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014668" w14:textId="77777777" w:rsidR="00827534" w:rsidRDefault="00827534" w:rsidP="00827534">
      <w:pPr>
        <w:rPr>
          <w:rFonts w:ascii="Times New Roman" w:hAnsi="Times New Roman" w:cs="Times New Roman"/>
          <w:sz w:val="24"/>
          <w:szCs w:val="24"/>
        </w:rPr>
      </w:pPr>
      <w:bookmarkStart w:id="0" w:name="_Hlk100150187"/>
      <w:bookmarkStart w:id="1" w:name="_Hlk129196054"/>
      <w:bookmarkStart w:id="2" w:name="_Toc40121228"/>
      <w:r w:rsidRPr="00FB44DB">
        <w:rPr>
          <w:rFonts w:ascii="Times New Roman" w:hAnsi="Times New Roman" w:cs="Times New Roman"/>
          <w:b/>
          <w:bCs/>
          <w:sz w:val="24"/>
          <w:szCs w:val="24"/>
        </w:rPr>
        <w:t xml:space="preserve">Title: </w:t>
      </w:r>
      <w:r w:rsidRPr="00FB44DB">
        <w:rPr>
          <w:rFonts w:ascii="Times New Roman" w:hAnsi="Times New Roman" w:cs="Times New Roman"/>
          <w:sz w:val="24"/>
          <w:szCs w:val="24"/>
        </w:rPr>
        <w:t>Mobile-based application interventions to enhance cancer control</w:t>
      </w:r>
      <w:r>
        <w:rPr>
          <w:rFonts w:ascii="Times New Roman" w:hAnsi="Times New Roman" w:cs="Times New Roman"/>
          <w:sz w:val="24"/>
          <w:szCs w:val="24"/>
        </w:rPr>
        <w:t xml:space="preserve"> and care</w:t>
      </w:r>
      <w:r w:rsidRPr="00FB44DB">
        <w:rPr>
          <w:rFonts w:ascii="Times New Roman" w:hAnsi="Times New Roman" w:cs="Times New Roman"/>
          <w:sz w:val="24"/>
          <w:szCs w:val="24"/>
        </w:rPr>
        <w:t xml:space="preserve"> in low- and middle-income countries: a systematic review</w:t>
      </w:r>
      <w:bookmarkEnd w:id="0"/>
    </w:p>
    <w:bookmarkEnd w:id="1"/>
    <w:p w14:paraId="036D88C9" w14:textId="77777777" w:rsidR="00827534" w:rsidRDefault="00827534" w:rsidP="00827534">
      <w:pPr>
        <w:rPr>
          <w:rStyle w:val="Hyperlink"/>
          <w:rFonts w:ascii="Times New Roman" w:hAnsi="Times New Roman" w:cs="Times New Roman"/>
          <w:sz w:val="24"/>
          <w:szCs w:val="24"/>
        </w:rPr>
      </w:pPr>
    </w:p>
    <w:bookmarkEnd w:id="2"/>
    <w:p w14:paraId="3860EF55" w14:textId="32165EF7" w:rsidR="00667843" w:rsidRDefault="00E44B0F" w:rsidP="00B43C91">
      <w:pPr>
        <w:spacing w:after="240"/>
        <w:rPr>
          <w:rFonts w:ascii="Arial" w:hAnsi="Arial" w:cs="Arial"/>
          <w:sz w:val="20"/>
          <w:szCs w:val="20"/>
        </w:rPr>
      </w:pPr>
      <w:r w:rsidRPr="00272868">
        <w:rPr>
          <w:rFonts w:ascii="Arial" w:hAnsi="Arial" w:cs="Arial"/>
          <w:sz w:val="20"/>
          <w:szCs w:val="20"/>
        </w:rPr>
        <w:t xml:space="preserve">Supplementary </w:t>
      </w:r>
      <w:r w:rsidR="00F9508B" w:rsidRPr="00272868">
        <w:rPr>
          <w:rFonts w:ascii="Arial" w:hAnsi="Arial" w:cs="Arial"/>
          <w:sz w:val="20"/>
          <w:szCs w:val="20"/>
        </w:rPr>
        <w:t>T</w:t>
      </w:r>
      <w:r w:rsidR="00B34BC7" w:rsidRPr="00272868">
        <w:rPr>
          <w:rFonts w:ascii="Arial" w:hAnsi="Arial" w:cs="Arial"/>
          <w:sz w:val="20"/>
          <w:szCs w:val="20"/>
        </w:rPr>
        <w:t>able</w:t>
      </w:r>
      <w:r w:rsidRPr="00272868">
        <w:rPr>
          <w:rFonts w:ascii="Arial" w:hAnsi="Arial" w:cs="Arial"/>
          <w:sz w:val="20"/>
          <w:szCs w:val="20"/>
        </w:rPr>
        <w:t xml:space="preserve"> </w:t>
      </w:r>
      <w:r w:rsidR="00D06A8C">
        <w:rPr>
          <w:rFonts w:ascii="Arial" w:hAnsi="Arial" w:cs="Arial"/>
          <w:sz w:val="20"/>
          <w:szCs w:val="20"/>
        </w:rPr>
        <w:t>2</w:t>
      </w:r>
      <w:r w:rsidR="006119B7" w:rsidRPr="00272868">
        <w:rPr>
          <w:rFonts w:ascii="Arial" w:hAnsi="Arial" w:cs="Arial"/>
          <w:sz w:val="20"/>
          <w:szCs w:val="20"/>
        </w:rPr>
        <w:t xml:space="preserve">: </w:t>
      </w:r>
      <w:r w:rsidR="00EB5EA5" w:rsidRPr="00EB5EA5">
        <w:rPr>
          <w:rFonts w:ascii="Arial" w:hAnsi="Arial" w:cs="Arial"/>
          <w:sz w:val="20"/>
          <w:szCs w:val="20"/>
        </w:rPr>
        <w:t>Ovid MEDLINE(R) and In-Process, In-Data-Review &amp; Other Non-Indexed Citations and Daily</w:t>
      </w:r>
    </w:p>
    <w:tbl>
      <w:tblPr>
        <w:tblStyle w:val="TableGrid"/>
        <w:tblW w:w="0" w:type="auto"/>
        <w:tblLook w:val="04A0" w:firstRow="1" w:lastRow="0" w:firstColumn="1" w:lastColumn="0" w:noHBand="0" w:noVBand="1"/>
      </w:tblPr>
      <w:tblGrid>
        <w:gridCol w:w="9016"/>
      </w:tblGrid>
      <w:tr w:rsidR="00B43C91" w14:paraId="3A957082" w14:textId="77777777" w:rsidTr="00B43C91">
        <w:tc>
          <w:tcPr>
            <w:tcW w:w="9016" w:type="dxa"/>
          </w:tcPr>
          <w:p w14:paraId="120A02BF" w14:textId="77777777" w:rsidR="00B43C91" w:rsidRDefault="00B43C91" w:rsidP="00B43C91"/>
          <w:p w14:paraId="251812DC" w14:textId="77777777" w:rsidR="00B43C91" w:rsidRDefault="00B43C91" w:rsidP="00B43C91">
            <w:r>
              <w:t>1</w:t>
            </w:r>
            <w:r>
              <w:tab/>
              <w:t>exp malignant neoplasm/</w:t>
            </w:r>
            <w:r>
              <w:tab/>
            </w:r>
            <w:r>
              <w:tab/>
            </w:r>
            <w:r>
              <w:tab/>
            </w:r>
            <w:r>
              <w:tab/>
            </w:r>
            <w:r>
              <w:tab/>
            </w:r>
            <w:r>
              <w:tab/>
            </w:r>
            <w:r>
              <w:tab/>
              <w:t>3886085</w:t>
            </w:r>
          </w:p>
          <w:p w14:paraId="2798419D" w14:textId="77777777" w:rsidR="00B43C91" w:rsidRDefault="00B43C91" w:rsidP="00B43C91">
            <w:r>
              <w:t>2</w:t>
            </w:r>
            <w:r>
              <w:tab/>
              <w:t>(</w:t>
            </w:r>
            <w:proofErr w:type="spellStart"/>
            <w:r>
              <w:t>Neoplas</w:t>
            </w:r>
            <w:proofErr w:type="spellEnd"/>
            <w:r>
              <w:t xml:space="preserve">* or </w:t>
            </w:r>
            <w:proofErr w:type="spellStart"/>
            <w:r>
              <w:t>Malignan</w:t>
            </w:r>
            <w:proofErr w:type="spellEnd"/>
            <w:r>
              <w:t xml:space="preserve">* or Malignant Neoplasm or cancer* or Benign neoplasm or </w:t>
            </w:r>
            <w:proofErr w:type="spellStart"/>
            <w:r>
              <w:t>Tumo$r</w:t>
            </w:r>
            <w:proofErr w:type="spellEnd"/>
            <w:r>
              <w:t xml:space="preserve"> or Malignant </w:t>
            </w:r>
            <w:proofErr w:type="spellStart"/>
            <w:r>
              <w:t>tumo$r</w:t>
            </w:r>
            <w:proofErr w:type="spellEnd"/>
            <w:r>
              <w:t>).</w:t>
            </w:r>
            <w:proofErr w:type="spellStart"/>
            <w:r>
              <w:t>ab,kw,ti</w:t>
            </w:r>
            <w:proofErr w:type="spellEnd"/>
            <w:r>
              <w:t>.</w:t>
            </w:r>
            <w:r>
              <w:tab/>
            </w:r>
            <w:r>
              <w:tab/>
            </w:r>
            <w:r>
              <w:tab/>
            </w:r>
            <w:r>
              <w:tab/>
            </w:r>
            <w:r>
              <w:tab/>
            </w:r>
            <w:r>
              <w:tab/>
            </w:r>
            <w:r>
              <w:tab/>
            </w:r>
            <w:r>
              <w:tab/>
              <w:t>3461783</w:t>
            </w:r>
          </w:p>
          <w:p w14:paraId="1719E6A6" w14:textId="77777777" w:rsidR="00B43C91" w:rsidRDefault="00B43C91" w:rsidP="00B43C91">
            <w:r>
              <w:t>3</w:t>
            </w:r>
            <w:r>
              <w:tab/>
              <w:t>1 or 2</w:t>
            </w:r>
            <w:r>
              <w:tab/>
            </w:r>
            <w:r>
              <w:tab/>
            </w:r>
            <w:r>
              <w:tab/>
            </w:r>
            <w:r>
              <w:tab/>
            </w:r>
            <w:r>
              <w:tab/>
            </w:r>
            <w:r>
              <w:tab/>
            </w:r>
            <w:r>
              <w:tab/>
            </w:r>
            <w:r>
              <w:tab/>
            </w:r>
            <w:r>
              <w:tab/>
            </w:r>
            <w:r>
              <w:tab/>
              <w:t>4934862</w:t>
            </w:r>
          </w:p>
          <w:p w14:paraId="57B23423" w14:textId="77777777" w:rsidR="00B43C91" w:rsidRDefault="00B43C91" w:rsidP="00B43C91">
            <w:r>
              <w:t>4</w:t>
            </w:r>
            <w:r>
              <w:tab/>
              <w:t>exp mobile application/</w:t>
            </w:r>
            <w:r>
              <w:tab/>
            </w:r>
            <w:r>
              <w:tab/>
            </w:r>
            <w:r>
              <w:tab/>
            </w:r>
            <w:r>
              <w:tab/>
            </w:r>
            <w:r>
              <w:tab/>
            </w:r>
            <w:r>
              <w:tab/>
            </w:r>
            <w:r>
              <w:tab/>
            </w:r>
            <w:r>
              <w:tab/>
              <w:t>11764</w:t>
            </w:r>
          </w:p>
          <w:p w14:paraId="6A8707A4" w14:textId="77777777" w:rsidR="00B43C91" w:rsidRDefault="00B43C91" w:rsidP="00B43C91">
            <w:r>
              <w:t>5</w:t>
            </w:r>
            <w:r>
              <w:tab/>
              <w:t>(Mobile application* or mobile app* or portable software app* or portable software application* or tablet application).</w:t>
            </w:r>
            <w:proofErr w:type="spellStart"/>
            <w:r>
              <w:t>ab,kw,ti</w:t>
            </w:r>
            <w:proofErr w:type="spellEnd"/>
            <w:r>
              <w:t>.</w:t>
            </w:r>
            <w:r>
              <w:tab/>
            </w:r>
            <w:r>
              <w:tab/>
            </w:r>
            <w:r>
              <w:tab/>
            </w:r>
            <w:r>
              <w:tab/>
            </w:r>
            <w:r>
              <w:tab/>
            </w:r>
            <w:r>
              <w:tab/>
              <w:t>10366</w:t>
            </w:r>
          </w:p>
          <w:p w14:paraId="593D121E" w14:textId="77777777" w:rsidR="00B43C91" w:rsidRDefault="00B43C91" w:rsidP="00B43C91">
            <w:r>
              <w:t>6</w:t>
            </w:r>
            <w:r>
              <w:tab/>
              <w:t>4 or 5</w:t>
            </w:r>
            <w:r>
              <w:tab/>
              <w:t>17916</w:t>
            </w:r>
          </w:p>
          <w:p w14:paraId="16ECE630" w14:textId="77777777" w:rsidR="00B43C91" w:rsidRDefault="00B43C91" w:rsidP="00B43C91">
            <w:r>
              <w:t>7</w:t>
            </w:r>
            <w:r>
              <w:tab/>
              <w:t>exp developing country/</w:t>
            </w:r>
            <w:r>
              <w:tab/>
            </w:r>
            <w:r>
              <w:tab/>
            </w:r>
            <w:r>
              <w:tab/>
            </w:r>
            <w:r>
              <w:tab/>
            </w:r>
            <w:r>
              <w:tab/>
            </w:r>
            <w:r>
              <w:tab/>
            </w:r>
            <w:r>
              <w:tab/>
              <w:t>81294</w:t>
            </w:r>
          </w:p>
          <w:p w14:paraId="19477863" w14:textId="77777777" w:rsidR="00B43C91" w:rsidRDefault="00B43C91" w:rsidP="00B43C91">
            <w:r>
              <w:t>8</w:t>
            </w:r>
            <w:r>
              <w:tab/>
              <w:t xml:space="preserve">(Countr* or </w:t>
            </w:r>
            <w:proofErr w:type="spellStart"/>
            <w:r>
              <w:t>under$developed</w:t>
            </w:r>
            <w:proofErr w:type="spellEnd"/>
            <w:r>
              <w:t xml:space="preserve"> </w:t>
            </w:r>
            <w:proofErr w:type="spellStart"/>
            <w:r>
              <w:t>countr</w:t>
            </w:r>
            <w:proofErr w:type="spellEnd"/>
            <w:r>
              <w:t xml:space="preserve">* or developing area or developing countries or </w:t>
            </w:r>
            <w:proofErr w:type="spellStart"/>
            <w:r>
              <w:t>less$developed</w:t>
            </w:r>
            <w:proofErr w:type="spellEnd"/>
            <w:r>
              <w:t xml:space="preserve"> </w:t>
            </w:r>
            <w:proofErr w:type="spellStart"/>
            <w:r>
              <w:t>countr</w:t>
            </w:r>
            <w:proofErr w:type="spellEnd"/>
            <w:r>
              <w:t xml:space="preserve">* or </w:t>
            </w:r>
            <w:proofErr w:type="spellStart"/>
            <w:r>
              <w:t>third$world</w:t>
            </w:r>
            <w:proofErr w:type="spellEnd"/>
            <w:r>
              <w:t xml:space="preserve"> country).</w:t>
            </w:r>
            <w:proofErr w:type="spellStart"/>
            <w:r>
              <w:t>ab,kw,ti</w:t>
            </w:r>
            <w:proofErr w:type="spellEnd"/>
            <w:r>
              <w:t>.</w:t>
            </w:r>
            <w:r>
              <w:tab/>
            </w:r>
            <w:r>
              <w:tab/>
            </w:r>
            <w:r>
              <w:tab/>
            </w:r>
            <w:r>
              <w:tab/>
              <w:t>595978</w:t>
            </w:r>
          </w:p>
          <w:p w14:paraId="65E2233D" w14:textId="77777777" w:rsidR="00B43C91" w:rsidRDefault="00B43C91" w:rsidP="00B43C91">
            <w:r>
              <w:t>9</w:t>
            </w:r>
            <w:r>
              <w:tab/>
              <w:t>7 or 8</w:t>
            </w:r>
            <w:r>
              <w:tab/>
            </w:r>
            <w:r>
              <w:tab/>
            </w:r>
            <w:r>
              <w:tab/>
            </w:r>
            <w:r>
              <w:tab/>
            </w:r>
            <w:r>
              <w:tab/>
            </w:r>
            <w:r>
              <w:tab/>
            </w:r>
            <w:r>
              <w:tab/>
            </w:r>
            <w:r>
              <w:tab/>
            </w:r>
            <w:r>
              <w:tab/>
            </w:r>
            <w:r>
              <w:tab/>
              <w:t>622985</w:t>
            </w:r>
          </w:p>
          <w:p w14:paraId="2F6EBA9F" w14:textId="77777777" w:rsidR="00B43C91" w:rsidRDefault="00B43C91" w:rsidP="00B43C91">
            <w:r>
              <w:t>10</w:t>
            </w:r>
            <w:r>
              <w:tab/>
              <w:t>exp Afghanistan/</w:t>
            </w:r>
            <w:r>
              <w:tab/>
            </w:r>
            <w:r>
              <w:tab/>
            </w:r>
            <w:r>
              <w:tab/>
            </w:r>
            <w:r>
              <w:tab/>
            </w:r>
            <w:r>
              <w:tab/>
            </w:r>
            <w:r>
              <w:tab/>
            </w:r>
            <w:r>
              <w:tab/>
            </w:r>
            <w:r>
              <w:tab/>
              <w:t>3823</w:t>
            </w:r>
          </w:p>
          <w:p w14:paraId="45FA28F9" w14:textId="77777777" w:rsidR="00B43C91" w:rsidRDefault="00B43C91" w:rsidP="00B43C91">
            <w:r>
              <w:t>11</w:t>
            </w:r>
            <w:r>
              <w:tab/>
            </w:r>
            <w:proofErr w:type="spellStart"/>
            <w:r>
              <w:t>Afghanistan.ab,kw,ti</w:t>
            </w:r>
            <w:proofErr w:type="spellEnd"/>
            <w:r>
              <w:t>.</w:t>
            </w:r>
            <w:r>
              <w:tab/>
            </w:r>
            <w:r>
              <w:tab/>
            </w:r>
            <w:r>
              <w:tab/>
            </w:r>
            <w:r>
              <w:tab/>
            </w:r>
            <w:r>
              <w:tab/>
            </w:r>
            <w:r>
              <w:tab/>
            </w:r>
            <w:r>
              <w:tab/>
            </w:r>
            <w:r>
              <w:tab/>
              <w:t>7063</w:t>
            </w:r>
          </w:p>
          <w:p w14:paraId="2902AFAD" w14:textId="77777777" w:rsidR="00B43C91" w:rsidRDefault="00B43C91" w:rsidP="00B43C91">
            <w:r>
              <w:t>12</w:t>
            </w:r>
            <w:r>
              <w:tab/>
              <w:t>10 or 11</w:t>
            </w:r>
            <w:r>
              <w:tab/>
            </w:r>
            <w:r>
              <w:tab/>
            </w:r>
            <w:r>
              <w:tab/>
            </w:r>
            <w:r>
              <w:tab/>
            </w:r>
            <w:r>
              <w:tab/>
            </w:r>
            <w:r>
              <w:tab/>
            </w:r>
            <w:r>
              <w:tab/>
            </w:r>
            <w:r>
              <w:tab/>
            </w:r>
            <w:r>
              <w:tab/>
              <w:t>8185</w:t>
            </w:r>
          </w:p>
          <w:p w14:paraId="671A43CE" w14:textId="77777777" w:rsidR="00B43C91" w:rsidRDefault="00B43C91" w:rsidP="00B43C91">
            <w:r>
              <w:t>13</w:t>
            </w:r>
            <w:r>
              <w:tab/>
            </w:r>
          </w:p>
          <w:p w14:paraId="75A82C5F" w14:textId="77777777" w:rsidR="00B43C91" w:rsidRDefault="00B43C91" w:rsidP="00B43C91">
            <w:r>
              <w:t>14</w:t>
            </w:r>
            <w:r>
              <w:tab/>
              <w:t xml:space="preserve">Burkina </w:t>
            </w:r>
            <w:proofErr w:type="spellStart"/>
            <w:r>
              <w:t>Faso.ab,kw,ti</w:t>
            </w:r>
            <w:proofErr w:type="spellEnd"/>
            <w:r>
              <w:t>.</w:t>
            </w:r>
            <w:r>
              <w:tab/>
            </w:r>
            <w:r>
              <w:tab/>
            </w:r>
            <w:r>
              <w:tab/>
            </w:r>
            <w:r>
              <w:tab/>
            </w:r>
            <w:r>
              <w:tab/>
            </w:r>
            <w:r>
              <w:tab/>
            </w:r>
            <w:r>
              <w:tab/>
            </w:r>
            <w:r>
              <w:tab/>
              <w:t>5127</w:t>
            </w:r>
          </w:p>
          <w:p w14:paraId="4FBB1FFD" w14:textId="77777777" w:rsidR="00B43C91" w:rsidRDefault="00B43C91" w:rsidP="00B43C91">
            <w:r>
              <w:t>15</w:t>
            </w:r>
            <w:r>
              <w:tab/>
              <w:t>13 or 14</w:t>
            </w:r>
            <w:r>
              <w:tab/>
            </w:r>
            <w:r>
              <w:tab/>
            </w:r>
            <w:r>
              <w:tab/>
            </w:r>
            <w:r>
              <w:tab/>
            </w:r>
            <w:r>
              <w:tab/>
            </w:r>
            <w:r>
              <w:tab/>
            </w:r>
            <w:r>
              <w:tab/>
            </w:r>
            <w:r>
              <w:tab/>
            </w:r>
            <w:r>
              <w:tab/>
              <w:t>5739</w:t>
            </w:r>
          </w:p>
          <w:p w14:paraId="58C700E7" w14:textId="77777777" w:rsidR="00B43C91" w:rsidRDefault="00B43C91" w:rsidP="00B43C91">
            <w:r>
              <w:t>16</w:t>
            </w:r>
            <w:r>
              <w:tab/>
              <w:t>exp Burundi/</w:t>
            </w:r>
            <w:r>
              <w:tab/>
            </w:r>
            <w:r>
              <w:tab/>
            </w:r>
            <w:r>
              <w:tab/>
            </w:r>
            <w:r>
              <w:tab/>
            </w:r>
            <w:r>
              <w:tab/>
            </w:r>
            <w:r>
              <w:tab/>
            </w:r>
            <w:r>
              <w:tab/>
            </w:r>
            <w:r>
              <w:tab/>
            </w:r>
            <w:r>
              <w:tab/>
              <w:t>718</w:t>
            </w:r>
          </w:p>
          <w:p w14:paraId="657A8F82" w14:textId="77777777" w:rsidR="00B43C91" w:rsidRDefault="00B43C91" w:rsidP="00B43C91">
            <w:r>
              <w:t>17</w:t>
            </w:r>
            <w:r>
              <w:tab/>
            </w:r>
            <w:proofErr w:type="spellStart"/>
            <w:r>
              <w:t>Burundi.ab,kw,ti</w:t>
            </w:r>
            <w:proofErr w:type="spellEnd"/>
            <w:r>
              <w:t>.</w:t>
            </w:r>
            <w:r>
              <w:tab/>
            </w:r>
            <w:r>
              <w:tab/>
            </w:r>
            <w:r>
              <w:tab/>
            </w:r>
            <w:r>
              <w:tab/>
            </w:r>
            <w:r>
              <w:tab/>
            </w:r>
            <w:r>
              <w:tab/>
            </w:r>
            <w:r>
              <w:tab/>
            </w:r>
            <w:r>
              <w:tab/>
              <w:t>1049</w:t>
            </w:r>
          </w:p>
          <w:p w14:paraId="29E05627" w14:textId="77777777" w:rsidR="00B43C91" w:rsidRDefault="00B43C91" w:rsidP="00B43C91">
            <w:r>
              <w:t>18</w:t>
            </w:r>
            <w:r>
              <w:tab/>
              <w:t>16 or 17</w:t>
            </w:r>
            <w:r>
              <w:tab/>
            </w:r>
            <w:r>
              <w:tab/>
            </w:r>
            <w:r>
              <w:tab/>
            </w:r>
            <w:r>
              <w:tab/>
            </w:r>
            <w:r>
              <w:tab/>
            </w:r>
            <w:r>
              <w:tab/>
            </w:r>
            <w:r>
              <w:tab/>
            </w:r>
            <w:r>
              <w:tab/>
            </w:r>
            <w:r>
              <w:tab/>
              <w:t>1231</w:t>
            </w:r>
          </w:p>
          <w:p w14:paraId="1E55ED89" w14:textId="77777777" w:rsidR="00B43C91" w:rsidRDefault="00B43C91" w:rsidP="00B43C91">
            <w:r>
              <w:t>19</w:t>
            </w:r>
            <w:r>
              <w:tab/>
              <w:t>exp Central African Republic/</w:t>
            </w:r>
            <w:r>
              <w:tab/>
            </w:r>
            <w:r>
              <w:tab/>
            </w:r>
            <w:r>
              <w:tab/>
            </w:r>
            <w:r>
              <w:tab/>
            </w:r>
            <w:r>
              <w:tab/>
            </w:r>
            <w:r>
              <w:tab/>
            </w:r>
            <w:r>
              <w:tab/>
              <w:t>835</w:t>
            </w:r>
          </w:p>
          <w:p w14:paraId="618672AA" w14:textId="77777777" w:rsidR="00B43C91" w:rsidRDefault="00B43C91" w:rsidP="00B43C91">
            <w:r>
              <w:t>20</w:t>
            </w:r>
            <w:r>
              <w:tab/>
              <w:t xml:space="preserve">Central African </w:t>
            </w:r>
            <w:proofErr w:type="spellStart"/>
            <w:r>
              <w:t>Republic.ab,kw,ti</w:t>
            </w:r>
            <w:proofErr w:type="spellEnd"/>
            <w:r>
              <w:t>.</w:t>
            </w:r>
            <w:r>
              <w:tab/>
            </w:r>
            <w:r>
              <w:tab/>
            </w:r>
            <w:r>
              <w:tab/>
            </w:r>
            <w:r>
              <w:tab/>
            </w:r>
            <w:r>
              <w:tab/>
            </w:r>
            <w:r>
              <w:tab/>
              <w:t>1170</w:t>
            </w:r>
          </w:p>
          <w:p w14:paraId="7DE9D20C" w14:textId="77777777" w:rsidR="00B43C91" w:rsidRDefault="00B43C91" w:rsidP="00B43C91">
            <w:r>
              <w:t>21</w:t>
            </w:r>
            <w:r>
              <w:tab/>
              <w:t>19 or 20</w:t>
            </w:r>
            <w:r>
              <w:tab/>
            </w:r>
            <w:r>
              <w:tab/>
            </w:r>
            <w:r>
              <w:tab/>
            </w:r>
            <w:r>
              <w:tab/>
            </w:r>
            <w:r>
              <w:tab/>
            </w:r>
            <w:r>
              <w:tab/>
            </w:r>
            <w:r>
              <w:tab/>
            </w:r>
            <w:r>
              <w:tab/>
            </w:r>
            <w:r>
              <w:tab/>
              <w:t>1371</w:t>
            </w:r>
          </w:p>
          <w:p w14:paraId="0E2C24F4" w14:textId="77777777" w:rsidR="00B43C91" w:rsidRDefault="00B43C91" w:rsidP="00B43C91">
            <w:r>
              <w:t>22</w:t>
            </w:r>
            <w:r>
              <w:tab/>
              <w:t>exp Chad/</w:t>
            </w:r>
            <w:r>
              <w:tab/>
            </w:r>
            <w:r>
              <w:tab/>
            </w:r>
            <w:r>
              <w:tab/>
            </w:r>
            <w:r>
              <w:tab/>
            </w:r>
            <w:r>
              <w:tab/>
            </w:r>
            <w:r>
              <w:tab/>
            </w:r>
            <w:r>
              <w:tab/>
            </w:r>
            <w:r>
              <w:tab/>
            </w:r>
            <w:r>
              <w:tab/>
              <w:t>818</w:t>
            </w:r>
          </w:p>
          <w:p w14:paraId="4E924B3A" w14:textId="77777777" w:rsidR="00B43C91" w:rsidRPr="00D06A8C" w:rsidRDefault="00B43C91" w:rsidP="00B43C91">
            <w:pPr>
              <w:rPr>
                <w:lang w:val="it-IT"/>
              </w:rPr>
            </w:pPr>
            <w:r w:rsidRPr="00D06A8C">
              <w:rPr>
                <w:lang w:val="it-IT"/>
              </w:rPr>
              <w:t>23</w:t>
            </w:r>
            <w:r w:rsidRPr="00D06A8C">
              <w:rPr>
                <w:lang w:val="it-IT"/>
              </w:rPr>
              <w:tab/>
            </w:r>
            <w:proofErr w:type="spellStart"/>
            <w:r w:rsidRPr="00D06A8C">
              <w:rPr>
                <w:lang w:val="it-IT"/>
              </w:rPr>
              <w:t>Chad.ab,kw,ti</w:t>
            </w:r>
            <w:proofErr w:type="spellEnd"/>
            <w:r w:rsidRPr="00D06A8C">
              <w:rPr>
                <w:lang w:val="it-IT"/>
              </w:rPr>
              <w:t>.</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1510</w:t>
            </w:r>
          </w:p>
          <w:p w14:paraId="5D5CDED0" w14:textId="77777777" w:rsidR="00B43C91" w:rsidRPr="00D06A8C" w:rsidRDefault="00B43C91" w:rsidP="00B43C91">
            <w:pPr>
              <w:rPr>
                <w:lang w:val="it-IT"/>
              </w:rPr>
            </w:pPr>
            <w:r w:rsidRPr="00D06A8C">
              <w:rPr>
                <w:lang w:val="it-IT"/>
              </w:rPr>
              <w:t>24</w:t>
            </w:r>
            <w:r w:rsidRPr="00D06A8C">
              <w:rPr>
                <w:lang w:val="it-IT"/>
              </w:rPr>
              <w:tab/>
              <w:t>22 or 23</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1666</w:t>
            </w:r>
          </w:p>
          <w:p w14:paraId="4EDCBD3C" w14:textId="77777777" w:rsidR="00B43C91" w:rsidRDefault="00B43C91" w:rsidP="00B43C91">
            <w:r>
              <w:t>25</w:t>
            </w:r>
            <w:r>
              <w:tab/>
              <w:t>exp Democratic Republic Congo/</w:t>
            </w:r>
            <w:r>
              <w:tab/>
            </w:r>
            <w:r>
              <w:tab/>
            </w:r>
            <w:r>
              <w:tab/>
            </w:r>
            <w:r>
              <w:tab/>
            </w:r>
            <w:r>
              <w:tab/>
            </w:r>
            <w:r>
              <w:tab/>
              <w:t>0</w:t>
            </w:r>
          </w:p>
          <w:p w14:paraId="05548150" w14:textId="77777777" w:rsidR="00B43C91" w:rsidRDefault="00B43C91" w:rsidP="00B43C91">
            <w:r>
              <w:t>26</w:t>
            </w:r>
            <w:r>
              <w:tab/>
              <w:t xml:space="preserve">Democratic Republic </w:t>
            </w:r>
            <w:proofErr w:type="spellStart"/>
            <w:r>
              <w:t>Congo.ab,kw,ti</w:t>
            </w:r>
            <w:proofErr w:type="spellEnd"/>
            <w:r>
              <w:t>.</w:t>
            </w:r>
            <w:r>
              <w:tab/>
            </w:r>
            <w:r>
              <w:tab/>
            </w:r>
            <w:r>
              <w:tab/>
            </w:r>
            <w:r>
              <w:tab/>
            </w:r>
            <w:r>
              <w:tab/>
            </w:r>
            <w:r>
              <w:tab/>
              <w:t>16</w:t>
            </w:r>
          </w:p>
          <w:p w14:paraId="15F19DBA" w14:textId="77777777" w:rsidR="00B43C91" w:rsidRDefault="00B43C91" w:rsidP="00B43C91">
            <w:r>
              <w:t>27</w:t>
            </w:r>
            <w:r>
              <w:tab/>
              <w:t>25 or 26</w:t>
            </w:r>
            <w:r>
              <w:tab/>
            </w:r>
            <w:r>
              <w:tab/>
            </w:r>
            <w:r>
              <w:tab/>
            </w:r>
            <w:r>
              <w:tab/>
            </w:r>
            <w:r>
              <w:tab/>
            </w:r>
            <w:r>
              <w:tab/>
            </w:r>
            <w:r>
              <w:tab/>
            </w:r>
            <w:r>
              <w:tab/>
            </w:r>
            <w:r>
              <w:tab/>
              <w:t>16</w:t>
            </w:r>
          </w:p>
          <w:p w14:paraId="713C9CDE" w14:textId="77777777" w:rsidR="00B43C91" w:rsidRDefault="00B43C91" w:rsidP="00B43C91">
            <w:r>
              <w:t>28</w:t>
            </w:r>
            <w:r>
              <w:tab/>
              <w:t>exp Eritrea/</w:t>
            </w:r>
            <w:r>
              <w:tab/>
            </w:r>
            <w:r>
              <w:tab/>
            </w:r>
            <w:r>
              <w:tab/>
            </w:r>
            <w:r>
              <w:tab/>
            </w:r>
            <w:r>
              <w:tab/>
            </w:r>
            <w:r>
              <w:tab/>
            </w:r>
            <w:r>
              <w:tab/>
            </w:r>
            <w:r>
              <w:tab/>
            </w:r>
            <w:r>
              <w:tab/>
              <w:t>413</w:t>
            </w:r>
          </w:p>
          <w:p w14:paraId="3D5AE89C" w14:textId="77777777" w:rsidR="00B43C91" w:rsidRDefault="00B43C91" w:rsidP="00B43C91">
            <w:r>
              <w:t>29</w:t>
            </w:r>
            <w:r>
              <w:tab/>
            </w:r>
            <w:proofErr w:type="spellStart"/>
            <w:r>
              <w:t>Eritrea.ab,kw,ti</w:t>
            </w:r>
            <w:proofErr w:type="spellEnd"/>
            <w:r>
              <w:t>.</w:t>
            </w:r>
            <w:r>
              <w:tab/>
            </w:r>
            <w:r>
              <w:tab/>
            </w:r>
            <w:r>
              <w:tab/>
            </w:r>
            <w:r>
              <w:tab/>
            </w:r>
            <w:r>
              <w:tab/>
            </w:r>
            <w:r>
              <w:tab/>
            </w:r>
            <w:r>
              <w:tab/>
            </w:r>
            <w:r>
              <w:tab/>
            </w:r>
            <w:r>
              <w:tab/>
              <w:t>705</w:t>
            </w:r>
          </w:p>
          <w:p w14:paraId="639A7B2B" w14:textId="77777777" w:rsidR="00B43C91" w:rsidRDefault="00B43C91" w:rsidP="00B43C91">
            <w:r>
              <w:t>30</w:t>
            </w:r>
            <w:r>
              <w:tab/>
              <w:t>28 or 29</w:t>
            </w:r>
            <w:r>
              <w:tab/>
            </w:r>
            <w:r>
              <w:tab/>
            </w:r>
            <w:r>
              <w:tab/>
            </w:r>
            <w:r>
              <w:tab/>
            </w:r>
            <w:r>
              <w:tab/>
            </w:r>
            <w:r>
              <w:tab/>
            </w:r>
            <w:r>
              <w:tab/>
            </w:r>
            <w:r>
              <w:tab/>
            </w:r>
            <w:r>
              <w:tab/>
              <w:t>804</w:t>
            </w:r>
          </w:p>
          <w:p w14:paraId="3873F9F0" w14:textId="77777777" w:rsidR="00B43C91" w:rsidRPr="00D06A8C" w:rsidRDefault="00B43C91" w:rsidP="00B43C91">
            <w:pPr>
              <w:rPr>
                <w:lang w:val="it-IT"/>
              </w:rPr>
            </w:pPr>
            <w:r w:rsidRPr="00D06A8C">
              <w:rPr>
                <w:lang w:val="it-IT"/>
              </w:rPr>
              <w:t>31</w:t>
            </w:r>
            <w:r w:rsidRPr="00D06A8C">
              <w:rPr>
                <w:lang w:val="it-IT"/>
              </w:rPr>
              <w:tab/>
            </w:r>
            <w:proofErr w:type="spellStart"/>
            <w:r w:rsidRPr="00D06A8C">
              <w:rPr>
                <w:lang w:val="it-IT"/>
              </w:rPr>
              <w:t>exp</w:t>
            </w:r>
            <w:proofErr w:type="spellEnd"/>
            <w:r w:rsidRPr="00D06A8C">
              <w:rPr>
                <w:lang w:val="it-IT"/>
              </w:rPr>
              <w:t xml:space="preserve"> </w:t>
            </w:r>
            <w:proofErr w:type="spellStart"/>
            <w:r w:rsidRPr="00D06A8C">
              <w:rPr>
                <w:lang w:val="it-IT"/>
              </w:rPr>
              <w:t>Ethiopia</w:t>
            </w:r>
            <w:proofErr w:type="spellEnd"/>
            <w:r w:rsidRPr="00D06A8C">
              <w:rPr>
                <w:lang w:val="it-IT"/>
              </w:rPr>
              <w:t>/</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19634</w:t>
            </w:r>
          </w:p>
          <w:p w14:paraId="54483372" w14:textId="77777777" w:rsidR="00B43C91" w:rsidRPr="00D06A8C" w:rsidRDefault="00B43C91" w:rsidP="00B43C91">
            <w:pPr>
              <w:rPr>
                <w:lang w:val="it-IT"/>
              </w:rPr>
            </w:pPr>
            <w:r w:rsidRPr="00D06A8C">
              <w:rPr>
                <w:lang w:val="it-IT"/>
              </w:rPr>
              <w:t>32</w:t>
            </w:r>
            <w:r w:rsidRPr="00D06A8C">
              <w:rPr>
                <w:lang w:val="it-IT"/>
              </w:rPr>
              <w:tab/>
            </w:r>
            <w:proofErr w:type="spellStart"/>
            <w:r w:rsidRPr="00D06A8C">
              <w:rPr>
                <w:lang w:val="it-IT"/>
              </w:rPr>
              <w:t>Ethiopia.ab,kw,ti</w:t>
            </w:r>
            <w:proofErr w:type="spellEnd"/>
            <w:r w:rsidRPr="00D06A8C">
              <w:rPr>
                <w:lang w:val="it-IT"/>
              </w:rPr>
              <w:t>.</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28007</w:t>
            </w:r>
          </w:p>
          <w:p w14:paraId="70EA6C49" w14:textId="77777777" w:rsidR="00B43C91" w:rsidRPr="00D06A8C" w:rsidRDefault="00B43C91" w:rsidP="00B43C91">
            <w:pPr>
              <w:rPr>
                <w:lang w:val="it-IT"/>
              </w:rPr>
            </w:pPr>
            <w:r w:rsidRPr="00D06A8C">
              <w:rPr>
                <w:lang w:val="it-IT"/>
              </w:rPr>
              <w:t>33</w:t>
            </w:r>
            <w:r w:rsidRPr="00D06A8C">
              <w:rPr>
                <w:lang w:val="it-IT"/>
              </w:rPr>
              <w:tab/>
              <w:t>31 or 32</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30719</w:t>
            </w:r>
          </w:p>
          <w:p w14:paraId="6C491E7C" w14:textId="77777777" w:rsidR="00B43C91" w:rsidRPr="00D06A8C" w:rsidRDefault="00B43C91" w:rsidP="00B43C91">
            <w:pPr>
              <w:rPr>
                <w:lang w:val="it-IT"/>
              </w:rPr>
            </w:pPr>
            <w:r w:rsidRPr="00D06A8C">
              <w:rPr>
                <w:lang w:val="it-IT"/>
              </w:rPr>
              <w:t>34</w:t>
            </w:r>
            <w:r w:rsidRPr="00D06A8C">
              <w:rPr>
                <w:lang w:val="it-IT"/>
              </w:rPr>
              <w:tab/>
            </w:r>
            <w:proofErr w:type="spellStart"/>
            <w:r w:rsidRPr="00D06A8C">
              <w:rPr>
                <w:lang w:val="it-IT"/>
              </w:rPr>
              <w:t>exp</w:t>
            </w:r>
            <w:proofErr w:type="spellEnd"/>
            <w:r w:rsidRPr="00D06A8C">
              <w:rPr>
                <w:lang w:val="it-IT"/>
              </w:rPr>
              <w:t xml:space="preserve"> Gambia/</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2712</w:t>
            </w:r>
          </w:p>
          <w:p w14:paraId="4C235F86" w14:textId="77777777" w:rsidR="00B43C91" w:rsidRDefault="00B43C91" w:rsidP="00B43C91">
            <w:r w:rsidRPr="00D06A8C">
              <w:rPr>
                <w:lang w:val="it-IT"/>
              </w:rPr>
              <w:t>35</w:t>
            </w:r>
            <w:r w:rsidRPr="00D06A8C">
              <w:rPr>
                <w:lang w:val="it-IT"/>
              </w:rPr>
              <w:tab/>
            </w:r>
            <w:proofErr w:type="spellStart"/>
            <w:r w:rsidRPr="00D06A8C">
              <w:rPr>
                <w:lang w:val="it-IT"/>
              </w:rPr>
              <w:t>Gambia.ab,kw,ti</w:t>
            </w:r>
            <w:proofErr w:type="spellEnd"/>
            <w:r w:rsidRPr="00D06A8C">
              <w:rPr>
                <w:lang w:val="it-IT"/>
              </w:rPr>
              <w:t>.</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t>2772</w:t>
            </w:r>
          </w:p>
          <w:p w14:paraId="041487DA" w14:textId="77777777" w:rsidR="00B43C91" w:rsidRDefault="00B43C91" w:rsidP="00B43C91">
            <w:r>
              <w:t>36</w:t>
            </w:r>
            <w:r>
              <w:tab/>
              <w:t>34 or 35</w:t>
            </w:r>
            <w:r>
              <w:tab/>
            </w:r>
            <w:r>
              <w:tab/>
            </w:r>
            <w:r>
              <w:tab/>
            </w:r>
            <w:r>
              <w:tab/>
            </w:r>
            <w:r>
              <w:tab/>
            </w:r>
            <w:r>
              <w:tab/>
            </w:r>
            <w:r>
              <w:tab/>
            </w:r>
            <w:r>
              <w:tab/>
            </w:r>
            <w:r>
              <w:tab/>
              <w:t>3671</w:t>
            </w:r>
          </w:p>
          <w:p w14:paraId="22AC6674" w14:textId="77777777" w:rsidR="00B43C91" w:rsidRDefault="00B43C91" w:rsidP="00B43C91">
            <w:r>
              <w:t>37</w:t>
            </w:r>
            <w:r>
              <w:tab/>
              <w:t>exp Guinea/</w:t>
            </w:r>
            <w:r>
              <w:tab/>
            </w:r>
            <w:r>
              <w:tab/>
            </w:r>
            <w:r>
              <w:tab/>
            </w:r>
            <w:r>
              <w:tab/>
            </w:r>
            <w:r>
              <w:tab/>
            </w:r>
            <w:r>
              <w:tab/>
            </w:r>
            <w:r>
              <w:tab/>
            </w:r>
            <w:r>
              <w:tab/>
            </w:r>
            <w:r>
              <w:tab/>
              <w:t>1314</w:t>
            </w:r>
          </w:p>
          <w:p w14:paraId="4AE322B8" w14:textId="77777777" w:rsidR="00B43C91" w:rsidRDefault="00B43C91" w:rsidP="00B43C91">
            <w:r>
              <w:lastRenderedPageBreak/>
              <w:t>38</w:t>
            </w:r>
            <w:r>
              <w:tab/>
            </w:r>
            <w:proofErr w:type="spellStart"/>
            <w:r>
              <w:t>Guinea.ab,kw,ti</w:t>
            </w:r>
            <w:proofErr w:type="spellEnd"/>
            <w:r>
              <w:t>.</w:t>
            </w:r>
            <w:r>
              <w:tab/>
            </w:r>
            <w:r>
              <w:tab/>
            </w:r>
            <w:r>
              <w:tab/>
            </w:r>
            <w:r>
              <w:tab/>
            </w:r>
            <w:r>
              <w:tab/>
            </w:r>
            <w:r>
              <w:tab/>
            </w:r>
            <w:r>
              <w:tab/>
            </w:r>
            <w:r>
              <w:tab/>
            </w:r>
            <w:r>
              <w:tab/>
              <w:t>109351</w:t>
            </w:r>
          </w:p>
          <w:p w14:paraId="06B7B7A0" w14:textId="77777777" w:rsidR="00B43C91" w:rsidRDefault="00B43C91" w:rsidP="00B43C91">
            <w:r>
              <w:t>39</w:t>
            </w:r>
            <w:r>
              <w:tab/>
              <w:t>37 or 38</w:t>
            </w:r>
            <w:r>
              <w:tab/>
            </w:r>
            <w:r>
              <w:tab/>
            </w:r>
            <w:r>
              <w:tab/>
            </w:r>
            <w:r>
              <w:tab/>
            </w:r>
            <w:r>
              <w:tab/>
            </w:r>
            <w:r>
              <w:tab/>
            </w:r>
            <w:r>
              <w:tab/>
            </w:r>
            <w:r>
              <w:tab/>
            </w:r>
            <w:r>
              <w:tab/>
              <w:t>109591</w:t>
            </w:r>
          </w:p>
          <w:p w14:paraId="510C333D" w14:textId="77777777" w:rsidR="00B43C91" w:rsidRPr="00D06A8C" w:rsidRDefault="00B43C91" w:rsidP="00B43C91">
            <w:pPr>
              <w:rPr>
                <w:lang w:val="it-IT"/>
              </w:rPr>
            </w:pPr>
            <w:r w:rsidRPr="00D06A8C">
              <w:rPr>
                <w:lang w:val="it-IT"/>
              </w:rPr>
              <w:t>40</w:t>
            </w:r>
            <w:r w:rsidRPr="00D06A8C">
              <w:rPr>
                <w:lang w:val="it-IT"/>
              </w:rPr>
              <w:tab/>
            </w:r>
            <w:proofErr w:type="spellStart"/>
            <w:r w:rsidRPr="00D06A8C">
              <w:rPr>
                <w:lang w:val="it-IT"/>
              </w:rPr>
              <w:t>exp</w:t>
            </w:r>
            <w:proofErr w:type="spellEnd"/>
            <w:r w:rsidRPr="00D06A8C">
              <w:rPr>
                <w:lang w:val="it-IT"/>
              </w:rPr>
              <w:t xml:space="preserve"> Guinea-Bissau/</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1028</w:t>
            </w:r>
          </w:p>
          <w:p w14:paraId="5C169B40" w14:textId="77777777" w:rsidR="00B43C91" w:rsidRDefault="00B43C91" w:rsidP="00B43C91">
            <w:r w:rsidRPr="00D06A8C">
              <w:rPr>
                <w:lang w:val="it-IT"/>
              </w:rPr>
              <w:t>41</w:t>
            </w:r>
            <w:r w:rsidRPr="00D06A8C">
              <w:rPr>
                <w:lang w:val="it-IT"/>
              </w:rPr>
              <w:tab/>
              <w:t>Guinea-</w:t>
            </w:r>
            <w:proofErr w:type="spellStart"/>
            <w:r w:rsidRPr="00D06A8C">
              <w:rPr>
                <w:lang w:val="it-IT"/>
              </w:rPr>
              <w:t>Bissau.ab,kw,ti</w:t>
            </w:r>
            <w:proofErr w:type="spellEnd"/>
            <w:r w:rsidRPr="00D06A8C">
              <w:rPr>
                <w:lang w:val="it-IT"/>
              </w:rPr>
              <w:t>.</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t>1131</w:t>
            </w:r>
          </w:p>
          <w:p w14:paraId="6A4EDC43" w14:textId="77777777" w:rsidR="00B43C91" w:rsidRDefault="00B43C91" w:rsidP="00B43C91">
            <w:r>
              <w:t>42</w:t>
            </w:r>
            <w:r>
              <w:tab/>
              <w:t>40 or 41</w:t>
            </w:r>
            <w:r>
              <w:tab/>
            </w:r>
            <w:r>
              <w:tab/>
            </w:r>
            <w:r>
              <w:tab/>
            </w:r>
            <w:r>
              <w:tab/>
            </w:r>
            <w:r>
              <w:tab/>
            </w:r>
            <w:r>
              <w:tab/>
            </w:r>
            <w:r>
              <w:tab/>
            </w:r>
            <w:r>
              <w:tab/>
            </w:r>
            <w:r>
              <w:tab/>
              <w:t>1403</w:t>
            </w:r>
          </w:p>
          <w:p w14:paraId="6E64D366" w14:textId="77777777" w:rsidR="00B43C91" w:rsidRDefault="00B43C91" w:rsidP="00B43C91">
            <w:r>
              <w:t>43</w:t>
            </w:r>
            <w:r>
              <w:tab/>
              <w:t>exp Korea/</w:t>
            </w:r>
            <w:r>
              <w:tab/>
            </w:r>
            <w:r>
              <w:tab/>
            </w:r>
            <w:r>
              <w:tab/>
            </w:r>
            <w:r>
              <w:tab/>
            </w:r>
            <w:r>
              <w:tab/>
            </w:r>
            <w:r>
              <w:tab/>
            </w:r>
            <w:r>
              <w:tab/>
            </w:r>
            <w:r>
              <w:tab/>
            </w:r>
            <w:r>
              <w:tab/>
              <w:t>59356</w:t>
            </w:r>
          </w:p>
          <w:p w14:paraId="2D0EE0D3" w14:textId="77777777" w:rsidR="00B43C91" w:rsidRPr="00D06A8C" w:rsidRDefault="00B43C91" w:rsidP="00B43C91">
            <w:pPr>
              <w:rPr>
                <w:lang w:val="it-IT"/>
              </w:rPr>
            </w:pPr>
            <w:r>
              <w:t>44</w:t>
            </w:r>
            <w:r>
              <w:tab/>
              <w:t xml:space="preserve">Korea Democratic </w:t>
            </w:r>
            <w:proofErr w:type="spellStart"/>
            <w:r>
              <w:t>Republic.ab,kw,ti</w:t>
            </w:r>
            <w:proofErr w:type="spellEnd"/>
            <w:r>
              <w:t>.</w:t>
            </w:r>
            <w:r>
              <w:tab/>
            </w:r>
            <w:r>
              <w:tab/>
            </w:r>
            <w:r>
              <w:tab/>
            </w:r>
            <w:r>
              <w:tab/>
            </w:r>
            <w:r>
              <w:tab/>
            </w:r>
            <w:r>
              <w:tab/>
            </w:r>
            <w:r w:rsidRPr="00D06A8C">
              <w:rPr>
                <w:lang w:val="it-IT"/>
              </w:rPr>
              <w:t>0</w:t>
            </w:r>
          </w:p>
          <w:p w14:paraId="2ED3C05E" w14:textId="77777777" w:rsidR="00B43C91" w:rsidRPr="00D06A8C" w:rsidRDefault="00B43C91" w:rsidP="00B43C91">
            <w:pPr>
              <w:rPr>
                <w:lang w:val="it-IT"/>
              </w:rPr>
            </w:pPr>
            <w:r w:rsidRPr="00D06A8C">
              <w:rPr>
                <w:lang w:val="it-IT"/>
              </w:rPr>
              <w:t>45</w:t>
            </w:r>
            <w:r w:rsidRPr="00D06A8C">
              <w:rPr>
                <w:lang w:val="it-IT"/>
              </w:rPr>
              <w:tab/>
              <w:t>43 or 44</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59356</w:t>
            </w:r>
          </w:p>
          <w:p w14:paraId="0C879517" w14:textId="77777777" w:rsidR="00B43C91" w:rsidRPr="00D06A8C" w:rsidRDefault="00B43C91" w:rsidP="00B43C91">
            <w:pPr>
              <w:rPr>
                <w:lang w:val="it-IT"/>
              </w:rPr>
            </w:pPr>
            <w:r w:rsidRPr="00D06A8C">
              <w:rPr>
                <w:lang w:val="it-IT"/>
              </w:rPr>
              <w:t>46</w:t>
            </w:r>
            <w:r w:rsidRPr="00D06A8C">
              <w:rPr>
                <w:lang w:val="it-IT"/>
              </w:rPr>
              <w:tab/>
            </w:r>
            <w:proofErr w:type="spellStart"/>
            <w:r w:rsidRPr="00D06A8C">
              <w:rPr>
                <w:lang w:val="it-IT"/>
              </w:rPr>
              <w:t>exp</w:t>
            </w:r>
            <w:proofErr w:type="spellEnd"/>
            <w:r w:rsidRPr="00D06A8C">
              <w:rPr>
                <w:lang w:val="it-IT"/>
              </w:rPr>
              <w:t xml:space="preserve"> Liberia/</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1397</w:t>
            </w:r>
          </w:p>
          <w:p w14:paraId="486F5D03" w14:textId="77777777" w:rsidR="00B43C91" w:rsidRDefault="00B43C91" w:rsidP="00B43C91">
            <w:r w:rsidRPr="00D06A8C">
              <w:rPr>
                <w:lang w:val="it-IT"/>
              </w:rPr>
              <w:t>47</w:t>
            </w:r>
            <w:r w:rsidRPr="00D06A8C">
              <w:rPr>
                <w:lang w:val="it-IT"/>
              </w:rPr>
              <w:tab/>
            </w:r>
            <w:proofErr w:type="spellStart"/>
            <w:r w:rsidRPr="00D06A8C">
              <w:rPr>
                <w:lang w:val="it-IT"/>
              </w:rPr>
              <w:t>Liberia.ab,kw,ti</w:t>
            </w:r>
            <w:proofErr w:type="spellEnd"/>
            <w:r w:rsidRPr="00D06A8C">
              <w:rPr>
                <w:lang w:val="it-IT"/>
              </w:rPr>
              <w:t>.</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t>1936</w:t>
            </w:r>
          </w:p>
          <w:p w14:paraId="735004C4" w14:textId="77777777" w:rsidR="00B43C91" w:rsidRDefault="00B43C91" w:rsidP="00B43C91">
            <w:r>
              <w:t>48</w:t>
            </w:r>
            <w:r>
              <w:tab/>
              <w:t>46 or 47</w:t>
            </w:r>
            <w:r>
              <w:tab/>
            </w:r>
            <w:r>
              <w:tab/>
            </w:r>
            <w:r>
              <w:tab/>
            </w:r>
            <w:r>
              <w:tab/>
            </w:r>
            <w:r>
              <w:tab/>
            </w:r>
            <w:r>
              <w:tab/>
            </w:r>
            <w:r>
              <w:tab/>
            </w:r>
            <w:r>
              <w:tab/>
            </w:r>
            <w:r>
              <w:tab/>
              <w:t>2295</w:t>
            </w:r>
          </w:p>
          <w:p w14:paraId="5FD3DABF" w14:textId="77777777" w:rsidR="00B43C91" w:rsidRDefault="00B43C91" w:rsidP="00B43C91">
            <w:r>
              <w:t>49</w:t>
            </w:r>
            <w:r>
              <w:tab/>
              <w:t>46 or 47</w:t>
            </w:r>
            <w:r>
              <w:tab/>
            </w:r>
            <w:r>
              <w:tab/>
            </w:r>
            <w:r>
              <w:tab/>
            </w:r>
            <w:r>
              <w:tab/>
            </w:r>
            <w:r>
              <w:tab/>
            </w:r>
            <w:r>
              <w:tab/>
            </w:r>
            <w:r>
              <w:tab/>
            </w:r>
            <w:r>
              <w:tab/>
            </w:r>
            <w:r>
              <w:tab/>
              <w:t>2295</w:t>
            </w:r>
          </w:p>
          <w:p w14:paraId="5D7BC1DA" w14:textId="77777777" w:rsidR="00B43C91" w:rsidRDefault="00B43C91" w:rsidP="00B43C91">
            <w:r>
              <w:t>50</w:t>
            </w:r>
            <w:r>
              <w:tab/>
              <w:t>exp Madagascar/</w:t>
            </w:r>
            <w:r>
              <w:tab/>
            </w:r>
            <w:r>
              <w:tab/>
            </w:r>
            <w:r>
              <w:tab/>
            </w:r>
            <w:r>
              <w:tab/>
            </w:r>
            <w:r>
              <w:tab/>
            </w:r>
            <w:r>
              <w:tab/>
            </w:r>
            <w:r>
              <w:tab/>
            </w:r>
            <w:r>
              <w:tab/>
              <w:t>3925</w:t>
            </w:r>
          </w:p>
          <w:p w14:paraId="6FC8BAAF" w14:textId="77777777" w:rsidR="00B43C91" w:rsidRDefault="00B43C91" w:rsidP="00B43C91">
            <w:r>
              <w:t>51</w:t>
            </w:r>
            <w:r>
              <w:tab/>
            </w:r>
            <w:proofErr w:type="spellStart"/>
            <w:r>
              <w:t>Madagascar.ab,kw,ti</w:t>
            </w:r>
            <w:proofErr w:type="spellEnd"/>
            <w:r>
              <w:t>.</w:t>
            </w:r>
            <w:r>
              <w:tab/>
            </w:r>
            <w:r>
              <w:tab/>
            </w:r>
            <w:r>
              <w:tab/>
            </w:r>
            <w:r>
              <w:tab/>
            </w:r>
            <w:r>
              <w:tab/>
            </w:r>
            <w:r>
              <w:tab/>
            </w:r>
            <w:r>
              <w:tab/>
            </w:r>
            <w:r>
              <w:tab/>
            </w:r>
            <w:r w:rsidRPr="007F2271">
              <w:t>5752</w:t>
            </w:r>
          </w:p>
          <w:p w14:paraId="02AEBA66" w14:textId="77777777" w:rsidR="00B43C91" w:rsidRDefault="00B43C91" w:rsidP="00B43C91">
            <w:r>
              <w:t>52</w:t>
            </w:r>
            <w:r>
              <w:tab/>
              <w:t>50 or 51</w:t>
            </w:r>
            <w:r>
              <w:tab/>
            </w:r>
            <w:r>
              <w:tab/>
            </w:r>
            <w:r>
              <w:tab/>
            </w:r>
            <w:r>
              <w:tab/>
            </w:r>
            <w:r>
              <w:tab/>
            </w:r>
            <w:r>
              <w:tab/>
            </w:r>
            <w:r>
              <w:tab/>
            </w:r>
            <w:r>
              <w:tab/>
            </w:r>
            <w:r>
              <w:tab/>
            </w:r>
            <w:r w:rsidRPr="007F2271">
              <w:t>5</w:t>
            </w:r>
            <w:r>
              <w:t>941</w:t>
            </w:r>
          </w:p>
          <w:p w14:paraId="0431810C" w14:textId="77777777" w:rsidR="00B43C91" w:rsidRDefault="00B43C91" w:rsidP="00B43C91">
            <w:r>
              <w:t>53</w:t>
            </w:r>
            <w:r>
              <w:tab/>
              <w:t>exp Malawi/</w:t>
            </w:r>
            <w:r>
              <w:tab/>
            </w:r>
            <w:r>
              <w:tab/>
            </w:r>
            <w:r>
              <w:tab/>
            </w:r>
            <w:r>
              <w:tab/>
            </w:r>
            <w:r>
              <w:tab/>
            </w:r>
            <w:r>
              <w:tab/>
            </w:r>
            <w:r>
              <w:tab/>
            </w:r>
            <w:r>
              <w:tab/>
            </w:r>
            <w:r>
              <w:tab/>
              <w:t>6781</w:t>
            </w:r>
          </w:p>
          <w:p w14:paraId="7A30605B" w14:textId="77777777" w:rsidR="00B43C91" w:rsidRPr="00D06A8C" w:rsidRDefault="00B43C91" w:rsidP="00B43C91">
            <w:pPr>
              <w:rPr>
                <w:lang w:val="fr-FR"/>
              </w:rPr>
            </w:pPr>
            <w:r>
              <w:t>54</w:t>
            </w:r>
            <w:r>
              <w:tab/>
            </w:r>
            <w:proofErr w:type="spellStart"/>
            <w:r>
              <w:t>Malawi.ab,kw,ti</w:t>
            </w:r>
            <w:proofErr w:type="spellEnd"/>
            <w:r>
              <w:t>.</w:t>
            </w:r>
            <w:r>
              <w:tab/>
            </w:r>
            <w:r>
              <w:tab/>
            </w:r>
            <w:r>
              <w:tab/>
            </w:r>
            <w:r>
              <w:tab/>
            </w:r>
            <w:r>
              <w:tab/>
            </w:r>
            <w:r>
              <w:tab/>
            </w:r>
            <w:r>
              <w:tab/>
            </w:r>
            <w:r>
              <w:tab/>
            </w:r>
            <w:r w:rsidRPr="00D06A8C">
              <w:rPr>
                <w:lang w:val="fr-FR"/>
              </w:rPr>
              <w:t>8976</w:t>
            </w:r>
          </w:p>
          <w:p w14:paraId="2CED8055" w14:textId="77777777" w:rsidR="00B43C91" w:rsidRPr="00D06A8C" w:rsidRDefault="00B43C91" w:rsidP="00B43C91">
            <w:pPr>
              <w:rPr>
                <w:lang w:val="fr-FR"/>
              </w:rPr>
            </w:pPr>
            <w:r w:rsidRPr="00D06A8C">
              <w:rPr>
                <w:lang w:val="fr-FR"/>
              </w:rPr>
              <w:t>55</w:t>
            </w:r>
            <w:r w:rsidRPr="00D06A8C">
              <w:rPr>
                <w:lang w:val="fr-FR"/>
              </w:rPr>
              <w:tab/>
              <w:t xml:space="preserve">53 </w:t>
            </w:r>
            <w:proofErr w:type="spellStart"/>
            <w:r w:rsidRPr="00D06A8C">
              <w:rPr>
                <w:lang w:val="fr-FR"/>
              </w:rPr>
              <w:t>or</w:t>
            </w:r>
            <w:proofErr w:type="spellEnd"/>
            <w:r w:rsidRPr="00D06A8C">
              <w:rPr>
                <w:lang w:val="fr-FR"/>
              </w:rPr>
              <w:t xml:space="preserve"> 54</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t>9868</w:t>
            </w:r>
          </w:p>
          <w:p w14:paraId="2E60FC32" w14:textId="77777777" w:rsidR="00B43C91" w:rsidRPr="00D06A8C" w:rsidRDefault="00B43C91" w:rsidP="00B43C91">
            <w:pPr>
              <w:rPr>
                <w:lang w:val="fr-FR"/>
              </w:rPr>
            </w:pPr>
            <w:r w:rsidRPr="00D06A8C">
              <w:rPr>
                <w:lang w:val="fr-FR"/>
              </w:rPr>
              <w:t>56</w:t>
            </w:r>
            <w:r w:rsidRPr="00D06A8C">
              <w:rPr>
                <w:lang w:val="fr-FR"/>
              </w:rPr>
              <w:tab/>
            </w:r>
            <w:proofErr w:type="spellStart"/>
            <w:r w:rsidRPr="00D06A8C">
              <w:rPr>
                <w:lang w:val="fr-FR"/>
              </w:rPr>
              <w:t>exp</w:t>
            </w:r>
            <w:proofErr w:type="spellEnd"/>
            <w:r w:rsidRPr="00D06A8C">
              <w:rPr>
                <w:lang w:val="fr-FR"/>
              </w:rPr>
              <w:t xml:space="preserve"> Mali/</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t>2712</w:t>
            </w:r>
          </w:p>
          <w:p w14:paraId="59B7D04C" w14:textId="77777777" w:rsidR="00B43C91" w:rsidRPr="00D06A8C" w:rsidRDefault="00B43C91" w:rsidP="00B43C91">
            <w:pPr>
              <w:rPr>
                <w:lang w:val="fr-FR"/>
              </w:rPr>
            </w:pPr>
            <w:r w:rsidRPr="00D06A8C">
              <w:rPr>
                <w:lang w:val="fr-FR"/>
              </w:rPr>
              <w:t>57</w:t>
            </w:r>
            <w:r w:rsidRPr="00D06A8C">
              <w:rPr>
                <w:lang w:val="fr-FR"/>
              </w:rPr>
              <w:tab/>
            </w:r>
            <w:proofErr w:type="spellStart"/>
            <w:r w:rsidRPr="00D06A8C">
              <w:rPr>
                <w:lang w:val="fr-FR"/>
              </w:rPr>
              <w:t>exp</w:t>
            </w:r>
            <w:proofErr w:type="spellEnd"/>
            <w:r w:rsidRPr="00D06A8C">
              <w:rPr>
                <w:lang w:val="fr-FR"/>
              </w:rPr>
              <w:t xml:space="preserve"> Mozambique/</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t>3055</w:t>
            </w:r>
          </w:p>
          <w:p w14:paraId="7BBECE0B" w14:textId="77777777" w:rsidR="00B43C91" w:rsidRDefault="00B43C91" w:rsidP="00B43C91">
            <w:r w:rsidRPr="00D06A8C">
              <w:rPr>
                <w:lang w:val="fr-FR"/>
              </w:rPr>
              <w:t>58</w:t>
            </w:r>
            <w:r w:rsidRPr="00D06A8C">
              <w:rPr>
                <w:lang w:val="fr-FR"/>
              </w:rPr>
              <w:tab/>
            </w:r>
            <w:proofErr w:type="spellStart"/>
            <w:r w:rsidRPr="00D06A8C">
              <w:rPr>
                <w:lang w:val="fr-FR"/>
              </w:rPr>
              <w:t>Mozambique.ab,kw,ti</w:t>
            </w:r>
            <w:proofErr w:type="spellEnd"/>
            <w:r w:rsidRPr="00D06A8C">
              <w:rPr>
                <w:lang w:val="fr-FR"/>
              </w:rPr>
              <w:t>.</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t>4597</w:t>
            </w:r>
          </w:p>
          <w:p w14:paraId="61F3856A" w14:textId="77777777" w:rsidR="00B43C91" w:rsidRDefault="00B43C91" w:rsidP="00B43C91">
            <w:r>
              <w:t>59</w:t>
            </w:r>
            <w:r>
              <w:tab/>
              <w:t>57 or 58</w:t>
            </w:r>
            <w:r>
              <w:tab/>
            </w:r>
            <w:r>
              <w:tab/>
            </w:r>
            <w:r>
              <w:tab/>
            </w:r>
            <w:r>
              <w:tab/>
            </w:r>
            <w:r>
              <w:tab/>
            </w:r>
            <w:r>
              <w:tab/>
            </w:r>
            <w:r>
              <w:tab/>
            </w:r>
            <w:r>
              <w:tab/>
            </w:r>
            <w:r>
              <w:tab/>
              <w:t>5006</w:t>
            </w:r>
          </w:p>
          <w:p w14:paraId="56521271" w14:textId="77777777" w:rsidR="00B43C91" w:rsidRDefault="00B43C91" w:rsidP="00B43C91">
            <w:r>
              <w:t>60</w:t>
            </w:r>
            <w:r>
              <w:tab/>
              <w:t>57 or 58</w:t>
            </w:r>
            <w:r>
              <w:tab/>
            </w:r>
            <w:r>
              <w:tab/>
            </w:r>
            <w:r>
              <w:tab/>
            </w:r>
            <w:r>
              <w:tab/>
            </w:r>
            <w:r>
              <w:tab/>
            </w:r>
            <w:r>
              <w:tab/>
            </w:r>
            <w:r>
              <w:tab/>
            </w:r>
            <w:r>
              <w:tab/>
            </w:r>
            <w:r>
              <w:tab/>
              <w:t>5006</w:t>
            </w:r>
          </w:p>
          <w:p w14:paraId="259A5836" w14:textId="77777777" w:rsidR="00B43C91" w:rsidRPr="00D06A8C" w:rsidRDefault="00B43C91" w:rsidP="00B43C91">
            <w:pPr>
              <w:rPr>
                <w:lang w:val="it-IT"/>
              </w:rPr>
            </w:pPr>
            <w:r>
              <w:t>61</w:t>
            </w:r>
            <w:r>
              <w:tab/>
            </w:r>
            <w:proofErr w:type="spellStart"/>
            <w:r>
              <w:t>Mozambique.ab,kw,ti</w:t>
            </w:r>
            <w:proofErr w:type="spellEnd"/>
            <w:r>
              <w:t>.</w:t>
            </w:r>
            <w:r>
              <w:tab/>
            </w:r>
            <w:r>
              <w:tab/>
            </w:r>
            <w:r>
              <w:tab/>
            </w:r>
            <w:r>
              <w:tab/>
            </w:r>
            <w:r>
              <w:tab/>
            </w:r>
            <w:r>
              <w:tab/>
            </w:r>
            <w:r>
              <w:tab/>
            </w:r>
            <w:r>
              <w:tab/>
            </w:r>
            <w:r w:rsidRPr="00D06A8C">
              <w:rPr>
                <w:lang w:val="it-IT"/>
              </w:rPr>
              <w:t>4601</w:t>
            </w:r>
          </w:p>
          <w:p w14:paraId="2D36DD52" w14:textId="77777777" w:rsidR="00B43C91" w:rsidRPr="00D06A8C" w:rsidRDefault="00B43C91" w:rsidP="00B43C91">
            <w:pPr>
              <w:rPr>
                <w:lang w:val="it-IT"/>
              </w:rPr>
            </w:pPr>
            <w:r w:rsidRPr="00D06A8C">
              <w:rPr>
                <w:lang w:val="it-IT"/>
              </w:rPr>
              <w:t>62</w:t>
            </w:r>
            <w:r w:rsidRPr="00D06A8C">
              <w:rPr>
                <w:lang w:val="it-IT"/>
              </w:rPr>
              <w:tab/>
            </w:r>
            <w:proofErr w:type="spellStart"/>
            <w:r w:rsidRPr="00D06A8C">
              <w:rPr>
                <w:lang w:val="it-IT"/>
              </w:rPr>
              <w:t>Mozambique.ab,kw,ti</w:t>
            </w:r>
            <w:proofErr w:type="spellEnd"/>
            <w:r w:rsidRPr="00D06A8C">
              <w:rPr>
                <w:lang w:val="it-IT"/>
              </w:rPr>
              <w:t>.</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4601</w:t>
            </w:r>
          </w:p>
          <w:p w14:paraId="2CD55421" w14:textId="77777777" w:rsidR="00B43C91" w:rsidRPr="00D06A8C" w:rsidRDefault="00B43C91" w:rsidP="00B43C91">
            <w:pPr>
              <w:rPr>
                <w:lang w:val="it-IT"/>
              </w:rPr>
            </w:pPr>
            <w:r w:rsidRPr="00D06A8C">
              <w:rPr>
                <w:lang w:val="it-IT"/>
              </w:rPr>
              <w:t>63</w:t>
            </w:r>
            <w:r w:rsidRPr="00D06A8C">
              <w:rPr>
                <w:lang w:val="it-IT"/>
              </w:rPr>
              <w:tab/>
              <w:t>61 or 62</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4601</w:t>
            </w:r>
          </w:p>
          <w:p w14:paraId="0F093874" w14:textId="77777777" w:rsidR="00B43C91" w:rsidRPr="00D06A8C" w:rsidRDefault="00B43C91" w:rsidP="00B43C91">
            <w:pPr>
              <w:rPr>
                <w:lang w:val="de-DE"/>
              </w:rPr>
            </w:pPr>
            <w:r w:rsidRPr="00D06A8C">
              <w:rPr>
                <w:lang w:val="de-DE"/>
              </w:rPr>
              <w:t>64</w:t>
            </w:r>
            <w:r w:rsidRPr="00D06A8C">
              <w:rPr>
                <w:lang w:val="de-DE"/>
              </w:rPr>
              <w:tab/>
            </w:r>
            <w:proofErr w:type="spellStart"/>
            <w:r w:rsidRPr="00D06A8C">
              <w:rPr>
                <w:lang w:val="de-DE"/>
              </w:rPr>
              <w:t>exp</w:t>
            </w:r>
            <w:proofErr w:type="spellEnd"/>
            <w:r w:rsidRPr="00D06A8C">
              <w:rPr>
                <w:lang w:val="de-DE"/>
              </w:rPr>
              <w:t xml:space="preserve"> Niger/</w:t>
            </w:r>
            <w:r w:rsidRPr="00D06A8C">
              <w:rPr>
                <w:lang w:val="de-DE"/>
              </w:rPr>
              <w:tab/>
            </w:r>
            <w:r w:rsidRPr="00D06A8C">
              <w:rPr>
                <w:lang w:val="de-DE"/>
              </w:rPr>
              <w:tab/>
            </w:r>
            <w:r w:rsidRPr="00D06A8C">
              <w:rPr>
                <w:lang w:val="de-DE"/>
              </w:rPr>
              <w:tab/>
            </w:r>
            <w:r w:rsidRPr="00D06A8C">
              <w:rPr>
                <w:lang w:val="de-DE"/>
              </w:rPr>
              <w:tab/>
            </w:r>
            <w:r w:rsidRPr="00D06A8C">
              <w:rPr>
                <w:lang w:val="de-DE"/>
              </w:rPr>
              <w:tab/>
            </w:r>
            <w:r w:rsidRPr="00D06A8C">
              <w:rPr>
                <w:lang w:val="de-DE"/>
              </w:rPr>
              <w:tab/>
            </w:r>
            <w:r w:rsidRPr="00D06A8C">
              <w:rPr>
                <w:lang w:val="de-DE"/>
              </w:rPr>
              <w:tab/>
            </w:r>
            <w:r w:rsidRPr="00D06A8C">
              <w:rPr>
                <w:lang w:val="de-DE"/>
              </w:rPr>
              <w:tab/>
            </w:r>
            <w:r w:rsidRPr="00D06A8C">
              <w:rPr>
                <w:lang w:val="de-DE"/>
              </w:rPr>
              <w:tab/>
              <w:t>1416</w:t>
            </w:r>
          </w:p>
          <w:p w14:paraId="6FC77209" w14:textId="77777777" w:rsidR="00B43C91" w:rsidRDefault="00B43C91" w:rsidP="00B43C91">
            <w:r w:rsidRPr="00D06A8C">
              <w:rPr>
                <w:lang w:val="de-DE"/>
              </w:rPr>
              <w:t>65</w:t>
            </w:r>
            <w:r w:rsidRPr="00D06A8C">
              <w:rPr>
                <w:lang w:val="de-DE"/>
              </w:rPr>
              <w:tab/>
            </w:r>
            <w:proofErr w:type="spellStart"/>
            <w:r w:rsidRPr="00D06A8C">
              <w:rPr>
                <w:lang w:val="de-DE"/>
              </w:rPr>
              <w:t>Niger.ab,kw,ti</w:t>
            </w:r>
            <w:proofErr w:type="spellEnd"/>
            <w:r w:rsidRPr="00D06A8C">
              <w:rPr>
                <w:lang w:val="de-DE"/>
              </w:rPr>
              <w:t>.</w:t>
            </w:r>
            <w:r w:rsidRPr="00D06A8C">
              <w:rPr>
                <w:lang w:val="de-DE"/>
              </w:rPr>
              <w:tab/>
            </w:r>
            <w:r w:rsidRPr="00D06A8C">
              <w:rPr>
                <w:lang w:val="de-DE"/>
              </w:rPr>
              <w:tab/>
            </w:r>
            <w:r w:rsidRPr="00D06A8C">
              <w:rPr>
                <w:lang w:val="de-DE"/>
              </w:rPr>
              <w:tab/>
            </w:r>
            <w:r w:rsidRPr="00D06A8C">
              <w:rPr>
                <w:lang w:val="de-DE"/>
              </w:rPr>
              <w:tab/>
            </w:r>
            <w:r w:rsidRPr="00D06A8C">
              <w:rPr>
                <w:lang w:val="de-DE"/>
              </w:rPr>
              <w:tab/>
            </w:r>
            <w:r w:rsidRPr="00D06A8C">
              <w:rPr>
                <w:lang w:val="de-DE"/>
              </w:rPr>
              <w:tab/>
            </w:r>
            <w:r w:rsidRPr="00D06A8C">
              <w:rPr>
                <w:lang w:val="de-DE"/>
              </w:rPr>
              <w:tab/>
            </w:r>
            <w:r w:rsidRPr="00D06A8C">
              <w:rPr>
                <w:lang w:val="de-DE"/>
              </w:rPr>
              <w:tab/>
            </w:r>
            <w:r w:rsidRPr="00D06A8C">
              <w:rPr>
                <w:lang w:val="de-DE"/>
              </w:rPr>
              <w:tab/>
            </w:r>
            <w:r>
              <w:t>14618</w:t>
            </w:r>
          </w:p>
          <w:p w14:paraId="516EB070" w14:textId="77777777" w:rsidR="00B43C91" w:rsidRDefault="00B43C91" w:rsidP="00B43C91">
            <w:r>
              <w:t>66</w:t>
            </w:r>
            <w:r>
              <w:tab/>
              <w:t>64 or 65</w:t>
            </w:r>
            <w:r>
              <w:tab/>
            </w:r>
            <w:r>
              <w:tab/>
            </w:r>
            <w:r>
              <w:tab/>
            </w:r>
            <w:r>
              <w:tab/>
            </w:r>
            <w:r>
              <w:tab/>
            </w:r>
            <w:r>
              <w:tab/>
            </w:r>
            <w:r>
              <w:tab/>
            </w:r>
            <w:r>
              <w:tab/>
            </w:r>
            <w:r>
              <w:tab/>
              <w:t>14812</w:t>
            </w:r>
          </w:p>
          <w:p w14:paraId="1E73AB8E" w14:textId="77777777" w:rsidR="00B43C91" w:rsidRDefault="00B43C91" w:rsidP="00B43C91">
            <w:r>
              <w:t>67</w:t>
            </w:r>
            <w:r>
              <w:tab/>
              <w:t>exp Rwanda/</w:t>
            </w:r>
            <w:r>
              <w:tab/>
            </w:r>
            <w:r>
              <w:tab/>
            </w:r>
            <w:r>
              <w:tab/>
            </w:r>
            <w:r>
              <w:tab/>
            </w:r>
            <w:r>
              <w:tab/>
            </w:r>
            <w:r>
              <w:tab/>
            </w:r>
            <w:r>
              <w:tab/>
            </w:r>
            <w:r>
              <w:tab/>
            </w:r>
            <w:r>
              <w:tab/>
              <w:t>3175</w:t>
            </w:r>
          </w:p>
          <w:p w14:paraId="56892B85" w14:textId="77777777" w:rsidR="00B43C91" w:rsidRPr="00D06A8C" w:rsidRDefault="00B43C91" w:rsidP="00B43C91">
            <w:pPr>
              <w:rPr>
                <w:lang w:val="it-IT"/>
              </w:rPr>
            </w:pPr>
            <w:r>
              <w:t>68</w:t>
            </w:r>
            <w:r>
              <w:tab/>
            </w:r>
            <w:proofErr w:type="spellStart"/>
            <w:r>
              <w:t>Rwanda.ab,kw,ti</w:t>
            </w:r>
            <w:proofErr w:type="spellEnd"/>
            <w:r>
              <w:t>.</w:t>
            </w:r>
            <w:r>
              <w:tab/>
            </w:r>
            <w:r>
              <w:tab/>
            </w:r>
            <w:r>
              <w:tab/>
            </w:r>
            <w:r>
              <w:tab/>
            </w:r>
            <w:r>
              <w:tab/>
            </w:r>
            <w:r>
              <w:tab/>
            </w:r>
            <w:r>
              <w:tab/>
            </w:r>
            <w:r>
              <w:tab/>
            </w:r>
            <w:r w:rsidRPr="00D06A8C">
              <w:rPr>
                <w:lang w:val="it-IT"/>
              </w:rPr>
              <w:t>4115</w:t>
            </w:r>
          </w:p>
          <w:p w14:paraId="67576B59" w14:textId="77777777" w:rsidR="00B43C91" w:rsidRPr="00D06A8C" w:rsidRDefault="00B43C91" w:rsidP="00B43C91">
            <w:pPr>
              <w:rPr>
                <w:lang w:val="it-IT"/>
              </w:rPr>
            </w:pPr>
            <w:r w:rsidRPr="00D06A8C">
              <w:rPr>
                <w:lang w:val="it-IT"/>
              </w:rPr>
              <w:t>69</w:t>
            </w:r>
            <w:r w:rsidRPr="00D06A8C">
              <w:rPr>
                <w:lang w:val="it-IT"/>
              </w:rPr>
              <w:tab/>
              <w:t>67 or 68</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4756</w:t>
            </w:r>
          </w:p>
          <w:p w14:paraId="1FBE33F7" w14:textId="77777777" w:rsidR="00B43C91" w:rsidRPr="00D06A8C" w:rsidRDefault="00B43C91" w:rsidP="00B43C91">
            <w:pPr>
              <w:rPr>
                <w:lang w:val="it-IT"/>
              </w:rPr>
            </w:pPr>
            <w:r w:rsidRPr="00D06A8C">
              <w:rPr>
                <w:lang w:val="it-IT"/>
              </w:rPr>
              <w:t>70</w:t>
            </w:r>
            <w:r w:rsidRPr="00D06A8C">
              <w:rPr>
                <w:lang w:val="it-IT"/>
              </w:rPr>
              <w:tab/>
            </w:r>
            <w:proofErr w:type="spellStart"/>
            <w:r w:rsidRPr="00D06A8C">
              <w:rPr>
                <w:lang w:val="it-IT"/>
              </w:rPr>
              <w:t>exp</w:t>
            </w:r>
            <w:proofErr w:type="spellEnd"/>
            <w:r w:rsidRPr="00D06A8C">
              <w:rPr>
                <w:lang w:val="it-IT"/>
              </w:rPr>
              <w:t xml:space="preserve"> Sierra Leone/</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1949</w:t>
            </w:r>
          </w:p>
          <w:p w14:paraId="5EDC3D28" w14:textId="77777777" w:rsidR="00B43C91" w:rsidRDefault="00B43C91" w:rsidP="00B43C91">
            <w:r w:rsidRPr="00D06A8C">
              <w:rPr>
                <w:lang w:val="it-IT"/>
              </w:rPr>
              <w:t>71</w:t>
            </w:r>
            <w:r w:rsidRPr="00D06A8C">
              <w:rPr>
                <w:lang w:val="it-IT"/>
              </w:rPr>
              <w:tab/>
              <w:t xml:space="preserve">Sierra </w:t>
            </w:r>
            <w:proofErr w:type="spellStart"/>
            <w:r w:rsidRPr="00D06A8C">
              <w:rPr>
                <w:lang w:val="it-IT"/>
              </w:rPr>
              <w:t>Leone.ab,kw,ti</w:t>
            </w:r>
            <w:proofErr w:type="spellEnd"/>
            <w:r w:rsidRPr="00D06A8C">
              <w:rPr>
                <w:lang w:val="it-IT"/>
              </w:rPr>
              <w:t>.</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t>2894</w:t>
            </w:r>
          </w:p>
          <w:p w14:paraId="42230ABD" w14:textId="77777777" w:rsidR="00B43C91" w:rsidRDefault="00B43C91" w:rsidP="00B43C91">
            <w:r>
              <w:t>72</w:t>
            </w:r>
            <w:r>
              <w:tab/>
              <w:t>70 or 71</w:t>
            </w:r>
            <w:r>
              <w:tab/>
            </w:r>
            <w:r>
              <w:tab/>
            </w:r>
            <w:r>
              <w:tab/>
            </w:r>
            <w:r>
              <w:tab/>
            </w:r>
            <w:r>
              <w:tab/>
            </w:r>
            <w:r>
              <w:tab/>
            </w:r>
            <w:r>
              <w:tab/>
            </w:r>
            <w:r>
              <w:tab/>
            </w:r>
            <w:r>
              <w:tab/>
              <w:t>3190</w:t>
            </w:r>
          </w:p>
          <w:p w14:paraId="555FBB04" w14:textId="77777777" w:rsidR="00B43C91" w:rsidRDefault="00B43C91" w:rsidP="00B43C91">
            <w:r>
              <w:t>73</w:t>
            </w:r>
            <w:r>
              <w:tab/>
              <w:t>exp Somalia/</w:t>
            </w:r>
            <w:r>
              <w:tab/>
            </w:r>
            <w:r>
              <w:tab/>
            </w:r>
            <w:r>
              <w:tab/>
            </w:r>
            <w:r>
              <w:tab/>
            </w:r>
            <w:r>
              <w:tab/>
            </w:r>
            <w:r>
              <w:tab/>
            </w:r>
            <w:r>
              <w:tab/>
            </w:r>
            <w:r>
              <w:tab/>
            </w:r>
            <w:r>
              <w:tab/>
              <w:t>1801</w:t>
            </w:r>
          </w:p>
          <w:p w14:paraId="549677CC" w14:textId="77777777" w:rsidR="00B43C91" w:rsidRDefault="00B43C91" w:rsidP="00B43C91">
            <w:r>
              <w:t>74</w:t>
            </w:r>
            <w:r>
              <w:tab/>
            </w:r>
            <w:proofErr w:type="spellStart"/>
            <w:r>
              <w:t>Somalia.ab,kw,ti</w:t>
            </w:r>
            <w:proofErr w:type="spellEnd"/>
            <w:r>
              <w:t>.</w:t>
            </w:r>
            <w:r>
              <w:tab/>
            </w:r>
            <w:r>
              <w:tab/>
            </w:r>
            <w:r>
              <w:tab/>
            </w:r>
            <w:r>
              <w:tab/>
            </w:r>
            <w:r>
              <w:tab/>
            </w:r>
            <w:r>
              <w:tab/>
            </w:r>
            <w:r>
              <w:tab/>
            </w:r>
            <w:r>
              <w:tab/>
              <w:t>1824</w:t>
            </w:r>
          </w:p>
          <w:p w14:paraId="2B7EA3CE" w14:textId="77777777" w:rsidR="00B43C91" w:rsidRDefault="00B43C91" w:rsidP="00B43C91">
            <w:r>
              <w:t>75</w:t>
            </w:r>
            <w:r>
              <w:tab/>
              <w:t>73 or 74</w:t>
            </w:r>
            <w:r>
              <w:tab/>
            </w:r>
            <w:r>
              <w:tab/>
            </w:r>
            <w:r>
              <w:tab/>
            </w:r>
            <w:r>
              <w:tab/>
            </w:r>
            <w:r>
              <w:tab/>
            </w:r>
            <w:r>
              <w:tab/>
            </w:r>
            <w:r>
              <w:tab/>
            </w:r>
            <w:r>
              <w:tab/>
            </w:r>
            <w:r>
              <w:tab/>
              <w:t>2869</w:t>
            </w:r>
          </w:p>
          <w:p w14:paraId="345ECF62" w14:textId="77777777" w:rsidR="00B43C91" w:rsidRDefault="00B43C91" w:rsidP="00B43C91">
            <w:r>
              <w:t>76</w:t>
            </w:r>
            <w:r>
              <w:tab/>
              <w:t>exp South Sudan/</w:t>
            </w:r>
            <w:r>
              <w:tab/>
            </w:r>
            <w:r>
              <w:tab/>
            </w:r>
            <w:r>
              <w:tab/>
            </w:r>
            <w:r>
              <w:tab/>
            </w:r>
            <w:r>
              <w:tab/>
            </w:r>
            <w:r>
              <w:tab/>
            </w:r>
            <w:r>
              <w:tab/>
            </w:r>
            <w:r>
              <w:tab/>
              <w:t>268</w:t>
            </w:r>
          </w:p>
          <w:p w14:paraId="3446A943" w14:textId="77777777" w:rsidR="00B43C91" w:rsidRDefault="00B43C91" w:rsidP="00B43C91">
            <w:r>
              <w:t>77</w:t>
            </w:r>
            <w:r>
              <w:tab/>
              <w:t xml:space="preserve">South </w:t>
            </w:r>
            <w:proofErr w:type="spellStart"/>
            <w:r>
              <w:t>Sudan.ab,kw,ti</w:t>
            </w:r>
            <w:proofErr w:type="spellEnd"/>
            <w:r>
              <w:t>.</w:t>
            </w:r>
            <w:r>
              <w:tab/>
            </w:r>
            <w:r>
              <w:tab/>
            </w:r>
            <w:r>
              <w:tab/>
            </w:r>
            <w:r>
              <w:tab/>
            </w:r>
            <w:r>
              <w:tab/>
            </w:r>
            <w:r>
              <w:tab/>
            </w:r>
            <w:r>
              <w:tab/>
            </w:r>
            <w:r>
              <w:tab/>
              <w:t>788</w:t>
            </w:r>
          </w:p>
          <w:p w14:paraId="15D82DD5" w14:textId="77777777" w:rsidR="00B43C91" w:rsidRDefault="00B43C91" w:rsidP="00B43C91">
            <w:r>
              <w:t>78</w:t>
            </w:r>
            <w:r>
              <w:tab/>
              <w:t>76 or 77</w:t>
            </w:r>
            <w:r>
              <w:tab/>
            </w:r>
            <w:r>
              <w:tab/>
            </w:r>
            <w:r>
              <w:tab/>
            </w:r>
            <w:r>
              <w:tab/>
            </w:r>
            <w:r>
              <w:tab/>
            </w:r>
            <w:r>
              <w:tab/>
            </w:r>
            <w:r>
              <w:tab/>
            </w:r>
            <w:r>
              <w:tab/>
            </w:r>
            <w:r>
              <w:tab/>
              <w:t>811</w:t>
            </w:r>
          </w:p>
          <w:p w14:paraId="21630A97" w14:textId="77777777" w:rsidR="00B43C91" w:rsidRDefault="00B43C91" w:rsidP="00B43C91">
            <w:r>
              <w:t>79</w:t>
            </w:r>
            <w:r>
              <w:tab/>
              <w:t>exp Sudan/</w:t>
            </w:r>
            <w:r>
              <w:tab/>
            </w:r>
            <w:r>
              <w:tab/>
            </w:r>
            <w:r>
              <w:tab/>
            </w:r>
            <w:r>
              <w:tab/>
            </w:r>
            <w:r>
              <w:tab/>
            </w:r>
            <w:r>
              <w:tab/>
            </w:r>
            <w:r>
              <w:tab/>
            </w:r>
            <w:r>
              <w:tab/>
            </w:r>
            <w:r>
              <w:tab/>
              <w:t>5184</w:t>
            </w:r>
          </w:p>
          <w:p w14:paraId="6F99FDE5" w14:textId="77777777" w:rsidR="00B43C91" w:rsidRDefault="00B43C91" w:rsidP="00B43C91">
            <w:r>
              <w:t>80</w:t>
            </w:r>
            <w:r>
              <w:tab/>
            </w:r>
            <w:proofErr w:type="spellStart"/>
            <w:r>
              <w:t>Sudan.ab,kw,ti</w:t>
            </w:r>
            <w:proofErr w:type="spellEnd"/>
            <w:r>
              <w:t>.</w:t>
            </w:r>
            <w:r>
              <w:tab/>
            </w:r>
            <w:r>
              <w:tab/>
            </w:r>
            <w:r>
              <w:tab/>
            </w:r>
            <w:r>
              <w:tab/>
            </w:r>
            <w:r>
              <w:tab/>
            </w:r>
            <w:r>
              <w:tab/>
            </w:r>
            <w:r>
              <w:tab/>
            </w:r>
            <w:r>
              <w:tab/>
            </w:r>
            <w:r>
              <w:tab/>
              <w:t>9678</w:t>
            </w:r>
          </w:p>
          <w:p w14:paraId="01AE3F7E" w14:textId="77777777" w:rsidR="00B43C91" w:rsidRDefault="00B43C91" w:rsidP="00B43C91">
            <w:r>
              <w:t>81</w:t>
            </w:r>
            <w:r>
              <w:tab/>
              <w:t>79 or 80</w:t>
            </w:r>
            <w:r>
              <w:tab/>
            </w:r>
            <w:r>
              <w:tab/>
            </w:r>
            <w:r>
              <w:tab/>
            </w:r>
            <w:r>
              <w:tab/>
            </w:r>
            <w:r>
              <w:tab/>
            </w:r>
            <w:r>
              <w:tab/>
            </w:r>
            <w:r>
              <w:tab/>
            </w:r>
            <w:r>
              <w:tab/>
            </w:r>
            <w:r>
              <w:tab/>
              <w:t>11037</w:t>
            </w:r>
          </w:p>
          <w:p w14:paraId="14C67DA6" w14:textId="77777777" w:rsidR="00B43C91" w:rsidRDefault="00B43C91" w:rsidP="00B43C91">
            <w:r>
              <w:t>82</w:t>
            </w:r>
            <w:r>
              <w:tab/>
              <w:t>exp Togo/</w:t>
            </w:r>
            <w:r>
              <w:tab/>
            </w:r>
            <w:r>
              <w:tab/>
            </w:r>
            <w:r>
              <w:tab/>
            </w:r>
            <w:r>
              <w:tab/>
            </w:r>
            <w:r>
              <w:tab/>
            </w:r>
            <w:r>
              <w:tab/>
            </w:r>
            <w:r>
              <w:tab/>
            </w:r>
            <w:r>
              <w:tab/>
            </w:r>
            <w:r>
              <w:tab/>
              <w:t>1278</w:t>
            </w:r>
          </w:p>
          <w:p w14:paraId="1DCEF79D" w14:textId="77777777" w:rsidR="00B43C91" w:rsidRDefault="00B43C91" w:rsidP="00B43C91">
            <w:r>
              <w:t>83</w:t>
            </w:r>
            <w:r>
              <w:tab/>
            </w:r>
            <w:proofErr w:type="spellStart"/>
            <w:r>
              <w:t>Togo.ab,kw,ti</w:t>
            </w:r>
            <w:proofErr w:type="spellEnd"/>
            <w:r>
              <w:t>.</w:t>
            </w:r>
            <w:r>
              <w:tab/>
            </w:r>
            <w:r>
              <w:tab/>
            </w:r>
            <w:r>
              <w:tab/>
            </w:r>
            <w:r>
              <w:tab/>
            </w:r>
            <w:r>
              <w:tab/>
            </w:r>
            <w:r>
              <w:tab/>
            </w:r>
            <w:r>
              <w:tab/>
            </w:r>
            <w:r>
              <w:tab/>
            </w:r>
            <w:r>
              <w:tab/>
              <w:t>1823</w:t>
            </w:r>
          </w:p>
          <w:p w14:paraId="27FE1642" w14:textId="77777777" w:rsidR="00B43C91" w:rsidRDefault="00B43C91" w:rsidP="00B43C91">
            <w:r>
              <w:t>84</w:t>
            </w:r>
            <w:r>
              <w:tab/>
              <w:t>82 or 83</w:t>
            </w:r>
            <w:r>
              <w:tab/>
            </w:r>
            <w:r>
              <w:tab/>
            </w:r>
            <w:r>
              <w:tab/>
            </w:r>
            <w:r>
              <w:tab/>
            </w:r>
            <w:r>
              <w:tab/>
            </w:r>
            <w:r>
              <w:tab/>
            </w:r>
            <w:r>
              <w:tab/>
            </w:r>
            <w:r>
              <w:tab/>
            </w:r>
            <w:r>
              <w:tab/>
              <w:t>2037</w:t>
            </w:r>
          </w:p>
          <w:p w14:paraId="59A89BBF" w14:textId="77777777" w:rsidR="00B43C91" w:rsidRDefault="00B43C91" w:rsidP="00B43C91">
            <w:r>
              <w:t>85</w:t>
            </w:r>
            <w:r>
              <w:tab/>
              <w:t>exp Uganda/</w:t>
            </w:r>
            <w:r>
              <w:tab/>
            </w:r>
            <w:r>
              <w:tab/>
            </w:r>
            <w:r>
              <w:tab/>
            </w:r>
            <w:r>
              <w:tab/>
            </w:r>
            <w:r>
              <w:tab/>
            </w:r>
            <w:r>
              <w:tab/>
            </w:r>
            <w:r>
              <w:tab/>
            </w:r>
            <w:r>
              <w:tab/>
            </w:r>
            <w:r>
              <w:tab/>
              <w:t>15552</w:t>
            </w:r>
          </w:p>
          <w:p w14:paraId="346BC9F3" w14:textId="77777777" w:rsidR="00B43C91" w:rsidRDefault="00B43C91" w:rsidP="00B43C91">
            <w:r>
              <w:t>86</w:t>
            </w:r>
            <w:r>
              <w:tab/>
            </w:r>
            <w:proofErr w:type="spellStart"/>
            <w:r>
              <w:t>Uganda.ab,kw,ti</w:t>
            </w:r>
            <w:proofErr w:type="spellEnd"/>
            <w:r>
              <w:t>.</w:t>
            </w:r>
            <w:r>
              <w:tab/>
            </w:r>
            <w:r>
              <w:tab/>
            </w:r>
            <w:r>
              <w:tab/>
            </w:r>
            <w:r>
              <w:tab/>
            </w:r>
            <w:r>
              <w:tab/>
            </w:r>
            <w:r>
              <w:tab/>
            </w:r>
            <w:r>
              <w:tab/>
            </w:r>
            <w:r>
              <w:tab/>
              <w:t>19216</w:t>
            </w:r>
          </w:p>
          <w:p w14:paraId="262F47C5" w14:textId="77777777" w:rsidR="00B43C91" w:rsidRDefault="00B43C91" w:rsidP="00B43C91">
            <w:r>
              <w:t>87</w:t>
            </w:r>
            <w:r>
              <w:tab/>
              <w:t>85 or 86</w:t>
            </w:r>
            <w:r>
              <w:tab/>
            </w:r>
            <w:r>
              <w:tab/>
            </w:r>
            <w:r>
              <w:tab/>
            </w:r>
            <w:r>
              <w:tab/>
            </w:r>
            <w:r>
              <w:tab/>
            </w:r>
            <w:r>
              <w:tab/>
            </w:r>
            <w:r>
              <w:tab/>
            </w:r>
            <w:r>
              <w:tab/>
            </w:r>
            <w:r>
              <w:tab/>
              <w:t>21824</w:t>
            </w:r>
          </w:p>
          <w:p w14:paraId="7EE117E5" w14:textId="77777777" w:rsidR="00B43C91" w:rsidRDefault="00B43C91" w:rsidP="00B43C91">
            <w:r>
              <w:lastRenderedPageBreak/>
              <w:t>88</w:t>
            </w:r>
            <w:r>
              <w:tab/>
              <w:t>exp Yemen/</w:t>
            </w:r>
            <w:r>
              <w:tab/>
            </w:r>
            <w:r>
              <w:tab/>
            </w:r>
            <w:r>
              <w:tab/>
            </w:r>
            <w:r>
              <w:tab/>
            </w:r>
            <w:r>
              <w:tab/>
            </w:r>
            <w:r>
              <w:tab/>
            </w:r>
            <w:r>
              <w:tab/>
            </w:r>
            <w:r>
              <w:tab/>
            </w:r>
            <w:r>
              <w:tab/>
              <w:t>1577</w:t>
            </w:r>
          </w:p>
          <w:p w14:paraId="1C5EA966" w14:textId="77777777" w:rsidR="00B43C91" w:rsidRPr="00D06A8C" w:rsidRDefault="00B43C91" w:rsidP="00B43C91">
            <w:pPr>
              <w:rPr>
                <w:lang w:val="it-IT"/>
              </w:rPr>
            </w:pPr>
            <w:r>
              <w:t>89</w:t>
            </w:r>
            <w:r>
              <w:tab/>
            </w:r>
            <w:proofErr w:type="spellStart"/>
            <w:r>
              <w:t>Yemen.ab,kw,ti</w:t>
            </w:r>
            <w:proofErr w:type="spellEnd"/>
            <w:r>
              <w:t>.</w:t>
            </w:r>
            <w:r>
              <w:tab/>
            </w:r>
            <w:r>
              <w:tab/>
            </w:r>
            <w:r>
              <w:tab/>
            </w:r>
            <w:r>
              <w:tab/>
            </w:r>
            <w:r>
              <w:tab/>
            </w:r>
            <w:r>
              <w:tab/>
            </w:r>
            <w:r>
              <w:tab/>
            </w:r>
            <w:r>
              <w:tab/>
            </w:r>
            <w:r>
              <w:tab/>
            </w:r>
            <w:r w:rsidRPr="00D06A8C">
              <w:rPr>
                <w:lang w:val="it-IT"/>
              </w:rPr>
              <w:t>2290</w:t>
            </w:r>
          </w:p>
          <w:p w14:paraId="7695759C" w14:textId="77777777" w:rsidR="00B43C91" w:rsidRPr="00D06A8C" w:rsidRDefault="00B43C91" w:rsidP="00B43C91">
            <w:pPr>
              <w:rPr>
                <w:lang w:val="it-IT"/>
              </w:rPr>
            </w:pPr>
            <w:r w:rsidRPr="00D06A8C">
              <w:rPr>
                <w:lang w:val="it-IT"/>
              </w:rPr>
              <w:t>90</w:t>
            </w:r>
            <w:r w:rsidRPr="00D06A8C">
              <w:rPr>
                <w:lang w:val="it-IT"/>
              </w:rPr>
              <w:tab/>
              <w:t>88 or 89</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2718</w:t>
            </w:r>
          </w:p>
          <w:p w14:paraId="5ECDCD6B" w14:textId="77777777" w:rsidR="00B43C91" w:rsidRPr="00D06A8C" w:rsidRDefault="00B43C91" w:rsidP="00B43C91">
            <w:pPr>
              <w:rPr>
                <w:lang w:val="it-IT"/>
              </w:rPr>
            </w:pPr>
            <w:r w:rsidRPr="00D06A8C">
              <w:rPr>
                <w:lang w:val="it-IT"/>
              </w:rPr>
              <w:t>91</w:t>
            </w:r>
            <w:r w:rsidRPr="00D06A8C">
              <w:rPr>
                <w:lang w:val="it-IT"/>
              </w:rPr>
              <w:tab/>
            </w:r>
            <w:proofErr w:type="spellStart"/>
            <w:r w:rsidRPr="00D06A8C">
              <w:rPr>
                <w:lang w:val="it-IT"/>
              </w:rPr>
              <w:t>exp</w:t>
            </w:r>
            <w:proofErr w:type="spellEnd"/>
            <w:r w:rsidRPr="00D06A8C">
              <w:rPr>
                <w:lang w:val="it-IT"/>
              </w:rPr>
              <w:t xml:space="preserve"> Zambia/</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5577</w:t>
            </w:r>
          </w:p>
          <w:p w14:paraId="184E6381" w14:textId="77777777" w:rsidR="00B43C91" w:rsidRPr="00D06A8C" w:rsidRDefault="00B43C91" w:rsidP="00B43C91">
            <w:pPr>
              <w:rPr>
                <w:lang w:val="it-IT"/>
              </w:rPr>
            </w:pPr>
            <w:r w:rsidRPr="00D06A8C">
              <w:rPr>
                <w:lang w:val="it-IT"/>
              </w:rPr>
              <w:t>92</w:t>
            </w:r>
            <w:r w:rsidRPr="00D06A8C">
              <w:rPr>
                <w:lang w:val="it-IT"/>
              </w:rPr>
              <w:tab/>
            </w:r>
            <w:proofErr w:type="spellStart"/>
            <w:r w:rsidRPr="00D06A8C">
              <w:rPr>
                <w:lang w:val="it-IT"/>
              </w:rPr>
              <w:t>Zambia.ab,kw,ti</w:t>
            </w:r>
            <w:proofErr w:type="spellEnd"/>
            <w:r w:rsidRPr="00D06A8C">
              <w:rPr>
                <w:lang w:val="it-IT"/>
              </w:rPr>
              <w:t>.</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6779</w:t>
            </w:r>
          </w:p>
          <w:p w14:paraId="124C1958" w14:textId="77777777" w:rsidR="00B43C91" w:rsidRPr="00D06A8C" w:rsidRDefault="00B43C91" w:rsidP="00B43C91">
            <w:pPr>
              <w:rPr>
                <w:lang w:val="it-IT"/>
              </w:rPr>
            </w:pPr>
            <w:r w:rsidRPr="00D06A8C">
              <w:rPr>
                <w:lang w:val="it-IT"/>
              </w:rPr>
              <w:t>93</w:t>
            </w:r>
            <w:r w:rsidRPr="00D06A8C">
              <w:rPr>
                <w:lang w:val="it-IT"/>
              </w:rPr>
              <w:tab/>
              <w:t>91 or 92</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7900</w:t>
            </w:r>
          </w:p>
          <w:p w14:paraId="0C74F168" w14:textId="77777777" w:rsidR="00B43C91" w:rsidRPr="00D06A8C" w:rsidRDefault="00B43C91" w:rsidP="00B43C91">
            <w:pPr>
              <w:rPr>
                <w:lang w:val="it-IT"/>
              </w:rPr>
            </w:pPr>
            <w:r w:rsidRPr="00D06A8C">
              <w:rPr>
                <w:lang w:val="it-IT"/>
              </w:rPr>
              <w:t>94</w:t>
            </w:r>
            <w:r w:rsidRPr="00D06A8C">
              <w:rPr>
                <w:lang w:val="it-IT"/>
              </w:rPr>
              <w:tab/>
            </w:r>
            <w:proofErr w:type="spellStart"/>
            <w:r w:rsidRPr="00D06A8C">
              <w:rPr>
                <w:lang w:val="it-IT"/>
              </w:rPr>
              <w:t>exp</w:t>
            </w:r>
            <w:proofErr w:type="spellEnd"/>
            <w:r w:rsidRPr="00D06A8C">
              <w:rPr>
                <w:lang w:val="it-IT"/>
              </w:rPr>
              <w:t xml:space="preserve"> Angola/</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1139</w:t>
            </w:r>
          </w:p>
          <w:p w14:paraId="7D5DCB3D" w14:textId="77777777" w:rsidR="00B43C91" w:rsidRPr="00D06A8C" w:rsidRDefault="00B43C91" w:rsidP="00B43C91">
            <w:pPr>
              <w:rPr>
                <w:lang w:val="it-IT"/>
              </w:rPr>
            </w:pPr>
            <w:r w:rsidRPr="00D06A8C">
              <w:rPr>
                <w:lang w:val="it-IT"/>
              </w:rPr>
              <w:t>95</w:t>
            </w:r>
            <w:r w:rsidRPr="00D06A8C">
              <w:rPr>
                <w:lang w:val="it-IT"/>
              </w:rPr>
              <w:tab/>
            </w:r>
            <w:proofErr w:type="spellStart"/>
            <w:r w:rsidRPr="00D06A8C">
              <w:rPr>
                <w:lang w:val="it-IT"/>
              </w:rPr>
              <w:t>Angola.ab,kw,ti</w:t>
            </w:r>
            <w:proofErr w:type="spellEnd"/>
            <w:r w:rsidRPr="00D06A8C">
              <w:rPr>
                <w:lang w:val="it-IT"/>
              </w:rPr>
              <w:t>.</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1754</w:t>
            </w:r>
          </w:p>
          <w:p w14:paraId="124AE6AA" w14:textId="77777777" w:rsidR="00B43C91" w:rsidRPr="00D06A8C" w:rsidRDefault="00B43C91" w:rsidP="00B43C91">
            <w:pPr>
              <w:rPr>
                <w:lang w:val="it-IT"/>
              </w:rPr>
            </w:pPr>
            <w:r w:rsidRPr="00D06A8C">
              <w:rPr>
                <w:lang w:val="it-IT"/>
              </w:rPr>
              <w:t>96</w:t>
            </w:r>
            <w:r w:rsidRPr="00D06A8C">
              <w:rPr>
                <w:lang w:val="it-IT"/>
              </w:rPr>
              <w:tab/>
              <w:t>94 or 95</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1981</w:t>
            </w:r>
          </w:p>
          <w:p w14:paraId="5E7FB2D7" w14:textId="77777777" w:rsidR="00B43C91" w:rsidRPr="00D06A8C" w:rsidRDefault="00B43C91" w:rsidP="00B43C91">
            <w:pPr>
              <w:rPr>
                <w:lang w:val="it-IT"/>
              </w:rPr>
            </w:pPr>
            <w:r w:rsidRPr="00D06A8C">
              <w:rPr>
                <w:lang w:val="it-IT"/>
              </w:rPr>
              <w:t>97</w:t>
            </w:r>
            <w:r w:rsidRPr="00D06A8C">
              <w:rPr>
                <w:lang w:val="it-IT"/>
              </w:rPr>
              <w:tab/>
            </w:r>
            <w:proofErr w:type="spellStart"/>
            <w:r w:rsidRPr="00D06A8C">
              <w:rPr>
                <w:lang w:val="it-IT"/>
              </w:rPr>
              <w:t>exp</w:t>
            </w:r>
            <w:proofErr w:type="spellEnd"/>
            <w:r w:rsidRPr="00D06A8C">
              <w:rPr>
                <w:lang w:val="it-IT"/>
              </w:rPr>
              <w:t xml:space="preserve"> Algeria/</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3559</w:t>
            </w:r>
          </w:p>
          <w:p w14:paraId="63FCCCF4" w14:textId="77777777" w:rsidR="00B43C91" w:rsidRDefault="00B43C91" w:rsidP="00B43C91">
            <w:r w:rsidRPr="00D06A8C">
              <w:rPr>
                <w:lang w:val="it-IT"/>
              </w:rPr>
              <w:t>98</w:t>
            </w:r>
            <w:r w:rsidRPr="00D06A8C">
              <w:rPr>
                <w:lang w:val="it-IT"/>
              </w:rPr>
              <w:tab/>
            </w:r>
            <w:proofErr w:type="spellStart"/>
            <w:r w:rsidRPr="00D06A8C">
              <w:rPr>
                <w:lang w:val="it-IT"/>
              </w:rPr>
              <w:t>Algeria.ab,kw,ti</w:t>
            </w:r>
            <w:proofErr w:type="spellEnd"/>
            <w:r w:rsidRPr="00D06A8C">
              <w:rPr>
                <w:lang w:val="it-IT"/>
              </w:rPr>
              <w:t>.</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t>4243</w:t>
            </w:r>
          </w:p>
          <w:p w14:paraId="744F873A" w14:textId="77777777" w:rsidR="00B43C91" w:rsidRDefault="00B43C91" w:rsidP="00B43C91">
            <w:r>
              <w:t>99</w:t>
            </w:r>
            <w:r>
              <w:tab/>
              <w:t>97 or 98</w:t>
            </w:r>
            <w:r>
              <w:tab/>
            </w:r>
            <w:r>
              <w:tab/>
            </w:r>
            <w:r>
              <w:tab/>
            </w:r>
            <w:r>
              <w:tab/>
            </w:r>
            <w:r>
              <w:tab/>
            </w:r>
            <w:r>
              <w:tab/>
            </w:r>
            <w:r>
              <w:tab/>
            </w:r>
            <w:r>
              <w:tab/>
            </w:r>
            <w:r>
              <w:tab/>
              <w:t>5253</w:t>
            </w:r>
          </w:p>
          <w:p w14:paraId="2A03AD10" w14:textId="77777777" w:rsidR="00B43C91" w:rsidRPr="00FA33B6" w:rsidRDefault="00B43C91" w:rsidP="00B43C91">
            <w:r>
              <w:t>100</w:t>
            </w:r>
            <w:r>
              <w:tab/>
              <w:t>exp Bangladesh/</w:t>
            </w:r>
            <w:r>
              <w:tab/>
            </w:r>
            <w:r>
              <w:tab/>
            </w:r>
            <w:r>
              <w:tab/>
            </w:r>
            <w:r>
              <w:tab/>
            </w:r>
            <w:r>
              <w:tab/>
            </w:r>
            <w:r>
              <w:tab/>
            </w:r>
            <w:r>
              <w:tab/>
            </w:r>
            <w:r>
              <w:tab/>
            </w:r>
            <w:r w:rsidRPr="00FA33B6">
              <w:t>14583</w:t>
            </w:r>
          </w:p>
          <w:p w14:paraId="6A13155A" w14:textId="77777777" w:rsidR="00B43C91" w:rsidRDefault="00B43C91" w:rsidP="00B43C91">
            <w:r>
              <w:t>101</w:t>
            </w:r>
            <w:r>
              <w:tab/>
            </w:r>
            <w:proofErr w:type="spellStart"/>
            <w:r>
              <w:t>Bangladesh.ab,kw,ti</w:t>
            </w:r>
            <w:proofErr w:type="spellEnd"/>
            <w:r>
              <w:t>.</w:t>
            </w:r>
            <w:r>
              <w:tab/>
            </w:r>
            <w:r>
              <w:tab/>
            </w:r>
            <w:r>
              <w:tab/>
            </w:r>
            <w:r>
              <w:tab/>
            </w:r>
            <w:r>
              <w:tab/>
            </w:r>
            <w:r>
              <w:tab/>
            </w:r>
            <w:r>
              <w:tab/>
            </w:r>
            <w:r>
              <w:tab/>
              <w:t>19558</w:t>
            </w:r>
          </w:p>
          <w:p w14:paraId="79271607" w14:textId="77777777" w:rsidR="00B43C91" w:rsidRDefault="00B43C91" w:rsidP="00B43C91">
            <w:r>
              <w:t>102</w:t>
            </w:r>
            <w:r>
              <w:tab/>
              <w:t>100 or 101</w:t>
            </w:r>
            <w:r>
              <w:tab/>
            </w:r>
            <w:r>
              <w:tab/>
            </w:r>
            <w:r>
              <w:tab/>
            </w:r>
            <w:r>
              <w:tab/>
            </w:r>
            <w:r>
              <w:tab/>
            </w:r>
            <w:r>
              <w:tab/>
            </w:r>
            <w:r>
              <w:tab/>
            </w:r>
            <w:r>
              <w:tab/>
            </w:r>
            <w:r>
              <w:tab/>
              <w:t>21861</w:t>
            </w:r>
          </w:p>
          <w:p w14:paraId="6B84FFCE" w14:textId="77777777" w:rsidR="00B43C91" w:rsidRDefault="00B43C91" w:rsidP="00B43C91">
            <w:r>
              <w:t>103</w:t>
            </w:r>
            <w:r>
              <w:tab/>
              <w:t>exp Benin/</w:t>
            </w:r>
            <w:r>
              <w:tab/>
            </w:r>
            <w:r>
              <w:tab/>
            </w:r>
            <w:r>
              <w:tab/>
            </w:r>
            <w:r>
              <w:tab/>
            </w:r>
            <w:r>
              <w:tab/>
            </w:r>
            <w:r>
              <w:tab/>
            </w:r>
            <w:r>
              <w:tab/>
            </w:r>
            <w:r>
              <w:tab/>
            </w:r>
            <w:r>
              <w:tab/>
              <w:t>1936</w:t>
            </w:r>
          </w:p>
          <w:p w14:paraId="68566603" w14:textId="77777777" w:rsidR="00B43C91" w:rsidRPr="00D06A8C" w:rsidRDefault="00B43C91" w:rsidP="00B43C91">
            <w:pPr>
              <w:rPr>
                <w:lang w:val="fr-FR"/>
              </w:rPr>
            </w:pPr>
            <w:r>
              <w:t>104</w:t>
            </w:r>
            <w:r>
              <w:tab/>
            </w:r>
            <w:proofErr w:type="spellStart"/>
            <w:r>
              <w:t>Benin.ab,kw,ti</w:t>
            </w:r>
            <w:proofErr w:type="spellEnd"/>
            <w:r>
              <w:t>.</w:t>
            </w:r>
            <w:r>
              <w:tab/>
            </w:r>
            <w:r>
              <w:tab/>
            </w:r>
            <w:r>
              <w:tab/>
            </w:r>
            <w:r>
              <w:tab/>
            </w:r>
            <w:r>
              <w:tab/>
            </w:r>
            <w:r>
              <w:tab/>
            </w:r>
            <w:r>
              <w:tab/>
            </w:r>
            <w:r>
              <w:tab/>
            </w:r>
            <w:r>
              <w:tab/>
            </w:r>
            <w:r w:rsidRPr="00D06A8C">
              <w:rPr>
                <w:lang w:val="fr-FR"/>
              </w:rPr>
              <w:t>4136</w:t>
            </w:r>
          </w:p>
          <w:p w14:paraId="55947BBF" w14:textId="77777777" w:rsidR="00B43C91" w:rsidRPr="00D06A8C" w:rsidRDefault="00B43C91" w:rsidP="00B43C91">
            <w:pPr>
              <w:rPr>
                <w:lang w:val="fr-FR"/>
              </w:rPr>
            </w:pPr>
            <w:r w:rsidRPr="00D06A8C">
              <w:rPr>
                <w:lang w:val="fr-FR"/>
              </w:rPr>
              <w:t>105</w:t>
            </w:r>
            <w:r w:rsidRPr="00D06A8C">
              <w:rPr>
                <w:lang w:val="fr-FR"/>
              </w:rPr>
              <w:tab/>
              <w:t xml:space="preserve">103 </w:t>
            </w:r>
            <w:proofErr w:type="spellStart"/>
            <w:r w:rsidRPr="00D06A8C">
              <w:rPr>
                <w:lang w:val="fr-FR"/>
              </w:rPr>
              <w:t>or</w:t>
            </w:r>
            <w:proofErr w:type="spellEnd"/>
            <w:r w:rsidRPr="00D06A8C">
              <w:rPr>
                <w:lang w:val="fr-FR"/>
              </w:rPr>
              <w:t xml:space="preserve"> 104</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t>4413</w:t>
            </w:r>
          </w:p>
          <w:p w14:paraId="3C5C357D" w14:textId="77777777" w:rsidR="00B43C91" w:rsidRPr="00D06A8C" w:rsidRDefault="00B43C91" w:rsidP="00B43C91">
            <w:pPr>
              <w:rPr>
                <w:lang w:val="fr-FR"/>
              </w:rPr>
            </w:pPr>
            <w:r w:rsidRPr="00D06A8C">
              <w:rPr>
                <w:lang w:val="fr-FR"/>
              </w:rPr>
              <w:t>106</w:t>
            </w:r>
            <w:r w:rsidRPr="00D06A8C">
              <w:rPr>
                <w:lang w:val="fr-FR"/>
              </w:rPr>
              <w:tab/>
            </w:r>
            <w:proofErr w:type="spellStart"/>
            <w:r w:rsidRPr="00D06A8C">
              <w:rPr>
                <w:lang w:val="fr-FR"/>
              </w:rPr>
              <w:t>exp</w:t>
            </w:r>
            <w:proofErr w:type="spellEnd"/>
            <w:r w:rsidRPr="00D06A8C">
              <w:rPr>
                <w:lang w:val="fr-FR"/>
              </w:rPr>
              <w:t xml:space="preserve"> Bhutan/</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t>679</w:t>
            </w:r>
          </w:p>
          <w:p w14:paraId="387CD3DA" w14:textId="77777777" w:rsidR="00B43C91" w:rsidRPr="00D06A8C" w:rsidRDefault="00B43C91" w:rsidP="00B43C91">
            <w:pPr>
              <w:rPr>
                <w:lang w:val="fr-FR"/>
              </w:rPr>
            </w:pPr>
            <w:r w:rsidRPr="00D06A8C">
              <w:rPr>
                <w:lang w:val="fr-FR"/>
              </w:rPr>
              <w:t>107</w:t>
            </w:r>
            <w:r w:rsidRPr="00D06A8C">
              <w:rPr>
                <w:lang w:val="fr-FR"/>
              </w:rPr>
              <w:tab/>
            </w:r>
            <w:proofErr w:type="spellStart"/>
            <w:r w:rsidRPr="00D06A8C">
              <w:rPr>
                <w:lang w:val="fr-FR"/>
              </w:rPr>
              <w:t>Bhutan.ab,kw,ti</w:t>
            </w:r>
            <w:proofErr w:type="spellEnd"/>
            <w:r w:rsidRPr="00D06A8C">
              <w:rPr>
                <w:lang w:val="fr-FR"/>
              </w:rPr>
              <w:t>.</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t>1102</w:t>
            </w:r>
          </w:p>
          <w:p w14:paraId="27D82B10" w14:textId="77777777" w:rsidR="00B43C91" w:rsidRPr="00D06A8C" w:rsidRDefault="00B43C91" w:rsidP="00B43C91">
            <w:pPr>
              <w:rPr>
                <w:lang w:val="fr-FR"/>
              </w:rPr>
            </w:pPr>
            <w:r w:rsidRPr="00D06A8C">
              <w:rPr>
                <w:lang w:val="fr-FR"/>
              </w:rPr>
              <w:t>108</w:t>
            </w:r>
            <w:r w:rsidRPr="00D06A8C">
              <w:rPr>
                <w:lang w:val="fr-FR"/>
              </w:rPr>
              <w:tab/>
              <w:t xml:space="preserve">106 </w:t>
            </w:r>
            <w:proofErr w:type="spellStart"/>
            <w:r w:rsidRPr="00D06A8C">
              <w:rPr>
                <w:lang w:val="fr-FR"/>
              </w:rPr>
              <w:t>or</w:t>
            </w:r>
            <w:proofErr w:type="spellEnd"/>
            <w:r w:rsidRPr="00D06A8C">
              <w:rPr>
                <w:lang w:val="fr-FR"/>
              </w:rPr>
              <w:t xml:space="preserve"> 107</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t>1265</w:t>
            </w:r>
          </w:p>
          <w:p w14:paraId="2AF8C8A0" w14:textId="77777777" w:rsidR="00B43C91" w:rsidRPr="00D06A8C" w:rsidRDefault="00B43C91" w:rsidP="00B43C91">
            <w:pPr>
              <w:rPr>
                <w:lang w:val="fr-FR"/>
              </w:rPr>
            </w:pPr>
            <w:r w:rsidRPr="00D06A8C">
              <w:rPr>
                <w:lang w:val="fr-FR"/>
              </w:rPr>
              <w:t>109</w:t>
            </w:r>
            <w:r w:rsidRPr="00D06A8C">
              <w:rPr>
                <w:lang w:val="fr-FR"/>
              </w:rPr>
              <w:tab/>
            </w:r>
            <w:proofErr w:type="spellStart"/>
            <w:r w:rsidRPr="00D06A8C">
              <w:rPr>
                <w:lang w:val="fr-FR"/>
              </w:rPr>
              <w:t>exp</w:t>
            </w:r>
            <w:proofErr w:type="spellEnd"/>
            <w:r w:rsidRPr="00D06A8C">
              <w:rPr>
                <w:lang w:val="fr-FR"/>
              </w:rPr>
              <w:t xml:space="preserve"> Bolivia/</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t>2843</w:t>
            </w:r>
          </w:p>
          <w:p w14:paraId="2535645D" w14:textId="77777777" w:rsidR="00B43C91" w:rsidRPr="00D06A8C" w:rsidRDefault="00B43C91" w:rsidP="00B43C91">
            <w:pPr>
              <w:rPr>
                <w:lang w:val="fr-FR"/>
              </w:rPr>
            </w:pPr>
            <w:r w:rsidRPr="00D06A8C">
              <w:rPr>
                <w:lang w:val="fr-FR"/>
              </w:rPr>
              <w:t>110</w:t>
            </w:r>
            <w:r w:rsidRPr="00D06A8C">
              <w:rPr>
                <w:lang w:val="fr-FR"/>
              </w:rPr>
              <w:tab/>
            </w:r>
            <w:proofErr w:type="spellStart"/>
            <w:r w:rsidRPr="00D06A8C">
              <w:rPr>
                <w:lang w:val="fr-FR"/>
              </w:rPr>
              <w:t>Bolivia.ab,kw,ti</w:t>
            </w:r>
            <w:proofErr w:type="spellEnd"/>
            <w:r w:rsidRPr="00D06A8C">
              <w:rPr>
                <w:lang w:val="fr-FR"/>
              </w:rPr>
              <w:t>.</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t>3869</w:t>
            </w:r>
          </w:p>
          <w:p w14:paraId="0C580D25" w14:textId="77777777" w:rsidR="00B43C91" w:rsidRPr="00D06A8C" w:rsidRDefault="00B43C91" w:rsidP="00B43C91">
            <w:pPr>
              <w:rPr>
                <w:lang w:val="fr-FR"/>
              </w:rPr>
            </w:pPr>
            <w:r w:rsidRPr="00D06A8C">
              <w:rPr>
                <w:lang w:val="fr-FR"/>
              </w:rPr>
              <w:t>111</w:t>
            </w:r>
            <w:r w:rsidRPr="00D06A8C">
              <w:rPr>
                <w:lang w:val="fr-FR"/>
              </w:rPr>
              <w:tab/>
              <w:t xml:space="preserve">109 </w:t>
            </w:r>
            <w:proofErr w:type="spellStart"/>
            <w:r w:rsidRPr="00D06A8C">
              <w:rPr>
                <w:lang w:val="fr-FR"/>
              </w:rPr>
              <w:t>or</w:t>
            </w:r>
            <w:proofErr w:type="spellEnd"/>
            <w:r w:rsidRPr="00D06A8C">
              <w:rPr>
                <w:lang w:val="fr-FR"/>
              </w:rPr>
              <w:t xml:space="preserve"> 110</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t>4708</w:t>
            </w:r>
          </w:p>
          <w:p w14:paraId="28FCF140" w14:textId="77777777" w:rsidR="00B43C91" w:rsidRPr="00D06A8C" w:rsidRDefault="00B43C91" w:rsidP="00B43C91">
            <w:pPr>
              <w:rPr>
                <w:lang w:val="fr-FR"/>
              </w:rPr>
            </w:pPr>
            <w:r w:rsidRPr="00D06A8C">
              <w:rPr>
                <w:lang w:val="fr-FR"/>
              </w:rPr>
              <w:t>112</w:t>
            </w:r>
            <w:r w:rsidRPr="00D06A8C">
              <w:rPr>
                <w:lang w:val="fr-FR"/>
              </w:rPr>
              <w:tab/>
            </w:r>
            <w:proofErr w:type="spellStart"/>
            <w:r w:rsidRPr="00D06A8C">
              <w:rPr>
                <w:lang w:val="fr-FR"/>
              </w:rPr>
              <w:t>exp</w:t>
            </w:r>
            <w:proofErr w:type="spellEnd"/>
            <w:r w:rsidRPr="00D06A8C">
              <w:rPr>
                <w:lang w:val="fr-FR"/>
              </w:rPr>
              <w:t xml:space="preserve"> Cape Verde/</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t>249</w:t>
            </w:r>
          </w:p>
          <w:p w14:paraId="0ABFEF8E" w14:textId="77777777" w:rsidR="00B43C91" w:rsidRPr="00D06A8C" w:rsidRDefault="00B43C91" w:rsidP="00B43C91">
            <w:pPr>
              <w:rPr>
                <w:lang w:val="it-IT"/>
              </w:rPr>
            </w:pPr>
            <w:r w:rsidRPr="00D06A8C">
              <w:rPr>
                <w:lang w:val="fr-FR"/>
              </w:rPr>
              <w:t>113</w:t>
            </w:r>
            <w:r w:rsidRPr="00D06A8C">
              <w:rPr>
                <w:lang w:val="fr-FR"/>
              </w:rPr>
              <w:tab/>
              <w:t xml:space="preserve">Cabo </w:t>
            </w:r>
            <w:proofErr w:type="spellStart"/>
            <w:r w:rsidRPr="00D06A8C">
              <w:rPr>
                <w:lang w:val="fr-FR"/>
              </w:rPr>
              <w:t>Verde.ab,kw,ti</w:t>
            </w:r>
            <w:proofErr w:type="spellEnd"/>
            <w:r w:rsidRPr="00D06A8C">
              <w:rPr>
                <w:lang w:val="fr-FR"/>
              </w:rPr>
              <w:t>.</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it-IT"/>
              </w:rPr>
              <w:t>151</w:t>
            </w:r>
          </w:p>
          <w:p w14:paraId="0055E31F" w14:textId="77777777" w:rsidR="00B43C91" w:rsidRPr="00D06A8C" w:rsidRDefault="00B43C91" w:rsidP="00B43C91">
            <w:pPr>
              <w:rPr>
                <w:lang w:val="it-IT"/>
              </w:rPr>
            </w:pPr>
            <w:r w:rsidRPr="00D06A8C">
              <w:rPr>
                <w:lang w:val="it-IT"/>
              </w:rPr>
              <w:t>114</w:t>
            </w:r>
            <w:r w:rsidRPr="00D06A8C">
              <w:rPr>
                <w:lang w:val="it-IT"/>
              </w:rPr>
              <w:tab/>
              <w:t>112 or 113</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357</w:t>
            </w:r>
          </w:p>
          <w:p w14:paraId="79F6C924" w14:textId="77777777" w:rsidR="00B43C91" w:rsidRPr="00D06A8C" w:rsidRDefault="00B43C91" w:rsidP="00B43C91">
            <w:pPr>
              <w:rPr>
                <w:lang w:val="it-IT"/>
              </w:rPr>
            </w:pPr>
            <w:r w:rsidRPr="00D06A8C">
              <w:rPr>
                <w:lang w:val="it-IT"/>
              </w:rPr>
              <w:t>115</w:t>
            </w:r>
            <w:r w:rsidRPr="00D06A8C">
              <w:rPr>
                <w:lang w:val="it-IT"/>
              </w:rPr>
              <w:tab/>
            </w:r>
            <w:proofErr w:type="spellStart"/>
            <w:r w:rsidRPr="00D06A8C">
              <w:rPr>
                <w:lang w:val="it-IT"/>
              </w:rPr>
              <w:t>exp</w:t>
            </w:r>
            <w:proofErr w:type="spellEnd"/>
            <w:r w:rsidRPr="00D06A8C">
              <w:rPr>
                <w:lang w:val="it-IT"/>
              </w:rPr>
              <w:t xml:space="preserve"> Cambodia/</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3875</w:t>
            </w:r>
          </w:p>
          <w:p w14:paraId="0B8F62B8" w14:textId="77777777" w:rsidR="00B43C91" w:rsidRDefault="00B43C91" w:rsidP="00B43C91">
            <w:r w:rsidRPr="00D06A8C">
              <w:rPr>
                <w:lang w:val="it-IT"/>
              </w:rPr>
              <w:t>116</w:t>
            </w:r>
            <w:r w:rsidRPr="00D06A8C">
              <w:rPr>
                <w:lang w:val="it-IT"/>
              </w:rPr>
              <w:tab/>
            </w:r>
            <w:proofErr w:type="spellStart"/>
            <w:r w:rsidRPr="00D06A8C">
              <w:rPr>
                <w:lang w:val="it-IT"/>
              </w:rPr>
              <w:t>Cambodia.ab,kw,ti</w:t>
            </w:r>
            <w:proofErr w:type="spellEnd"/>
            <w:r w:rsidRPr="00D06A8C">
              <w:rPr>
                <w:lang w:val="it-IT"/>
              </w:rPr>
              <w:t>.</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t>4855</w:t>
            </w:r>
          </w:p>
          <w:p w14:paraId="16CAD947" w14:textId="77777777" w:rsidR="00B43C91" w:rsidRDefault="00B43C91" w:rsidP="00B43C91">
            <w:r>
              <w:t>117</w:t>
            </w:r>
            <w:r>
              <w:tab/>
              <w:t>115 or 116</w:t>
            </w:r>
            <w:r>
              <w:tab/>
            </w:r>
            <w:r>
              <w:tab/>
            </w:r>
            <w:r>
              <w:tab/>
            </w:r>
            <w:r>
              <w:tab/>
            </w:r>
            <w:r>
              <w:tab/>
            </w:r>
            <w:r>
              <w:tab/>
            </w:r>
            <w:r>
              <w:tab/>
            </w:r>
            <w:r>
              <w:tab/>
            </w:r>
            <w:r>
              <w:tab/>
              <w:t>5819</w:t>
            </w:r>
          </w:p>
          <w:p w14:paraId="7EFE479D" w14:textId="77777777" w:rsidR="00B43C91" w:rsidRDefault="00B43C91" w:rsidP="00B43C91">
            <w:r>
              <w:t>118</w:t>
            </w:r>
            <w:r>
              <w:tab/>
              <w:t>exp Cameroon/</w:t>
            </w:r>
            <w:r>
              <w:tab/>
            </w:r>
            <w:r>
              <w:tab/>
            </w:r>
            <w:r>
              <w:tab/>
            </w:r>
            <w:r>
              <w:tab/>
            </w:r>
            <w:r>
              <w:tab/>
            </w:r>
            <w:r>
              <w:tab/>
            </w:r>
            <w:r>
              <w:tab/>
            </w:r>
            <w:r>
              <w:tab/>
            </w:r>
            <w:r>
              <w:tab/>
              <w:t>6581</w:t>
            </w:r>
          </w:p>
          <w:p w14:paraId="7C0E5588" w14:textId="77777777" w:rsidR="00B43C91" w:rsidRDefault="00B43C91" w:rsidP="00B43C91">
            <w:r>
              <w:t>119</w:t>
            </w:r>
            <w:r>
              <w:tab/>
            </w:r>
            <w:proofErr w:type="spellStart"/>
            <w:r>
              <w:t>Cameroon.ab,kw,ti</w:t>
            </w:r>
            <w:proofErr w:type="spellEnd"/>
            <w:r>
              <w:t>.</w:t>
            </w:r>
            <w:r>
              <w:tab/>
            </w:r>
            <w:r>
              <w:tab/>
            </w:r>
            <w:r>
              <w:tab/>
            </w:r>
            <w:r>
              <w:tab/>
            </w:r>
            <w:r>
              <w:tab/>
            </w:r>
            <w:r>
              <w:tab/>
            </w:r>
            <w:r>
              <w:tab/>
            </w:r>
            <w:r>
              <w:tab/>
              <w:t>8645</w:t>
            </w:r>
          </w:p>
          <w:p w14:paraId="4CF43A37" w14:textId="77777777" w:rsidR="00B43C91" w:rsidRDefault="00B43C91" w:rsidP="00B43C91">
            <w:r>
              <w:t>120</w:t>
            </w:r>
            <w:r>
              <w:tab/>
              <w:t>118 or 119</w:t>
            </w:r>
            <w:r>
              <w:tab/>
            </w:r>
            <w:r>
              <w:tab/>
            </w:r>
            <w:r>
              <w:tab/>
            </w:r>
            <w:r>
              <w:tab/>
            </w:r>
            <w:r>
              <w:tab/>
            </w:r>
            <w:r>
              <w:tab/>
            </w:r>
            <w:r>
              <w:tab/>
            </w:r>
            <w:r>
              <w:tab/>
            </w:r>
            <w:r>
              <w:tab/>
              <w:t>9814</w:t>
            </w:r>
          </w:p>
          <w:p w14:paraId="506A3AE7" w14:textId="77777777" w:rsidR="00B43C91" w:rsidRDefault="00B43C91" w:rsidP="00B43C91">
            <w:r>
              <w:t>121</w:t>
            </w:r>
            <w:r>
              <w:tab/>
              <w:t>exp Comoros/</w:t>
            </w:r>
            <w:r>
              <w:tab/>
            </w:r>
            <w:r>
              <w:tab/>
            </w:r>
            <w:r>
              <w:tab/>
            </w:r>
            <w:r>
              <w:tab/>
            </w:r>
            <w:r>
              <w:tab/>
            </w:r>
            <w:r>
              <w:tab/>
            </w:r>
            <w:r>
              <w:tab/>
            </w:r>
            <w:r>
              <w:tab/>
            </w:r>
            <w:r>
              <w:tab/>
              <w:t>373</w:t>
            </w:r>
          </w:p>
          <w:p w14:paraId="1662917A" w14:textId="77777777" w:rsidR="00B43C91" w:rsidRDefault="00B43C91" w:rsidP="00B43C91">
            <w:r>
              <w:t>122</w:t>
            </w:r>
            <w:r>
              <w:tab/>
            </w:r>
            <w:proofErr w:type="spellStart"/>
            <w:r>
              <w:t>Comoros.ab,kw,ti</w:t>
            </w:r>
            <w:proofErr w:type="spellEnd"/>
            <w:r>
              <w:t>.</w:t>
            </w:r>
            <w:r>
              <w:tab/>
            </w:r>
            <w:r>
              <w:tab/>
            </w:r>
            <w:r>
              <w:tab/>
            </w:r>
            <w:r>
              <w:tab/>
            </w:r>
            <w:r>
              <w:tab/>
            </w:r>
            <w:r>
              <w:tab/>
            </w:r>
            <w:r>
              <w:tab/>
            </w:r>
            <w:r>
              <w:tab/>
              <w:t>434</w:t>
            </w:r>
          </w:p>
          <w:p w14:paraId="5E73BBD4" w14:textId="77777777" w:rsidR="00B43C91" w:rsidRDefault="00B43C91" w:rsidP="00B43C91">
            <w:r>
              <w:t>123</w:t>
            </w:r>
            <w:r>
              <w:tab/>
              <w:t>121 or 122</w:t>
            </w:r>
            <w:r>
              <w:tab/>
            </w:r>
            <w:r>
              <w:tab/>
            </w:r>
            <w:r>
              <w:tab/>
            </w:r>
            <w:r>
              <w:tab/>
            </w:r>
            <w:r>
              <w:tab/>
            </w:r>
            <w:r>
              <w:tab/>
            </w:r>
            <w:r>
              <w:tab/>
            </w:r>
            <w:r>
              <w:tab/>
            </w:r>
            <w:r>
              <w:tab/>
              <w:t>644</w:t>
            </w:r>
          </w:p>
          <w:p w14:paraId="18F98AEF" w14:textId="77777777" w:rsidR="00B43C91" w:rsidRDefault="00B43C91" w:rsidP="00B43C91">
            <w:r>
              <w:t>124</w:t>
            </w:r>
            <w:r>
              <w:tab/>
              <w:t>exp Congo/</w:t>
            </w:r>
            <w:r>
              <w:tab/>
            </w:r>
            <w:r>
              <w:tab/>
            </w:r>
            <w:r>
              <w:tab/>
            </w:r>
            <w:r>
              <w:tab/>
            </w:r>
            <w:r>
              <w:tab/>
            </w:r>
            <w:r>
              <w:tab/>
            </w:r>
            <w:r>
              <w:tab/>
            </w:r>
            <w:r>
              <w:tab/>
            </w:r>
            <w:r>
              <w:tab/>
              <w:t>2015</w:t>
            </w:r>
          </w:p>
          <w:p w14:paraId="3853C146" w14:textId="77777777" w:rsidR="00B43C91" w:rsidRDefault="00B43C91" w:rsidP="00B43C91">
            <w:r>
              <w:t>125</w:t>
            </w:r>
            <w:r>
              <w:tab/>
            </w:r>
            <w:proofErr w:type="spellStart"/>
            <w:r>
              <w:t>Congo.ab,kw,ti</w:t>
            </w:r>
            <w:proofErr w:type="spellEnd"/>
            <w:r>
              <w:t>.</w:t>
            </w:r>
            <w:r>
              <w:tab/>
            </w:r>
            <w:r>
              <w:tab/>
            </w:r>
            <w:r>
              <w:tab/>
            </w:r>
            <w:r>
              <w:tab/>
            </w:r>
            <w:r>
              <w:tab/>
            </w:r>
            <w:r>
              <w:tab/>
            </w:r>
            <w:r>
              <w:tab/>
            </w:r>
            <w:r>
              <w:tab/>
            </w:r>
            <w:r>
              <w:tab/>
              <w:t>15809</w:t>
            </w:r>
          </w:p>
          <w:p w14:paraId="002A7B17" w14:textId="77777777" w:rsidR="00B43C91" w:rsidRDefault="00B43C91" w:rsidP="00B43C91">
            <w:r>
              <w:t>126</w:t>
            </w:r>
            <w:r>
              <w:tab/>
              <w:t>124 or 125</w:t>
            </w:r>
            <w:r>
              <w:tab/>
            </w:r>
            <w:r>
              <w:tab/>
            </w:r>
            <w:r>
              <w:tab/>
            </w:r>
            <w:r>
              <w:tab/>
            </w:r>
            <w:r>
              <w:tab/>
            </w:r>
            <w:r>
              <w:tab/>
            </w:r>
            <w:r>
              <w:tab/>
            </w:r>
            <w:r>
              <w:tab/>
            </w:r>
            <w:r>
              <w:tab/>
              <w:t>16453</w:t>
            </w:r>
          </w:p>
          <w:p w14:paraId="78C0E0F7" w14:textId="77777777" w:rsidR="00B43C91" w:rsidRDefault="00B43C91" w:rsidP="00B43C91">
            <w:r>
              <w:t>127</w:t>
            </w:r>
            <w:r>
              <w:tab/>
              <w:t>exp Cote d'Ivoire/</w:t>
            </w:r>
            <w:r>
              <w:tab/>
            </w:r>
            <w:r>
              <w:tab/>
            </w:r>
            <w:r>
              <w:tab/>
            </w:r>
            <w:r>
              <w:tab/>
            </w:r>
            <w:r>
              <w:tab/>
            </w:r>
            <w:r>
              <w:tab/>
            </w:r>
            <w:r>
              <w:tab/>
            </w:r>
            <w:r>
              <w:tab/>
              <w:t>3585</w:t>
            </w:r>
          </w:p>
          <w:p w14:paraId="1A836C1B" w14:textId="77777777" w:rsidR="00B43C91" w:rsidRDefault="00B43C91" w:rsidP="00B43C91">
            <w:r>
              <w:t>128</w:t>
            </w:r>
            <w:r>
              <w:tab/>
              <w:t xml:space="preserve">Ivory </w:t>
            </w:r>
            <w:proofErr w:type="spellStart"/>
            <w:r>
              <w:t>Coast.ab,kw,ti</w:t>
            </w:r>
            <w:proofErr w:type="spellEnd"/>
            <w:r>
              <w:t>.</w:t>
            </w:r>
            <w:r>
              <w:tab/>
            </w:r>
            <w:r>
              <w:tab/>
            </w:r>
            <w:r>
              <w:tab/>
            </w:r>
            <w:r>
              <w:tab/>
            </w:r>
            <w:r>
              <w:tab/>
            </w:r>
            <w:r>
              <w:tab/>
            </w:r>
            <w:r>
              <w:tab/>
            </w:r>
            <w:r>
              <w:tab/>
              <w:t>1930</w:t>
            </w:r>
          </w:p>
          <w:p w14:paraId="3ED6F9C9" w14:textId="77777777" w:rsidR="00B43C91" w:rsidRDefault="00B43C91" w:rsidP="00B43C91">
            <w:r>
              <w:t>129</w:t>
            </w:r>
            <w:r>
              <w:tab/>
              <w:t>127 or 128</w:t>
            </w:r>
            <w:r>
              <w:tab/>
            </w:r>
            <w:r>
              <w:tab/>
            </w:r>
            <w:r>
              <w:tab/>
            </w:r>
            <w:r>
              <w:tab/>
            </w:r>
            <w:r>
              <w:tab/>
            </w:r>
            <w:r>
              <w:tab/>
            </w:r>
            <w:r>
              <w:tab/>
            </w:r>
            <w:r>
              <w:tab/>
            </w:r>
            <w:r>
              <w:tab/>
              <w:t>4285</w:t>
            </w:r>
          </w:p>
          <w:p w14:paraId="583973C7" w14:textId="77777777" w:rsidR="00B43C91" w:rsidRDefault="00B43C91" w:rsidP="00B43C91">
            <w:r>
              <w:t>130</w:t>
            </w:r>
            <w:r>
              <w:tab/>
              <w:t>exp Djibouti/</w:t>
            </w:r>
            <w:r>
              <w:tab/>
            </w:r>
            <w:r>
              <w:tab/>
            </w:r>
            <w:r>
              <w:tab/>
            </w:r>
            <w:r>
              <w:tab/>
            </w:r>
            <w:r>
              <w:tab/>
            </w:r>
            <w:r>
              <w:tab/>
            </w:r>
            <w:r>
              <w:tab/>
            </w:r>
            <w:r>
              <w:tab/>
            </w:r>
            <w:r>
              <w:tab/>
              <w:t>244</w:t>
            </w:r>
          </w:p>
          <w:p w14:paraId="2F1B7861" w14:textId="77777777" w:rsidR="00B43C91" w:rsidRDefault="00B43C91" w:rsidP="00B43C91">
            <w:r>
              <w:t>131</w:t>
            </w:r>
            <w:r>
              <w:tab/>
            </w:r>
            <w:proofErr w:type="spellStart"/>
            <w:r>
              <w:t>Djibouti.ab,kw,ti</w:t>
            </w:r>
            <w:proofErr w:type="spellEnd"/>
            <w:r>
              <w:t>.</w:t>
            </w:r>
            <w:r>
              <w:tab/>
            </w:r>
            <w:r>
              <w:tab/>
            </w:r>
            <w:r>
              <w:tab/>
            </w:r>
            <w:r>
              <w:tab/>
            </w:r>
            <w:r>
              <w:tab/>
            </w:r>
            <w:r>
              <w:tab/>
            </w:r>
            <w:r>
              <w:tab/>
            </w:r>
            <w:r>
              <w:tab/>
              <w:t>444</w:t>
            </w:r>
          </w:p>
          <w:p w14:paraId="4BE5E7F8" w14:textId="77777777" w:rsidR="00B43C91" w:rsidRDefault="00B43C91" w:rsidP="00B43C91">
            <w:r>
              <w:t>132</w:t>
            </w:r>
            <w:r>
              <w:tab/>
              <w:t>130 or 131</w:t>
            </w:r>
            <w:r>
              <w:tab/>
            </w:r>
            <w:r>
              <w:tab/>
            </w:r>
            <w:r>
              <w:tab/>
            </w:r>
            <w:r>
              <w:tab/>
            </w:r>
            <w:r>
              <w:tab/>
            </w:r>
            <w:r>
              <w:tab/>
            </w:r>
            <w:r>
              <w:tab/>
            </w:r>
            <w:r>
              <w:tab/>
            </w:r>
            <w:r>
              <w:tab/>
              <w:t>501</w:t>
            </w:r>
          </w:p>
          <w:p w14:paraId="4E0100EA" w14:textId="77777777" w:rsidR="00B43C91" w:rsidRDefault="00B43C91" w:rsidP="00B43C91">
            <w:r>
              <w:t>133</w:t>
            </w:r>
            <w:r>
              <w:tab/>
              <w:t>exp Egypt/</w:t>
            </w:r>
            <w:r>
              <w:tab/>
            </w:r>
            <w:r>
              <w:tab/>
            </w:r>
            <w:r>
              <w:tab/>
            </w:r>
            <w:r>
              <w:tab/>
            </w:r>
            <w:r>
              <w:tab/>
            </w:r>
            <w:r>
              <w:tab/>
            </w:r>
            <w:r>
              <w:tab/>
            </w:r>
            <w:r>
              <w:tab/>
            </w:r>
            <w:r>
              <w:tab/>
              <w:t>17658</w:t>
            </w:r>
          </w:p>
          <w:p w14:paraId="178CF976" w14:textId="77777777" w:rsidR="00B43C91" w:rsidRPr="00D06A8C" w:rsidRDefault="00B43C91" w:rsidP="00B43C91">
            <w:pPr>
              <w:rPr>
                <w:lang w:val="it-IT"/>
              </w:rPr>
            </w:pPr>
            <w:r w:rsidRPr="00D06A8C">
              <w:rPr>
                <w:lang w:val="it-IT"/>
              </w:rPr>
              <w:t>134</w:t>
            </w:r>
            <w:r w:rsidRPr="00D06A8C">
              <w:rPr>
                <w:lang w:val="it-IT"/>
              </w:rPr>
              <w:tab/>
            </w:r>
            <w:proofErr w:type="spellStart"/>
            <w:r w:rsidRPr="00D06A8C">
              <w:rPr>
                <w:lang w:val="it-IT"/>
              </w:rPr>
              <w:t>Egypt.ab,kw,ti</w:t>
            </w:r>
            <w:proofErr w:type="spellEnd"/>
            <w:r w:rsidRPr="00D06A8C">
              <w:rPr>
                <w:lang w:val="it-IT"/>
              </w:rPr>
              <w:t>.</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18670</w:t>
            </w:r>
          </w:p>
          <w:p w14:paraId="164ADF4A" w14:textId="77777777" w:rsidR="00B43C91" w:rsidRPr="00D06A8C" w:rsidRDefault="00B43C91" w:rsidP="00B43C91">
            <w:pPr>
              <w:rPr>
                <w:lang w:val="it-IT"/>
              </w:rPr>
            </w:pPr>
            <w:r w:rsidRPr="00D06A8C">
              <w:rPr>
                <w:lang w:val="it-IT"/>
              </w:rPr>
              <w:t>135</w:t>
            </w:r>
            <w:r w:rsidRPr="00D06A8C">
              <w:rPr>
                <w:lang w:val="it-IT"/>
              </w:rPr>
              <w:tab/>
              <w:t>133 or 134</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26452</w:t>
            </w:r>
          </w:p>
          <w:p w14:paraId="5164CEEE" w14:textId="77777777" w:rsidR="00B43C91" w:rsidRPr="00D06A8C" w:rsidRDefault="00B43C91" w:rsidP="00B43C91">
            <w:pPr>
              <w:rPr>
                <w:lang w:val="it-IT"/>
              </w:rPr>
            </w:pPr>
            <w:r w:rsidRPr="00D06A8C">
              <w:rPr>
                <w:lang w:val="it-IT"/>
              </w:rPr>
              <w:lastRenderedPageBreak/>
              <w:t>136</w:t>
            </w:r>
            <w:r w:rsidRPr="00D06A8C">
              <w:rPr>
                <w:lang w:val="it-IT"/>
              </w:rPr>
              <w:tab/>
            </w:r>
            <w:proofErr w:type="spellStart"/>
            <w:r w:rsidRPr="00D06A8C">
              <w:rPr>
                <w:lang w:val="it-IT"/>
              </w:rPr>
              <w:t>exp</w:t>
            </w:r>
            <w:proofErr w:type="spellEnd"/>
            <w:r w:rsidRPr="00D06A8C">
              <w:rPr>
                <w:lang w:val="it-IT"/>
              </w:rPr>
              <w:t xml:space="preserve"> El Salvador/</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956</w:t>
            </w:r>
          </w:p>
          <w:p w14:paraId="23637161" w14:textId="77777777" w:rsidR="00B43C91" w:rsidRDefault="00B43C91" w:rsidP="00B43C91">
            <w:r w:rsidRPr="00D06A8C">
              <w:rPr>
                <w:lang w:val="it-IT"/>
              </w:rPr>
              <w:t>137</w:t>
            </w:r>
            <w:r w:rsidRPr="00D06A8C">
              <w:rPr>
                <w:lang w:val="it-IT"/>
              </w:rPr>
              <w:tab/>
              <w:t xml:space="preserve">El </w:t>
            </w:r>
            <w:proofErr w:type="spellStart"/>
            <w:r w:rsidRPr="00D06A8C">
              <w:rPr>
                <w:lang w:val="it-IT"/>
              </w:rPr>
              <w:t>Salvador.ab,kw,ti</w:t>
            </w:r>
            <w:proofErr w:type="spellEnd"/>
            <w:r w:rsidRPr="00D06A8C">
              <w:rPr>
                <w:lang w:val="it-IT"/>
              </w:rPr>
              <w:t>.</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t>1493</w:t>
            </w:r>
          </w:p>
          <w:p w14:paraId="390165D0" w14:textId="77777777" w:rsidR="00B43C91" w:rsidRDefault="00B43C91" w:rsidP="00B43C91">
            <w:r>
              <w:t>138</w:t>
            </w:r>
            <w:r>
              <w:tab/>
              <w:t>136 or 137</w:t>
            </w:r>
            <w:r>
              <w:tab/>
            </w:r>
            <w:r>
              <w:tab/>
            </w:r>
            <w:r>
              <w:tab/>
            </w:r>
            <w:r>
              <w:tab/>
            </w:r>
            <w:r>
              <w:tab/>
            </w:r>
            <w:r>
              <w:tab/>
            </w:r>
            <w:r>
              <w:tab/>
            </w:r>
            <w:r>
              <w:tab/>
            </w:r>
            <w:r>
              <w:tab/>
              <w:t>1711</w:t>
            </w:r>
          </w:p>
          <w:p w14:paraId="05ABB2A9" w14:textId="77777777" w:rsidR="00B43C91" w:rsidRDefault="00B43C91" w:rsidP="00B43C91">
            <w:r>
              <w:t>139</w:t>
            </w:r>
            <w:r>
              <w:tab/>
              <w:t>exp Eswatini/</w:t>
            </w:r>
            <w:r>
              <w:tab/>
            </w:r>
            <w:r>
              <w:tab/>
            </w:r>
            <w:r>
              <w:tab/>
            </w:r>
            <w:r>
              <w:tab/>
            </w:r>
            <w:r>
              <w:tab/>
            </w:r>
            <w:r>
              <w:tab/>
            </w:r>
            <w:r>
              <w:tab/>
            </w:r>
            <w:r>
              <w:tab/>
            </w:r>
            <w:r>
              <w:tab/>
              <w:t>765</w:t>
            </w:r>
          </w:p>
          <w:p w14:paraId="26F1A58F" w14:textId="77777777" w:rsidR="00B43C91" w:rsidRDefault="00B43C91" w:rsidP="00B43C91">
            <w:r>
              <w:t>140</w:t>
            </w:r>
            <w:r>
              <w:tab/>
            </w:r>
            <w:proofErr w:type="spellStart"/>
            <w:r>
              <w:t>Eswatini.ab,kw,ti</w:t>
            </w:r>
            <w:proofErr w:type="spellEnd"/>
            <w:r>
              <w:t>.</w:t>
            </w:r>
            <w:r>
              <w:tab/>
            </w:r>
            <w:r>
              <w:tab/>
            </w:r>
            <w:r>
              <w:tab/>
            </w:r>
            <w:r>
              <w:tab/>
            </w:r>
            <w:r>
              <w:tab/>
            </w:r>
            <w:r>
              <w:tab/>
            </w:r>
            <w:r>
              <w:tab/>
            </w:r>
            <w:r>
              <w:tab/>
              <w:t>344</w:t>
            </w:r>
          </w:p>
          <w:p w14:paraId="1F692037" w14:textId="77777777" w:rsidR="00B43C91" w:rsidRDefault="00B43C91" w:rsidP="00B43C91">
            <w:r>
              <w:t>141</w:t>
            </w:r>
            <w:r>
              <w:tab/>
              <w:t>139 or 140</w:t>
            </w:r>
            <w:r>
              <w:tab/>
            </w:r>
            <w:r>
              <w:tab/>
            </w:r>
            <w:r>
              <w:tab/>
            </w:r>
            <w:r>
              <w:tab/>
            </w:r>
            <w:r>
              <w:tab/>
            </w:r>
            <w:r>
              <w:tab/>
            </w:r>
            <w:r>
              <w:tab/>
            </w:r>
            <w:r>
              <w:tab/>
            </w:r>
            <w:r>
              <w:tab/>
              <w:t>903</w:t>
            </w:r>
          </w:p>
          <w:p w14:paraId="1F05997A" w14:textId="77777777" w:rsidR="00B43C91" w:rsidRDefault="00B43C91" w:rsidP="00B43C91">
            <w:r>
              <w:t>142</w:t>
            </w:r>
            <w:r>
              <w:tab/>
              <w:t>exp Ghana/</w:t>
            </w:r>
            <w:r>
              <w:tab/>
            </w:r>
            <w:r>
              <w:tab/>
            </w:r>
            <w:r>
              <w:tab/>
            </w:r>
            <w:r>
              <w:tab/>
            </w:r>
            <w:r>
              <w:tab/>
            </w:r>
            <w:r>
              <w:tab/>
            </w:r>
            <w:r>
              <w:tab/>
            </w:r>
            <w:r>
              <w:tab/>
            </w:r>
            <w:r>
              <w:tab/>
              <w:t>11374</w:t>
            </w:r>
          </w:p>
          <w:p w14:paraId="34DD9957" w14:textId="77777777" w:rsidR="00B43C91" w:rsidRDefault="00B43C91" w:rsidP="00B43C91">
            <w:r>
              <w:t>143</w:t>
            </w:r>
            <w:r>
              <w:tab/>
            </w:r>
            <w:proofErr w:type="spellStart"/>
            <w:r>
              <w:t>Ghana.ab,kw,ti</w:t>
            </w:r>
            <w:proofErr w:type="spellEnd"/>
            <w:r>
              <w:t>.</w:t>
            </w:r>
            <w:r>
              <w:tab/>
            </w:r>
            <w:r>
              <w:tab/>
            </w:r>
            <w:r>
              <w:tab/>
            </w:r>
            <w:r>
              <w:tab/>
            </w:r>
            <w:r>
              <w:tab/>
            </w:r>
            <w:r>
              <w:tab/>
            </w:r>
            <w:r>
              <w:tab/>
            </w:r>
            <w:r>
              <w:tab/>
            </w:r>
            <w:r>
              <w:tab/>
              <w:t>15061</w:t>
            </w:r>
          </w:p>
          <w:p w14:paraId="3450650A" w14:textId="77777777" w:rsidR="00B43C91" w:rsidRDefault="00B43C91" w:rsidP="00B43C91">
            <w:r>
              <w:t>144</w:t>
            </w:r>
            <w:r>
              <w:tab/>
              <w:t>142 or 143</w:t>
            </w:r>
            <w:r>
              <w:tab/>
            </w:r>
            <w:r>
              <w:tab/>
            </w:r>
            <w:r>
              <w:tab/>
            </w:r>
            <w:r>
              <w:tab/>
            </w:r>
            <w:r>
              <w:tab/>
            </w:r>
            <w:r>
              <w:tab/>
            </w:r>
            <w:r>
              <w:tab/>
            </w:r>
            <w:r>
              <w:tab/>
            </w:r>
            <w:r>
              <w:tab/>
              <w:t>16770</w:t>
            </w:r>
          </w:p>
          <w:p w14:paraId="0B410096" w14:textId="77777777" w:rsidR="00B43C91" w:rsidRDefault="00B43C91" w:rsidP="00B43C91">
            <w:r>
              <w:t>145</w:t>
            </w:r>
            <w:r>
              <w:tab/>
              <w:t>exp Haiti/</w:t>
            </w:r>
            <w:r>
              <w:tab/>
            </w:r>
            <w:r>
              <w:tab/>
            </w:r>
            <w:r>
              <w:tab/>
            </w:r>
            <w:r>
              <w:tab/>
            </w:r>
            <w:r>
              <w:tab/>
            </w:r>
            <w:r>
              <w:tab/>
            </w:r>
            <w:r>
              <w:tab/>
            </w:r>
            <w:r>
              <w:tab/>
            </w:r>
            <w:r>
              <w:tab/>
              <w:t>3601</w:t>
            </w:r>
          </w:p>
          <w:p w14:paraId="57C026B3" w14:textId="77777777" w:rsidR="00B43C91" w:rsidRDefault="00B43C91" w:rsidP="00B43C91">
            <w:r>
              <w:t>146</w:t>
            </w:r>
            <w:r>
              <w:tab/>
            </w:r>
            <w:proofErr w:type="spellStart"/>
            <w:r>
              <w:t>Haiti.ab,kw,ti</w:t>
            </w:r>
            <w:proofErr w:type="spellEnd"/>
            <w:r>
              <w:t>.</w:t>
            </w:r>
            <w:r>
              <w:tab/>
            </w:r>
            <w:r>
              <w:tab/>
            </w:r>
            <w:r>
              <w:tab/>
            </w:r>
            <w:r>
              <w:tab/>
            </w:r>
            <w:r>
              <w:tab/>
            </w:r>
            <w:r>
              <w:tab/>
            </w:r>
            <w:r>
              <w:tab/>
            </w:r>
            <w:r>
              <w:tab/>
            </w:r>
            <w:r>
              <w:tab/>
              <w:t>3570</w:t>
            </w:r>
          </w:p>
          <w:p w14:paraId="01998150" w14:textId="77777777" w:rsidR="00B43C91" w:rsidRDefault="00B43C91" w:rsidP="00B43C91">
            <w:r>
              <w:t>147</w:t>
            </w:r>
            <w:r>
              <w:tab/>
              <w:t>145 or 146</w:t>
            </w:r>
            <w:r>
              <w:tab/>
            </w:r>
            <w:r>
              <w:tab/>
            </w:r>
            <w:r>
              <w:tab/>
            </w:r>
            <w:r>
              <w:tab/>
            </w:r>
            <w:r>
              <w:tab/>
            </w:r>
            <w:r>
              <w:tab/>
            </w:r>
            <w:r>
              <w:tab/>
            </w:r>
            <w:r>
              <w:tab/>
            </w:r>
            <w:r>
              <w:tab/>
              <w:t>4756</w:t>
            </w:r>
          </w:p>
          <w:p w14:paraId="79029D32" w14:textId="77777777" w:rsidR="00B43C91" w:rsidRDefault="00B43C91" w:rsidP="00B43C91">
            <w:r>
              <w:t>148</w:t>
            </w:r>
            <w:r>
              <w:tab/>
              <w:t>exp Honduras/</w:t>
            </w:r>
            <w:r>
              <w:tab/>
            </w:r>
            <w:r>
              <w:tab/>
            </w:r>
            <w:r>
              <w:tab/>
            </w:r>
            <w:r>
              <w:tab/>
            </w:r>
            <w:r>
              <w:tab/>
            </w:r>
            <w:r>
              <w:tab/>
            </w:r>
            <w:r>
              <w:tab/>
            </w:r>
            <w:r>
              <w:tab/>
            </w:r>
            <w:r>
              <w:tab/>
              <w:t>1248</w:t>
            </w:r>
          </w:p>
          <w:p w14:paraId="74557DC6" w14:textId="77777777" w:rsidR="00B43C91" w:rsidRDefault="00B43C91" w:rsidP="00B43C91">
            <w:r>
              <w:t>149</w:t>
            </w:r>
            <w:r>
              <w:tab/>
            </w:r>
            <w:proofErr w:type="spellStart"/>
            <w:r>
              <w:t>Honduras.ab,kw,ti</w:t>
            </w:r>
            <w:proofErr w:type="spellEnd"/>
            <w:r>
              <w:t>.</w:t>
            </w:r>
            <w:r>
              <w:tab/>
            </w:r>
            <w:r>
              <w:tab/>
            </w:r>
            <w:r>
              <w:tab/>
            </w:r>
            <w:r>
              <w:tab/>
            </w:r>
            <w:r>
              <w:tab/>
            </w:r>
            <w:r>
              <w:tab/>
            </w:r>
            <w:r>
              <w:tab/>
            </w:r>
            <w:r>
              <w:tab/>
              <w:t>2101</w:t>
            </w:r>
          </w:p>
          <w:p w14:paraId="0EC70EFE" w14:textId="77777777" w:rsidR="00B43C91" w:rsidRDefault="00B43C91" w:rsidP="00B43C91">
            <w:r>
              <w:t>150</w:t>
            </w:r>
            <w:r>
              <w:tab/>
              <w:t>148 or 149</w:t>
            </w:r>
            <w:r>
              <w:tab/>
            </w:r>
            <w:r>
              <w:tab/>
            </w:r>
            <w:r>
              <w:tab/>
            </w:r>
            <w:r>
              <w:tab/>
            </w:r>
            <w:r>
              <w:tab/>
            </w:r>
            <w:r>
              <w:tab/>
            </w:r>
            <w:r>
              <w:tab/>
            </w:r>
            <w:r>
              <w:tab/>
            </w:r>
            <w:r>
              <w:tab/>
              <w:t>2389</w:t>
            </w:r>
          </w:p>
          <w:p w14:paraId="0596D5B5" w14:textId="77777777" w:rsidR="00B43C91" w:rsidRDefault="00B43C91" w:rsidP="00B43C91">
            <w:r>
              <w:t>151</w:t>
            </w:r>
            <w:r>
              <w:tab/>
              <w:t>exp India/</w:t>
            </w:r>
            <w:r>
              <w:tab/>
            </w:r>
            <w:r>
              <w:tab/>
            </w:r>
            <w:r>
              <w:tab/>
            </w:r>
            <w:r>
              <w:tab/>
            </w:r>
            <w:r>
              <w:tab/>
            </w:r>
            <w:r>
              <w:tab/>
            </w:r>
            <w:r>
              <w:tab/>
            </w:r>
            <w:r>
              <w:tab/>
            </w:r>
            <w:r>
              <w:tab/>
              <w:t>119628</w:t>
            </w:r>
          </w:p>
          <w:p w14:paraId="06913369" w14:textId="77777777" w:rsidR="00B43C91" w:rsidRDefault="00B43C91" w:rsidP="00B43C91">
            <w:r>
              <w:t>152</w:t>
            </w:r>
            <w:r>
              <w:tab/>
            </w:r>
            <w:proofErr w:type="spellStart"/>
            <w:r>
              <w:t>India.ab,kw,ti</w:t>
            </w:r>
            <w:proofErr w:type="spellEnd"/>
            <w:r>
              <w:t>.</w:t>
            </w:r>
            <w:r>
              <w:tab/>
            </w:r>
            <w:r>
              <w:tab/>
            </w:r>
            <w:r>
              <w:tab/>
            </w:r>
            <w:r>
              <w:tab/>
            </w:r>
            <w:r>
              <w:tab/>
            </w:r>
            <w:r>
              <w:tab/>
            </w:r>
            <w:r>
              <w:tab/>
            </w:r>
            <w:r>
              <w:tab/>
            </w:r>
            <w:r>
              <w:tab/>
              <w:t>133315</w:t>
            </w:r>
          </w:p>
          <w:p w14:paraId="0B6DEE88" w14:textId="77777777" w:rsidR="00B43C91" w:rsidRDefault="00B43C91" w:rsidP="00B43C91">
            <w:r>
              <w:t>153</w:t>
            </w:r>
            <w:r>
              <w:tab/>
              <w:t>151 or 152</w:t>
            </w:r>
            <w:r>
              <w:tab/>
            </w:r>
            <w:r>
              <w:tab/>
            </w:r>
            <w:r>
              <w:tab/>
            </w:r>
            <w:r>
              <w:tab/>
            </w:r>
            <w:r>
              <w:tab/>
            </w:r>
            <w:r>
              <w:tab/>
            </w:r>
            <w:r>
              <w:tab/>
            </w:r>
            <w:r>
              <w:tab/>
            </w:r>
            <w:r>
              <w:tab/>
              <w:t>183581</w:t>
            </w:r>
          </w:p>
          <w:p w14:paraId="13649167" w14:textId="77777777" w:rsidR="00B43C91" w:rsidRDefault="00B43C91" w:rsidP="00B43C91">
            <w:r>
              <w:t>154</w:t>
            </w:r>
            <w:r>
              <w:tab/>
              <w:t>exp Indonesia/</w:t>
            </w:r>
            <w:r>
              <w:tab/>
            </w:r>
            <w:r>
              <w:tab/>
            </w:r>
            <w:r>
              <w:tab/>
            </w:r>
            <w:r>
              <w:tab/>
            </w:r>
            <w:r>
              <w:tab/>
            </w:r>
            <w:r>
              <w:tab/>
            </w:r>
            <w:r>
              <w:tab/>
            </w:r>
            <w:r>
              <w:tab/>
            </w:r>
            <w:r>
              <w:tab/>
              <w:t>13740</w:t>
            </w:r>
          </w:p>
          <w:p w14:paraId="142AE686" w14:textId="77777777" w:rsidR="00B43C91" w:rsidRDefault="00B43C91" w:rsidP="00B43C91">
            <w:r>
              <w:t>155</w:t>
            </w:r>
            <w:r>
              <w:tab/>
            </w:r>
            <w:proofErr w:type="spellStart"/>
            <w:r>
              <w:t>Indonesia.ab,kw,ti</w:t>
            </w:r>
            <w:proofErr w:type="spellEnd"/>
            <w:r>
              <w:t>.</w:t>
            </w:r>
            <w:r>
              <w:tab/>
            </w:r>
            <w:r>
              <w:tab/>
            </w:r>
            <w:r>
              <w:tab/>
            </w:r>
            <w:r>
              <w:tab/>
            </w:r>
            <w:r>
              <w:tab/>
            </w:r>
            <w:r>
              <w:tab/>
            </w:r>
            <w:r>
              <w:tab/>
            </w:r>
            <w:r>
              <w:tab/>
              <w:t>18827</w:t>
            </w:r>
          </w:p>
          <w:p w14:paraId="4CDA6ECE" w14:textId="77777777" w:rsidR="00B43C91" w:rsidRDefault="00B43C91" w:rsidP="00B43C91">
            <w:r>
              <w:t>156</w:t>
            </w:r>
            <w:r>
              <w:tab/>
              <w:t>exp Kenya/</w:t>
            </w:r>
            <w:r>
              <w:tab/>
            </w:r>
            <w:r>
              <w:tab/>
            </w:r>
            <w:r>
              <w:tab/>
            </w:r>
            <w:r>
              <w:tab/>
            </w:r>
            <w:r>
              <w:tab/>
            </w:r>
            <w:r>
              <w:tab/>
            </w:r>
            <w:r>
              <w:tab/>
            </w:r>
            <w:r>
              <w:tab/>
            </w:r>
            <w:r>
              <w:tab/>
              <w:t>19681</w:t>
            </w:r>
          </w:p>
          <w:p w14:paraId="72D9C3A7" w14:textId="77777777" w:rsidR="00B43C91" w:rsidRDefault="00B43C91" w:rsidP="00B43C91">
            <w:r>
              <w:t>157</w:t>
            </w:r>
            <w:r>
              <w:tab/>
            </w:r>
            <w:proofErr w:type="spellStart"/>
            <w:r>
              <w:t>Kenya.ab,kw,ti</w:t>
            </w:r>
            <w:proofErr w:type="spellEnd"/>
            <w:r>
              <w:t>.</w:t>
            </w:r>
            <w:r>
              <w:tab/>
            </w:r>
            <w:r>
              <w:tab/>
            </w:r>
            <w:r>
              <w:tab/>
            </w:r>
            <w:r>
              <w:tab/>
            </w:r>
            <w:r>
              <w:tab/>
            </w:r>
            <w:r>
              <w:tab/>
            </w:r>
            <w:r>
              <w:tab/>
            </w:r>
            <w:r>
              <w:tab/>
            </w:r>
            <w:r>
              <w:tab/>
              <w:t>22937</w:t>
            </w:r>
          </w:p>
          <w:p w14:paraId="2733D04F" w14:textId="77777777" w:rsidR="00B43C91" w:rsidRDefault="00B43C91" w:rsidP="00B43C91">
            <w:r>
              <w:t>158</w:t>
            </w:r>
            <w:r>
              <w:tab/>
              <w:t>156 or 157</w:t>
            </w:r>
            <w:r>
              <w:tab/>
            </w:r>
            <w:r>
              <w:tab/>
            </w:r>
            <w:r>
              <w:tab/>
            </w:r>
            <w:r>
              <w:tab/>
            </w:r>
            <w:r>
              <w:tab/>
            </w:r>
            <w:r>
              <w:tab/>
            </w:r>
            <w:r>
              <w:tab/>
            </w:r>
            <w:r>
              <w:tab/>
            </w:r>
            <w:r>
              <w:tab/>
              <w:t>27262</w:t>
            </w:r>
          </w:p>
          <w:p w14:paraId="09CB3D3F" w14:textId="77777777" w:rsidR="00B43C91" w:rsidRDefault="00B43C91" w:rsidP="00B43C91">
            <w:r>
              <w:t>159</w:t>
            </w:r>
            <w:r>
              <w:tab/>
              <w:t>154 or 155</w:t>
            </w:r>
            <w:r>
              <w:tab/>
            </w:r>
            <w:r>
              <w:tab/>
            </w:r>
            <w:r>
              <w:tab/>
            </w:r>
            <w:r>
              <w:tab/>
            </w:r>
            <w:r>
              <w:tab/>
            </w:r>
            <w:r>
              <w:tab/>
            </w:r>
            <w:r>
              <w:tab/>
            </w:r>
            <w:r>
              <w:tab/>
            </w:r>
            <w:r>
              <w:tab/>
              <w:t>22901</w:t>
            </w:r>
          </w:p>
          <w:p w14:paraId="54F9457E" w14:textId="77777777" w:rsidR="00B43C91" w:rsidRDefault="00B43C91" w:rsidP="00B43C91">
            <w:r>
              <w:t>160</w:t>
            </w:r>
            <w:r>
              <w:tab/>
              <w:t>exp Kiribati/</w:t>
            </w:r>
            <w:r>
              <w:tab/>
            </w:r>
            <w:r>
              <w:tab/>
            </w:r>
            <w:r>
              <w:tab/>
            </w:r>
            <w:r>
              <w:tab/>
            </w:r>
            <w:r>
              <w:tab/>
            </w:r>
            <w:r>
              <w:tab/>
            </w:r>
            <w:r>
              <w:tab/>
            </w:r>
            <w:r>
              <w:tab/>
            </w:r>
            <w:r>
              <w:tab/>
              <w:t>2151</w:t>
            </w:r>
          </w:p>
          <w:p w14:paraId="79EBE808" w14:textId="77777777" w:rsidR="00B43C91" w:rsidRDefault="00B43C91" w:rsidP="00B43C91">
            <w:r>
              <w:t>161</w:t>
            </w:r>
            <w:r>
              <w:tab/>
            </w:r>
            <w:proofErr w:type="spellStart"/>
            <w:r>
              <w:t>Kiribati.ab,kw,ti</w:t>
            </w:r>
            <w:proofErr w:type="spellEnd"/>
            <w:r>
              <w:t>.</w:t>
            </w:r>
            <w:r>
              <w:tab/>
            </w:r>
            <w:r>
              <w:tab/>
            </w:r>
            <w:r>
              <w:tab/>
            </w:r>
            <w:r>
              <w:tab/>
            </w:r>
            <w:r>
              <w:tab/>
            </w:r>
            <w:r>
              <w:tab/>
            </w:r>
            <w:r>
              <w:tab/>
            </w:r>
            <w:r>
              <w:tab/>
            </w:r>
            <w:r>
              <w:tab/>
              <w:t>248</w:t>
            </w:r>
          </w:p>
          <w:p w14:paraId="6A31855F" w14:textId="77777777" w:rsidR="00B43C91" w:rsidRDefault="00B43C91" w:rsidP="00B43C91">
            <w:r>
              <w:t>162</w:t>
            </w:r>
            <w:r>
              <w:tab/>
              <w:t>160 or 161</w:t>
            </w:r>
            <w:r>
              <w:tab/>
            </w:r>
            <w:r>
              <w:tab/>
            </w:r>
            <w:r>
              <w:tab/>
            </w:r>
            <w:r>
              <w:tab/>
            </w:r>
            <w:r>
              <w:tab/>
            </w:r>
            <w:r>
              <w:tab/>
            </w:r>
            <w:r>
              <w:tab/>
            </w:r>
            <w:r>
              <w:tab/>
            </w:r>
            <w:r>
              <w:tab/>
              <w:t>2303</w:t>
            </w:r>
          </w:p>
          <w:p w14:paraId="08D68121" w14:textId="77777777" w:rsidR="00B43C91" w:rsidRDefault="00B43C91" w:rsidP="00B43C91">
            <w:r>
              <w:t>163</w:t>
            </w:r>
            <w:r>
              <w:tab/>
              <w:t>exp Kyrgyzstan/</w:t>
            </w:r>
            <w:r>
              <w:tab/>
            </w:r>
            <w:r>
              <w:tab/>
            </w:r>
            <w:r>
              <w:tab/>
            </w:r>
            <w:r>
              <w:tab/>
            </w:r>
            <w:r>
              <w:tab/>
            </w:r>
            <w:r>
              <w:tab/>
            </w:r>
            <w:r>
              <w:tab/>
            </w:r>
            <w:r>
              <w:tab/>
            </w:r>
            <w:r>
              <w:tab/>
              <w:t>1392</w:t>
            </w:r>
          </w:p>
          <w:p w14:paraId="28248CE1" w14:textId="77777777" w:rsidR="00B43C91" w:rsidRDefault="00B43C91" w:rsidP="00B43C91">
            <w:r>
              <w:t>164</w:t>
            </w:r>
            <w:r>
              <w:tab/>
              <w:t xml:space="preserve">Kyrgyz </w:t>
            </w:r>
            <w:proofErr w:type="spellStart"/>
            <w:r>
              <w:t>Republic.ab,kw,ti</w:t>
            </w:r>
            <w:proofErr w:type="spellEnd"/>
            <w:r>
              <w:t>.</w:t>
            </w:r>
            <w:r>
              <w:tab/>
            </w:r>
            <w:r>
              <w:tab/>
            </w:r>
            <w:r>
              <w:tab/>
            </w:r>
            <w:r>
              <w:tab/>
            </w:r>
            <w:r>
              <w:tab/>
            </w:r>
            <w:r>
              <w:tab/>
            </w:r>
            <w:r>
              <w:tab/>
              <w:t>118</w:t>
            </w:r>
          </w:p>
          <w:p w14:paraId="1D3D6EEE" w14:textId="77777777" w:rsidR="00B43C91" w:rsidRDefault="00B43C91" w:rsidP="00B43C91">
            <w:r>
              <w:t>165</w:t>
            </w:r>
            <w:r>
              <w:tab/>
              <w:t>163 or 164</w:t>
            </w:r>
            <w:r>
              <w:tab/>
            </w:r>
            <w:r>
              <w:tab/>
            </w:r>
            <w:r>
              <w:tab/>
            </w:r>
            <w:r>
              <w:tab/>
            </w:r>
            <w:r>
              <w:tab/>
            </w:r>
            <w:r>
              <w:tab/>
            </w:r>
            <w:r>
              <w:tab/>
            </w:r>
            <w:r>
              <w:tab/>
            </w:r>
            <w:r>
              <w:tab/>
              <w:t>1442</w:t>
            </w:r>
          </w:p>
          <w:p w14:paraId="58D5561C" w14:textId="77777777" w:rsidR="00B43C91" w:rsidRDefault="00B43C91" w:rsidP="00B43C91">
            <w:r>
              <w:t>166</w:t>
            </w:r>
            <w:r>
              <w:tab/>
              <w:t>exp Lebanon/</w:t>
            </w:r>
            <w:r>
              <w:tab/>
            </w:r>
            <w:r>
              <w:tab/>
            </w:r>
            <w:r>
              <w:tab/>
            </w:r>
            <w:r>
              <w:tab/>
            </w:r>
            <w:r>
              <w:tab/>
            </w:r>
            <w:r>
              <w:tab/>
            </w:r>
            <w:r>
              <w:tab/>
            </w:r>
            <w:r>
              <w:tab/>
            </w:r>
            <w:r>
              <w:tab/>
              <w:t>5244</w:t>
            </w:r>
          </w:p>
          <w:p w14:paraId="0B554C1D" w14:textId="77777777" w:rsidR="00B43C91" w:rsidRDefault="00B43C91" w:rsidP="00B43C91">
            <w:r>
              <w:t>167</w:t>
            </w:r>
            <w:r>
              <w:tab/>
            </w:r>
            <w:proofErr w:type="spellStart"/>
            <w:r>
              <w:t>Lebanon.ab,kw,ti</w:t>
            </w:r>
            <w:proofErr w:type="spellEnd"/>
            <w:r>
              <w:t>.</w:t>
            </w:r>
            <w:r>
              <w:tab/>
            </w:r>
            <w:r>
              <w:tab/>
            </w:r>
            <w:r>
              <w:tab/>
            </w:r>
            <w:r>
              <w:tab/>
            </w:r>
            <w:r>
              <w:tab/>
            </w:r>
            <w:r>
              <w:tab/>
            </w:r>
            <w:r>
              <w:tab/>
            </w:r>
            <w:r>
              <w:tab/>
              <w:t>6301</w:t>
            </w:r>
          </w:p>
          <w:p w14:paraId="6255A324" w14:textId="77777777" w:rsidR="00B43C91" w:rsidRDefault="00B43C91" w:rsidP="00B43C91">
            <w:r>
              <w:t>168</w:t>
            </w:r>
            <w:r>
              <w:tab/>
              <w:t>166 or 167</w:t>
            </w:r>
            <w:r>
              <w:tab/>
            </w:r>
            <w:r>
              <w:tab/>
            </w:r>
            <w:r>
              <w:tab/>
            </w:r>
            <w:r>
              <w:tab/>
            </w:r>
            <w:r>
              <w:tab/>
            </w:r>
            <w:r>
              <w:tab/>
            </w:r>
            <w:r>
              <w:tab/>
            </w:r>
            <w:r>
              <w:tab/>
            </w:r>
            <w:r>
              <w:tab/>
              <w:t>7951</w:t>
            </w:r>
          </w:p>
          <w:p w14:paraId="0A60752C" w14:textId="77777777" w:rsidR="00B43C91" w:rsidRDefault="00B43C91" w:rsidP="00B43C91">
            <w:r>
              <w:t>169</w:t>
            </w:r>
            <w:r>
              <w:tab/>
              <w:t>exp Lesotho/</w:t>
            </w:r>
            <w:r>
              <w:tab/>
            </w:r>
            <w:r>
              <w:tab/>
            </w:r>
            <w:r>
              <w:tab/>
            </w:r>
            <w:r>
              <w:tab/>
            </w:r>
            <w:r>
              <w:tab/>
            </w:r>
            <w:r>
              <w:tab/>
            </w:r>
            <w:r>
              <w:tab/>
            </w:r>
            <w:r>
              <w:tab/>
            </w:r>
            <w:r>
              <w:tab/>
              <w:t>525</w:t>
            </w:r>
          </w:p>
          <w:p w14:paraId="317BCB56" w14:textId="77777777" w:rsidR="00B43C91" w:rsidRDefault="00B43C91" w:rsidP="00B43C91">
            <w:r>
              <w:t>170</w:t>
            </w:r>
            <w:r>
              <w:tab/>
            </w:r>
            <w:proofErr w:type="spellStart"/>
            <w:r>
              <w:t>Lesotho.ab,kw,ti</w:t>
            </w:r>
            <w:proofErr w:type="spellEnd"/>
            <w:r>
              <w:t>.</w:t>
            </w:r>
            <w:r>
              <w:tab/>
            </w:r>
            <w:r>
              <w:tab/>
            </w:r>
            <w:r>
              <w:tab/>
            </w:r>
            <w:r>
              <w:tab/>
            </w:r>
            <w:r>
              <w:tab/>
            </w:r>
            <w:r>
              <w:tab/>
            </w:r>
            <w:r>
              <w:tab/>
            </w:r>
            <w:r>
              <w:tab/>
              <w:t>937</w:t>
            </w:r>
          </w:p>
          <w:p w14:paraId="75347E7A" w14:textId="77777777" w:rsidR="00B43C91" w:rsidRDefault="00B43C91" w:rsidP="00B43C91">
            <w:r>
              <w:t>171</w:t>
            </w:r>
            <w:r>
              <w:tab/>
              <w:t>169 or 170</w:t>
            </w:r>
            <w:r>
              <w:tab/>
            </w:r>
            <w:r>
              <w:tab/>
            </w:r>
            <w:r>
              <w:tab/>
            </w:r>
            <w:r>
              <w:tab/>
            </w:r>
            <w:r>
              <w:tab/>
            </w:r>
            <w:r>
              <w:tab/>
            </w:r>
            <w:r>
              <w:tab/>
            </w:r>
            <w:r>
              <w:tab/>
            </w:r>
            <w:r>
              <w:tab/>
              <w:t>1005</w:t>
            </w:r>
          </w:p>
          <w:p w14:paraId="79E4FF29" w14:textId="77777777" w:rsidR="00B43C91" w:rsidRDefault="00B43C91" w:rsidP="00B43C91">
            <w:r>
              <w:t>172</w:t>
            </w:r>
            <w:r>
              <w:tab/>
              <w:t>exp Mauritania/</w:t>
            </w:r>
            <w:r>
              <w:tab/>
            </w:r>
            <w:r>
              <w:tab/>
            </w:r>
            <w:r>
              <w:tab/>
            </w:r>
            <w:r>
              <w:tab/>
            </w:r>
            <w:r>
              <w:tab/>
            </w:r>
            <w:r>
              <w:tab/>
            </w:r>
            <w:r>
              <w:tab/>
            </w:r>
            <w:r>
              <w:tab/>
            </w:r>
            <w:r>
              <w:tab/>
              <w:t>491</w:t>
            </w:r>
          </w:p>
          <w:p w14:paraId="611DB703" w14:textId="77777777" w:rsidR="00B43C91" w:rsidRDefault="00B43C91" w:rsidP="00B43C91">
            <w:r>
              <w:t>173</w:t>
            </w:r>
            <w:r>
              <w:tab/>
            </w:r>
            <w:proofErr w:type="spellStart"/>
            <w:r>
              <w:t>Mauritania.ab,kw,ti</w:t>
            </w:r>
            <w:proofErr w:type="spellEnd"/>
            <w:r>
              <w:t>.</w:t>
            </w:r>
            <w:r>
              <w:tab/>
            </w:r>
            <w:r>
              <w:tab/>
            </w:r>
            <w:r>
              <w:tab/>
            </w:r>
            <w:r>
              <w:tab/>
            </w:r>
            <w:r>
              <w:tab/>
            </w:r>
            <w:r>
              <w:tab/>
            </w:r>
            <w:r>
              <w:tab/>
            </w:r>
            <w:r>
              <w:tab/>
              <w:t>758</w:t>
            </w:r>
          </w:p>
          <w:p w14:paraId="4C02D651" w14:textId="77777777" w:rsidR="00B43C91" w:rsidRDefault="00B43C91" w:rsidP="00B43C91">
            <w:r>
              <w:t>174</w:t>
            </w:r>
            <w:r>
              <w:tab/>
              <w:t>172 or 173</w:t>
            </w:r>
            <w:r>
              <w:tab/>
            </w:r>
            <w:r>
              <w:tab/>
            </w:r>
            <w:r>
              <w:tab/>
            </w:r>
            <w:r>
              <w:tab/>
            </w:r>
            <w:r>
              <w:tab/>
            </w:r>
            <w:r>
              <w:tab/>
            </w:r>
            <w:r>
              <w:tab/>
            </w:r>
            <w:r>
              <w:tab/>
            </w:r>
            <w:r>
              <w:tab/>
              <w:t>858</w:t>
            </w:r>
          </w:p>
          <w:p w14:paraId="23E4AE4E" w14:textId="77777777" w:rsidR="00B43C91" w:rsidRDefault="00B43C91" w:rsidP="00B43C91">
            <w:r>
              <w:t>175</w:t>
            </w:r>
            <w:r>
              <w:tab/>
              <w:t>exp "Federated States of Micronesia"/</w:t>
            </w:r>
            <w:r>
              <w:tab/>
            </w:r>
            <w:r>
              <w:tab/>
            </w:r>
            <w:r>
              <w:tab/>
            </w:r>
            <w:r>
              <w:tab/>
            </w:r>
            <w:r>
              <w:tab/>
            </w:r>
            <w:r>
              <w:tab/>
              <w:t>0</w:t>
            </w:r>
          </w:p>
          <w:p w14:paraId="16FFA7C0" w14:textId="77777777" w:rsidR="00B43C91" w:rsidRPr="00D06A8C" w:rsidRDefault="00B43C91" w:rsidP="00B43C91">
            <w:pPr>
              <w:rPr>
                <w:lang w:val="it-IT"/>
              </w:rPr>
            </w:pPr>
            <w:r w:rsidRPr="00D06A8C">
              <w:rPr>
                <w:lang w:val="it-IT"/>
              </w:rPr>
              <w:t>176</w:t>
            </w:r>
            <w:r w:rsidRPr="00D06A8C">
              <w:rPr>
                <w:lang w:val="it-IT"/>
              </w:rPr>
              <w:tab/>
            </w:r>
            <w:proofErr w:type="spellStart"/>
            <w:r w:rsidRPr="00D06A8C">
              <w:rPr>
                <w:lang w:val="it-IT"/>
              </w:rPr>
              <w:t>Micronesia.ab,kw,ti</w:t>
            </w:r>
            <w:proofErr w:type="spellEnd"/>
            <w:r w:rsidRPr="00D06A8C">
              <w:rPr>
                <w:lang w:val="it-IT"/>
              </w:rPr>
              <w:t>.</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822</w:t>
            </w:r>
          </w:p>
          <w:p w14:paraId="68D33A2D" w14:textId="77777777" w:rsidR="00B43C91" w:rsidRPr="00D06A8C" w:rsidRDefault="00B43C91" w:rsidP="00B43C91">
            <w:pPr>
              <w:rPr>
                <w:lang w:val="it-IT"/>
              </w:rPr>
            </w:pPr>
            <w:r w:rsidRPr="00D06A8C">
              <w:rPr>
                <w:lang w:val="it-IT"/>
              </w:rPr>
              <w:t>177</w:t>
            </w:r>
            <w:r w:rsidRPr="00D06A8C">
              <w:rPr>
                <w:lang w:val="it-IT"/>
              </w:rPr>
              <w:tab/>
              <w:t>175 or 176</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822</w:t>
            </w:r>
          </w:p>
          <w:p w14:paraId="0A6BD0DA" w14:textId="77777777" w:rsidR="00B43C91" w:rsidRPr="00D06A8C" w:rsidRDefault="00B43C91" w:rsidP="00B43C91">
            <w:pPr>
              <w:rPr>
                <w:lang w:val="it-IT"/>
              </w:rPr>
            </w:pPr>
            <w:r w:rsidRPr="00D06A8C">
              <w:rPr>
                <w:lang w:val="it-IT"/>
              </w:rPr>
              <w:t>178</w:t>
            </w:r>
            <w:r w:rsidRPr="00D06A8C">
              <w:rPr>
                <w:lang w:val="it-IT"/>
              </w:rPr>
              <w:tab/>
            </w:r>
            <w:proofErr w:type="spellStart"/>
            <w:r w:rsidRPr="00D06A8C">
              <w:rPr>
                <w:lang w:val="it-IT"/>
              </w:rPr>
              <w:t>exp</w:t>
            </w:r>
            <w:proofErr w:type="spellEnd"/>
            <w:r w:rsidRPr="00D06A8C">
              <w:rPr>
                <w:lang w:val="it-IT"/>
              </w:rPr>
              <w:t xml:space="preserve"> Mongolia/</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2100</w:t>
            </w:r>
          </w:p>
          <w:p w14:paraId="65380260" w14:textId="77777777" w:rsidR="00B43C91" w:rsidRPr="00D06A8C" w:rsidRDefault="00B43C91" w:rsidP="00B43C91">
            <w:pPr>
              <w:rPr>
                <w:lang w:val="it-IT"/>
              </w:rPr>
            </w:pPr>
            <w:r w:rsidRPr="00D06A8C">
              <w:rPr>
                <w:lang w:val="it-IT"/>
              </w:rPr>
              <w:t>179</w:t>
            </w:r>
            <w:r w:rsidRPr="00D06A8C">
              <w:rPr>
                <w:lang w:val="it-IT"/>
              </w:rPr>
              <w:tab/>
            </w:r>
            <w:proofErr w:type="spellStart"/>
            <w:r w:rsidRPr="00D06A8C">
              <w:rPr>
                <w:lang w:val="it-IT"/>
              </w:rPr>
              <w:t>Mongolia.ab,kw,ti</w:t>
            </w:r>
            <w:proofErr w:type="spellEnd"/>
            <w:r w:rsidRPr="00D06A8C">
              <w:rPr>
                <w:lang w:val="it-IT"/>
              </w:rPr>
              <w:t>.</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5642</w:t>
            </w:r>
          </w:p>
          <w:p w14:paraId="30C00C25" w14:textId="77777777" w:rsidR="00B43C91" w:rsidRPr="00D06A8C" w:rsidRDefault="00B43C91" w:rsidP="00B43C91">
            <w:pPr>
              <w:rPr>
                <w:lang w:val="it-IT"/>
              </w:rPr>
            </w:pPr>
            <w:r w:rsidRPr="00D06A8C">
              <w:rPr>
                <w:lang w:val="it-IT"/>
              </w:rPr>
              <w:t>180</w:t>
            </w:r>
            <w:r w:rsidRPr="00D06A8C">
              <w:rPr>
                <w:lang w:val="it-IT"/>
              </w:rPr>
              <w:tab/>
              <w:t>178 or 179</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6279</w:t>
            </w:r>
          </w:p>
          <w:p w14:paraId="529EB72A" w14:textId="77777777" w:rsidR="00B43C91" w:rsidRPr="00D06A8C" w:rsidRDefault="00B43C91" w:rsidP="00B43C91">
            <w:pPr>
              <w:rPr>
                <w:lang w:val="it-IT"/>
              </w:rPr>
            </w:pPr>
            <w:r w:rsidRPr="00D06A8C">
              <w:rPr>
                <w:lang w:val="it-IT"/>
              </w:rPr>
              <w:t>181</w:t>
            </w:r>
            <w:r w:rsidRPr="00D06A8C">
              <w:rPr>
                <w:lang w:val="it-IT"/>
              </w:rPr>
              <w:tab/>
            </w:r>
            <w:proofErr w:type="spellStart"/>
            <w:r w:rsidRPr="00D06A8C">
              <w:rPr>
                <w:lang w:val="it-IT"/>
              </w:rPr>
              <w:t>exp</w:t>
            </w:r>
            <w:proofErr w:type="spellEnd"/>
            <w:r w:rsidRPr="00D06A8C">
              <w:rPr>
                <w:lang w:val="it-IT"/>
              </w:rPr>
              <w:t xml:space="preserve"> Morocco/</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6607</w:t>
            </w:r>
          </w:p>
          <w:p w14:paraId="2DE5AA4A" w14:textId="77777777" w:rsidR="00B43C91" w:rsidRDefault="00B43C91" w:rsidP="00B43C91">
            <w:r w:rsidRPr="00D06A8C">
              <w:rPr>
                <w:lang w:val="it-IT"/>
              </w:rPr>
              <w:t>182</w:t>
            </w:r>
            <w:r w:rsidRPr="00D06A8C">
              <w:rPr>
                <w:lang w:val="it-IT"/>
              </w:rPr>
              <w:tab/>
            </w:r>
            <w:proofErr w:type="spellStart"/>
            <w:r w:rsidRPr="00D06A8C">
              <w:rPr>
                <w:lang w:val="it-IT"/>
              </w:rPr>
              <w:t>Morocco.ab,kw,ti</w:t>
            </w:r>
            <w:proofErr w:type="spellEnd"/>
            <w:r w:rsidRPr="00D06A8C">
              <w:rPr>
                <w:lang w:val="it-IT"/>
              </w:rPr>
              <w:t>.</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t>7461</w:t>
            </w:r>
          </w:p>
          <w:p w14:paraId="5EC29F2A" w14:textId="77777777" w:rsidR="00B43C91" w:rsidRDefault="00B43C91" w:rsidP="00B43C91">
            <w:r>
              <w:t>183</w:t>
            </w:r>
            <w:r>
              <w:tab/>
              <w:t>181 or 182</w:t>
            </w:r>
            <w:r>
              <w:tab/>
            </w:r>
            <w:r>
              <w:tab/>
            </w:r>
            <w:r>
              <w:tab/>
            </w:r>
            <w:r>
              <w:tab/>
            </w:r>
            <w:r>
              <w:tab/>
            </w:r>
            <w:r>
              <w:tab/>
            </w:r>
            <w:r>
              <w:tab/>
            </w:r>
            <w:r>
              <w:tab/>
            </w:r>
            <w:r>
              <w:tab/>
              <w:t>9924</w:t>
            </w:r>
          </w:p>
          <w:p w14:paraId="6B60F6A1" w14:textId="77777777" w:rsidR="00B43C91" w:rsidRDefault="00B43C91" w:rsidP="00B43C91">
            <w:r>
              <w:t>184</w:t>
            </w:r>
            <w:r>
              <w:tab/>
              <w:t>exp Myanmar/</w:t>
            </w:r>
            <w:r>
              <w:tab/>
            </w:r>
            <w:r>
              <w:tab/>
            </w:r>
            <w:r>
              <w:tab/>
            </w:r>
            <w:r>
              <w:tab/>
            </w:r>
            <w:r>
              <w:tab/>
            </w:r>
            <w:r>
              <w:tab/>
            </w:r>
            <w:r>
              <w:tab/>
            </w:r>
            <w:r>
              <w:tab/>
            </w:r>
            <w:r>
              <w:tab/>
              <w:t>3217</w:t>
            </w:r>
          </w:p>
          <w:p w14:paraId="01E27FAB" w14:textId="77777777" w:rsidR="00B43C91" w:rsidRDefault="00B43C91" w:rsidP="00B43C91">
            <w:r>
              <w:lastRenderedPageBreak/>
              <w:t>185</w:t>
            </w:r>
            <w:r>
              <w:tab/>
            </w:r>
            <w:proofErr w:type="spellStart"/>
            <w:r>
              <w:t>Myanmar.ab,kw,ti</w:t>
            </w:r>
            <w:proofErr w:type="spellEnd"/>
            <w:r>
              <w:t>.</w:t>
            </w:r>
            <w:r>
              <w:tab/>
            </w:r>
            <w:r>
              <w:tab/>
            </w:r>
            <w:r>
              <w:tab/>
            </w:r>
            <w:r>
              <w:tab/>
            </w:r>
            <w:r>
              <w:tab/>
            </w:r>
            <w:r>
              <w:tab/>
            </w:r>
            <w:r>
              <w:tab/>
            </w:r>
            <w:r>
              <w:tab/>
              <w:t>4680</w:t>
            </w:r>
          </w:p>
          <w:p w14:paraId="69487C4A" w14:textId="77777777" w:rsidR="00B43C91" w:rsidRDefault="00B43C91" w:rsidP="00B43C91">
            <w:r>
              <w:t>186</w:t>
            </w:r>
            <w:r>
              <w:tab/>
              <w:t>184 or 185</w:t>
            </w:r>
            <w:r>
              <w:tab/>
            </w:r>
            <w:r>
              <w:tab/>
            </w:r>
            <w:r>
              <w:tab/>
            </w:r>
            <w:r>
              <w:tab/>
            </w:r>
            <w:r>
              <w:tab/>
            </w:r>
            <w:r>
              <w:tab/>
            </w:r>
            <w:r>
              <w:tab/>
            </w:r>
            <w:r>
              <w:tab/>
            </w:r>
            <w:r>
              <w:tab/>
              <w:t>5625</w:t>
            </w:r>
          </w:p>
          <w:p w14:paraId="1CD5136E" w14:textId="77777777" w:rsidR="00B43C91" w:rsidRDefault="00B43C91" w:rsidP="00B43C91">
            <w:r>
              <w:t>187</w:t>
            </w:r>
            <w:r>
              <w:tab/>
              <w:t>exp Nepal/</w:t>
            </w:r>
            <w:r>
              <w:tab/>
            </w:r>
            <w:r>
              <w:tab/>
            </w:r>
            <w:r>
              <w:tab/>
            </w:r>
            <w:r>
              <w:tab/>
            </w:r>
            <w:r>
              <w:tab/>
            </w:r>
            <w:r>
              <w:tab/>
            </w:r>
            <w:r>
              <w:tab/>
            </w:r>
            <w:r>
              <w:tab/>
            </w:r>
            <w:r>
              <w:tab/>
              <w:t>10805</w:t>
            </w:r>
          </w:p>
          <w:p w14:paraId="355726B2" w14:textId="77777777" w:rsidR="00B43C91" w:rsidRPr="00D06A8C" w:rsidRDefault="00B43C91" w:rsidP="00B43C91">
            <w:pPr>
              <w:rPr>
                <w:lang w:val="it-IT"/>
              </w:rPr>
            </w:pPr>
            <w:r>
              <w:t>188</w:t>
            </w:r>
            <w:r>
              <w:tab/>
            </w:r>
            <w:proofErr w:type="spellStart"/>
            <w:r>
              <w:t>Nepal.ab,kw,ti</w:t>
            </w:r>
            <w:proofErr w:type="spellEnd"/>
            <w:r>
              <w:t>.</w:t>
            </w:r>
            <w:r>
              <w:tab/>
            </w:r>
            <w:r>
              <w:tab/>
            </w:r>
            <w:r>
              <w:tab/>
            </w:r>
            <w:r>
              <w:tab/>
            </w:r>
            <w:r>
              <w:tab/>
            </w:r>
            <w:r>
              <w:tab/>
            </w:r>
            <w:r>
              <w:tab/>
            </w:r>
            <w:r>
              <w:tab/>
            </w:r>
            <w:r>
              <w:tab/>
            </w:r>
            <w:r w:rsidRPr="00D06A8C">
              <w:rPr>
                <w:lang w:val="it-IT"/>
              </w:rPr>
              <w:t>13525</w:t>
            </w:r>
          </w:p>
          <w:p w14:paraId="6B745C4B" w14:textId="77777777" w:rsidR="00B43C91" w:rsidRPr="00D06A8C" w:rsidRDefault="00B43C91" w:rsidP="00B43C91">
            <w:pPr>
              <w:rPr>
                <w:lang w:val="it-IT"/>
              </w:rPr>
            </w:pPr>
            <w:r w:rsidRPr="00D06A8C">
              <w:rPr>
                <w:lang w:val="it-IT"/>
              </w:rPr>
              <w:t>189</w:t>
            </w:r>
            <w:r w:rsidRPr="00D06A8C">
              <w:rPr>
                <w:lang w:val="it-IT"/>
              </w:rPr>
              <w:tab/>
              <w:t>187 or 188</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15768</w:t>
            </w:r>
          </w:p>
          <w:p w14:paraId="6A059D15" w14:textId="77777777" w:rsidR="00B43C91" w:rsidRPr="00D06A8C" w:rsidRDefault="00B43C91" w:rsidP="00B43C91">
            <w:pPr>
              <w:rPr>
                <w:lang w:val="it-IT"/>
              </w:rPr>
            </w:pPr>
            <w:r w:rsidRPr="00D06A8C">
              <w:rPr>
                <w:lang w:val="it-IT"/>
              </w:rPr>
              <w:t>190</w:t>
            </w:r>
            <w:r w:rsidRPr="00D06A8C">
              <w:rPr>
                <w:lang w:val="it-IT"/>
              </w:rPr>
              <w:tab/>
            </w:r>
            <w:proofErr w:type="spellStart"/>
            <w:r w:rsidRPr="00D06A8C">
              <w:rPr>
                <w:lang w:val="it-IT"/>
              </w:rPr>
              <w:t>exp</w:t>
            </w:r>
            <w:proofErr w:type="spellEnd"/>
            <w:r w:rsidRPr="00D06A8C">
              <w:rPr>
                <w:lang w:val="it-IT"/>
              </w:rPr>
              <w:t xml:space="preserve"> Nicaragua/</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1619</w:t>
            </w:r>
          </w:p>
          <w:p w14:paraId="746827EF" w14:textId="77777777" w:rsidR="00B43C91" w:rsidRDefault="00B43C91" w:rsidP="00B43C91">
            <w:r w:rsidRPr="00D06A8C">
              <w:rPr>
                <w:lang w:val="it-IT"/>
              </w:rPr>
              <w:t>191</w:t>
            </w:r>
            <w:r w:rsidRPr="00D06A8C">
              <w:rPr>
                <w:lang w:val="it-IT"/>
              </w:rPr>
              <w:tab/>
            </w:r>
            <w:proofErr w:type="spellStart"/>
            <w:r w:rsidRPr="00D06A8C">
              <w:rPr>
                <w:lang w:val="it-IT"/>
              </w:rPr>
              <w:t>Nicaragua.ab,kw,ti</w:t>
            </w:r>
            <w:proofErr w:type="spellEnd"/>
            <w:r w:rsidRPr="00D06A8C">
              <w:rPr>
                <w:lang w:val="it-IT"/>
              </w:rPr>
              <w:t>.</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t>2169</w:t>
            </w:r>
          </w:p>
          <w:p w14:paraId="5AD0FEF3" w14:textId="77777777" w:rsidR="00B43C91" w:rsidRDefault="00B43C91" w:rsidP="00B43C91">
            <w:r>
              <w:t>192</w:t>
            </w:r>
            <w:r>
              <w:tab/>
              <w:t>190 or 191</w:t>
            </w:r>
            <w:r>
              <w:tab/>
            </w:r>
            <w:r>
              <w:tab/>
            </w:r>
            <w:r>
              <w:tab/>
            </w:r>
            <w:r>
              <w:tab/>
            </w:r>
            <w:r>
              <w:tab/>
            </w:r>
            <w:r>
              <w:tab/>
            </w:r>
            <w:r>
              <w:tab/>
            </w:r>
            <w:r>
              <w:tab/>
            </w:r>
            <w:r>
              <w:tab/>
              <w:t>2507</w:t>
            </w:r>
          </w:p>
          <w:p w14:paraId="1ED18553" w14:textId="77777777" w:rsidR="00B43C91" w:rsidRDefault="00B43C91" w:rsidP="00B43C91">
            <w:r>
              <w:t>193</w:t>
            </w:r>
            <w:r>
              <w:tab/>
              <w:t>Nigeria.mp.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r>
            <w:r>
              <w:tab/>
            </w:r>
            <w:r>
              <w:tab/>
            </w:r>
            <w:r>
              <w:tab/>
            </w:r>
            <w:r>
              <w:tab/>
            </w:r>
            <w:r>
              <w:tab/>
            </w:r>
            <w:r>
              <w:tab/>
            </w:r>
            <w:r>
              <w:tab/>
            </w:r>
            <w:r>
              <w:tab/>
            </w:r>
            <w:r>
              <w:tab/>
            </w:r>
            <w:r>
              <w:tab/>
              <w:t>46240</w:t>
            </w:r>
          </w:p>
          <w:p w14:paraId="66F47AD8" w14:textId="77777777" w:rsidR="00B43C91" w:rsidRPr="00D06A8C" w:rsidRDefault="00B43C91" w:rsidP="00B43C91">
            <w:pPr>
              <w:rPr>
                <w:lang w:val="it-IT"/>
              </w:rPr>
            </w:pPr>
            <w:r w:rsidRPr="00D06A8C">
              <w:rPr>
                <w:lang w:val="it-IT"/>
              </w:rPr>
              <w:t>194</w:t>
            </w:r>
            <w:r w:rsidRPr="00D06A8C">
              <w:rPr>
                <w:lang w:val="it-IT"/>
              </w:rPr>
              <w:tab/>
            </w:r>
            <w:proofErr w:type="spellStart"/>
            <w:r w:rsidRPr="00D06A8C">
              <w:rPr>
                <w:lang w:val="it-IT"/>
              </w:rPr>
              <w:t>Nigeria.ab,kw,ti</w:t>
            </w:r>
            <w:proofErr w:type="spellEnd"/>
            <w:r w:rsidRPr="00D06A8C">
              <w:rPr>
                <w:lang w:val="it-IT"/>
              </w:rPr>
              <w:t>.</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36992</w:t>
            </w:r>
          </w:p>
          <w:p w14:paraId="4C19AB6D" w14:textId="77777777" w:rsidR="00B43C91" w:rsidRPr="00D06A8C" w:rsidRDefault="00B43C91" w:rsidP="00B43C91">
            <w:pPr>
              <w:rPr>
                <w:lang w:val="it-IT"/>
              </w:rPr>
            </w:pPr>
            <w:r w:rsidRPr="00D06A8C">
              <w:rPr>
                <w:lang w:val="it-IT"/>
              </w:rPr>
              <w:t>195</w:t>
            </w:r>
            <w:r w:rsidRPr="00D06A8C">
              <w:rPr>
                <w:lang w:val="it-IT"/>
              </w:rPr>
              <w:tab/>
              <w:t>193 or 194</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46240</w:t>
            </w:r>
          </w:p>
          <w:p w14:paraId="0FD25136" w14:textId="77777777" w:rsidR="00B43C91" w:rsidRDefault="00B43C91" w:rsidP="00B43C91">
            <w:r>
              <w:t>196</w:t>
            </w:r>
            <w:r>
              <w:tab/>
              <w:t>Pakistan.mp.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r>
            <w:r>
              <w:tab/>
            </w:r>
            <w:r>
              <w:tab/>
            </w:r>
            <w:r>
              <w:tab/>
            </w:r>
            <w:r>
              <w:tab/>
            </w:r>
            <w:r>
              <w:tab/>
            </w:r>
            <w:r>
              <w:tab/>
            </w:r>
            <w:r>
              <w:tab/>
            </w:r>
            <w:r>
              <w:tab/>
            </w:r>
            <w:r>
              <w:tab/>
            </w:r>
            <w:r>
              <w:tab/>
              <w:t>34576</w:t>
            </w:r>
          </w:p>
          <w:p w14:paraId="12824B94" w14:textId="77777777" w:rsidR="00B43C91" w:rsidRPr="00D06A8C" w:rsidRDefault="00B43C91" w:rsidP="00B43C91">
            <w:pPr>
              <w:rPr>
                <w:lang w:val="it-IT"/>
              </w:rPr>
            </w:pPr>
            <w:r w:rsidRPr="00D06A8C">
              <w:rPr>
                <w:lang w:val="it-IT"/>
              </w:rPr>
              <w:t>197</w:t>
            </w:r>
            <w:r w:rsidRPr="00D06A8C">
              <w:rPr>
                <w:lang w:val="it-IT"/>
              </w:rPr>
              <w:tab/>
            </w:r>
            <w:proofErr w:type="spellStart"/>
            <w:r w:rsidRPr="00D06A8C">
              <w:rPr>
                <w:lang w:val="it-IT"/>
              </w:rPr>
              <w:t>Pakistan.ab,kw,ti</w:t>
            </w:r>
            <w:proofErr w:type="spellEnd"/>
            <w:r w:rsidRPr="00D06A8C">
              <w:rPr>
                <w:lang w:val="it-IT"/>
              </w:rPr>
              <w:t>.</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27350</w:t>
            </w:r>
          </w:p>
          <w:p w14:paraId="2B9A20C4" w14:textId="77777777" w:rsidR="00B43C91" w:rsidRPr="00D06A8C" w:rsidRDefault="00B43C91" w:rsidP="00B43C91">
            <w:pPr>
              <w:rPr>
                <w:lang w:val="it-IT"/>
              </w:rPr>
            </w:pPr>
            <w:r w:rsidRPr="00D06A8C">
              <w:rPr>
                <w:lang w:val="it-IT"/>
              </w:rPr>
              <w:t>198</w:t>
            </w:r>
            <w:r w:rsidRPr="00D06A8C">
              <w:rPr>
                <w:lang w:val="it-IT"/>
              </w:rPr>
              <w:tab/>
              <w:t>196 or 197</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34576</w:t>
            </w:r>
          </w:p>
          <w:p w14:paraId="52E7DB4A" w14:textId="77777777" w:rsidR="00B43C91" w:rsidRDefault="00B43C91" w:rsidP="00B43C91">
            <w:r>
              <w:t>199</w:t>
            </w:r>
            <w:r>
              <w:tab/>
              <w:t>Papua New Guinea.mp.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r>
            <w:r>
              <w:tab/>
            </w:r>
            <w:r>
              <w:tab/>
            </w:r>
            <w:r>
              <w:tab/>
            </w:r>
            <w:r>
              <w:tab/>
            </w:r>
            <w:r>
              <w:tab/>
            </w:r>
            <w:r>
              <w:tab/>
            </w:r>
            <w:r>
              <w:tab/>
            </w:r>
            <w:r>
              <w:tab/>
            </w:r>
            <w:r>
              <w:tab/>
              <w:t>5853</w:t>
            </w:r>
          </w:p>
          <w:p w14:paraId="23D488CA" w14:textId="77777777" w:rsidR="00B43C91" w:rsidRDefault="00B43C91" w:rsidP="00B43C91">
            <w:r>
              <w:t>200</w:t>
            </w:r>
            <w:r>
              <w:tab/>
              <w:t xml:space="preserve">Papua New </w:t>
            </w:r>
            <w:proofErr w:type="spellStart"/>
            <w:r>
              <w:t>Guinea.ab,kw,ti</w:t>
            </w:r>
            <w:proofErr w:type="spellEnd"/>
            <w:r>
              <w:t>.</w:t>
            </w:r>
            <w:r>
              <w:tab/>
            </w:r>
            <w:r>
              <w:tab/>
            </w:r>
            <w:r>
              <w:tab/>
            </w:r>
            <w:r>
              <w:tab/>
            </w:r>
            <w:r>
              <w:tab/>
            </w:r>
            <w:r>
              <w:tab/>
            </w:r>
            <w:r>
              <w:tab/>
              <w:t>4993</w:t>
            </w:r>
          </w:p>
          <w:p w14:paraId="2B907E3B" w14:textId="77777777" w:rsidR="00B43C91" w:rsidRDefault="00B43C91" w:rsidP="00B43C91">
            <w:r>
              <w:t>201</w:t>
            </w:r>
            <w:r>
              <w:tab/>
              <w:t>199 or 200</w:t>
            </w:r>
            <w:r>
              <w:tab/>
            </w:r>
            <w:r>
              <w:tab/>
            </w:r>
            <w:r>
              <w:tab/>
            </w:r>
            <w:r>
              <w:tab/>
            </w:r>
            <w:r>
              <w:tab/>
            </w:r>
            <w:r>
              <w:tab/>
            </w:r>
            <w:r>
              <w:tab/>
            </w:r>
            <w:r>
              <w:tab/>
            </w:r>
            <w:r>
              <w:tab/>
              <w:t>5853</w:t>
            </w:r>
          </w:p>
          <w:p w14:paraId="614776E5" w14:textId="77777777" w:rsidR="00B43C91" w:rsidRDefault="00B43C91" w:rsidP="00B43C91">
            <w:r>
              <w:t>202</w:t>
            </w:r>
            <w:r>
              <w:tab/>
              <w:t>Philippines.mp.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r>
            <w:r>
              <w:tab/>
            </w:r>
            <w:r>
              <w:tab/>
            </w:r>
            <w:r>
              <w:tab/>
            </w:r>
            <w:r>
              <w:tab/>
            </w:r>
            <w:r>
              <w:tab/>
            </w:r>
            <w:r>
              <w:tab/>
            </w:r>
            <w:r>
              <w:tab/>
            </w:r>
            <w:r>
              <w:tab/>
            </w:r>
            <w:r>
              <w:tab/>
            </w:r>
            <w:r>
              <w:tab/>
              <w:t>14628</w:t>
            </w:r>
          </w:p>
          <w:p w14:paraId="0DA92AC0" w14:textId="77777777" w:rsidR="00B43C91" w:rsidRDefault="00B43C91" w:rsidP="00B43C91">
            <w:r>
              <w:t>203</w:t>
            </w:r>
            <w:r>
              <w:tab/>
            </w:r>
            <w:proofErr w:type="spellStart"/>
            <w:r>
              <w:t>Philippines.ab,kw,ti</w:t>
            </w:r>
            <w:proofErr w:type="spellEnd"/>
            <w:r>
              <w:t>.</w:t>
            </w:r>
            <w:r>
              <w:tab/>
            </w:r>
            <w:r>
              <w:tab/>
            </w:r>
            <w:r>
              <w:tab/>
            </w:r>
            <w:r>
              <w:tab/>
            </w:r>
            <w:r>
              <w:tab/>
            </w:r>
            <w:r>
              <w:tab/>
            </w:r>
            <w:r>
              <w:tab/>
            </w:r>
            <w:r>
              <w:tab/>
              <w:t>11010</w:t>
            </w:r>
          </w:p>
          <w:p w14:paraId="2DD9CF62" w14:textId="77777777" w:rsidR="00B43C91" w:rsidRDefault="00B43C91" w:rsidP="00B43C91">
            <w:r>
              <w:t>204</w:t>
            </w:r>
            <w:r>
              <w:tab/>
              <w:t>202 or 203</w:t>
            </w:r>
            <w:r>
              <w:tab/>
            </w:r>
            <w:r>
              <w:tab/>
            </w:r>
            <w:r>
              <w:tab/>
            </w:r>
            <w:r>
              <w:tab/>
            </w:r>
            <w:r>
              <w:tab/>
            </w:r>
            <w:r>
              <w:tab/>
            </w:r>
            <w:r>
              <w:tab/>
            </w:r>
            <w:r>
              <w:tab/>
            </w:r>
            <w:r>
              <w:tab/>
              <w:t>14628</w:t>
            </w:r>
          </w:p>
          <w:p w14:paraId="17F5AEF5" w14:textId="77777777" w:rsidR="00B43C91" w:rsidRDefault="00B43C91" w:rsidP="00B43C91">
            <w:r>
              <w:t>205</w:t>
            </w:r>
            <w:r>
              <w:tab/>
              <w:t>Samoa.mp.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r>
            <w:r>
              <w:tab/>
            </w:r>
            <w:r>
              <w:tab/>
            </w:r>
            <w:r>
              <w:tab/>
            </w:r>
            <w:r>
              <w:tab/>
            </w:r>
            <w:r>
              <w:tab/>
            </w:r>
            <w:r>
              <w:tab/>
            </w:r>
            <w:r>
              <w:tab/>
            </w:r>
            <w:r>
              <w:tab/>
            </w:r>
            <w:r>
              <w:tab/>
            </w:r>
            <w:r>
              <w:tab/>
              <w:t>1347</w:t>
            </w:r>
          </w:p>
          <w:p w14:paraId="4745A400" w14:textId="77777777" w:rsidR="00B43C91" w:rsidRPr="00D06A8C" w:rsidRDefault="00B43C91" w:rsidP="00B43C91">
            <w:pPr>
              <w:rPr>
                <w:lang w:val="it-IT"/>
              </w:rPr>
            </w:pPr>
            <w:r w:rsidRPr="00D06A8C">
              <w:rPr>
                <w:lang w:val="it-IT"/>
              </w:rPr>
              <w:t>206</w:t>
            </w:r>
            <w:r w:rsidRPr="00D06A8C">
              <w:rPr>
                <w:lang w:val="it-IT"/>
              </w:rPr>
              <w:tab/>
            </w:r>
            <w:proofErr w:type="spellStart"/>
            <w:r w:rsidRPr="00D06A8C">
              <w:rPr>
                <w:lang w:val="it-IT"/>
              </w:rPr>
              <w:t>Samoa.ab,kw,ti</w:t>
            </w:r>
            <w:proofErr w:type="spellEnd"/>
            <w:r w:rsidRPr="00D06A8C">
              <w:rPr>
                <w:lang w:val="it-IT"/>
              </w:rPr>
              <w:t>.</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1088</w:t>
            </w:r>
          </w:p>
          <w:p w14:paraId="55B17A47" w14:textId="77777777" w:rsidR="00B43C91" w:rsidRPr="00D06A8C" w:rsidRDefault="00B43C91" w:rsidP="00B43C91">
            <w:pPr>
              <w:rPr>
                <w:lang w:val="it-IT"/>
              </w:rPr>
            </w:pPr>
            <w:r w:rsidRPr="00D06A8C">
              <w:rPr>
                <w:lang w:val="it-IT"/>
              </w:rPr>
              <w:t>207</w:t>
            </w:r>
            <w:r w:rsidRPr="00D06A8C">
              <w:rPr>
                <w:lang w:val="it-IT"/>
              </w:rPr>
              <w:tab/>
              <w:t>205 or 206</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1347</w:t>
            </w:r>
          </w:p>
          <w:p w14:paraId="14ACCD50" w14:textId="77777777" w:rsidR="00B43C91" w:rsidRDefault="00B43C91" w:rsidP="00B43C91">
            <w:r>
              <w:t>208</w:t>
            </w:r>
            <w:r>
              <w:tab/>
              <w:t>exp Senegal/</w:t>
            </w:r>
            <w:r>
              <w:tab/>
            </w:r>
            <w:r>
              <w:tab/>
            </w:r>
            <w:r>
              <w:tab/>
            </w:r>
            <w:r>
              <w:tab/>
            </w:r>
            <w:r>
              <w:tab/>
            </w:r>
            <w:r>
              <w:tab/>
            </w:r>
            <w:r>
              <w:tab/>
            </w:r>
            <w:r>
              <w:tab/>
            </w:r>
            <w:r>
              <w:tab/>
              <w:t>6251</w:t>
            </w:r>
          </w:p>
          <w:p w14:paraId="444D2F88" w14:textId="77777777" w:rsidR="00B43C91" w:rsidRDefault="00B43C91" w:rsidP="00B43C91">
            <w:r>
              <w:t>209</w:t>
            </w:r>
            <w:r>
              <w:tab/>
            </w:r>
            <w:proofErr w:type="spellStart"/>
            <w:r>
              <w:t>Senegal.ab,kw,ti</w:t>
            </w:r>
            <w:proofErr w:type="spellEnd"/>
            <w:r>
              <w:t>.</w:t>
            </w:r>
            <w:r>
              <w:tab/>
            </w:r>
            <w:r>
              <w:tab/>
            </w:r>
            <w:r>
              <w:tab/>
            </w:r>
            <w:r>
              <w:tab/>
            </w:r>
            <w:r>
              <w:tab/>
            </w:r>
            <w:r>
              <w:tab/>
            </w:r>
            <w:r>
              <w:tab/>
            </w:r>
            <w:r>
              <w:tab/>
              <w:t>6650</w:t>
            </w:r>
          </w:p>
          <w:p w14:paraId="60255A75" w14:textId="77777777" w:rsidR="00B43C91" w:rsidRDefault="00B43C91" w:rsidP="00B43C91">
            <w:r>
              <w:lastRenderedPageBreak/>
              <w:t>210</w:t>
            </w:r>
            <w:r>
              <w:tab/>
              <w:t>208 or 209</w:t>
            </w:r>
            <w:r>
              <w:tab/>
            </w:r>
            <w:r>
              <w:tab/>
            </w:r>
            <w:r>
              <w:tab/>
            </w:r>
            <w:r>
              <w:tab/>
            </w:r>
            <w:r>
              <w:tab/>
            </w:r>
            <w:r>
              <w:tab/>
            </w:r>
            <w:r>
              <w:tab/>
            </w:r>
            <w:r>
              <w:tab/>
            </w:r>
            <w:r>
              <w:tab/>
              <w:t>8726</w:t>
            </w:r>
          </w:p>
          <w:p w14:paraId="140C237B" w14:textId="77777777" w:rsidR="00B43C91" w:rsidRDefault="00B43C91" w:rsidP="00B43C91">
            <w:r>
              <w:t>211</w:t>
            </w:r>
            <w:r>
              <w:tab/>
              <w:t>exp Solomon Islands/</w:t>
            </w:r>
            <w:r>
              <w:tab/>
            </w:r>
            <w:r>
              <w:tab/>
            </w:r>
            <w:r>
              <w:tab/>
            </w:r>
            <w:r>
              <w:tab/>
            </w:r>
            <w:r>
              <w:tab/>
            </w:r>
            <w:r>
              <w:tab/>
            </w:r>
            <w:r>
              <w:tab/>
            </w:r>
            <w:r>
              <w:tab/>
              <w:t>7154</w:t>
            </w:r>
          </w:p>
          <w:p w14:paraId="30B9EB85" w14:textId="77777777" w:rsidR="00B43C91" w:rsidRPr="00D06A8C" w:rsidRDefault="00B43C91" w:rsidP="00B43C91">
            <w:pPr>
              <w:rPr>
                <w:lang w:val="it-IT"/>
              </w:rPr>
            </w:pPr>
            <w:r w:rsidRPr="00D06A8C">
              <w:rPr>
                <w:lang w:val="it-IT"/>
              </w:rPr>
              <w:t>212</w:t>
            </w:r>
            <w:r w:rsidRPr="00D06A8C">
              <w:rPr>
                <w:lang w:val="it-IT"/>
              </w:rPr>
              <w:tab/>
              <w:t xml:space="preserve">Solomon </w:t>
            </w:r>
            <w:proofErr w:type="spellStart"/>
            <w:r w:rsidRPr="00D06A8C">
              <w:rPr>
                <w:lang w:val="it-IT"/>
              </w:rPr>
              <w:t>Islands.ab,kw,ti</w:t>
            </w:r>
            <w:proofErr w:type="spellEnd"/>
            <w:r w:rsidRPr="00D06A8C">
              <w:rPr>
                <w:lang w:val="it-IT"/>
              </w:rPr>
              <w:t>.</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958</w:t>
            </w:r>
          </w:p>
          <w:p w14:paraId="678D0BE1" w14:textId="77777777" w:rsidR="00B43C91" w:rsidRPr="00D06A8C" w:rsidRDefault="00B43C91" w:rsidP="00B43C91">
            <w:pPr>
              <w:rPr>
                <w:lang w:val="it-IT"/>
              </w:rPr>
            </w:pPr>
            <w:r w:rsidRPr="00D06A8C">
              <w:rPr>
                <w:lang w:val="it-IT"/>
              </w:rPr>
              <w:t>213</w:t>
            </w:r>
            <w:r w:rsidRPr="00D06A8C">
              <w:rPr>
                <w:lang w:val="it-IT"/>
              </w:rPr>
              <w:tab/>
              <w:t>211 or 212</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7560</w:t>
            </w:r>
          </w:p>
          <w:p w14:paraId="290DAA48" w14:textId="77777777" w:rsidR="00B43C91" w:rsidRPr="00D06A8C" w:rsidRDefault="00B43C91" w:rsidP="00B43C91">
            <w:pPr>
              <w:rPr>
                <w:lang w:val="it-IT"/>
              </w:rPr>
            </w:pPr>
            <w:r w:rsidRPr="00D06A8C">
              <w:rPr>
                <w:lang w:val="it-IT"/>
              </w:rPr>
              <w:t>214</w:t>
            </w:r>
            <w:r w:rsidRPr="00D06A8C">
              <w:rPr>
                <w:lang w:val="it-IT"/>
              </w:rPr>
              <w:tab/>
            </w:r>
            <w:proofErr w:type="spellStart"/>
            <w:r w:rsidRPr="00D06A8C">
              <w:rPr>
                <w:lang w:val="it-IT"/>
              </w:rPr>
              <w:t>exp</w:t>
            </w:r>
            <w:proofErr w:type="spellEnd"/>
            <w:r w:rsidRPr="00D06A8C">
              <w:rPr>
                <w:lang w:val="it-IT"/>
              </w:rPr>
              <w:t xml:space="preserve"> Tanzania/</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14001</w:t>
            </w:r>
          </w:p>
          <w:p w14:paraId="0C4A4315" w14:textId="77777777" w:rsidR="00B43C91" w:rsidRDefault="00B43C91" w:rsidP="00B43C91">
            <w:r w:rsidRPr="00D06A8C">
              <w:rPr>
                <w:lang w:val="it-IT"/>
              </w:rPr>
              <w:t>215</w:t>
            </w:r>
            <w:r w:rsidRPr="00D06A8C">
              <w:rPr>
                <w:lang w:val="it-IT"/>
              </w:rPr>
              <w:tab/>
            </w:r>
            <w:proofErr w:type="spellStart"/>
            <w:r w:rsidRPr="00D06A8C">
              <w:rPr>
                <w:lang w:val="it-IT"/>
              </w:rPr>
              <w:t>Tanzania.ab,kw,ti</w:t>
            </w:r>
            <w:proofErr w:type="spellEnd"/>
            <w:r w:rsidRPr="00D06A8C">
              <w:rPr>
                <w:lang w:val="it-IT"/>
              </w:rPr>
              <w:t>.</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t>16542</w:t>
            </w:r>
          </w:p>
          <w:p w14:paraId="17FC3594" w14:textId="77777777" w:rsidR="00B43C91" w:rsidRDefault="00B43C91" w:rsidP="00B43C91">
            <w:r>
              <w:t>216</w:t>
            </w:r>
            <w:r>
              <w:tab/>
              <w:t>214 or 215</w:t>
            </w:r>
            <w:r>
              <w:tab/>
            </w:r>
            <w:r>
              <w:tab/>
            </w:r>
            <w:r>
              <w:tab/>
            </w:r>
            <w:r>
              <w:tab/>
            </w:r>
            <w:r>
              <w:tab/>
            </w:r>
            <w:r>
              <w:tab/>
            </w:r>
            <w:r>
              <w:tab/>
            </w:r>
            <w:r>
              <w:tab/>
            </w:r>
            <w:r>
              <w:tab/>
              <w:t>19247</w:t>
            </w:r>
          </w:p>
          <w:p w14:paraId="41A0240A" w14:textId="77777777" w:rsidR="00B43C91" w:rsidRDefault="00B43C91" w:rsidP="00B43C91">
            <w:r>
              <w:t>217</w:t>
            </w:r>
            <w:r>
              <w:tab/>
              <w:t>exp Tajikistan/</w:t>
            </w:r>
            <w:r>
              <w:tab/>
            </w:r>
            <w:r>
              <w:tab/>
            </w:r>
            <w:r>
              <w:tab/>
            </w:r>
            <w:r>
              <w:tab/>
            </w:r>
            <w:r>
              <w:tab/>
            </w:r>
            <w:r>
              <w:tab/>
            </w:r>
            <w:r>
              <w:tab/>
            </w:r>
            <w:r>
              <w:tab/>
            </w:r>
            <w:r>
              <w:tab/>
              <w:t>802</w:t>
            </w:r>
          </w:p>
          <w:p w14:paraId="37937318" w14:textId="77777777" w:rsidR="00B43C91" w:rsidRDefault="00B43C91" w:rsidP="00B43C91">
            <w:r>
              <w:t>218</w:t>
            </w:r>
            <w:r>
              <w:tab/>
            </w:r>
            <w:proofErr w:type="spellStart"/>
            <w:r>
              <w:t>Tajikistan.ab,kw,ti</w:t>
            </w:r>
            <w:proofErr w:type="spellEnd"/>
            <w:r>
              <w:t>.</w:t>
            </w:r>
            <w:r>
              <w:tab/>
            </w:r>
            <w:r>
              <w:tab/>
            </w:r>
            <w:r>
              <w:tab/>
            </w:r>
            <w:r>
              <w:tab/>
            </w:r>
            <w:r>
              <w:tab/>
            </w:r>
            <w:r>
              <w:tab/>
            </w:r>
            <w:r>
              <w:tab/>
            </w:r>
            <w:r>
              <w:tab/>
              <w:t>761</w:t>
            </w:r>
          </w:p>
          <w:p w14:paraId="2EB322EE" w14:textId="77777777" w:rsidR="00B43C91" w:rsidRDefault="00B43C91" w:rsidP="00B43C91">
            <w:r>
              <w:t>219</w:t>
            </w:r>
            <w:r>
              <w:tab/>
              <w:t>217 or 218</w:t>
            </w:r>
            <w:r>
              <w:tab/>
            </w:r>
            <w:r>
              <w:tab/>
            </w:r>
            <w:r>
              <w:tab/>
            </w:r>
            <w:r>
              <w:tab/>
            </w:r>
            <w:r>
              <w:tab/>
            </w:r>
            <w:r>
              <w:tab/>
            </w:r>
            <w:r>
              <w:tab/>
            </w:r>
            <w:r>
              <w:tab/>
            </w:r>
            <w:r>
              <w:tab/>
              <w:t>1211</w:t>
            </w:r>
          </w:p>
          <w:p w14:paraId="294FDBAE" w14:textId="77777777" w:rsidR="00B43C91" w:rsidRDefault="00B43C91" w:rsidP="00B43C91">
            <w:r>
              <w:t>220</w:t>
            </w:r>
            <w:r>
              <w:tab/>
              <w:t>exp Timor-Leste/</w:t>
            </w:r>
            <w:r>
              <w:tab/>
            </w:r>
            <w:r>
              <w:tab/>
            </w:r>
            <w:r>
              <w:tab/>
            </w:r>
            <w:r>
              <w:tab/>
            </w:r>
            <w:r>
              <w:tab/>
            </w:r>
            <w:r>
              <w:tab/>
            </w:r>
            <w:r>
              <w:tab/>
            </w:r>
            <w:r>
              <w:tab/>
              <w:t>266</w:t>
            </w:r>
          </w:p>
          <w:p w14:paraId="77AB662B" w14:textId="77777777" w:rsidR="00B43C91" w:rsidRDefault="00B43C91" w:rsidP="00B43C91">
            <w:r>
              <w:t>221</w:t>
            </w:r>
            <w:r>
              <w:tab/>
              <w:t>Timor-</w:t>
            </w:r>
            <w:proofErr w:type="spellStart"/>
            <w:r>
              <w:t>Leste.ab,kw,ti</w:t>
            </w:r>
            <w:proofErr w:type="spellEnd"/>
            <w:r>
              <w:t>.</w:t>
            </w:r>
            <w:r>
              <w:tab/>
            </w:r>
            <w:r>
              <w:tab/>
            </w:r>
            <w:r>
              <w:tab/>
            </w:r>
            <w:r>
              <w:tab/>
            </w:r>
            <w:r>
              <w:tab/>
            </w:r>
            <w:r>
              <w:tab/>
            </w:r>
            <w:r>
              <w:tab/>
            </w:r>
            <w:r>
              <w:tab/>
              <w:t>465</w:t>
            </w:r>
          </w:p>
          <w:p w14:paraId="057B7629" w14:textId="77777777" w:rsidR="00B43C91" w:rsidRDefault="00B43C91" w:rsidP="00B43C91">
            <w:r>
              <w:t>222</w:t>
            </w:r>
            <w:r>
              <w:tab/>
              <w:t>220 or 221</w:t>
            </w:r>
            <w:r>
              <w:tab/>
            </w:r>
            <w:r>
              <w:tab/>
            </w:r>
            <w:r>
              <w:tab/>
            </w:r>
            <w:r>
              <w:tab/>
            </w:r>
            <w:r>
              <w:tab/>
            </w:r>
            <w:r>
              <w:tab/>
            </w:r>
            <w:r>
              <w:tab/>
            </w:r>
            <w:r>
              <w:tab/>
            </w:r>
            <w:r>
              <w:tab/>
              <w:t>546</w:t>
            </w:r>
          </w:p>
          <w:p w14:paraId="6C70C428" w14:textId="77777777" w:rsidR="00B43C91" w:rsidRDefault="00B43C91" w:rsidP="00B43C91">
            <w:r>
              <w:t>223</w:t>
            </w:r>
            <w:r>
              <w:tab/>
              <w:t>exp Tunisia/</w:t>
            </w:r>
            <w:r>
              <w:tab/>
            </w:r>
            <w:r>
              <w:tab/>
            </w:r>
            <w:r>
              <w:tab/>
            </w:r>
            <w:r>
              <w:tab/>
            </w:r>
            <w:r>
              <w:tab/>
            </w:r>
            <w:r>
              <w:tab/>
            </w:r>
            <w:r>
              <w:tab/>
            </w:r>
            <w:r>
              <w:tab/>
            </w:r>
            <w:r>
              <w:tab/>
              <w:t>9277</w:t>
            </w:r>
          </w:p>
          <w:p w14:paraId="3D221463" w14:textId="77777777" w:rsidR="00B43C91" w:rsidRDefault="00B43C91" w:rsidP="00B43C91">
            <w:r>
              <w:t>224</w:t>
            </w:r>
            <w:r>
              <w:tab/>
            </w:r>
            <w:proofErr w:type="spellStart"/>
            <w:r>
              <w:t>Tunisia.ab,kw,ti</w:t>
            </w:r>
            <w:proofErr w:type="spellEnd"/>
            <w:r>
              <w:t>.</w:t>
            </w:r>
            <w:r>
              <w:tab/>
            </w:r>
            <w:r>
              <w:tab/>
            </w:r>
            <w:r>
              <w:tab/>
            </w:r>
            <w:r>
              <w:tab/>
            </w:r>
            <w:r>
              <w:tab/>
            </w:r>
            <w:r>
              <w:tab/>
            </w:r>
            <w:r>
              <w:tab/>
            </w:r>
            <w:r>
              <w:tab/>
            </w:r>
            <w:r>
              <w:tab/>
              <w:t>8208</w:t>
            </w:r>
          </w:p>
          <w:p w14:paraId="5F74FC7E" w14:textId="77777777" w:rsidR="00B43C91" w:rsidRDefault="00B43C91" w:rsidP="00B43C91">
            <w:r>
              <w:t>225</w:t>
            </w:r>
            <w:r>
              <w:tab/>
              <w:t>223 or 224</w:t>
            </w:r>
            <w:r>
              <w:tab/>
            </w:r>
            <w:r>
              <w:tab/>
            </w:r>
            <w:r>
              <w:tab/>
            </w:r>
            <w:r>
              <w:tab/>
            </w:r>
            <w:r>
              <w:tab/>
            </w:r>
            <w:r>
              <w:tab/>
            </w:r>
            <w:r>
              <w:tab/>
            </w:r>
            <w:r>
              <w:tab/>
            </w:r>
            <w:r>
              <w:tab/>
              <w:t>12101</w:t>
            </w:r>
          </w:p>
          <w:p w14:paraId="26076882" w14:textId="77777777" w:rsidR="00B43C91" w:rsidRDefault="00B43C91" w:rsidP="00B43C91">
            <w:r>
              <w:t>226</w:t>
            </w:r>
            <w:r>
              <w:tab/>
              <w:t>exp Ukraine/</w:t>
            </w:r>
            <w:r>
              <w:tab/>
            </w:r>
            <w:r>
              <w:tab/>
            </w:r>
            <w:r>
              <w:tab/>
            </w:r>
            <w:r>
              <w:tab/>
            </w:r>
            <w:r>
              <w:tab/>
            </w:r>
            <w:r>
              <w:tab/>
            </w:r>
            <w:r>
              <w:tab/>
            </w:r>
            <w:r>
              <w:tab/>
            </w:r>
            <w:r>
              <w:tab/>
              <w:t>17245</w:t>
            </w:r>
          </w:p>
          <w:p w14:paraId="05410AF0" w14:textId="77777777" w:rsidR="00B43C91" w:rsidRDefault="00B43C91" w:rsidP="00B43C91">
            <w:r>
              <w:t>227</w:t>
            </w:r>
            <w:r>
              <w:tab/>
            </w:r>
            <w:proofErr w:type="spellStart"/>
            <w:r>
              <w:t>Ukraine.ab,kw</w:t>
            </w:r>
            <w:proofErr w:type="spellEnd"/>
            <w:r>
              <w:t>.</w:t>
            </w:r>
            <w:r>
              <w:tab/>
            </w:r>
            <w:r>
              <w:tab/>
            </w:r>
            <w:r>
              <w:tab/>
            </w:r>
            <w:r>
              <w:tab/>
            </w:r>
            <w:r>
              <w:tab/>
            </w:r>
            <w:r>
              <w:tab/>
            </w:r>
            <w:r>
              <w:tab/>
            </w:r>
            <w:r>
              <w:tab/>
            </w:r>
            <w:r>
              <w:tab/>
              <w:t>5644</w:t>
            </w:r>
          </w:p>
          <w:p w14:paraId="2B4D4625" w14:textId="77777777" w:rsidR="00B43C91" w:rsidRDefault="00B43C91" w:rsidP="00B43C91">
            <w:r>
              <w:t>228</w:t>
            </w:r>
            <w:r>
              <w:tab/>
              <w:t>226 or 227</w:t>
            </w:r>
            <w:r>
              <w:tab/>
            </w:r>
            <w:r>
              <w:tab/>
            </w:r>
            <w:r>
              <w:tab/>
            </w:r>
            <w:r>
              <w:tab/>
            </w:r>
            <w:r>
              <w:tab/>
            </w:r>
            <w:r>
              <w:tab/>
            </w:r>
            <w:r>
              <w:tab/>
            </w:r>
            <w:r>
              <w:tab/>
            </w:r>
            <w:r>
              <w:tab/>
              <w:t>19663</w:t>
            </w:r>
          </w:p>
          <w:p w14:paraId="4E88D2AE" w14:textId="77777777" w:rsidR="00B43C91" w:rsidRDefault="00B43C91" w:rsidP="00B43C91">
            <w:r>
              <w:t>229</w:t>
            </w:r>
            <w:r>
              <w:tab/>
              <w:t>exp Uzbekistan/</w:t>
            </w:r>
            <w:r>
              <w:tab/>
            </w:r>
            <w:r>
              <w:tab/>
            </w:r>
            <w:r>
              <w:tab/>
            </w:r>
            <w:r>
              <w:tab/>
            </w:r>
            <w:r>
              <w:tab/>
            </w:r>
            <w:r>
              <w:tab/>
            </w:r>
            <w:r>
              <w:tab/>
            </w:r>
            <w:r>
              <w:tab/>
            </w:r>
            <w:r>
              <w:tab/>
              <w:t>1989</w:t>
            </w:r>
          </w:p>
          <w:p w14:paraId="720743DC" w14:textId="77777777" w:rsidR="00B43C91" w:rsidRPr="00D06A8C" w:rsidRDefault="00B43C91" w:rsidP="00B43C91">
            <w:pPr>
              <w:rPr>
                <w:lang w:val="nl-NL"/>
              </w:rPr>
            </w:pPr>
            <w:r>
              <w:t>230</w:t>
            </w:r>
            <w:r>
              <w:tab/>
            </w:r>
            <w:proofErr w:type="spellStart"/>
            <w:r>
              <w:t>Uzbekistan.ab,kw,ti</w:t>
            </w:r>
            <w:proofErr w:type="spellEnd"/>
            <w:r>
              <w:t>.</w:t>
            </w:r>
            <w:r>
              <w:tab/>
            </w:r>
            <w:r>
              <w:tab/>
            </w:r>
            <w:r>
              <w:tab/>
            </w:r>
            <w:r>
              <w:tab/>
            </w:r>
            <w:r>
              <w:tab/>
            </w:r>
            <w:r>
              <w:tab/>
            </w:r>
            <w:r>
              <w:tab/>
            </w:r>
            <w:r>
              <w:tab/>
            </w:r>
            <w:r w:rsidRPr="00D06A8C">
              <w:rPr>
                <w:lang w:val="nl-NL"/>
              </w:rPr>
              <w:t>1428</w:t>
            </w:r>
          </w:p>
          <w:p w14:paraId="1BC34948" w14:textId="77777777" w:rsidR="00B43C91" w:rsidRPr="00D06A8C" w:rsidRDefault="00B43C91" w:rsidP="00B43C91">
            <w:pPr>
              <w:rPr>
                <w:lang w:val="nl-NL"/>
              </w:rPr>
            </w:pPr>
            <w:r w:rsidRPr="00D06A8C">
              <w:rPr>
                <w:lang w:val="nl-NL"/>
              </w:rPr>
              <w:t>231</w:t>
            </w:r>
            <w:r w:rsidRPr="00D06A8C">
              <w:rPr>
                <w:lang w:val="nl-NL"/>
              </w:rPr>
              <w:tab/>
              <w:t>229 or 230</w:t>
            </w:r>
            <w:r w:rsidRPr="00D06A8C">
              <w:rPr>
                <w:lang w:val="nl-NL"/>
              </w:rPr>
              <w:tab/>
            </w:r>
            <w:r w:rsidRPr="00D06A8C">
              <w:rPr>
                <w:lang w:val="nl-NL"/>
              </w:rPr>
              <w:tab/>
            </w:r>
            <w:r w:rsidRPr="00D06A8C">
              <w:rPr>
                <w:lang w:val="nl-NL"/>
              </w:rPr>
              <w:tab/>
            </w:r>
            <w:r w:rsidRPr="00D06A8C">
              <w:rPr>
                <w:lang w:val="nl-NL"/>
              </w:rPr>
              <w:tab/>
            </w:r>
            <w:r w:rsidRPr="00D06A8C">
              <w:rPr>
                <w:lang w:val="nl-NL"/>
              </w:rPr>
              <w:tab/>
            </w:r>
            <w:r w:rsidRPr="00D06A8C">
              <w:rPr>
                <w:lang w:val="nl-NL"/>
              </w:rPr>
              <w:tab/>
            </w:r>
            <w:r w:rsidRPr="00D06A8C">
              <w:rPr>
                <w:lang w:val="nl-NL"/>
              </w:rPr>
              <w:tab/>
            </w:r>
            <w:r w:rsidRPr="00D06A8C">
              <w:rPr>
                <w:lang w:val="nl-NL"/>
              </w:rPr>
              <w:tab/>
            </w:r>
            <w:r w:rsidRPr="00D06A8C">
              <w:rPr>
                <w:lang w:val="nl-NL"/>
              </w:rPr>
              <w:tab/>
              <w:t>2531</w:t>
            </w:r>
          </w:p>
          <w:p w14:paraId="2DDF1A76" w14:textId="77777777" w:rsidR="00B43C91" w:rsidRPr="00D06A8C" w:rsidRDefault="00B43C91" w:rsidP="00B43C91">
            <w:pPr>
              <w:rPr>
                <w:lang w:val="nl-NL"/>
              </w:rPr>
            </w:pPr>
            <w:r w:rsidRPr="00D06A8C">
              <w:rPr>
                <w:lang w:val="nl-NL"/>
              </w:rPr>
              <w:t>232</w:t>
            </w:r>
            <w:r w:rsidRPr="00D06A8C">
              <w:rPr>
                <w:lang w:val="nl-NL"/>
              </w:rPr>
              <w:tab/>
            </w:r>
            <w:proofErr w:type="spellStart"/>
            <w:r w:rsidRPr="00D06A8C">
              <w:rPr>
                <w:lang w:val="nl-NL"/>
              </w:rPr>
              <w:t>exp</w:t>
            </w:r>
            <w:proofErr w:type="spellEnd"/>
            <w:r w:rsidRPr="00D06A8C">
              <w:rPr>
                <w:lang w:val="nl-NL"/>
              </w:rPr>
              <w:t xml:space="preserve"> Vanuatu/</w:t>
            </w:r>
            <w:r w:rsidRPr="00D06A8C">
              <w:rPr>
                <w:lang w:val="nl-NL"/>
              </w:rPr>
              <w:tab/>
            </w:r>
            <w:r w:rsidRPr="00D06A8C">
              <w:rPr>
                <w:lang w:val="nl-NL"/>
              </w:rPr>
              <w:tab/>
            </w:r>
            <w:r w:rsidRPr="00D06A8C">
              <w:rPr>
                <w:lang w:val="nl-NL"/>
              </w:rPr>
              <w:tab/>
            </w:r>
            <w:r w:rsidRPr="00D06A8C">
              <w:rPr>
                <w:lang w:val="nl-NL"/>
              </w:rPr>
              <w:tab/>
            </w:r>
            <w:r w:rsidRPr="00D06A8C">
              <w:rPr>
                <w:lang w:val="nl-NL"/>
              </w:rPr>
              <w:tab/>
            </w:r>
            <w:r w:rsidRPr="00D06A8C">
              <w:rPr>
                <w:lang w:val="nl-NL"/>
              </w:rPr>
              <w:tab/>
            </w:r>
            <w:r w:rsidRPr="00D06A8C">
              <w:rPr>
                <w:lang w:val="nl-NL"/>
              </w:rPr>
              <w:tab/>
            </w:r>
            <w:r w:rsidRPr="00D06A8C">
              <w:rPr>
                <w:lang w:val="nl-NL"/>
              </w:rPr>
              <w:tab/>
            </w:r>
            <w:r w:rsidRPr="00D06A8C">
              <w:rPr>
                <w:lang w:val="nl-NL"/>
              </w:rPr>
              <w:tab/>
              <w:t>416</w:t>
            </w:r>
          </w:p>
          <w:p w14:paraId="6306E965" w14:textId="77777777" w:rsidR="00B43C91" w:rsidRDefault="00B43C91" w:rsidP="00B43C91">
            <w:r w:rsidRPr="00D06A8C">
              <w:rPr>
                <w:lang w:val="nl-NL"/>
              </w:rPr>
              <w:t>233</w:t>
            </w:r>
            <w:r w:rsidRPr="00D06A8C">
              <w:rPr>
                <w:lang w:val="nl-NL"/>
              </w:rPr>
              <w:tab/>
            </w:r>
            <w:proofErr w:type="spellStart"/>
            <w:r w:rsidRPr="00D06A8C">
              <w:rPr>
                <w:lang w:val="nl-NL"/>
              </w:rPr>
              <w:t>Vanuatu.ab,kw,ti</w:t>
            </w:r>
            <w:proofErr w:type="spellEnd"/>
            <w:r w:rsidRPr="00D06A8C">
              <w:rPr>
                <w:lang w:val="nl-NL"/>
              </w:rPr>
              <w:t>.</w:t>
            </w:r>
            <w:r w:rsidRPr="00D06A8C">
              <w:rPr>
                <w:lang w:val="nl-NL"/>
              </w:rPr>
              <w:tab/>
            </w:r>
            <w:r w:rsidRPr="00D06A8C">
              <w:rPr>
                <w:lang w:val="nl-NL"/>
              </w:rPr>
              <w:tab/>
            </w:r>
            <w:r w:rsidRPr="00D06A8C">
              <w:rPr>
                <w:lang w:val="nl-NL"/>
              </w:rPr>
              <w:tab/>
            </w:r>
            <w:r w:rsidRPr="00D06A8C">
              <w:rPr>
                <w:lang w:val="nl-NL"/>
              </w:rPr>
              <w:tab/>
            </w:r>
            <w:r w:rsidRPr="00D06A8C">
              <w:rPr>
                <w:lang w:val="nl-NL"/>
              </w:rPr>
              <w:tab/>
            </w:r>
            <w:r w:rsidRPr="00D06A8C">
              <w:rPr>
                <w:lang w:val="nl-NL"/>
              </w:rPr>
              <w:tab/>
            </w:r>
            <w:r w:rsidRPr="00D06A8C">
              <w:rPr>
                <w:lang w:val="nl-NL"/>
              </w:rPr>
              <w:tab/>
            </w:r>
            <w:r w:rsidRPr="00D06A8C">
              <w:rPr>
                <w:lang w:val="nl-NL"/>
              </w:rPr>
              <w:tab/>
            </w:r>
            <w:r>
              <w:t>774</w:t>
            </w:r>
          </w:p>
          <w:p w14:paraId="1B34C14D" w14:textId="77777777" w:rsidR="00B43C91" w:rsidRDefault="00B43C91" w:rsidP="00B43C91">
            <w:r>
              <w:t>234</w:t>
            </w:r>
            <w:r>
              <w:tab/>
              <w:t>232 or 233</w:t>
            </w:r>
            <w:r>
              <w:tab/>
            </w:r>
            <w:r>
              <w:tab/>
            </w:r>
            <w:r>
              <w:tab/>
            </w:r>
            <w:r>
              <w:tab/>
            </w:r>
            <w:r>
              <w:tab/>
            </w:r>
            <w:r>
              <w:tab/>
            </w:r>
            <w:r>
              <w:tab/>
            </w:r>
            <w:r>
              <w:tab/>
            </w:r>
            <w:r>
              <w:tab/>
              <w:t>844</w:t>
            </w:r>
          </w:p>
          <w:p w14:paraId="51E8793E" w14:textId="77777777" w:rsidR="00B43C91" w:rsidRDefault="00B43C91" w:rsidP="00B43C91">
            <w:r>
              <w:t>235</w:t>
            </w:r>
            <w:r>
              <w:tab/>
              <w:t>exp Viet Nam/</w:t>
            </w:r>
            <w:r>
              <w:tab/>
            </w:r>
            <w:r>
              <w:tab/>
            </w:r>
            <w:r>
              <w:tab/>
            </w:r>
            <w:r>
              <w:tab/>
            </w:r>
            <w:r>
              <w:tab/>
            </w:r>
            <w:r>
              <w:tab/>
            </w:r>
            <w:r>
              <w:tab/>
            </w:r>
            <w:r>
              <w:tab/>
            </w:r>
            <w:r>
              <w:tab/>
              <w:t>14910</w:t>
            </w:r>
          </w:p>
          <w:p w14:paraId="5E802A4B" w14:textId="77777777" w:rsidR="00B43C91" w:rsidRDefault="00B43C91" w:rsidP="00B43C91">
            <w:r>
              <w:t>236</w:t>
            </w:r>
            <w:r>
              <w:tab/>
            </w:r>
            <w:proofErr w:type="spellStart"/>
            <w:r>
              <w:t>Vietnam.ab,kw,ti</w:t>
            </w:r>
            <w:proofErr w:type="spellEnd"/>
            <w:r>
              <w:t>.</w:t>
            </w:r>
            <w:r>
              <w:tab/>
            </w:r>
            <w:r>
              <w:tab/>
            </w:r>
            <w:r>
              <w:tab/>
            </w:r>
            <w:r>
              <w:tab/>
            </w:r>
            <w:r>
              <w:tab/>
            </w:r>
            <w:r>
              <w:tab/>
            </w:r>
            <w:r>
              <w:tab/>
            </w:r>
            <w:r>
              <w:tab/>
              <w:t>19113</w:t>
            </w:r>
          </w:p>
          <w:p w14:paraId="75E3793A" w14:textId="77777777" w:rsidR="00B43C91" w:rsidRDefault="00B43C91" w:rsidP="00B43C91">
            <w:r>
              <w:t>237</w:t>
            </w:r>
            <w:r>
              <w:tab/>
              <w:t>235 or 236</w:t>
            </w:r>
            <w:r>
              <w:tab/>
            </w:r>
            <w:r>
              <w:tab/>
            </w:r>
            <w:r>
              <w:tab/>
            </w:r>
            <w:r>
              <w:tab/>
            </w:r>
            <w:r>
              <w:tab/>
            </w:r>
            <w:r>
              <w:tab/>
            </w:r>
            <w:r>
              <w:tab/>
            </w:r>
            <w:r>
              <w:tab/>
            </w:r>
            <w:r>
              <w:tab/>
              <w:t>23480</w:t>
            </w:r>
          </w:p>
          <w:p w14:paraId="32AE9B2F" w14:textId="77777777" w:rsidR="00B43C91" w:rsidRDefault="00B43C91" w:rsidP="00B43C91">
            <w:r>
              <w:t>238</w:t>
            </w:r>
            <w:r>
              <w:tab/>
              <w:t>exp Zimbabwe/</w:t>
            </w:r>
            <w:r>
              <w:tab/>
            </w:r>
            <w:r>
              <w:tab/>
            </w:r>
            <w:r>
              <w:tab/>
            </w:r>
            <w:r>
              <w:tab/>
            </w:r>
            <w:r>
              <w:tab/>
            </w:r>
            <w:r>
              <w:tab/>
            </w:r>
            <w:r>
              <w:tab/>
            </w:r>
            <w:r>
              <w:tab/>
            </w:r>
            <w:r>
              <w:tab/>
              <w:t>6604</w:t>
            </w:r>
          </w:p>
          <w:p w14:paraId="6F843050" w14:textId="77777777" w:rsidR="00B43C91" w:rsidRPr="00D06A8C" w:rsidRDefault="00B43C91" w:rsidP="00B43C91">
            <w:pPr>
              <w:rPr>
                <w:lang w:val="it-IT"/>
              </w:rPr>
            </w:pPr>
            <w:r>
              <w:t>239</w:t>
            </w:r>
            <w:r>
              <w:tab/>
            </w:r>
            <w:proofErr w:type="spellStart"/>
            <w:r>
              <w:t>Zimbabwe.ab,kw,ti</w:t>
            </w:r>
            <w:proofErr w:type="spellEnd"/>
            <w:r>
              <w:t>.</w:t>
            </w:r>
            <w:r>
              <w:tab/>
            </w:r>
            <w:r>
              <w:tab/>
            </w:r>
            <w:r>
              <w:tab/>
            </w:r>
            <w:r>
              <w:tab/>
            </w:r>
            <w:r>
              <w:tab/>
            </w:r>
            <w:r>
              <w:tab/>
            </w:r>
            <w:r>
              <w:tab/>
            </w:r>
            <w:r>
              <w:tab/>
            </w:r>
            <w:r w:rsidRPr="00D06A8C">
              <w:rPr>
                <w:lang w:val="it-IT"/>
              </w:rPr>
              <w:t>6901</w:t>
            </w:r>
          </w:p>
          <w:p w14:paraId="3D3E6FE3" w14:textId="77777777" w:rsidR="00B43C91" w:rsidRPr="00D06A8C" w:rsidRDefault="00B43C91" w:rsidP="00B43C91">
            <w:pPr>
              <w:rPr>
                <w:lang w:val="it-IT"/>
              </w:rPr>
            </w:pPr>
            <w:r w:rsidRPr="00D06A8C">
              <w:rPr>
                <w:lang w:val="it-IT"/>
              </w:rPr>
              <w:t>240</w:t>
            </w:r>
            <w:r w:rsidRPr="00D06A8C">
              <w:rPr>
                <w:lang w:val="it-IT"/>
              </w:rPr>
              <w:tab/>
              <w:t>238 or 239</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9026</w:t>
            </w:r>
          </w:p>
          <w:p w14:paraId="1F573700" w14:textId="77777777" w:rsidR="00B43C91" w:rsidRPr="00D06A8C" w:rsidRDefault="00B43C91" w:rsidP="00B43C91">
            <w:pPr>
              <w:rPr>
                <w:lang w:val="it-IT"/>
              </w:rPr>
            </w:pPr>
            <w:r w:rsidRPr="00D06A8C">
              <w:rPr>
                <w:lang w:val="it-IT"/>
              </w:rPr>
              <w:t>241</w:t>
            </w:r>
            <w:r w:rsidRPr="00D06A8C">
              <w:rPr>
                <w:lang w:val="it-IT"/>
              </w:rPr>
              <w:tab/>
            </w:r>
            <w:proofErr w:type="spellStart"/>
            <w:r w:rsidRPr="00D06A8C">
              <w:rPr>
                <w:lang w:val="it-IT"/>
              </w:rPr>
              <w:t>exp</w:t>
            </w:r>
            <w:proofErr w:type="spellEnd"/>
            <w:r w:rsidRPr="00D06A8C">
              <w:rPr>
                <w:lang w:val="it-IT"/>
              </w:rPr>
              <w:t xml:space="preserve"> Albania/</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954</w:t>
            </w:r>
          </w:p>
          <w:p w14:paraId="6FE5C52D" w14:textId="77777777" w:rsidR="00B43C91" w:rsidRDefault="00B43C91" w:rsidP="00B43C91">
            <w:r w:rsidRPr="00D06A8C">
              <w:rPr>
                <w:lang w:val="it-IT"/>
              </w:rPr>
              <w:t>242</w:t>
            </w:r>
            <w:r w:rsidRPr="00D06A8C">
              <w:rPr>
                <w:lang w:val="it-IT"/>
              </w:rPr>
              <w:tab/>
            </w:r>
            <w:proofErr w:type="spellStart"/>
            <w:r w:rsidRPr="00D06A8C">
              <w:rPr>
                <w:lang w:val="it-IT"/>
              </w:rPr>
              <w:t>Albania.ab,kw,ti</w:t>
            </w:r>
            <w:proofErr w:type="spellEnd"/>
            <w:r w:rsidRPr="00D06A8C">
              <w:rPr>
                <w:lang w:val="it-IT"/>
              </w:rPr>
              <w:t>.</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t>1328</w:t>
            </w:r>
          </w:p>
          <w:p w14:paraId="5CCA48CE" w14:textId="77777777" w:rsidR="00B43C91" w:rsidRDefault="00B43C91" w:rsidP="00B43C91">
            <w:r>
              <w:t>243</w:t>
            </w:r>
            <w:r>
              <w:tab/>
              <w:t>241 or 242</w:t>
            </w:r>
            <w:r>
              <w:tab/>
            </w:r>
            <w:r>
              <w:tab/>
            </w:r>
            <w:r>
              <w:tab/>
            </w:r>
            <w:r>
              <w:tab/>
            </w:r>
            <w:r>
              <w:tab/>
            </w:r>
            <w:r>
              <w:tab/>
            </w:r>
            <w:r>
              <w:tab/>
            </w:r>
            <w:r>
              <w:tab/>
            </w:r>
            <w:r>
              <w:tab/>
              <w:t>1630</w:t>
            </w:r>
          </w:p>
          <w:p w14:paraId="5757F19C" w14:textId="77777777" w:rsidR="00B43C91" w:rsidRDefault="00B43C91" w:rsidP="00B43C91">
            <w:r>
              <w:t>244</w:t>
            </w:r>
            <w:r>
              <w:tab/>
              <w:t>exp American Samoa/</w:t>
            </w:r>
            <w:r>
              <w:tab/>
            </w:r>
            <w:r>
              <w:tab/>
            </w:r>
            <w:r>
              <w:tab/>
            </w:r>
            <w:r>
              <w:tab/>
            </w:r>
            <w:r>
              <w:tab/>
            </w:r>
            <w:r>
              <w:tab/>
            </w:r>
            <w:r>
              <w:tab/>
            </w:r>
            <w:r>
              <w:tab/>
              <w:t>201</w:t>
            </w:r>
          </w:p>
          <w:p w14:paraId="63DCC14A" w14:textId="77777777" w:rsidR="00B43C91" w:rsidRPr="00D06A8C" w:rsidRDefault="00B43C91" w:rsidP="00B43C91">
            <w:pPr>
              <w:rPr>
                <w:lang w:val="it-IT"/>
              </w:rPr>
            </w:pPr>
            <w:r>
              <w:t>245</w:t>
            </w:r>
            <w:r>
              <w:tab/>
              <w:t xml:space="preserve">American </w:t>
            </w:r>
            <w:proofErr w:type="spellStart"/>
            <w:r>
              <w:t>Samoa.ab,kw,ti</w:t>
            </w:r>
            <w:proofErr w:type="spellEnd"/>
            <w:r>
              <w:t>.</w:t>
            </w:r>
            <w:r>
              <w:tab/>
            </w:r>
            <w:r>
              <w:tab/>
            </w:r>
            <w:r>
              <w:tab/>
            </w:r>
            <w:r>
              <w:tab/>
            </w:r>
            <w:r>
              <w:tab/>
            </w:r>
            <w:r>
              <w:tab/>
            </w:r>
            <w:r>
              <w:tab/>
            </w:r>
            <w:r w:rsidRPr="00D06A8C">
              <w:rPr>
                <w:lang w:val="it-IT"/>
              </w:rPr>
              <w:t>412</w:t>
            </w:r>
          </w:p>
          <w:p w14:paraId="26F028FF" w14:textId="77777777" w:rsidR="00B43C91" w:rsidRPr="00D06A8C" w:rsidRDefault="00B43C91" w:rsidP="00B43C91">
            <w:pPr>
              <w:rPr>
                <w:lang w:val="it-IT"/>
              </w:rPr>
            </w:pPr>
            <w:r w:rsidRPr="00D06A8C">
              <w:rPr>
                <w:lang w:val="it-IT"/>
              </w:rPr>
              <w:t>246</w:t>
            </w:r>
            <w:r w:rsidRPr="00D06A8C">
              <w:rPr>
                <w:lang w:val="it-IT"/>
              </w:rPr>
              <w:tab/>
              <w:t>244 or 245</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446</w:t>
            </w:r>
          </w:p>
          <w:p w14:paraId="666194CD" w14:textId="77777777" w:rsidR="00B43C91" w:rsidRPr="00D06A8C" w:rsidRDefault="00B43C91" w:rsidP="00B43C91">
            <w:pPr>
              <w:rPr>
                <w:lang w:val="it-IT"/>
              </w:rPr>
            </w:pPr>
            <w:r w:rsidRPr="00D06A8C">
              <w:rPr>
                <w:lang w:val="it-IT"/>
              </w:rPr>
              <w:t>247</w:t>
            </w:r>
            <w:r w:rsidRPr="00D06A8C">
              <w:rPr>
                <w:lang w:val="it-IT"/>
              </w:rPr>
              <w:tab/>
            </w:r>
            <w:proofErr w:type="spellStart"/>
            <w:r w:rsidRPr="00D06A8C">
              <w:rPr>
                <w:lang w:val="it-IT"/>
              </w:rPr>
              <w:t>exp</w:t>
            </w:r>
            <w:proofErr w:type="spellEnd"/>
            <w:r w:rsidRPr="00D06A8C">
              <w:rPr>
                <w:lang w:val="it-IT"/>
              </w:rPr>
              <w:t xml:space="preserve"> Argentina/</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18031</w:t>
            </w:r>
          </w:p>
          <w:p w14:paraId="48967854" w14:textId="77777777" w:rsidR="00B43C91" w:rsidRPr="00D06A8C" w:rsidRDefault="00B43C91" w:rsidP="00B43C91">
            <w:pPr>
              <w:rPr>
                <w:lang w:val="it-IT"/>
              </w:rPr>
            </w:pPr>
            <w:r w:rsidRPr="00D06A8C">
              <w:rPr>
                <w:lang w:val="it-IT"/>
              </w:rPr>
              <w:t>248</w:t>
            </w:r>
            <w:r w:rsidRPr="00D06A8C">
              <w:rPr>
                <w:lang w:val="it-IT"/>
              </w:rPr>
              <w:tab/>
            </w:r>
            <w:proofErr w:type="spellStart"/>
            <w:r w:rsidRPr="00D06A8C">
              <w:rPr>
                <w:lang w:val="it-IT"/>
              </w:rPr>
              <w:t>Argentina.ab,kw,ti</w:t>
            </w:r>
            <w:proofErr w:type="spellEnd"/>
            <w:r w:rsidRPr="00D06A8C">
              <w:rPr>
                <w:lang w:val="it-IT"/>
              </w:rPr>
              <w:t>.</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20555</w:t>
            </w:r>
          </w:p>
          <w:p w14:paraId="4F931205" w14:textId="77777777" w:rsidR="00B43C91" w:rsidRPr="00D06A8C" w:rsidRDefault="00B43C91" w:rsidP="00B43C91">
            <w:pPr>
              <w:rPr>
                <w:lang w:val="it-IT"/>
              </w:rPr>
            </w:pPr>
            <w:r w:rsidRPr="00D06A8C">
              <w:rPr>
                <w:lang w:val="it-IT"/>
              </w:rPr>
              <w:t>249</w:t>
            </w:r>
            <w:r w:rsidRPr="00D06A8C">
              <w:rPr>
                <w:lang w:val="it-IT"/>
              </w:rPr>
              <w:tab/>
              <w:t>247 or 248</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26464</w:t>
            </w:r>
          </w:p>
          <w:p w14:paraId="58272C0C" w14:textId="77777777" w:rsidR="00B43C91" w:rsidRPr="00D06A8C" w:rsidRDefault="00B43C91" w:rsidP="00B43C91">
            <w:pPr>
              <w:rPr>
                <w:lang w:val="it-IT"/>
              </w:rPr>
            </w:pPr>
            <w:r w:rsidRPr="00D06A8C">
              <w:rPr>
                <w:lang w:val="it-IT"/>
              </w:rPr>
              <w:t>250</w:t>
            </w:r>
            <w:r w:rsidRPr="00D06A8C">
              <w:rPr>
                <w:lang w:val="it-IT"/>
              </w:rPr>
              <w:tab/>
            </w:r>
            <w:proofErr w:type="spellStart"/>
            <w:r w:rsidRPr="00D06A8C">
              <w:rPr>
                <w:lang w:val="it-IT"/>
              </w:rPr>
              <w:t>exp</w:t>
            </w:r>
            <w:proofErr w:type="spellEnd"/>
            <w:r w:rsidRPr="00D06A8C">
              <w:rPr>
                <w:lang w:val="it-IT"/>
              </w:rPr>
              <w:t xml:space="preserve"> Armenia/</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1571</w:t>
            </w:r>
          </w:p>
          <w:p w14:paraId="71D1A737" w14:textId="77777777" w:rsidR="00B43C91" w:rsidRPr="00D06A8C" w:rsidRDefault="00B43C91" w:rsidP="00B43C91">
            <w:pPr>
              <w:rPr>
                <w:lang w:val="it-IT"/>
              </w:rPr>
            </w:pPr>
            <w:r w:rsidRPr="00D06A8C">
              <w:rPr>
                <w:lang w:val="it-IT"/>
              </w:rPr>
              <w:t>251</w:t>
            </w:r>
            <w:r w:rsidRPr="00D06A8C">
              <w:rPr>
                <w:lang w:val="it-IT"/>
              </w:rPr>
              <w:tab/>
            </w:r>
            <w:proofErr w:type="spellStart"/>
            <w:r w:rsidRPr="00D06A8C">
              <w:rPr>
                <w:lang w:val="it-IT"/>
              </w:rPr>
              <w:t>Armenia.ab,kw,ti</w:t>
            </w:r>
            <w:proofErr w:type="spellEnd"/>
            <w:r w:rsidRPr="00D06A8C">
              <w:rPr>
                <w:lang w:val="it-IT"/>
              </w:rPr>
              <w:t>.</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1408</w:t>
            </w:r>
          </w:p>
          <w:p w14:paraId="1308E78A" w14:textId="77777777" w:rsidR="00B43C91" w:rsidRPr="00D06A8C" w:rsidRDefault="00B43C91" w:rsidP="00B43C91">
            <w:pPr>
              <w:rPr>
                <w:lang w:val="it-IT"/>
              </w:rPr>
            </w:pPr>
            <w:r w:rsidRPr="00D06A8C">
              <w:rPr>
                <w:lang w:val="it-IT"/>
              </w:rPr>
              <w:t>252</w:t>
            </w:r>
            <w:r w:rsidRPr="00D06A8C">
              <w:rPr>
                <w:lang w:val="it-IT"/>
              </w:rPr>
              <w:tab/>
              <w:t>250 or 251</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2242</w:t>
            </w:r>
          </w:p>
          <w:p w14:paraId="57A744AA" w14:textId="77777777" w:rsidR="00B43C91" w:rsidRPr="00D06A8C" w:rsidRDefault="00B43C91" w:rsidP="00B43C91">
            <w:pPr>
              <w:rPr>
                <w:lang w:val="it-IT"/>
              </w:rPr>
            </w:pPr>
            <w:r w:rsidRPr="00D06A8C">
              <w:rPr>
                <w:lang w:val="it-IT"/>
              </w:rPr>
              <w:t>253</w:t>
            </w:r>
            <w:r w:rsidRPr="00D06A8C">
              <w:rPr>
                <w:lang w:val="it-IT"/>
              </w:rPr>
              <w:tab/>
            </w:r>
            <w:proofErr w:type="spellStart"/>
            <w:r w:rsidRPr="00D06A8C">
              <w:rPr>
                <w:lang w:val="it-IT"/>
              </w:rPr>
              <w:t>exp</w:t>
            </w:r>
            <w:proofErr w:type="spellEnd"/>
            <w:r w:rsidRPr="00D06A8C">
              <w:rPr>
                <w:lang w:val="it-IT"/>
              </w:rPr>
              <w:t xml:space="preserve"> Azerbaijan/</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1287</w:t>
            </w:r>
          </w:p>
          <w:p w14:paraId="47021C0D" w14:textId="77777777" w:rsidR="00B43C91" w:rsidRPr="00D06A8C" w:rsidRDefault="00B43C91" w:rsidP="00B43C91">
            <w:pPr>
              <w:rPr>
                <w:lang w:val="nl-NL"/>
              </w:rPr>
            </w:pPr>
            <w:r w:rsidRPr="00D06A8C">
              <w:rPr>
                <w:lang w:val="it-IT"/>
              </w:rPr>
              <w:t>254</w:t>
            </w:r>
            <w:r w:rsidRPr="00D06A8C">
              <w:rPr>
                <w:lang w:val="it-IT"/>
              </w:rPr>
              <w:tab/>
            </w:r>
            <w:proofErr w:type="spellStart"/>
            <w:r w:rsidRPr="00D06A8C">
              <w:rPr>
                <w:lang w:val="it-IT"/>
              </w:rPr>
              <w:t>Azerbaijan.ab,kw,ti</w:t>
            </w:r>
            <w:proofErr w:type="spellEnd"/>
            <w:r w:rsidRPr="00D06A8C">
              <w:rPr>
                <w:lang w:val="it-IT"/>
              </w:rPr>
              <w:t>.</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nl-NL"/>
              </w:rPr>
              <w:t>1721</w:t>
            </w:r>
          </w:p>
          <w:p w14:paraId="36FB06F3" w14:textId="77777777" w:rsidR="00B43C91" w:rsidRPr="00D06A8C" w:rsidRDefault="00B43C91" w:rsidP="00B43C91">
            <w:pPr>
              <w:rPr>
                <w:lang w:val="nl-NL"/>
              </w:rPr>
            </w:pPr>
            <w:r w:rsidRPr="00D06A8C">
              <w:rPr>
                <w:lang w:val="nl-NL"/>
              </w:rPr>
              <w:t>255</w:t>
            </w:r>
            <w:r w:rsidRPr="00D06A8C">
              <w:rPr>
                <w:lang w:val="nl-NL"/>
              </w:rPr>
              <w:tab/>
              <w:t>253 or 254</w:t>
            </w:r>
            <w:r w:rsidRPr="00D06A8C">
              <w:rPr>
                <w:lang w:val="nl-NL"/>
              </w:rPr>
              <w:tab/>
            </w:r>
            <w:r w:rsidRPr="00D06A8C">
              <w:rPr>
                <w:lang w:val="nl-NL"/>
              </w:rPr>
              <w:tab/>
            </w:r>
            <w:r w:rsidRPr="00D06A8C">
              <w:rPr>
                <w:lang w:val="nl-NL"/>
              </w:rPr>
              <w:tab/>
            </w:r>
            <w:r w:rsidRPr="00D06A8C">
              <w:rPr>
                <w:lang w:val="nl-NL"/>
              </w:rPr>
              <w:tab/>
            </w:r>
            <w:r w:rsidRPr="00D06A8C">
              <w:rPr>
                <w:lang w:val="nl-NL"/>
              </w:rPr>
              <w:tab/>
            </w:r>
            <w:r w:rsidRPr="00D06A8C">
              <w:rPr>
                <w:lang w:val="nl-NL"/>
              </w:rPr>
              <w:tab/>
            </w:r>
            <w:r w:rsidRPr="00D06A8C">
              <w:rPr>
                <w:lang w:val="nl-NL"/>
              </w:rPr>
              <w:tab/>
            </w:r>
            <w:r w:rsidRPr="00D06A8C">
              <w:rPr>
                <w:lang w:val="nl-NL"/>
              </w:rPr>
              <w:tab/>
            </w:r>
            <w:r w:rsidRPr="00D06A8C">
              <w:rPr>
                <w:lang w:val="nl-NL"/>
              </w:rPr>
              <w:tab/>
              <w:t>2311</w:t>
            </w:r>
          </w:p>
          <w:p w14:paraId="57466527" w14:textId="77777777" w:rsidR="00B43C91" w:rsidRPr="00D06A8C" w:rsidRDefault="00B43C91" w:rsidP="00B43C91">
            <w:pPr>
              <w:rPr>
                <w:lang w:val="nl-NL"/>
              </w:rPr>
            </w:pPr>
            <w:r w:rsidRPr="00D06A8C">
              <w:rPr>
                <w:lang w:val="nl-NL"/>
              </w:rPr>
              <w:t>256</w:t>
            </w:r>
            <w:r w:rsidRPr="00D06A8C">
              <w:rPr>
                <w:lang w:val="nl-NL"/>
              </w:rPr>
              <w:tab/>
              <w:t>exp Belarus/</w:t>
            </w:r>
            <w:r w:rsidRPr="00D06A8C">
              <w:rPr>
                <w:lang w:val="nl-NL"/>
              </w:rPr>
              <w:tab/>
            </w:r>
            <w:r w:rsidRPr="00D06A8C">
              <w:rPr>
                <w:lang w:val="nl-NL"/>
              </w:rPr>
              <w:tab/>
            </w:r>
            <w:r w:rsidRPr="00D06A8C">
              <w:rPr>
                <w:lang w:val="nl-NL"/>
              </w:rPr>
              <w:tab/>
            </w:r>
            <w:r w:rsidRPr="00D06A8C">
              <w:rPr>
                <w:lang w:val="nl-NL"/>
              </w:rPr>
              <w:tab/>
            </w:r>
            <w:r w:rsidRPr="00D06A8C">
              <w:rPr>
                <w:lang w:val="nl-NL"/>
              </w:rPr>
              <w:tab/>
            </w:r>
            <w:r w:rsidRPr="00D06A8C">
              <w:rPr>
                <w:lang w:val="nl-NL"/>
              </w:rPr>
              <w:tab/>
            </w:r>
            <w:r w:rsidRPr="00D06A8C">
              <w:rPr>
                <w:lang w:val="nl-NL"/>
              </w:rPr>
              <w:tab/>
            </w:r>
            <w:r w:rsidRPr="00D06A8C">
              <w:rPr>
                <w:lang w:val="nl-NL"/>
              </w:rPr>
              <w:tab/>
            </w:r>
            <w:r w:rsidRPr="00D06A8C">
              <w:rPr>
                <w:lang w:val="nl-NL"/>
              </w:rPr>
              <w:tab/>
              <w:t>2147</w:t>
            </w:r>
          </w:p>
          <w:p w14:paraId="42A370F2" w14:textId="77777777" w:rsidR="00B43C91" w:rsidRDefault="00B43C91" w:rsidP="00B43C91">
            <w:r w:rsidRPr="00D06A8C">
              <w:rPr>
                <w:lang w:val="nl-NL"/>
              </w:rPr>
              <w:t>257</w:t>
            </w:r>
            <w:r w:rsidRPr="00D06A8C">
              <w:rPr>
                <w:lang w:val="nl-NL"/>
              </w:rPr>
              <w:tab/>
              <w:t>Belarus.ab,kw,ti.</w:t>
            </w:r>
            <w:r w:rsidRPr="00D06A8C">
              <w:rPr>
                <w:lang w:val="nl-NL"/>
              </w:rPr>
              <w:tab/>
            </w:r>
            <w:r w:rsidRPr="00D06A8C">
              <w:rPr>
                <w:lang w:val="nl-NL"/>
              </w:rPr>
              <w:tab/>
            </w:r>
            <w:r w:rsidRPr="00D06A8C">
              <w:rPr>
                <w:lang w:val="nl-NL"/>
              </w:rPr>
              <w:tab/>
            </w:r>
            <w:r w:rsidRPr="00D06A8C">
              <w:rPr>
                <w:lang w:val="nl-NL"/>
              </w:rPr>
              <w:tab/>
            </w:r>
            <w:r w:rsidRPr="00D06A8C">
              <w:rPr>
                <w:lang w:val="nl-NL"/>
              </w:rPr>
              <w:tab/>
            </w:r>
            <w:r w:rsidRPr="00D06A8C">
              <w:rPr>
                <w:lang w:val="nl-NL"/>
              </w:rPr>
              <w:tab/>
            </w:r>
            <w:r w:rsidRPr="00D06A8C">
              <w:rPr>
                <w:lang w:val="nl-NL"/>
              </w:rPr>
              <w:tab/>
            </w:r>
            <w:r w:rsidRPr="00D06A8C">
              <w:rPr>
                <w:lang w:val="nl-NL"/>
              </w:rPr>
              <w:tab/>
            </w:r>
            <w:r>
              <w:t>1507</w:t>
            </w:r>
          </w:p>
          <w:p w14:paraId="1330BD59" w14:textId="77777777" w:rsidR="00B43C91" w:rsidRDefault="00B43C91" w:rsidP="00B43C91">
            <w:r>
              <w:t>258</w:t>
            </w:r>
            <w:r>
              <w:tab/>
              <w:t>256 or 257</w:t>
            </w:r>
            <w:r>
              <w:tab/>
            </w:r>
            <w:r>
              <w:tab/>
            </w:r>
            <w:r>
              <w:tab/>
            </w:r>
            <w:r>
              <w:tab/>
            </w:r>
            <w:r>
              <w:tab/>
            </w:r>
            <w:r>
              <w:tab/>
            </w:r>
            <w:r>
              <w:tab/>
            </w:r>
            <w:r>
              <w:tab/>
            </w:r>
            <w:r>
              <w:tab/>
              <w:t>2941</w:t>
            </w:r>
          </w:p>
          <w:p w14:paraId="4FDCB31B" w14:textId="77777777" w:rsidR="00B43C91" w:rsidRDefault="00B43C91" w:rsidP="00B43C91">
            <w:r>
              <w:t>259</w:t>
            </w:r>
            <w:r>
              <w:tab/>
              <w:t>exp Belize/</w:t>
            </w:r>
            <w:r>
              <w:tab/>
            </w:r>
            <w:r>
              <w:tab/>
            </w:r>
            <w:r>
              <w:tab/>
            </w:r>
            <w:r>
              <w:tab/>
            </w:r>
            <w:r>
              <w:tab/>
            </w:r>
            <w:r>
              <w:tab/>
            </w:r>
            <w:r>
              <w:tab/>
            </w:r>
            <w:r>
              <w:tab/>
            </w:r>
            <w:r>
              <w:tab/>
              <w:t>641</w:t>
            </w:r>
          </w:p>
          <w:p w14:paraId="60D0005A" w14:textId="77777777" w:rsidR="00B43C91" w:rsidRDefault="00B43C91" w:rsidP="00B43C91">
            <w:r>
              <w:lastRenderedPageBreak/>
              <w:t>260</w:t>
            </w:r>
            <w:r>
              <w:tab/>
            </w:r>
            <w:proofErr w:type="spellStart"/>
            <w:r>
              <w:t>Belize.ab,kw,ti</w:t>
            </w:r>
            <w:proofErr w:type="spellEnd"/>
            <w:r>
              <w:t>.</w:t>
            </w:r>
            <w:r>
              <w:tab/>
            </w:r>
            <w:r>
              <w:tab/>
            </w:r>
            <w:r>
              <w:tab/>
            </w:r>
            <w:r>
              <w:tab/>
            </w:r>
            <w:r>
              <w:tab/>
            </w:r>
            <w:r>
              <w:tab/>
            </w:r>
            <w:r>
              <w:tab/>
            </w:r>
            <w:r>
              <w:tab/>
            </w:r>
            <w:r>
              <w:tab/>
              <w:t>941</w:t>
            </w:r>
          </w:p>
          <w:p w14:paraId="26AA6BF7" w14:textId="77777777" w:rsidR="00B43C91" w:rsidRDefault="00B43C91" w:rsidP="00B43C91">
            <w:r>
              <w:t>261</w:t>
            </w:r>
            <w:r>
              <w:tab/>
              <w:t>259 or 260</w:t>
            </w:r>
            <w:r>
              <w:tab/>
            </w:r>
            <w:r>
              <w:tab/>
            </w:r>
            <w:r>
              <w:tab/>
            </w:r>
            <w:r>
              <w:tab/>
            </w:r>
            <w:r>
              <w:tab/>
            </w:r>
            <w:r>
              <w:tab/>
            </w:r>
            <w:r>
              <w:tab/>
            </w:r>
            <w:r>
              <w:tab/>
            </w:r>
            <w:r>
              <w:tab/>
              <w:t>1115</w:t>
            </w:r>
          </w:p>
          <w:p w14:paraId="72FCB274" w14:textId="77777777" w:rsidR="00B43C91" w:rsidRDefault="00B43C91" w:rsidP="00B43C91">
            <w:r>
              <w:t>262</w:t>
            </w:r>
            <w:r>
              <w:tab/>
              <w:t>(Bosnia and Herzegovina).</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r>
            <w:r>
              <w:tab/>
            </w:r>
            <w:r>
              <w:tab/>
            </w:r>
            <w:r>
              <w:tab/>
            </w:r>
            <w:r>
              <w:tab/>
            </w:r>
            <w:r>
              <w:tab/>
            </w:r>
            <w:r>
              <w:tab/>
            </w:r>
            <w:r>
              <w:tab/>
              <w:t>3268</w:t>
            </w:r>
          </w:p>
          <w:p w14:paraId="6356F02B" w14:textId="77777777" w:rsidR="00B43C91" w:rsidRDefault="00B43C91" w:rsidP="00B43C91">
            <w:r>
              <w:t>263</w:t>
            </w:r>
            <w:r>
              <w:tab/>
              <w:t>(Bosnia and Herzegovina).</w:t>
            </w:r>
            <w:proofErr w:type="spellStart"/>
            <w:r>
              <w:t>ab,kw,ti</w:t>
            </w:r>
            <w:proofErr w:type="spellEnd"/>
            <w:r>
              <w:t>.</w:t>
            </w:r>
            <w:r>
              <w:tab/>
            </w:r>
            <w:r>
              <w:tab/>
            </w:r>
            <w:r>
              <w:tab/>
            </w:r>
            <w:r>
              <w:tab/>
            </w:r>
            <w:r>
              <w:tab/>
            </w:r>
            <w:r>
              <w:tab/>
              <w:t>2117</w:t>
            </w:r>
          </w:p>
          <w:p w14:paraId="19488E58" w14:textId="77777777" w:rsidR="00B43C91" w:rsidRDefault="00B43C91" w:rsidP="00B43C91">
            <w:r>
              <w:t>264</w:t>
            </w:r>
            <w:r>
              <w:tab/>
              <w:t>262 or 263</w:t>
            </w:r>
            <w:r>
              <w:tab/>
            </w:r>
            <w:r>
              <w:tab/>
            </w:r>
            <w:r>
              <w:tab/>
            </w:r>
            <w:r>
              <w:tab/>
            </w:r>
            <w:r>
              <w:tab/>
            </w:r>
            <w:r>
              <w:tab/>
            </w:r>
            <w:r>
              <w:tab/>
            </w:r>
            <w:r>
              <w:tab/>
            </w:r>
            <w:r>
              <w:tab/>
              <w:t>3268</w:t>
            </w:r>
          </w:p>
          <w:p w14:paraId="0F898EF4" w14:textId="77777777" w:rsidR="00B43C91" w:rsidRDefault="00B43C91" w:rsidP="00B43C91">
            <w:r>
              <w:t>265</w:t>
            </w:r>
            <w:r>
              <w:tab/>
              <w:t>exp Botswana/</w:t>
            </w:r>
            <w:r>
              <w:tab/>
            </w:r>
            <w:r>
              <w:tab/>
            </w:r>
            <w:r>
              <w:tab/>
            </w:r>
            <w:r>
              <w:tab/>
            </w:r>
            <w:r>
              <w:tab/>
            </w:r>
            <w:r>
              <w:tab/>
            </w:r>
            <w:r>
              <w:tab/>
            </w:r>
            <w:r>
              <w:tab/>
            </w:r>
            <w:r>
              <w:tab/>
              <w:t>2206</w:t>
            </w:r>
          </w:p>
          <w:p w14:paraId="2B3DD6F9" w14:textId="77777777" w:rsidR="00B43C91" w:rsidRDefault="00B43C91" w:rsidP="00B43C91">
            <w:r>
              <w:t>266</w:t>
            </w:r>
            <w:r>
              <w:tab/>
            </w:r>
            <w:proofErr w:type="spellStart"/>
            <w:r>
              <w:t>Botswana.ab,kw,ti</w:t>
            </w:r>
            <w:proofErr w:type="spellEnd"/>
            <w:r>
              <w:t>.</w:t>
            </w:r>
            <w:r>
              <w:tab/>
            </w:r>
            <w:r>
              <w:tab/>
            </w:r>
            <w:r>
              <w:tab/>
            </w:r>
            <w:r>
              <w:tab/>
            </w:r>
            <w:r>
              <w:tab/>
            </w:r>
            <w:r>
              <w:tab/>
            </w:r>
            <w:r>
              <w:tab/>
            </w:r>
            <w:r>
              <w:tab/>
              <w:t>3033</w:t>
            </w:r>
          </w:p>
          <w:p w14:paraId="7E6CC800" w14:textId="77777777" w:rsidR="00B43C91" w:rsidRDefault="00B43C91" w:rsidP="00B43C91">
            <w:r>
              <w:t>267</w:t>
            </w:r>
            <w:r>
              <w:tab/>
              <w:t>265 or 266</w:t>
            </w:r>
            <w:r>
              <w:tab/>
            </w:r>
            <w:r>
              <w:tab/>
            </w:r>
            <w:r>
              <w:tab/>
            </w:r>
            <w:r>
              <w:tab/>
            </w:r>
            <w:r>
              <w:tab/>
            </w:r>
            <w:r>
              <w:tab/>
            </w:r>
            <w:r>
              <w:tab/>
            </w:r>
            <w:r>
              <w:tab/>
            </w:r>
            <w:r>
              <w:tab/>
              <w:t>3373</w:t>
            </w:r>
          </w:p>
          <w:p w14:paraId="2E419506" w14:textId="77777777" w:rsidR="00B43C91" w:rsidRDefault="00B43C91" w:rsidP="00B43C91">
            <w:r>
              <w:t>268</w:t>
            </w:r>
            <w:r>
              <w:tab/>
              <w:t>exp Brazil/</w:t>
            </w:r>
            <w:r>
              <w:tab/>
            </w:r>
            <w:r>
              <w:tab/>
            </w:r>
            <w:r>
              <w:tab/>
            </w:r>
            <w:r>
              <w:tab/>
            </w:r>
            <w:r>
              <w:tab/>
            </w:r>
            <w:r>
              <w:tab/>
            </w:r>
            <w:r>
              <w:tab/>
            </w:r>
            <w:r>
              <w:tab/>
            </w:r>
            <w:r>
              <w:tab/>
              <w:t>117686</w:t>
            </w:r>
          </w:p>
          <w:p w14:paraId="24FEC5BF" w14:textId="77777777" w:rsidR="00B43C91" w:rsidRPr="00D06A8C" w:rsidRDefault="00B43C91" w:rsidP="00B43C91">
            <w:pPr>
              <w:rPr>
                <w:lang w:val="it-IT"/>
              </w:rPr>
            </w:pPr>
            <w:r>
              <w:t>269</w:t>
            </w:r>
            <w:r>
              <w:tab/>
            </w:r>
            <w:proofErr w:type="spellStart"/>
            <w:r>
              <w:t>Brazil.ab,kw,ti</w:t>
            </w:r>
            <w:proofErr w:type="spellEnd"/>
            <w:r>
              <w:t>.</w:t>
            </w:r>
            <w:r>
              <w:tab/>
            </w:r>
            <w:r>
              <w:tab/>
            </w:r>
            <w:r>
              <w:tab/>
            </w:r>
            <w:r>
              <w:tab/>
            </w:r>
            <w:r>
              <w:tab/>
            </w:r>
            <w:r>
              <w:tab/>
            </w:r>
            <w:r>
              <w:tab/>
            </w:r>
            <w:r>
              <w:tab/>
            </w:r>
            <w:r>
              <w:tab/>
            </w:r>
            <w:r w:rsidRPr="00D06A8C">
              <w:rPr>
                <w:lang w:val="it-IT"/>
              </w:rPr>
              <w:t>107226</w:t>
            </w:r>
          </w:p>
          <w:p w14:paraId="5CF4FD90" w14:textId="77777777" w:rsidR="00B43C91" w:rsidRPr="00D06A8C" w:rsidRDefault="00B43C91" w:rsidP="00B43C91">
            <w:pPr>
              <w:rPr>
                <w:lang w:val="it-IT"/>
              </w:rPr>
            </w:pPr>
            <w:r w:rsidRPr="00D06A8C">
              <w:rPr>
                <w:lang w:val="it-IT"/>
              </w:rPr>
              <w:t>270</w:t>
            </w:r>
            <w:r w:rsidRPr="00D06A8C">
              <w:rPr>
                <w:lang w:val="it-IT"/>
              </w:rPr>
              <w:tab/>
              <w:t>268 or 269</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152248</w:t>
            </w:r>
          </w:p>
          <w:p w14:paraId="3DB05A99" w14:textId="77777777" w:rsidR="00B43C91" w:rsidRPr="00D06A8C" w:rsidRDefault="00B43C91" w:rsidP="00B43C91">
            <w:pPr>
              <w:rPr>
                <w:lang w:val="it-IT"/>
              </w:rPr>
            </w:pPr>
            <w:r w:rsidRPr="00D06A8C">
              <w:rPr>
                <w:lang w:val="it-IT"/>
              </w:rPr>
              <w:t>271</w:t>
            </w:r>
            <w:r w:rsidRPr="00D06A8C">
              <w:rPr>
                <w:lang w:val="it-IT"/>
              </w:rPr>
              <w:tab/>
              <w:t>exp Bulgaria/</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6702</w:t>
            </w:r>
          </w:p>
          <w:p w14:paraId="31907EE4" w14:textId="77777777" w:rsidR="00B43C91" w:rsidRDefault="00B43C91" w:rsidP="00B43C91">
            <w:r w:rsidRPr="00D06A8C">
              <w:rPr>
                <w:lang w:val="it-IT"/>
              </w:rPr>
              <w:t>272</w:t>
            </w:r>
            <w:r w:rsidRPr="00D06A8C">
              <w:rPr>
                <w:lang w:val="it-IT"/>
              </w:rPr>
              <w:tab/>
              <w:t>Bulgaria.ab,kw,ti.</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t>5147</w:t>
            </w:r>
          </w:p>
          <w:p w14:paraId="0F60CC78" w14:textId="77777777" w:rsidR="00B43C91" w:rsidRDefault="00B43C91" w:rsidP="00B43C91">
            <w:r>
              <w:t>273</w:t>
            </w:r>
            <w:r>
              <w:tab/>
              <w:t>271 or 272</w:t>
            </w:r>
            <w:r>
              <w:tab/>
            </w:r>
            <w:r>
              <w:tab/>
            </w:r>
            <w:r>
              <w:tab/>
            </w:r>
            <w:r>
              <w:tab/>
            </w:r>
            <w:r>
              <w:tab/>
            </w:r>
            <w:r>
              <w:tab/>
            </w:r>
            <w:r>
              <w:tab/>
            </w:r>
            <w:r>
              <w:tab/>
            </w:r>
            <w:r>
              <w:tab/>
              <w:t>8941</w:t>
            </w:r>
          </w:p>
          <w:p w14:paraId="0F90D0B1" w14:textId="77777777" w:rsidR="00B43C91" w:rsidRDefault="00B43C91" w:rsidP="00B43C91">
            <w:r>
              <w:t>274</w:t>
            </w:r>
            <w:r>
              <w:tab/>
              <w:t>exp China/</w:t>
            </w:r>
            <w:r>
              <w:tab/>
            </w:r>
            <w:r>
              <w:tab/>
            </w:r>
            <w:r>
              <w:tab/>
            </w:r>
            <w:r>
              <w:tab/>
            </w:r>
            <w:r>
              <w:tab/>
            </w:r>
            <w:r>
              <w:tab/>
            </w:r>
            <w:r>
              <w:tab/>
            </w:r>
            <w:r>
              <w:tab/>
            </w:r>
            <w:r>
              <w:tab/>
              <w:t>275962</w:t>
            </w:r>
          </w:p>
          <w:p w14:paraId="41A2D983" w14:textId="77777777" w:rsidR="00B43C91" w:rsidRDefault="00B43C91" w:rsidP="00B43C91">
            <w:r>
              <w:t>275</w:t>
            </w:r>
            <w:r>
              <w:tab/>
            </w:r>
            <w:proofErr w:type="spellStart"/>
            <w:r>
              <w:t>China.ab,kw,ti</w:t>
            </w:r>
            <w:proofErr w:type="spellEnd"/>
            <w:r>
              <w:t>.</w:t>
            </w:r>
            <w:r>
              <w:tab/>
            </w:r>
            <w:r>
              <w:tab/>
            </w:r>
            <w:r>
              <w:tab/>
            </w:r>
            <w:r>
              <w:tab/>
            </w:r>
            <w:r>
              <w:tab/>
            </w:r>
            <w:r>
              <w:tab/>
            </w:r>
            <w:r>
              <w:tab/>
            </w:r>
            <w:r>
              <w:tab/>
            </w:r>
            <w:r>
              <w:tab/>
              <w:t>293766</w:t>
            </w:r>
          </w:p>
          <w:p w14:paraId="1F7F4DCF" w14:textId="77777777" w:rsidR="00B43C91" w:rsidRDefault="00B43C91" w:rsidP="00B43C91">
            <w:r>
              <w:t>276</w:t>
            </w:r>
            <w:r>
              <w:tab/>
              <w:t>274 or 275</w:t>
            </w:r>
            <w:r>
              <w:tab/>
            </w:r>
            <w:r>
              <w:tab/>
            </w:r>
            <w:r>
              <w:tab/>
            </w:r>
            <w:r>
              <w:tab/>
            </w:r>
            <w:r>
              <w:tab/>
            </w:r>
            <w:r>
              <w:tab/>
            </w:r>
            <w:r>
              <w:tab/>
            </w:r>
            <w:r>
              <w:tab/>
            </w:r>
            <w:r>
              <w:tab/>
              <w:t>407771</w:t>
            </w:r>
          </w:p>
          <w:p w14:paraId="71D8C228" w14:textId="77777777" w:rsidR="00B43C91" w:rsidRPr="00D06A8C" w:rsidRDefault="00B43C91" w:rsidP="00B43C91">
            <w:pPr>
              <w:rPr>
                <w:lang w:val="it-IT"/>
              </w:rPr>
            </w:pPr>
            <w:r w:rsidRPr="00D06A8C">
              <w:rPr>
                <w:lang w:val="it-IT"/>
              </w:rPr>
              <w:t>277</w:t>
            </w:r>
            <w:r w:rsidRPr="00D06A8C">
              <w:rPr>
                <w:lang w:val="it-IT"/>
              </w:rPr>
              <w:tab/>
              <w:t>exp Colombia/</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13383</w:t>
            </w:r>
          </w:p>
          <w:p w14:paraId="239D6F12" w14:textId="77777777" w:rsidR="00B43C91" w:rsidRPr="00D06A8C" w:rsidRDefault="00B43C91" w:rsidP="00B43C91">
            <w:pPr>
              <w:rPr>
                <w:lang w:val="it-IT"/>
              </w:rPr>
            </w:pPr>
            <w:r w:rsidRPr="00D06A8C">
              <w:rPr>
                <w:lang w:val="it-IT"/>
              </w:rPr>
              <w:t>278</w:t>
            </w:r>
            <w:r w:rsidRPr="00D06A8C">
              <w:rPr>
                <w:lang w:val="it-IT"/>
              </w:rPr>
              <w:tab/>
              <w:t>Colombia.ab,kw,ti.</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16933</w:t>
            </w:r>
          </w:p>
          <w:p w14:paraId="69BAC6CD" w14:textId="77777777" w:rsidR="00B43C91" w:rsidRPr="00D06A8C" w:rsidRDefault="00B43C91" w:rsidP="00B43C91">
            <w:pPr>
              <w:rPr>
                <w:lang w:val="it-IT"/>
              </w:rPr>
            </w:pPr>
            <w:r w:rsidRPr="00D06A8C">
              <w:rPr>
                <w:lang w:val="it-IT"/>
              </w:rPr>
              <w:t>279</w:t>
            </w:r>
            <w:r w:rsidRPr="00D06A8C">
              <w:rPr>
                <w:lang w:val="it-IT"/>
              </w:rPr>
              <w:tab/>
              <w:t>277 or 278</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20351</w:t>
            </w:r>
          </w:p>
          <w:p w14:paraId="3D698854" w14:textId="77777777" w:rsidR="00B43C91" w:rsidRPr="00D06A8C" w:rsidRDefault="00B43C91" w:rsidP="00B43C91">
            <w:pPr>
              <w:rPr>
                <w:lang w:val="it-IT"/>
              </w:rPr>
            </w:pPr>
            <w:r w:rsidRPr="00D06A8C">
              <w:rPr>
                <w:lang w:val="it-IT"/>
              </w:rPr>
              <w:t>280</w:t>
            </w:r>
            <w:r w:rsidRPr="00D06A8C">
              <w:rPr>
                <w:lang w:val="it-IT"/>
              </w:rPr>
              <w:tab/>
              <w:t>exp Costa Rica/</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4041</w:t>
            </w:r>
          </w:p>
          <w:p w14:paraId="149FE0E6" w14:textId="77777777" w:rsidR="00B43C91" w:rsidRDefault="00B43C91" w:rsidP="00B43C91">
            <w:r w:rsidRPr="00D06A8C">
              <w:rPr>
                <w:lang w:val="it-IT"/>
              </w:rPr>
              <w:t>281</w:t>
            </w:r>
            <w:r w:rsidRPr="00D06A8C">
              <w:rPr>
                <w:lang w:val="it-IT"/>
              </w:rPr>
              <w:tab/>
              <w:t>Costa Rica.ab,kw,ti.</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t>5805</w:t>
            </w:r>
          </w:p>
          <w:p w14:paraId="54839DFD" w14:textId="77777777" w:rsidR="00B43C91" w:rsidRDefault="00B43C91" w:rsidP="00B43C91">
            <w:r>
              <w:t>282</w:t>
            </w:r>
            <w:r>
              <w:tab/>
              <w:t>280 or 281</w:t>
            </w:r>
            <w:r>
              <w:tab/>
            </w:r>
            <w:r>
              <w:tab/>
            </w:r>
            <w:r>
              <w:tab/>
            </w:r>
            <w:r>
              <w:tab/>
            </w:r>
            <w:r>
              <w:tab/>
            </w:r>
            <w:r>
              <w:tab/>
            </w:r>
            <w:r>
              <w:tab/>
            </w:r>
            <w:r>
              <w:tab/>
            </w:r>
            <w:r>
              <w:tab/>
              <w:t>6623</w:t>
            </w:r>
          </w:p>
          <w:p w14:paraId="5850C2DC" w14:textId="77777777" w:rsidR="00B43C91" w:rsidRDefault="00B43C91" w:rsidP="00B43C91">
            <w:r>
              <w:t>283</w:t>
            </w:r>
            <w:r>
              <w:tab/>
              <w:t>exp Cuba/</w:t>
            </w:r>
            <w:r>
              <w:tab/>
            </w:r>
            <w:r>
              <w:tab/>
            </w:r>
            <w:r>
              <w:tab/>
            </w:r>
            <w:r>
              <w:tab/>
            </w:r>
            <w:r>
              <w:tab/>
            </w:r>
            <w:r>
              <w:tab/>
            </w:r>
            <w:r>
              <w:tab/>
            </w:r>
            <w:r>
              <w:tab/>
            </w:r>
            <w:r>
              <w:tab/>
              <w:t>5362</w:t>
            </w:r>
          </w:p>
          <w:p w14:paraId="2D50447F" w14:textId="77777777" w:rsidR="00B43C91" w:rsidRPr="00D06A8C" w:rsidRDefault="00B43C91" w:rsidP="00B43C91">
            <w:pPr>
              <w:rPr>
                <w:lang w:val="it-IT"/>
              </w:rPr>
            </w:pPr>
            <w:r>
              <w:t>284</w:t>
            </w:r>
            <w:r>
              <w:tab/>
            </w:r>
            <w:proofErr w:type="spellStart"/>
            <w:r>
              <w:t>Cuba.ab,kw,ti</w:t>
            </w:r>
            <w:proofErr w:type="spellEnd"/>
            <w:r>
              <w:t>.</w:t>
            </w:r>
            <w:r>
              <w:tab/>
            </w:r>
            <w:r>
              <w:tab/>
            </w:r>
            <w:r>
              <w:tab/>
            </w:r>
            <w:r>
              <w:tab/>
            </w:r>
            <w:r>
              <w:tab/>
            </w:r>
            <w:r>
              <w:tab/>
            </w:r>
            <w:r>
              <w:tab/>
            </w:r>
            <w:r>
              <w:tab/>
            </w:r>
            <w:r>
              <w:tab/>
            </w:r>
            <w:r w:rsidRPr="00D06A8C">
              <w:rPr>
                <w:lang w:val="it-IT"/>
              </w:rPr>
              <w:t>5151</w:t>
            </w:r>
          </w:p>
          <w:p w14:paraId="7B60760E" w14:textId="77777777" w:rsidR="00B43C91" w:rsidRPr="00D06A8C" w:rsidRDefault="00B43C91" w:rsidP="00B43C91">
            <w:pPr>
              <w:rPr>
                <w:lang w:val="it-IT"/>
              </w:rPr>
            </w:pPr>
            <w:r w:rsidRPr="00D06A8C">
              <w:rPr>
                <w:lang w:val="it-IT"/>
              </w:rPr>
              <w:t>285</w:t>
            </w:r>
            <w:r w:rsidRPr="00D06A8C">
              <w:rPr>
                <w:lang w:val="it-IT"/>
              </w:rPr>
              <w:tab/>
              <w:t>283 or 284</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7472</w:t>
            </w:r>
          </w:p>
          <w:p w14:paraId="3E9DE096" w14:textId="77777777" w:rsidR="00B43C91" w:rsidRPr="00D06A8C" w:rsidRDefault="00B43C91" w:rsidP="00B43C91">
            <w:pPr>
              <w:rPr>
                <w:lang w:val="it-IT"/>
              </w:rPr>
            </w:pPr>
            <w:r w:rsidRPr="00D06A8C">
              <w:rPr>
                <w:lang w:val="it-IT"/>
              </w:rPr>
              <w:t>286</w:t>
            </w:r>
            <w:r w:rsidRPr="00D06A8C">
              <w:rPr>
                <w:lang w:val="it-IT"/>
              </w:rPr>
              <w:tab/>
              <w:t>exp Dominica/</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104</w:t>
            </w:r>
          </w:p>
          <w:p w14:paraId="49BDAABD" w14:textId="77777777" w:rsidR="00B43C91" w:rsidRDefault="00B43C91" w:rsidP="00B43C91">
            <w:r w:rsidRPr="00D06A8C">
              <w:rPr>
                <w:lang w:val="it-IT"/>
              </w:rPr>
              <w:t>287</w:t>
            </w:r>
            <w:r w:rsidRPr="00D06A8C">
              <w:rPr>
                <w:lang w:val="it-IT"/>
              </w:rPr>
              <w:tab/>
              <w:t>Dominica.ab,kw,ti.</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t>571</w:t>
            </w:r>
          </w:p>
          <w:p w14:paraId="0C4C031C" w14:textId="77777777" w:rsidR="00B43C91" w:rsidRDefault="00B43C91" w:rsidP="00B43C91">
            <w:r>
              <w:t>288</w:t>
            </w:r>
            <w:r>
              <w:tab/>
              <w:t>286 or 287</w:t>
            </w:r>
            <w:r>
              <w:tab/>
            </w:r>
            <w:r>
              <w:tab/>
            </w:r>
            <w:r>
              <w:tab/>
            </w:r>
            <w:r>
              <w:tab/>
            </w:r>
            <w:r>
              <w:tab/>
            </w:r>
            <w:r>
              <w:tab/>
            </w:r>
            <w:r>
              <w:tab/>
            </w:r>
            <w:r>
              <w:tab/>
            </w:r>
            <w:r>
              <w:tab/>
              <w:t>592</w:t>
            </w:r>
          </w:p>
          <w:p w14:paraId="5B1FF29B" w14:textId="77777777" w:rsidR="00B43C91" w:rsidRDefault="00B43C91" w:rsidP="00B43C91">
            <w:r>
              <w:t>289</w:t>
            </w:r>
            <w:r>
              <w:tab/>
              <w:t>exp Dominican Republic/</w:t>
            </w:r>
            <w:r>
              <w:tab/>
            </w:r>
            <w:r>
              <w:tab/>
            </w:r>
            <w:r>
              <w:tab/>
            </w:r>
            <w:r>
              <w:tab/>
            </w:r>
            <w:r>
              <w:tab/>
            </w:r>
            <w:r>
              <w:tab/>
            </w:r>
            <w:r>
              <w:tab/>
              <w:t>1761</w:t>
            </w:r>
          </w:p>
          <w:p w14:paraId="73AB0F4E" w14:textId="77777777" w:rsidR="00B43C91" w:rsidRDefault="00B43C91" w:rsidP="00B43C91">
            <w:r>
              <w:t>290</w:t>
            </w:r>
            <w:r>
              <w:tab/>
              <w:t xml:space="preserve">Dominican </w:t>
            </w:r>
            <w:proofErr w:type="spellStart"/>
            <w:r>
              <w:t>Republic.ab,kw,ti</w:t>
            </w:r>
            <w:proofErr w:type="spellEnd"/>
            <w:r>
              <w:t>.</w:t>
            </w:r>
            <w:r>
              <w:tab/>
            </w:r>
            <w:r>
              <w:tab/>
            </w:r>
            <w:r>
              <w:tab/>
            </w:r>
            <w:r>
              <w:tab/>
            </w:r>
            <w:r>
              <w:tab/>
            </w:r>
            <w:r>
              <w:tab/>
            </w:r>
            <w:r>
              <w:tab/>
              <w:t>2354</w:t>
            </w:r>
          </w:p>
          <w:p w14:paraId="04770BDD" w14:textId="77777777" w:rsidR="00B43C91" w:rsidRDefault="00B43C91" w:rsidP="00B43C91">
            <w:r>
              <w:t>291</w:t>
            </w:r>
            <w:r>
              <w:tab/>
              <w:t>289 or 290</w:t>
            </w:r>
            <w:r>
              <w:tab/>
            </w:r>
            <w:r>
              <w:tab/>
            </w:r>
            <w:r>
              <w:tab/>
            </w:r>
            <w:r>
              <w:tab/>
            </w:r>
            <w:r>
              <w:tab/>
            </w:r>
            <w:r>
              <w:tab/>
            </w:r>
            <w:r>
              <w:tab/>
            </w:r>
            <w:r>
              <w:tab/>
            </w:r>
            <w:r>
              <w:tab/>
              <w:t>2882</w:t>
            </w:r>
          </w:p>
          <w:p w14:paraId="660EDFBF" w14:textId="77777777" w:rsidR="00B43C91" w:rsidRDefault="00B43C91" w:rsidP="00B43C91">
            <w:r>
              <w:t>292</w:t>
            </w:r>
            <w:r>
              <w:tab/>
              <w:t>exp Equatorial Guinea/</w:t>
            </w:r>
            <w:r>
              <w:tab/>
            </w:r>
            <w:r>
              <w:tab/>
            </w:r>
            <w:r>
              <w:tab/>
            </w:r>
            <w:r>
              <w:tab/>
            </w:r>
            <w:r>
              <w:tab/>
            </w:r>
            <w:r>
              <w:tab/>
            </w:r>
            <w:r>
              <w:tab/>
            </w:r>
            <w:r>
              <w:tab/>
              <w:t>310</w:t>
            </w:r>
          </w:p>
          <w:p w14:paraId="63AA80A5" w14:textId="77777777" w:rsidR="00B43C91" w:rsidRDefault="00B43C91" w:rsidP="00B43C91">
            <w:r>
              <w:t>293</w:t>
            </w:r>
            <w:r>
              <w:tab/>
              <w:t xml:space="preserve">Equatorial </w:t>
            </w:r>
            <w:proofErr w:type="spellStart"/>
            <w:r>
              <w:t>Guinea.ab,kw,ti</w:t>
            </w:r>
            <w:proofErr w:type="spellEnd"/>
            <w:r>
              <w:t>.</w:t>
            </w:r>
            <w:r>
              <w:tab/>
            </w:r>
            <w:r>
              <w:tab/>
            </w:r>
            <w:r>
              <w:tab/>
            </w:r>
            <w:r>
              <w:tab/>
            </w:r>
            <w:r>
              <w:tab/>
            </w:r>
            <w:r>
              <w:tab/>
            </w:r>
            <w:r>
              <w:tab/>
              <w:t>501</w:t>
            </w:r>
          </w:p>
          <w:p w14:paraId="1F16271D" w14:textId="77777777" w:rsidR="00B43C91" w:rsidRDefault="00B43C91" w:rsidP="00B43C91">
            <w:r>
              <w:t>294</w:t>
            </w:r>
            <w:r>
              <w:tab/>
              <w:t>292 or 293</w:t>
            </w:r>
            <w:r>
              <w:tab/>
            </w:r>
            <w:r>
              <w:tab/>
            </w:r>
            <w:r>
              <w:tab/>
            </w:r>
            <w:r>
              <w:tab/>
            </w:r>
            <w:r>
              <w:tab/>
            </w:r>
            <w:r>
              <w:tab/>
            </w:r>
            <w:r>
              <w:tab/>
            </w:r>
            <w:r>
              <w:tab/>
            </w:r>
            <w:r>
              <w:tab/>
              <w:t>572</w:t>
            </w:r>
          </w:p>
          <w:p w14:paraId="2FE74FF7" w14:textId="77777777" w:rsidR="00B43C91" w:rsidRDefault="00B43C91" w:rsidP="00B43C91">
            <w:r>
              <w:t>295</w:t>
            </w:r>
            <w:r>
              <w:tab/>
              <w:t>exp Ecuador/</w:t>
            </w:r>
            <w:r>
              <w:tab/>
            </w:r>
            <w:r>
              <w:tab/>
            </w:r>
            <w:r>
              <w:tab/>
            </w:r>
            <w:r>
              <w:tab/>
            </w:r>
            <w:r>
              <w:tab/>
            </w:r>
            <w:r>
              <w:tab/>
            </w:r>
            <w:r>
              <w:tab/>
            </w:r>
            <w:r>
              <w:tab/>
            </w:r>
            <w:r>
              <w:tab/>
              <w:t>4701</w:t>
            </w:r>
          </w:p>
          <w:p w14:paraId="57F374B2" w14:textId="77777777" w:rsidR="00B43C91" w:rsidRPr="00D06A8C" w:rsidRDefault="00B43C91" w:rsidP="00B43C91">
            <w:pPr>
              <w:rPr>
                <w:lang w:val="it-IT"/>
              </w:rPr>
            </w:pPr>
            <w:r w:rsidRPr="00D06A8C">
              <w:rPr>
                <w:lang w:val="it-IT"/>
              </w:rPr>
              <w:t>296</w:t>
            </w:r>
            <w:r w:rsidRPr="00D06A8C">
              <w:rPr>
                <w:lang w:val="it-IT"/>
              </w:rPr>
              <w:tab/>
              <w:t>Ecuador.ab,kw,ti.</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6323</w:t>
            </w:r>
          </w:p>
          <w:p w14:paraId="31D0B2D2" w14:textId="77777777" w:rsidR="00B43C91" w:rsidRPr="00D06A8C" w:rsidRDefault="00B43C91" w:rsidP="00B43C91">
            <w:pPr>
              <w:rPr>
                <w:lang w:val="it-IT"/>
              </w:rPr>
            </w:pPr>
            <w:r w:rsidRPr="00D06A8C">
              <w:rPr>
                <w:lang w:val="it-IT"/>
              </w:rPr>
              <w:t>297</w:t>
            </w:r>
            <w:r w:rsidRPr="00D06A8C">
              <w:rPr>
                <w:lang w:val="it-IT"/>
              </w:rPr>
              <w:tab/>
              <w:t>295 or 296</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7681</w:t>
            </w:r>
          </w:p>
          <w:p w14:paraId="2E68FA2E" w14:textId="77777777" w:rsidR="00B43C91" w:rsidRPr="00D06A8C" w:rsidRDefault="00B43C91" w:rsidP="00B43C91">
            <w:pPr>
              <w:rPr>
                <w:lang w:val="it-IT"/>
              </w:rPr>
            </w:pPr>
            <w:r w:rsidRPr="00D06A8C">
              <w:rPr>
                <w:lang w:val="it-IT"/>
              </w:rPr>
              <w:t>298</w:t>
            </w:r>
            <w:r w:rsidRPr="00D06A8C">
              <w:rPr>
                <w:lang w:val="it-IT"/>
              </w:rPr>
              <w:tab/>
              <w:t>exp Fiji/</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t>1129</w:t>
            </w:r>
          </w:p>
          <w:p w14:paraId="0C529307" w14:textId="77777777" w:rsidR="00B43C91" w:rsidRDefault="00B43C91" w:rsidP="00B43C91">
            <w:r w:rsidRPr="00D06A8C">
              <w:rPr>
                <w:lang w:val="it-IT"/>
              </w:rPr>
              <w:t>299</w:t>
            </w:r>
            <w:r w:rsidRPr="00D06A8C">
              <w:rPr>
                <w:lang w:val="it-IT"/>
              </w:rPr>
              <w:tab/>
              <w:t>Fiji.ab,kw,ti.</w:t>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rsidRPr="00D06A8C">
              <w:rPr>
                <w:lang w:val="it-IT"/>
              </w:rPr>
              <w:tab/>
            </w:r>
            <w:r>
              <w:t>2340</w:t>
            </w:r>
          </w:p>
          <w:p w14:paraId="56DF1EA0" w14:textId="77777777" w:rsidR="00B43C91" w:rsidRDefault="00B43C91" w:rsidP="00B43C91">
            <w:r>
              <w:t>300</w:t>
            </w:r>
            <w:r>
              <w:tab/>
              <w:t>298 or 299</w:t>
            </w:r>
            <w:r>
              <w:tab/>
            </w:r>
            <w:r>
              <w:tab/>
            </w:r>
            <w:r>
              <w:tab/>
            </w:r>
            <w:r>
              <w:tab/>
            </w:r>
            <w:r>
              <w:tab/>
            </w:r>
            <w:r>
              <w:tab/>
            </w:r>
            <w:r>
              <w:tab/>
            </w:r>
            <w:r>
              <w:tab/>
            </w:r>
            <w:r>
              <w:tab/>
              <w:t>2553</w:t>
            </w:r>
          </w:p>
          <w:p w14:paraId="48A6CAF9" w14:textId="77777777" w:rsidR="00B43C91" w:rsidRDefault="00B43C91" w:rsidP="00B43C91">
            <w:r>
              <w:t>301</w:t>
            </w:r>
            <w:r>
              <w:tab/>
              <w:t>exp Gabon/</w:t>
            </w:r>
            <w:r>
              <w:tab/>
            </w:r>
            <w:r>
              <w:tab/>
            </w:r>
            <w:r>
              <w:tab/>
            </w:r>
            <w:r>
              <w:tab/>
            </w:r>
            <w:r>
              <w:tab/>
            </w:r>
            <w:r>
              <w:tab/>
            </w:r>
            <w:r>
              <w:tab/>
            </w:r>
            <w:r>
              <w:tab/>
            </w:r>
            <w:r>
              <w:tab/>
              <w:t>1630</w:t>
            </w:r>
          </w:p>
          <w:p w14:paraId="41C58D0C" w14:textId="77777777" w:rsidR="00B43C91" w:rsidRDefault="00B43C91" w:rsidP="00B43C91">
            <w:r>
              <w:t>302</w:t>
            </w:r>
            <w:r>
              <w:tab/>
            </w:r>
            <w:proofErr w:type="spellStart"/>
            <w:r>
              <w:t>Gabon.ab,kw,ti</w:t>
            </w:r>
            <w:proofErr w:type="spellEnd"/>
            <w:r>
              <w:t>.</w:t>
            </w:r>
            <w:r>
              <w:tab/>
            </w:r>
            <w:r>
              <w:tab/>
            </w:r>
            <w:r>
              <w:tab/>
            </w:r>
            <w:r>
              <w:tab/>
            </w:r>
            <w:r>
              <w:tab/>
            </w:r>
            <w:r>
              <w:tab/>
            </w:r>
            <w:r>
              <w:tab/>
            </w:r>
            <w:r>
              <w:tab/>
            </w:r>
            <w:r>
              <w:tab/>
              <w:t>2047</w:t>
            </w:r>
          </w:p>
          <w:p w14:paraId="52C0CFFD" w14:textId="77777777" w:rsidR="00B43C91" w:rsidRDefault="00B43C91" w:rsidP="00B43C91">
            <w:r>
              <w:t>303</w:t>
            </w:r>
            <w:r>
              <w:tab/>
              <w:t>301 or 302</w:t>
            </w:r>
            <w:r>
              <w:tab/>
            </w:r>
            <w:r>
              <w:tab/>
            </w:r>
            <w:r>
              <w:tab/>
            </w:r>
            <w:r>
              <w:tab/>
            </w:r>
            <w:r>
              <w:tab/>
            </w:r>
            <w:r>
              <w:tab/>
            </w:r>
            <w:r>
              <w:tab/>
            </w:r>
            <w:r>
              <w:tab/>
            </w:r>
            <w:r>
              <w:tab/>
              <w:t>2443</w:t>
            </w:r>
          </w:p>
          <w:p w14:paraId="49F7F374" w14:textId="77777777" w:rsidR="00B43C91" w:rsidRDefault="00B43C91" w:rsidP="00B43C91">
            <w:r>
              <w:t>304</w:t>
            </w:r>
            <w:r>
              <w:tab/>
              <w:t>exp "Georgia (republic)"/</w:t>
            </w:r>
            <w:r>
              <w:tab/>
            </w:r>
            <w:r>
              <w:tab/>
            </w:r>
            <w:r>
              <w:tab/>
            </w:r>
            <w:r>
              <w:tab/>
            </w:r>
            <w:r>
              <w:tab/>
            </w:r>
            <w:r>
              <w:tab/>
            </w:r>
            <w:r>
              <w:tab/>
              <w:t>2002</w:t>
            </w:r>
          </w:p>
          <w:p w14:paraId="48437B1D" w14:textId="77777777" w:rsidR="00B43C91" w:rsidRPr="00D06A8C" w:rsidRDefault="00B43C91" w:rsidP="00B43C91">
            <w:pPr>
              <w:rPr>
                <w:lang w:val="fr-FR"/>
              </w:rPr>
            </w:pPr>
            <w:r>
              <w:t>305</w:t>
            </w:r>
            <w:r>
              <w:tab/>
            </w:r>
            <w:proofErr w:type="spellStart"/>
            <w:r>
              <w:t>Georgia.ab,kw,ti</w:t>
            </w:r>
            <w:proofErr w:type="spellEnd"/>
            <w:r>
              <w:t>.</w:t>
            </w:r>
            <w:r>
              <w:tab/>
            </w:r>
            <w:r>
              <w:tab/>
            </w:r>
            <w:r>
              <w:tab/>
            </w:r>
            <w:r>
              <w:tab/>
            </w:r>
            <w:r>
              <w:tab/>
            </w:r>
            <w:r>
              <w:tab/>
            </w:r>
            <w:r>
              <w:tab/>
            </w:r>
            <w:r>
              <w:tab/>
            </w:r>
            <w:r w:rsidRPr="00D06A8C">
              <w:rPr>
                <w:lang w:val="fr-FR"/>
              </w:rPr>
              <w:t>12000</w:t>
            </w:r>
          </w:p>
          <w:p w14:paraId="5FD6D66F" w14:textId="77777777" w:rsidR="00B43C91" w:rsidRPr="00D06A8C" w:rsidRDefault="00B43C91" w:rsidP="00B43C91">
            <w:pPr>
              <w:rPr>
                <w:lang w:val="fr-FR"/>
              </w:rPr>
            </w:pPr>
            <w:r w:rsidRPr="00D06A8C">
              <w:rPr>
                <w:lang w:val="fr-FR"/>
              </w:rPr>
              <w:lastRenderedPageBreak/>
              <w:t>306</w:t>
            </w:r>
            <w:r w:rsidRPr="00D06A8C">
              <w:rPr>
                <w:lang w:val="fr-FR"/>
              </w:rPr>
              <w:tab/>
              <w:t>304 or 305</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t>12901</w:t>
            </w:r>
          </w:p>
          <w:p w14:paraId="4FED446E" w14:textId="77777777" w:rsidR="00B43C91" w:rsidRPr="00D06A8C" w:rsidRDefault="00B43C91" w:rsidP="00B43C91">
            <w:pPr>
              <w:rPr>
                <w:lang w:val="fr-FR"/>
              </w:rPr>
            </w:pPr>
            <w:r w:rsidRPr="00D06A8C">
              <w:rPr>
                <w:lang w:val="fr-FR"/>
              </w:rPr>
              <w:t>307</w:t>
            </w:r>
            <w:r w:rsidRPr="00D06A8C">
              <w:rPr>
                <w:lang w:val="fr-FR"/>
              </w:rPr>
              <w:tab/>
              <w:t>exp Grenada/</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t>162</w:t>
            </w:r>
          </w:p>
          <w:p w14:paraId="5C66FD36" w14:textId="77777777" w:rsidR="00B43C91" w:rsidRDefault="00B43C91" w:rsidP="00B43C91">
            <w:r w:rsidRPr="00D06A8C">
              <w:rPr>
                <w:lang w:val="fr-FR"/>
              </w:rPr>
              <w:t>308</w:t>
            </w:r>
            <w:r w:rsidRPr="00D06A8C">
              <w:rPr>
                <w:lang w:val="fr-FR"/>
              </w:rPr>
              <w:tab/>
              <w:t>Grenada.ab,kw,ti.</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t>373</w:t>
            </w:r>
          </w:p>
          <w:p w14:paraId="760CE4DE" w14:textId="77777777" w:rsidR="00B43C91" w:rsidRDefault="00B43C91" w:rsidP="00B43C91">
            <w:r>
              <w:t>309</w:t>
            </w:r>
            <w:r>
              <w:tab/>
              <w:t>307 or 308</w:t>
            </w:r>
            <w:r>
              <w:tab/>
            </w:r>
            <w:r>
              <w:tab/>
            </w:r>
            <w:r>
              <w:tab/>
            </w:r>
            <w:r>
              <w:tab/>
            </w:r>
            <w:r>
              <w:tab/>
            </w:r>
            <w:r>
              <w:tab/>
            </w:r>
            <w:r>
              <w:tab/>
            </w:r>
            <w:r>
              <w:tab/>
            </w:r>
            <w:r>
              <w:tab/>
              <w:t>412</w:t>
            </w:r>
          </w:p>
          <w:p w14:paraId="67B51A33" w14:textId="77777777" w:rsidR="00B43C91" w:rsidRDefault="00B43C91" w:rsidP="00B43C91">
            <w:r>
              <w:t>310</w:t>
            </w:r>
            <w:r>
              <w:tab/>
              <w:t>exp Guatemala/</w:t>
            </w:r>
            <w:r>
              <w:tab/>
            </w:r>
            <w:r>
              <w:tab/>
            </w:r>
            <w:r>
              <w:tab/>
            </w:r>
            <w:r>
              <w:tab/>
            </w:r>
            <w:r>
              <w:tab/>
            </w:r>
            <w:r>
              <w:tab/>
            </w:r>
            <w:r>
              <w:tab/>
            </w:r>
            <w:r>
              <w:tab/>
            </w:r>
            <w:r>
              <w:tab/>
              <w:t>3337</w:t>
            </w:r>
          </w:p>
          <w:p w14:paraId="29BAF29E" w14:textId="77777777" w:rsidR="00B43C91" w:rsidRDefault="00B43C91" w:rsidP="00B43C91">
            <w:r>
              <w:t>311</w:t>
            </w:r>
            <w:r>
              <w:tab/>
            </w:r>
            <w:proofErr w:type="spellStart"/>
            <w:r>
              <w:t>Guatemala.ab,kw,ti</w:t>
            </w:r>
            <w:proofErr w:type="spellEnd"/>
            <w:r>
              <w:t>.</w:t>
            </w:r>
            <w:r>
              <w:tab/>
            </w:r>
            <w:r>
              <w:tab/>
            </w:r>
            <w:r>
              <w:tab/>
            </w:r>
            <w:r>
              <w:tab/>
            </w:r>
            <w:r>
              <w:tab/>
            </w:r>
            <w:r>
              <w:tab/>
            </w:r>
            <w:r>
              <w:tab/>
            </w:r>
            <w:r>
              <w:tab/>
              <w:t>4253</w:t>
            </w:r>
          </w:p>
          <w:p w14:paraId="03FA53F2" w14:textId="77777777" w:rsidR="00B43C91" w:rsidRDefault="00B43C91" w:rsidP="00B43C91">
            <w:r>
              <w:t>312</w:t>
            </w:r>
            <w:r>
              <w:tab/>
              <w:t>310 or 311</w:t>
            </w:r>
            <w:r>
              <w:tab/>
            </w:r>
            <w:r>
              <w:tab/>
            </w:r>
            <w:r>
              <w:tab/>
            </w:r>
            <w:r>
              <w:tab/>
            </w:r>
            <w:r>
              <w:tab/>
            </w:r>
            <w:r>
              <w:tab/>
            </w:r>
            <w:r>
              <w:tab/>
            </w:r>
            <w:r>
              <w:tab/>
            </w:r>
            <w:r>
              <w:tab/>
              <w:t>5173</w:t>
            </w:r>
          </w:p>
          <w:p w14:paraId="35731566" w14:textId="77777777" w:rsidR="00B43C91" w:rsidRDefault="00B43C91" w:rsidP="00B43C91">
            <w:r>
              <w:t>313</w:t>
            </w:r>
            <w:r>
              <w:tab/>
              <w:t>exp Guyana/</w:t>
            </w:r>
            <w:r>
              <w:tab/>
            </w:r>
            <w:r>
              <w:tab/>
            </w:r>
            <w:r>
              <w:tab/>
            </w:r>
            <w:r>
              <w:tab/>
            </w:r>
            <w:r>
              <w:tab/>
            </w:r>
            <w:r>
              <w:tab/>
            </w:r>
            <w:r>
              <w:tab/>
            </w:r>
            <w:r>
              <w:tab/>
            </w:r>
            <w:r>
              <w:tab/>
              <w:t>745</w:t>
            </w:r>
          </w:p>
          <w:p w14:paraId="1B08C386" w14:textId="77777777" w:rsidR="00B43C91" w:rsidRDefault="00B43C91" w:rsidP="00B43C91">
            <w:r>
              <w:t>314</w:t>
            </w:r>
            <w:r>
              <w:tab/>
            </w:r>
            <w:proofErr w:type="spellStart"/>
            <w:r>
              <w:t>Guyana.ab,kw,ti</w:t>
            </w:r>
            <w:proofErr w:type="spellEnd"/>
            <w:r>
              <w:t>.</w:t>
            </w:r>
            <w:r>
              <w:tab/>
            </w:r>
            <w:r>
              <w:tab/>
            </w:r>
            <w:r>
              <w:tab/>
            </w:r>
            <w:r>
              <w:tab/>
            </w:r>
            <w:r>
              <w:tab/>
            </w:r>
            <w:r>
              <w:tab/>
            </w:r>
            <w:r>
              <w:tab/>
            </w:r>
            <w:r>
              <w:tab/>
              <w:t>1135</w:t>
            </w:r>
          </w:p>
          <w:p w14:paraId="3A419A83" w14:textId="77777777" w:rsidR="00B43C91" w:rsidRDefault="00B43C91" w:rsidP="00B43C91">
            <w:r>
              <w:t>315</w:t>
            </w:r>
            <w:r>
              <w:tab/>
              <w:t>313 or 314</w:t>
            </w:r>
            <w:r>
              <w:tab/>
            </w:r>
            <w:r>
              <w:tab/>
            </w:r>
            <w:r>
              <w:tab/>
            </w:r>
            <w:r>
              <w:tab/>
            </w:r>
            <w:r>
              <w:tab/>
            </w:r>
            <w:r>
              <w:tab/>
            </w:r>
            <w:r>
              <w:tab/>
            </w:r>
            <w:r>
              <w:tab/>
            </w:r>
            <w:r>
              <w:tab/>
              <w:t>1442</w:t>
            </w:r>
          </w:p>
          <w:p w14:paraId="01D15B3A" w14:textId="77777777" w:rsidR="00B43C91" w:rsidRDefault="00B43C91" w:rsidP="00B43C91">
            <w:r>
              <w:t>316</w:t>
            </w:r>
            <w:r>
              <w:tab/>
              <w:t>exp Iraq/</w:t>
            </w:r>
            <w:r>
              <w:tab/>
            </w:r>
            <w:r>
              <w:tab/>
            </w:r>
            <w:r>
              <w:tab/>
            </w:r>
            <w:r>
              <w:tab/>
            </w:r>
            <w:r>
              <w:tab/>
            </w:r>
            <w:r>
              <w:tab/>
            </w:r>
            <w:r>
              <w:tab/>
            </w:r>
            <w:r>
              <w:tab/>
            </w:r>
            <w:r>
              <w:tab/>
              <w:t>5571</w:t>
            </w:r>
          </w:p>
          <w:p w14:paraId="57A5660F" w14:textId="77777777" w:rsidR="00B43C91" w:rsidRPr="00D06A8C" w:rsidRDefault="00B43C91" w:rsidP="00B43C91">
            <w:pPr>
              <w:rPr>
                <w:lang w:val="fr-FR"/>
              </w:rPr>
            </w:pPr>
            <w:r>
              <w:t>317</w:t>
            </w:r>
            <w:r>
              <w:tab/>
            </w:r>
            <w:proofErr w:type="spellStart"/>
            <w:r>
              <w:t>Iraq.ab,kw,ti</w:t>
            </w:r>
            <w:proofErr w:type="spellEnd"/>
            <w:r>
              <w:t>.</w:t>
            </w:r>
            <w:r>
              <w:tab/>
            </w:r>
            <w:r>
              <w:tab/>
            </w:r>
            <w:r>
              <w:tab/>
            </w:r>
            <w:r>
              <w:tab/>
            </w:r>
            <w:r>
              <w:tab/>
            </w:r>
            <w:r>
              <w:tab/>
            </w:r>
            <w:r>
              <w:tab/>
            </w:r>
            <w:r>
              <w:tab/>
            </w:r>
            <w:r>
              <w:tab/>
            </w:r>
            <w:r w:rsidRPr="00D06A8C">
              <w:rPr>
                <w:lang w:val="fr-FR"/>
              </w:rPr>
              <w:t>8642</w:t>
            </w:r>
          </w:p>
          <w:p w14:paraId="7F492ACF" w14:textId="77777777" w:rsidR="00B43C91" w:rsidRPr="00D06A8C" w:rsidRDefault="00B43C91" w:rsidP="00B43C91">
            <w:pPr>
              <w:rPr>
                <w:lang w:val="fr-FR"/>
              </w:rPr>
            </w:pPr>
            <w:r w:rsidRPr="00D06A8C">
              <w:rPr>
                <w:lang w:val="fr-FR"/>
              </w:rPr>
              <w:t>318</w:t>
            </w:r>
            <w:r w:rsidRPr="00D06A8C">
              <w:rPr>
                <w:lang w:val="fr-FR"/>
              </w:rPr>
              <w:tab/>
              <w:t>316 or 317</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t>10870</w:t>
            </w:r>
          </w:p>
          <w:p w14:paraId="34FC447B" w14:textId="77777777" w:rsidR="00B43C91" w:rsidRPr="00D06A8C" w:rsidRDefault="00B43C91" w:rsidP="00B43C91">
            <w:pPr>
              <w:rPr>
                <w:lang w:val="fr-FR"/>
              </w:rPr>
            </w:pPr>
            <w:r w:rsidRPr="00D06A8C">
              <w:rPr>
                <w:lang w:val="fr-FR"/>
              </w:rPr>
              <w:t>319</w:t>
            </w:r>
            <w:r w:rsidRPr="00D06A8C">
              <w:rPr>
                <w:lang w:val="fr-FR"/>
              </w:rPr>
              <w:tab/>
              <w:t>exp Jamaica/</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t>3616</w:t>
            </w:r>
          </w:p>
          <w:p w14:paraId="4CDBF122" w14:textId="77777777" w:rsidR="00B43C91" w:rsidRPr="00D06A8C" w:rsidRDefault="00B43C91" w:rsidP="00B43C91">
            <w:pPr>
              <w:rPr>
                <w:lang w:val="fr-FR"/>
              </w:rPr>
            </w:pPr>
            <w:r w:rsidRPr="00D06A8C">
              <w:rPr>
                <w:lang w:val="fr-FR"/>
              </w:rPr>
              <w:t>320</w:t>
            </w:r>
            <w:r w:rsidRPr="00D06A8C">
              <w:rPr>
                <w:lang w:val="fr-FR"/>
              </w:rPr>
              <w:tab/>
              <w:t>Jamaica.ab,kw,ti.</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t>3293</w:t>
            </w:r>
          </w:p>
          <w:p w14:paraId="2CBE8603" w14:textId="77777777" w:rsidR="00B43C91" w:rsidRPr="00D06A8C" w:rsidRDefault="00B43C91" w:rsidP="00B43C91">
            <w:pPr>
              <w:rPr>
                <w:lang w:val="fr-FR"/>
              </w:rPr>
            </w:pPr>
            <w:r w:rsidRPr="00D06A8C">
              <w:rPr>
                <w:lang w:val="fr-FR"/>
              </w:rPr>
              <w:t>321</w:t>
            </w:r>
            <w:r w:rsidRPr="00D06A8C">
              <w:rPr>
                <w:lang w:val="fr-FR"/>
              </w:rPr>
              <w:tab/>
              <w:t>319 or 320</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t>5033</w:t>
            </w:r>
          </w:p>
          <w:p w14:paraId="2427E0B5" w14:textId="77777777" w:rsidR="00B43C91" w:rsidRPr="00D06A8C" w:rsidRDefault="00B43C91" w:rsidP="00B43C91">
            <w:pPr>
              <w:rPr>
                <w:lang w:val="fr-FR"/>
              </w:rPr>
            </w:pPr>
            <w:r w:rsidRPr="00D06A8C">
              <w:rPr>
                <w:lang w:val="fr-FR"/>
              </w:rPr>
              <w:t>322</w:t>
            </w:r>
            <w:r w:rsidRPr="00D06A8C">
              <w:rPr>
                <w:lang w:val="fr-FR"/>
              </w:rPr>
              <w:tab/>
              <w:t>exp Jordan/</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t>5438</w:t>
            </w:r>
          </w:p>
          <w:p w14:paraId="28E43B66" w14:textId="77777777" w:rsidR="00B43C91" w:rsidRPr="00D06A8C" w:rsidRDefault="00B43C91" w:rsidP="00B43C91">
            <w:pPr>
              <w:rPr>
                <w:lang w:val="fr-FR"/>
              </w:rPr>
            </w:pPr>
            <w:r w:rsidRPr="00D06A8C">
              <w:rPr>
                <w:lang w:val="fr-FR"/>
              </w:rPr>
              <w:t>323</w:t>
            </w:r>
            <w:r w:rsidRPr="00D06A8C">
              <w:rPr>
                <w:lang w:val="fr-FR"/>
              </w:rPr>
              <w:tab/>
              <w:t>Jordan.ab,kw,ti.</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t>8711</w:t>
            </w:r>
          </w:p>
          <w:p w14:paraId="56C78202" w14:textId="77777777" w:rsidR="00B43C91" w:rsidRPr="00D06A8C" w:rsidRDefault="00B43C91" w:rsidP="00B43C91">
            <w:pPr>
              <w:rPr>
                <w:lang w:val="fr-FR"/>
              </w:rPr>
            </w:pPr>
            <w:r w:rsidRPr="00D06A8C">
              <w:rPr>
                <w:lang w:val="fr-FR"/>
              </w:rPr>
              <w:t>324</w:t>
            </w:r>
            <w:r w:rsidRPr="00D06A8C">
              <w:rPr>
                <w:lang w:val="fr-FR"/>
              </w:rPr>
              <w:tab/>
              <w:t>322 or 323</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t>9944</w:t>
            </w:r>
          </w:p>
          <w:p w14:paraId="3ED36B48" w14:textId="77777777" w:rsidR="00B43C91" w:rsidRPr="00D06A8C" w:rsidRDefault="00B43C91" w:rsidP="00B43C91">
            <w:pPr>
              <w:rPr>
                <w:lang w:val="fr-FR"/>
              </w:rPr>
            </w:pPr>
            <w:r w:rsidRPr="00D06A8C">
              <w:rPr>
                <w:lang w:val="fr-FR"/>
              </w:rPr>
              <w:t>325</w:t>
            </w:r>
            <w:r w:rsidRPr="00D06A8C">
              <w:rPr>
                <w:lang w:val="fr-FR"/>
              </w:rPr>
              <w:tab/>
              <w:t>exp Kazakhstan/</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t>3121</w:t>
            </w:r>
          </w:p>
          <w:p w14:paraId="4FC779DA" w14:textId="77777777" w:rsidR="00B43C91" w:rsidRPr="00D06A8C" w:rsidRDefault="00B43C91" w:rsidP="00B43C91">
            <w:pPr>
              <w:rPr>
                <w:lang w:val="fr-FR"/>
              </w:rPr>
            </w:pPr>
            <w:r w:rsidRPr="00D06A8C">
              <w:rPr>
                <w:lang w:val="fr-FR"/>
              </w:rPr>
              <w:t>326</w:t>
            </w:r>
            <w:r w:rsidRPr="00D06A8C">
              <w:rPr>
                <w:lang w:val="fr-FR"/>
              </w:rPr>
              <w:tab/>
              <w:t>Kazakhstan.ab,kw,ti.</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t>3201</w:t>
            </w:r>
          </w:p>
          <w:p w14:paraId="329A9216" w14:textId="77777777" w:rsidR="00B43C91" w:rsidRPr="00D06A8C" w:rsidRDefault="00B43C91" w:rsidP="00B43C91">
            <w:pPr>
              <w:rPr>
                <w:lang w:val="fr-FR"/>
              </w:rPr>
            </w:pPr>
            <w:r w:rsidRPr="00D06A8C">
              <w:rPr>
                <w:lang w:val="fr-FR"/>
              </w:rPr>
              <w:t>327</w:t>
            </w:r>
            <w:r w:rsidRPr="00D06A8C">
              <w:rPr>
                <w:lang w:val="fr-FR"/>
              </w:rPr>
              <w:tab/>
              <w:t>325 or 326</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t>4600</w:t>
            </w:r>
          </w:p>
          <w:p w14:paraId="6EE3336D" w14:textId="77777777" w:rsidR="00B43C91" w:rsidRPr="00D06A8C" w:rsidRDefault="00B43C91" w:rsidP="00B43C91">
            <w:pPr>
              <w:rPr>
                <w:lang w:val="fr-FR"/>
              </w:rPr>
            </w:pPr>
            <w:r w:rsidRPr="00D06A8C">
              <w:rPr>
                <w:lang w:val="fr-FR"/>
              </w:rPr>
              <w:t>328</w:t>
            </w:r>
            <w:r w:rsidRPr="00D06A8C">
              <w:rPr>
                <w:lang w:val="fr-FR"/>
              </w:rPr>
              <w:tab/>
              <w:t>exp Kosovo/</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t>301</w:t>
            </w:r>
          </w:p>
          <w:p w14:paraId="1D38C9D8" w14:textId="77777777" w:rsidR="00B43C91" w:rsidRPr="00D06A8C" w:rsidRDefault="00B43C91" w:rsidP="00B43C91">
            <w:pPr>
              <w:rPr>
                <w:lang w:val="fr-FR"/>
              </w:rPr>
            </w:pPr>
            <w:r w:rsidRPr="00D06A8C">
              <w:rPr>
                <w:lang w:val="fr-FR"/>
              </w:rPr>
              <w:t>329</w:t>
            </w:r>
            <w:r w:rsidRPr="00D06A8C">
              <w:rPr>
                <w:lang w:val="fr-FR"/>
              </w:rPr>
              <w:tab/>
              <w:t>Kosovo.ab,kw,ti.</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t>1100</w:t>
            </w:r>
          </w:p>
          <w:p w14:paraId="26A43704" w14:textId="77777777" w:rsidR="00B43C91" w:rsidRPr="00D06A8C" w:rsidRDefault="00B43C91" w:rsidP="00B43C91">
            <w:pPr>
              <w:rPr>
                <w:lang w:val="fr-FR"/>
              </w:rPr>
            </w:pPr>
            <w:r w:rsidRPr="00D06A8C">
              <w:rPr>
                <w:lang w:val="fr-FR"/>
              </w:rPr>
              <w:t>330</w:t>
            </w:r>
            <w:r w:rsidRPr="00D06A8C">
              <w:rPr>
                <w:lang w:val="fr-FR"/>
              </w:rPr>
              <w:tab/>
              <w:t>328 or 329</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t>1143</w:t>
            </w:r>
          </w:p>
          <w:p w14:paraId="04DF5C3D" w14:textId="77777777" w:rsidR="00B43C91" w:rsidRPr="00D06A8C" w:rsidRDefault="00B43C91" w:rsidP="00B43C91">
            <w:pPr>
              <w:rPr>
                <w:lang w:val="fr-FR"/>
              </w:rPr>
            </w:pPr>
            <w:r w:rsidRPr="00D06A8C">
              <w:rPr>
                <w:lang w:val="fr-FR"/>
              </w:rPr>
              <w:t>331</w:t>
            </w:r>
            <w:r w:rsidRPr="00D06A8C">
              <w:rPr>
                <w:lang w:val="fr-FR"/>
              </w:rPr>
              <w:tab/>
              <w:t>exp Libyan Arab Jamahiriya/</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t>0</w:t>
            </w:r>
          </w:p>
          <w:p w14:paraId="07E24417" w14:textId="77777777" w:rsidR="00B43C91" w:rsidRDefault="00B43C91" w:rsidP="00B43C91">
            <w:r w:rsidRPr="00D06A8C">
              <w:rPr>
                <w:lang w:val="fr-FR"/>
              </w:rPr>
              <w:t>332</w:t>
            </w:r>
            <w:r w:rsidRPr="00D06A8C">
              <w:rPr>
                <w:lang w:val="fr-FR"/>
              </w:rPr>
              <w:tab/>
              <w:t>Libya.ab,kw,ti.</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t>1567</w:t>
            </w:r>
          </w:p>
          <w:p w14:paraId="0E5AD51D" w14:textId="77777777" w:rsidR="00B43C91" w:rsidRDefault="00B43C91" w:rsidP="00B43C91">
            <w:r>
              <w:t>333</w:t>
            </w:r>
            <w:r>
              <w:tab/>
              <w:t>331 or 332</w:t>
            </w:r>
            <w:r>
              <w:tab/>
            </w:r>
            <w:r>
              <w:tab/>
            </w:r>
            <w:r>
              <w:tab/>
            </w:r>
            <w:r>
              <w:tab/>
            </w:r>
            <w:r>
              <w:tab/>
            </w:r>
            <w:r>
              <w:tab/>
            </w:r>
            <w:r>
              <w:tab/>
            </w:r>
            <w:r>
              <w:tab/>
            </w:r>
            <w:r>
              <w:tab/>
              <w:t>1567</w:t>
            </w:r>
          </w:p>
          <w:p w14:paraId="4DAE7A33" w14:textId="77777777" w:rsidR="00B43C91" w:rsidRDefault="00B43C91" w:rsidP="00B43C91">
            <w:r>
              <w:t>334</w:t>
            </w:r>
            <w:r>
              <w:tab/>
              <w:t>exp Malaysia/</w:t>
            </w:r>
            <w:r>
              <w:tab/>
            </w:r>
            <w:r>
              <w:tab/>
            </w:r>
            <w:r>
              <w:tab/>
            </w:r>
            <w:r>
              <w:tab/>
            </w:r>
            <w:r>
              <w:tab/>
            </w:r>
            <w:r>
              <w:tab/>
            </w:r>
            <w:r>
              <w:tab/>
            </w:r>
            <w:r>
              <w:tab/>
            </w:r>
            <w:r>
              <w:tab/>
              <w:t>18124</w:t>
            </w:r>
          </w:p>
          <w:p w14:paraId="3992C700" w14:textId="77777777" w:rsidR="00B43C91" w:rsidRDefault="00B43C91" w:rsidP="00B43C91">
            <w:r>
              <w:t>335</w:t>
            </w:r>
            <w:r>
              <w:tab/>
            </w:r>
            <w:proofErr w:type="spellStart"/>
            <w:r>
              <w:t>Malaysia.ab,kw,ti</w:t>
            </w:r>
            <w:proofErr w:type="spellEnd"/>
            <w:r>
              <w:t>.</w:t>
            </w:r>
            <w:r>
              <w:tab/>
            </w:r>
            <w:r>
              <w:tab/>
            </w:r>
            <w:r>
              <w:tab/>
            </w:r>
            <w:r>
              <w:tab/>
            </w:r>
            <w:r>
              <w:tab/>
            </w:r>
            <w:r>
              <w:tab/>
            </w:r>
            <w:r>
              <w:tab/>
            </w:r>
            <w:r>
              <w:tab/>
              <w:t>21560</w:t>
            </w:r>
          </w:p>
          <w:p w14:paraId="4EE927FC" w14:textId="77777777" w:rsidR="00B43C91" w:rsidRDefault="00B43C91" w:rsidP="00B43C91">
            <w:r>
              <w:t>336</w:t>
            </w:r>
            <w:r>
              <w:tab/>
              <w:t>334 or 335</w:t>
            </w:r>
            <w:r>
              <w:tab/>
            </w:r>
            <w:r>
              <w:tab/>
            </w:r>
            <w:r>
              <w:tab/>
            </w:r>
            <w:r>
              <w:tab/>
            </w:r>
            <w:r>
              <w:tab/>
            </w:r>
            <w:r>
              <w:tab/>
            </w:r>
            <w:r>
              <w:tab/>
            </w:r>
            <w:r>
              <w:tab/>
            </w:r>
            <w:r>
              <w:tab/>
              <w:t>27892</w:t>
            </w:r>
          </w:p>
          <w:p w14:paraId="61AFD858" w14:textId="77777777" w:rsidR="00B43C91" w:rsidRDefault="00B43C91" w:rsidP="00B43C91">
            <w:r>
              <w:t>337</w:t>
            </w:r>
            <w:r>
              <w:tab/>
              <w:t>exp Maldives/</w:t>
            </w:r>
            <w:r>
              <w:tab/>
            </w:r>
            <w:r>
              <w:tab/>
            </w:r>
            <w:r>
              <w:tab/>
            </w:r>
            <w:r>
              <w:tab/>
            </w:r>
            <w:r>
              <w:tab/>
            </w:r>
            <w:r>
              <w:tab/>
            </w:r>
            <w:r>
              <w:tab/>
            </w:r>
            <w:r>
              <w:tab/>
            </w:r>
            <w:r>
              <w:tab/>
              <w:t>9</w:t>
            </w:r>
          </w:p>
          <w:p w14:paraId="320B9417" w14:textId="77777777" w:rsidR="00B43C91" w:rsidRDefault="00B43C91" w:rsidP="00B43C91">
            <w:r>
              <w:t>338</w:t>
            </w:r>
            <w:r>
              <w:tab/>
            </w:r>
            <w:proofErr w:type="spellStart"/>
            <w:r>
              <w:t>Maldives.ab,kw,ti</w:t>
            </w:r>
            <w:proofErr w:type="spellEnd"/>
            <w:r>
              <w:t>.</w:t>
            </w:r>
            <w:r>
              <w:tab/>
            </w:r>
            <w:r>
              <w:tab/>
            </w:r>
            <w:r>
              <w:tab/>
            </w:r>
            <w:r>
              <w:tab/>
            </w:r>
            <w:r>
              <w:tab/>
            </w:r>
            <w:r>
              <w:tab/>
            </w:r>
            <w:r>
              <w:tab/>
            </w:r>
            <w:r>
              <w:tab/>
              <w:t>501</w:t>
            </w:r>
          </w:p>
          <w:p w14:paraId="013D1452" w14:textId="77777777" w:rsidR="00B43C91" w:rsidRDefault="00B43C91" w:rsidP="00B43C91">
            <w:r>
              <w:t>339</w:t>
            </w:r>
            <w:r>
              <w:tab/>
              <w:t>337 or 338</w:t>
            </w:r>
            <w:r>
              <w:tab/>
            </w:r>
            <w:r>
              <w:tab/>
            </w:r>
            <w:r>
              <w:tab/>
            </w:r>
            <w:r>
              <w:tab/>
            </w:r>
            <w:r>
              <w:tab/>
            </w:r>
            <w:r>
              <w:tab/>
            </w:r>
            <w:r>
              <w:tab/>
            </w:r>
            <w:r>
              <w:tab/>
            </w:r>
            <w:r>
              <w:tab/>
              <w:t>501</w:t>
            </w:r>
          </w:p>
          <w:p w14:paraId="1F4138BA" w14:textId="77777777" w:rsidR="00B43C91" w:rsidRDefault="00B43C91" w:rsidP="00B43C91">
            <w:r>
              <w:t>340</w:t>
            </w:r>
            <w:r>
              <w:tab/>
              <w:t>exp Marshall Islands/</w:t>
            </w:r>
            <w:r>
              <w:tab/>
            </w:r>
            <w:r>
              <w:tab/>
            </w:r>
            <w:r>
              <w:tab/>
            </w:r>
            <w:r>
              <w:tab/>
            </w:r>
            <w:r>
              <w:tab/>
            </w:r>
            <w:r>
              <w:tab/>
            </w:r>
            <w:r>
              <w:tab/>
            </w:r>
            <w:r>
              <w:tab/>
              <w:t>2151</w:t>
            </w:r>
          </w:p>
          <w:p w14:paraId="2429EE1F" w14:textId="77777777" w:rsidR="00B43C91" w:rsidRPr="00D06A8C" w:rsidRDefault="00B43C91" w:rsidP="00B43C91">
            <w:pPr>
              <w:rPr>
                <w:lang w:val="fr-FR"/>
              </w:rPr>
            </w:pPr>
            <w:r>
              <w:t>341</w:t>
            </w:r>
            <w:r>
              <w:tab/>
              <w:t xml:space="preserve">Marshall </w:t>
            </w:r>
            <w:proofErr w:type="spellStart"/>
            <w:r>
              <w:t>Islands.ab,kw,ti</w:t>
            </w:r>
            <w:proofErr w:type="spellEnd"/>
            <w:r>
              <w:t>.</w:t>
            </w:r>
            <w:r>
              <w:tab/>
            </w:r>
            <w:r>
              <w:tab/>
            </w:r>
            <w:r>
              <w:tab/>
            </w:r>
            <w:r>
              <w:tab/>
            </w:r>
            <w:r>
              <w:tab/>
            </w:r>
            <w:r>
              <w:tab/>
            </w:r>
            <w:r>
              <w:tab/>
            </w:r>
            <w:r w:rsidRPr="00D06A8C">
              <w:rPr>
                <w:lang w:val="fr-FR"/>
              </w:rPr>
              <w:t>342</w:t>
            </w:r>
          </w:p>
          <w:p w14:paraId="77A0E33A" w14:textId="77777777" w:rsidR="00B43C91" w:rsidRPr="00D06A8C" w:rsidRDefault="00B43C91" w:rsidP="00B43C91">
            <w:pPr>
              <w:rPr>
                <w:lang w:val="fr-FR"/>
              </w:rPr>
            </w:pPr>
            <w:r w:rsidRPr="00D06A8C">
              <w:rPr>
                <w:lang w:val="fr-FR"/>
              </w:rPr>
              <w:t>342</w:t>
            </w:r>
            <w:r w:rsidRPr="00D06A8C">
              <w:rPr>
                <w:lang w:val="fr-FR"/>
              </w:rPr>
              <w:tab/>
              <w:t>340 or 341</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t>2316</w:t>
            </w:r>
          </w:p>
          <w:p w14:paraId="723A26F5" w14:textId="77777777" w:rsidR="00B43C91" w:rsidRPr="00D06A8C" w:rsidRDefault="00B43C91" w:rsidP="00B43C91">
            <w:pPr>
              <w:rPr>
                <w:lang w:val="fr-FR"/>
              </w:rPr>
            </w:pPr>
            <w:r w:rsidRPr="00D06A8C">
              <w:rPr>
                <w:lang w:val="fr-FR"/>
              </w:rPr>
              <w:t>343</w:t>
            </w:r>
            <w:r w:rsidRPr="00D06A8C">
              <w:rPr>
                <w:lang w:val="fr-FR"/>
              </w:rPr>
              <w:tab/>
              <w:t>exp Mauritius/</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t>619</w:t>
            </w:r>
          </w:p>
          <w:p w14:paraId="3BF58967" w14:textId="77777777" w:rsidR="00B43C91" w:rsidRDefault="00B43C91" w:rsidP="00B43C91">
            <w:r w:rsidRPr="00D06A8C">
              <w:rPr>
                <w:lang w:val="fr-FR"/>
              </w:rPr>
              <w:t>344</w:t>
            </w:r>
            <w:r w:rsidRPr="00D06A8C">
              <w:rPr>
                <w:lang w:val="fr-FR"/>
              </w:rPr>
              <w:tab/>
              <w:t>Mauritius.ab,kw,ti.</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t>1167</w:t>
            </w:r>
          </w:p>
          <w:p w14:paraId="55A50CC2" w14:textId="77777777" w:rsidR="00B43C91" w:rsidRDefault="00B43C91" w:rsidP="00B43C91">
            <w:r>
              <w:t>345</w:t>
            </w:r>
            <w:r>
              <w:tab/>
              <w:t>343 or 344</w:t>
            </w:r>
            <w:r>
              <w:tab/>
            </w:r>
            <w:r>
              <w:tab/>
            </w:r>
            <w:r>
              <w:tab/>
            </w:r>
            <w:r>
              <w:tab/>
            </w:r>
            <w:r>
              <w:tab/>
            </w:r>
            <w:r>
              <w:tab/>
            </w:r>
            <w:r>
              <w:tab/>
            </w:r>
            <w:r>
              <w:tab/>
            </w:r>
            <w:r>
              <w:tab/>
              <w:t>1282</w:t>
            </w:r>
          </w:p>
          <w:p w14:paraId="37E74E3C" w14:textId="77777777" w:rsidR="00B43C91" w:rsidRDefault="00B43C91" w:rsidP="00B43C91">
            <w:r>
              <w:t>346</w:t>
            </w:r>
            <w:r>
              <w:tab/>
              <w:t>exp Mexico/</w:t>
            </w:r>
            <w:r>
              <w:tab/>
            </w:r>
            <w:r>
              <w:tab/>
            </w:r>
            <w:r>
              <w:tab/>
            </w:r>
            <w:r>
              <w:tab/>
            </w:r>
            <w:r>
              <w:tab/>
            </w:r>
            <w:r>
              <w:tab/>
            </w:r>
            <w:r>
              <w:tab/>
            </w:r>
            <w:r>
              <w:tab/>
            </w:r>
            <w:r>
              <w:tab/>
              <w:t>44220</w:t>
            </w:r>
          </w:p>
          <w:p w14:paraId="3FB132E2" w14:textId="77777777" w:rsidR="00B43C91" w:rsidRDefault="00B43C91" w:rsidP="00B43C91">
            <w:r>
              <w:t>347</w:t>
            </w:r>
            <w:r>
              <w:tab/>
            </w:r>
            <w:proofErr w:type="spellStart"/>
            <w:r>
              <w:t>Mexico.ab,kw,ti</w:t>
            </w:r>
            <w:proofErr w:type="spellEnd"/>
            <w:r>
              <w:t>.</w:t>
            </w:r>
            <w:r>
              <w:tab/>
            </w:r>
            <w:r>
              <w:tab/>
            </w:r>
            <w:r>
              <w:tab/>
            </w:r>
            <w:r>
              <w:tab/>
            </w:r>
            <w:r>
              <w:tab/>
            </w:r>
            <w:r>
              <w:tab/>
            </w:r>
            <w:r>
              <w:tab/>
            </w:r>
            <w:r>
              <w:tab/>
              <w:t>52266</w:t>
            </w:r>
          </w:p>
          <w:p w14:paraId="0BF9CED6" w14:textId="77777777" w:rsidR="00B43C91" w:rsidRDefault="00B43C91" w:rsidP="00B43C91">
            <w:r>
              <w:t>348</w:t>
            </w:r>
            <w:r>
              <w:tab/>
              <w:t>346 or 347</w:t>
            </w:r>
            <w:r>
              <w:tab/>
            </w:r>
            <w:r>
              <w:tab/>
            </w:r>
            <w:r>
              <w:tab/>
            </w:r>
            <w:r>
              <w:tab/>
            </w:r>
            <w:r>
              <w:tab/>
            </w:r>
            <w:r>
              <w:tab/>
            </w:r>
            <w:r>
              <w:tab/>
            </w:r>
            <w:r>
              <w:tab/>
            </w:r>
            <w:r>
              <w:tab/>
              <w:t>68601</w:t>
            </w:r>
          </w:p>
          <w:p w14:paraId="0980AD34" w14:textId="77777777" w:rsidR="00B43C91" w:rsidRDefault="00B43C91" w:rsidP="00B43C91">
            <w:r>
              <w:t>349</w:t>
            </w:r>
            <w:r>
              <w:tab/>
              <w:t>exp Moldova/</w:t>
            </w:r>
            <w:r>
              <w:tab/>
            </w:r>
            <w:r>
              <w:tab/>
            </w:r>
            <w:r>
              <w:tab/>
            </w:r>
            <w:r>
              <w:tab/>
            </w:r>
            <w:r>
              <w:tab/>
            </w:r>
            <w:r>
              <w:tab/>
            </w:r>
            <w:r>
              <w:tab/>
            </w:r>
            <w:r>
              <w:tab/>
            </w:r>
            <w:r>
              <w:tab/>
              <w:t>743</w:t>
            </w:r>
          </w:p>
          <w:p w14:paraId="288165FB" w14:textId="77777777" w:rsidR="00B43C91" w:rsidRDefault="00B43C91" w:rsidP="00B43C91">
            <w:r>
              <w:t>350</w:t>
            </w:r>
            <w:r>
              <w:tab/>
            </w:r>
            <w:proofErr w:type="spellStart"/>
            <w:r>
              <w:t>Moldova.ab,kw,ti</w:t>
            </w:r>
            <w:proofErr w:type="spellEnd"/>
            <w:r>
              <w:t>.</w:t>
            </w:r>
            <w:r>
              <w:tab/>
            </w:r>
            <w:r>
              <w:tab/>
            </w:r>
            <w:r>
              <w:tab/>
            </w:r>
            <w:r>
              <w:tab/>
            </w:r>
            <w:r>
              <w:tab/>
            </w:r>
            <w:r>
              <w:tab/>
            </w:r>
            <w:r>
              <w:tab/>
            </w:r>
            <w:r>
              <w:tab/>
              <w:t>681</w:t>
            </w:r>
          </w:p>
          <w:p w14:paraId="0732099B" w14:textId="77777777" w:rsidR="00B43C91" w:rsidRDefault="00B43C91" w:rsidP="00B43C91">
            <w:r>
              <w:t>351</w:t>
            </w:r>
            <w:r>
              <w:tab/>
              <w:t>349 or 350</w:t>
            </w:r>
            <w:r>
              <w:tab/>
            </w:r>
            <w:r>
              <w:tab/>
            </w:r>
            <w:r>
              <w:tab/>
            </w:r>
            <w:r>
              <w:tab/>
            </w:r>
            <w:r>
              <w:tab/>
            </w:r>
            <w:r>
              <w:tab/>
            </w:r>
            <w:r>
              <w:tab/>
            </w:r>
            <w:r>
              <w:tab/>
            </w:r>
            <w:r>
              <w:tab/>
              <w:t>1146</w:t>
            </w:r>
          </w:p>
          <w:p w14:paraId="25A7345C" w14:textId="77777777" w:rsidR="00B43C91" w:rsidRDefault="00B43C91" w:rsidP="00B43C91">
            <w:r>
              <w:t>352</w:t>
            </w:r>
            <w:r>
              <w:tab/>
              <w:t>exp "Montenegro (republic)"/</w:t>
            </w:r>
            <w:r>
              <w:tab/>
            </w:r>
            <w:r>
              <w:tab/>
            </w:r>
            <w:r>
              <w:tab/>
            </w:r>
            <w:r>
              <w:tab/>
            </w:r>
            <w:r>
              <w:tab/>
            </w:r>
            <w:r>
              <w:tab/>
            </w:r>
            <w:r>
              <w:tab/>
              <w:t>0</w:t>
            </w:r>
          </w:p>
          <w:p w14:paraId="1A9077FA" w14:textId="77777777" w:rsidR="00B43C91" w:rsidRDefault="00B43C91" w:rsidP="00B43C91">
            <w:r>
              <w:t>353</w:t>
            </w:r>
            <w:r>
              <w:tab/>
            </w:r>
            <w:proofErr w:type="spellStart"/>
            <w:r>
              <w:t>Montenegro.ab,kw,ti</w:t>
            </w:r>
            <w:proofErr w:type="spellEnd"/>
            <w:r>
              <w:t>.</w:t>
            </w:r>
            <w:r>
              <w:tab/>
            </w:r>
            <w:r>
              <w:tab/>
            </w:r>
            <w:r>
              <w:tab/>
            </w:r>
            <w:r>
              <w:tab/>
            </w:r>
            <w:r>
              <w:tab/>
            </w:r>
            <w:r>
              <w:tab/>
            </w:r>
            <w:r>
              <w:tab/>
            </w:r>
            <w:r>
              <w:tab/>
              <w:t>1030</w:t>
            </w:r>
          </w:p>
          <w:p w14:paraId="33578165" w14:textId="77777777" w:rsidR="00B43C91" w:rsidRDefault="00B43C91" w:rsidP="00B43C91">
            <w:r>
              <w:t>354</w:t>
            </w:r>
            <w:r>
              <w:tab/>
              <w:t>352 or 353</w:t>
            </w:r>
            <w:r>
              <w:tab/>
            </w:r>
            <w:r>
              <w:tab/>
            </w:r>
            <w:r>
              <w:tab/>
            </w:r>
            <w:r>
              <w:tab/>
            </w:r>
            <w:r>
              <w:tab/>
            </w:r>
            <w:r>
              <w:tab/>
            </w:r>
            <w:r>
              <w:tab/>
            </w:r>
            <w:r>
              <w:tab/>
            </w:r>
            <w:r>
              <w:tab/>
              <w:t>1030</w:t>
            </w:r>
          </w:p>
          <w:p w14:paraId="3F0BD5C9" w14:textId="77777777" w:rsidR="00B43C91" w:rsidRDefault="00B43C91" w:rsidP="00B43C91">
            <w:r>
              <w:t>355</w:t>
            </w:r>
            <w:r>
              <w:tab/>
              <w:t>exp Namibia/</w:t>
            </w:r>
            <w:r>
              <w:tab/>
            </w:r>
            <w:r>
              <w:tab/>
            </w:r>
            <w:r>
              <w:tab/>
            </w:r>
            <w:r>
              <w:tab/>
            </w:r>
            <w:r>
              <w:tab/>
            </w:r>
            <w:r>
              <w:tab/>
            </w:r>
            <w:r>
              <w:tab/>
            </w:r>
            <w:r>
              <w:tab/>
            </w:r>
            <w:r>
              <w:tab/>
              <w:t>1315</w:t>
            </w:r>
          </w:p>
          <w:p w14:paraId="44154E8B" w14:textId="77777777" w:rsidR="00B43C91" w:rsidRDefault="00B43C91" w:rsidP="00B43C91">
            <w:r>
              <w:lastRenderedPageBreak/>
              <w:t>356</w:t>
            </w:r>
            <w:r>
              <w:tab/>
            </w:r>
            <w:proofErr w:type="spellStart"/>
            <w:r>
              <w:t>Namibia.ab,kw,ti</w:t>
            </w:r>
            <w:proofErr w:type="spellEnd"/>
            <w:r>
              <w:t>.</w:t>
            </w:r>
            <w:r>
              <w:tab/>
            </w:r>
            <w:r>
              <w:tab/>
            </w:r>
            <w:r>
              <w:tab/>
            </w:r>
            <w:r>
              <w:tab/>
            </w:r>
            <w:r>
              <w:tab/>
            </w:r>
            <w:r>
              <w:tab/>
            </w:r>
            <w:r>
              <w:tab/>
            </w:r>
            <w:r>
              <w:tab/>
              <w:t>2051</w:t>
            </w:r>
          </w:p>
          <w:p w14:paraId="00731220" w14:textId="77777777" w:rsidR="00B43C91" w:rsidRDefault="00B43C91" w:rsidP="00B43C91">
            <w:r>
              <w:t>357</w:t>
            </w:r>
            <w:r>
              <w:tab/>
              <w:t>355 or 356</w:t>
            </w:r>
            <w:r>
              <w:tab/>
            </w:r>
            <w:r>
              <w:tab/>
            </w:r>
            <w:r>
              <w:tab/>
            </w:r>
            <w:r>
              <w:tab/>
            </w:r>
            <w:r>
              <w:tab/>
            </w:r>
            <w:r>
              <w:tab/>
            </w:r>
            <w:r>
              <w:tab/>
            </w:r>
            <w:r>
              <w:tab/>
            </w:r>
            <w:r>
              <w:tab/>
              <w:t>2335</w:t>
            </w:r>
          </w:p>
          <w:p w14:paraId="598B111E" w14:textId="77777777" w:rsidR="00B43C91" w:rsidRDefault="00B43C91" w:rsidP="00B43C91">
            <w:r>
              <w:t>358</w:t>
            </w:r>
            <w:r>
              <w:tab/>
              <w:t>exp "Republic of North Macedonia"/</w:t>
            </w:r>
            <w:r>
              <w:tab/>
            </w:r>
            <w:r>
              <w:tab/>
            </w:r>
            <w:r>
              <w:tab/>
            </w:r>
            <w:r>
              <w:tab/>
            </w:r>
            <w:r>
              <w:tab/>
            </w:r>
            <w:r>
              <w:tab/>
              <w:t>639</w:t>
            </w:r>
          </w:p>
          <w:p w14:paraId="471C8E48" w14:textId="77777777" w:rsidR="00B43C91" w:rsidRPr="00D06A8C" w:rsidRDefault="00B43C91" w:rsidP="00B43C91">
            <w:pPr>
              <w:rPr>
                <w:lang w:val="fr-FR"/>
              </w:rPr>
            </w:pPr>
            <w:r>
              <w:t>359</w:t>
            </w:r>
            <w:r>
              <w:tab/>
              <w:t xml:space="preserve">North </w:t>
            </w:r>
            <w:proofErr w:type="spellStart"/>
            <w:r>
              <w:t>Macedonia.ab,kw,ti</w:t>
            </w:r>
            <w:proofErr w:type="spellEnd"/>
            <w:r>
              <w:t>.</w:t>
            </w:r>
            <w:r>
              <w:tab/>
            </w:r>
            <w:r>
              <w:tab/>
            </w:r>
            <w:r>
              <w:tab/>
            </w:r>
            <w:r>
              <w:tab/>
            </w:r>
            <w:r>
              <w:tab/>
            </w:r>
            <w:r>
              <w:tab/>
            </w:r>
            <w:r>
              <w:tab/>
            </w:r>
            <w:r w:rsidRPr="00D06A8C">
              <w:rPr>
                <w:lang w:val="fr-FR"/>
              </w:rPr>
              <w:t>235</w:t>
            </w:r>
          </w:p>
          <w:p w14:paraId="2D8B320E" w14:textId="77777777" w:rsidR="00B43C91" w:rsidRPr="00D06A8C" w:rsidRDefault="00B43C91" w:rsidP="00B43C91">
            <w:pPr>
              <w:rPr>
                <w:lang w:val="fr-FR"/>
              </w:rPr>
            </w:pPr>
            <w:r w:rsidRPr="00D06A8C">
              <w:rPr>
                <w:lang w:val="fr-FR"/>
              </w:rPr>
              <w:t>360</w:t>
            </w:r>
            <w:r w:rsidRPr="00D06A8C">
              <w:rPr>
                <w:lang w:val="fr-FR"/>
              </w:rPr>
              <w:tab/>
              <w:t>358 or 359</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t>803</w:t>
            </w:r>
          </w:p>
          <w:p w14:paraId="500C0B04" w14:textId="77777777" w:rsidR="00B43C91" w:rsidRPr="00D06A8C" w:rsidRDefault="00B43C91" w:rsidP="00B43C91">
            <w:pPr>
              <w:rPr>
                <w:lang w:val="fr-FR"/>
              </w:rPr>
            </w:pPr>
            <w:r w:rsidRPr="00D06A8C">
              <w:rPr>
                <w:lang w:val="fr-FR"/>
              </w:rPr>
              <w:t>361</w:t>
            </w:r>
            <w:r w:rsidRPr="00D06A8C">
              <w:rPr>
                <w:lang w:val="fr-FR"/>
              </w:rPr>
              <w:tab/>
              <w:t>exp Palau/</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t>214</w:t>
            </w:r>
          </w:p>
          <w:p w14:paraId="790F80AD" w14:textId="77777777" w:rsidR="00B43C91" w:rsidRDefault="00B43C91" w:rsidP="00B43C91">
            <w:r w:rsidRPr="00D06A8C">
              <w:rPr>
                <w:lang w:val="fr-FR"/>
              </w:rPr>
              <w:t>362</w:t>
            </w:r>
            <w:r w:rsidRPr="00D06A8C">
              <w:rPr>
                <w:lang w:val="fr-FR"/>
              </w:rPr>
              <w:tab/>
              <w:t>Palau.ab,kw,ti.</w:t>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rsidRPr="00D06A8C">
              <w:rPr>
                <w:lang w:val="fr-FR"/>
              </w:rPr>
              <w:tab/>
            </w:r>
            <w:r>
              <w:t>461</w:t>
            </w:r>
          </w:p>
          <w:p w14:paraId="62C86016" w14:textId="77777777" w:rsidR="00B43C91" w:rsidRDefault="00B43C91" w:rsidP="00B43C91">
            <w:r>
              <w:t>363</w:t>
            </w:r>
            <w:r>
              <w:tab/>
              <w:t>361 or 362</w:t>
            </w:r>
            <w:r>
              <w:tab/>
            </w:r>
            <w:r>
              <w:tab/>
            </w:r>
            <w:r>
              <w:tab/>
            </w:r>
            <w:r>
              <w:tab/>
            </w:r>
            <w:r>
              <w:tab/>
            </w:r>
            <w:r>
              <w:tab/>
            </w:r>
            <w:r>
              <w:tab/>
            </w:r>
            <w:r>
              <w:tab/>
            </w:r>
            <w:r>
              <w:tab/>
              <w:t>502</w:t>
            </w:r>
          </w:p>
          <w:p w14:paraId="3C1B13EB" w14:textId="77777777" w:rsidR="00B43C91" w:rsidRDefault="00B43C91" w:rsidP="00B43C91">
            <w:r>
              <w:t>364</w:t>
            </w:r>
            <w:r>
              <w:tab/>
              <w:t>exp Paraguay/</w:t>
            </w:r>
            <w:r>
              <w:tab/>
            </w:r>
            <w:r>
              <w:tab/>
            </w:r>
            <w:r>
              <w:tab/>
            </w:r>
            <w:r>
              <w:tab/>
            </w:r>
            <w:r>
              <w:tab/>
            </w:r>
            <w:r>
              <w:tab/>
            </w:r>
            <w:r>
              <w:tab/>
            </w:r>
            <w:r>
              <w:tab/>
            </w:r>
            <w:r>
              <w:tab/>
              <w:t>919</w:t>
            </w:r>
          </w:p>
          <w:p w14:paraId="75D7F5BC" w14:textId="77777777" w:rsidR="00B43C91" w:rsidRDefault="00B43C91" w:rsidP="00B43C91">
            <w:r>
              <w:t>365</w:t>
            </w:r>
            <w:r>
              <w:tab/>
            </w:r>
            <w:proofErr w:type="spellStart"/>
            <w:r>
              <w:t>Paraguay.ab,kw,ti</w:t>
            </w:r>
            <w:proofErr w:type="spellEnd"/>
            <w:r>
              <w:t>.</w:t>
            </w:r>
            <w:r>
              <w:tab/>
            </w:r>
            <w:r>
              <w:tab/>
            </w:r>
            <w:r>
              <w:tab/>
            </w:r>
            <w:r>
              <w:tab/>
            </w:r>
            <w:r>
              <w:tab/>
            </w:r>
            <w:r>
              <w:tab/>
            </w:r>
            <w:r>
              <w:tab/>
            </w:r>
            <w:r>
              <w:tab/>
              <w:t>1887</w:t>
            </w:r>
          </w:p>
          <w:p w14:paraId="78FB258E" w14:textId="77777777" w:rsidR="00B43C91" w:rsidRDefault="00B43C91" w:rsidP="00B43C91">
            <w:r>
              <w:t>366</w:t>
            </w:r>
            <w:r>
              <w:tab/>
              <w:t>364 or 365</w:t>
            </w:r>
            <w:r>
              <w:tab/>
            </w:r>
            <w:r>
              <w:tab/>
            </w:r>
            <w:r>
              <w:tab/>
            </w:r>
            <w:r>
              <w:tab/>
            </w:r>
            <w:r>
              <w:tab/>
            </w:r>
            <w:r>
              <w:tab/>
            </w:r>
            <w:r>
              <w:tab/>
            </w:r>
            <w:r>
              <w:tab/>
            </w:r>
            <w:r>
              <w:tab/>
              <w:t>2100</w:t>
            </w:r>
          </w:p>
          <w:p w14:paraId="55DCA6F4" w14:textId="77777777" w:rsidR="00B43C91" w:rsidRDefault="00B43C91" w:rsidP="00B43C91">
            <w:r>
              <w:t>367</w:t>
            </w:r>
            <w:r>
              <w:tab/>
              <w:t>exp Peru/</w:t>
            </w:r>
            <w:r>
              <w:tab/>
            </w:r>
            <w:r>
              <w:tab/>
            </w:r>
            <w:r>
              <w:tab/>
            </w:r>
            <w:r>
              <w:tab/>
            </w:r>
            <w:r>
              <w:tab/>
            </w:r>
            <w:r>
              <w:tab/>
            </w:r>
            <w:r>
              <w:tab/>
            </w:r>
            <w:r>
              <w:tab/>
            </w:r>
            <w:r>
              <w:tab/>
              <w:t>10875</w:t>
            </w:r>
          </w:p>
          <w:p w14:paraId="0CFDCDEA" w14:textId="77777777" w:rsidR="00B43C91" w:rsidRDefault="00B43C91" w:rsidP="00B43C91">
            <w:r>
              <w:t>368</w:t>
            </w:r>
            <w:r>
              <w:tab/>
            </w:r>
            <w:proofErr w:type="spellStart"/>
            <w:r>
              <w:t>Peru.ab,kw,ti</w:t>
            </w:r>
            <w:proofErr w:type="spellEnd"/>
            <w:r>
              <w:t>.</w:t>
            </w:r>
            <w:r>
              <w:tab/>
            </w:r>
            <w:r>
              <w:tab/>
            </w:r>
            <w:r>
              <w:tab/>
            </w:r>
            <w:r>
              <w:tab/>
            </w:r>
            <w:r>
              <w:tab/>
            </w:r>
            <w:r>
              <w:tab/>
            </w:r>
            <w:r>
              <w:tab/>
            </w:r>
            <w:r>
              <w:tab/>
            </w:r>
            <w:r>
              <w:tab/>
              <w:t>13865</w:t>
            </w:r>
          </w:p>
          <w:p w14:paraId="7FD1335D" w14:textId="77777777" w:rsidR="00B43C91" w:rsidRDefault="00B43C91" w:rsidP="00B43C91">
            <w:r>
              <w:t>369</w:t>
            </w:r>
            <w:r>
              <w:tab/>
              <w:t>367 or 368</w:t>
            </w:r>
            <w:r>
              <w:tab/>
            </w:r>
            <w:r>
              <w:tab/>
            </w:r>
            <w:r>
              <w:tab/>
            </w:r>
            <w:r>
              <w:tab/>
            </w:r>
            <w:r>
              <w:tab/>
            </w:r>
            <w:r>
              <w:tab/>
            </w:r>
            <w:r>
              <w:tab/>
            </w:r>
            <w:r>
              <w:tab/>
            </w:r>
            <w:r>
              <w:tab/>
              <w:t>16955</w:t>
            </w:r>
          </w:p>
          <w:p w14:paraId="17AC812E" w14:textId="77777777" w:rsidR="00B43C91" w:rsidRDefault="00B43C91" w:rsidP="00B43C91">
            <w:r>
              <w:t>370</w:t>
            </w:r>
            <w:r>
              <w:tab/>
              <w:t>exp Russian Federation/</w:t>
            </w:r>
            <w:r>
              <w:tab/>
            </w:r>
            <w:r>
              <w:tab/>
            </w:r>
            <w:r>
              <w:tab/>
            </w:r>
            <w:r>
              <w:tab/>
            </w:r>
            <w:r>
              <w:tab/>
            </w:r>
            <w:r>
              <w:tab/>
            </w:r>
            <w:r>
              <w:tab/>
            </w:r>
            <w:r>
              <w:tab/>
              <w:t>0</w:t>
            </w:r>
          </w:p>
          <w:p w14:paraId="4FE48811" w14:textId="77777777" w:rsidR="00B43C91" w:rsidRDefault="00B43C91" w:rsidP="00B43C91">
            <w:r>
              <w:t>371</w:t>
            </w:r>
            <w:r>
              <w:tab/>
              <w:t xml:space="preserve">Russian </w:t>
            </w:r>
            <w:proofErr w:type="spellStart"/>
            <w:r>
              <w:t>Federation.ab,kw,ti</w:t>
            </w:r>
            <w:proofErr w:type="spellEnd"/>
            <w:r>
              <w:t>.</w:t>
            </w:r>
            <w:r>
              <w:tab/>
            </w:r>
            <w:r>
              <w:tab/>
            </w:r>
            <w:r>
              <w:tab/>
            </w:r>
            <w:r>
              <w:tab/>
            </w:r>
            <w:r>
              <w:tab/>
            </w:r>
            <w:r>
              <w:tab/>
            </w:r>
            <w:r>
              <w:tab/>
              <w:t>4584</w:t>
            </w:r>
          </w:p>
          <w:p w14:paraId="0D44E386" w14:textId="77777777" w:rsidR="00B43C91" w:rsidRDefault="00B43C91" w:rsidP="00B43C91">
            <w:r>
              <w:t>372</w:t>
            </w:r>
            <w:r>
              <w:tab/>
              <w:t>370 or 371</w:t>
            </w:r>
            <w:r>
              <w:tab/>
            </w:r>
            <w:r>
              <w:tab/>
            </w:r>
            <w:r>
              <w:tab/>
            </w:r>
            <w:r>
              <w:tab/>
            </w:r>
            <w:r>
              <w:tab/>
            </w:r>
            <w:r>
              <w:tab/>
            </w:r>
            <w:r>
              <w:tab/>
            </w:r>
            <w:r>
              <w:tab/>
            </w:r>
            <w:r>
              <w:tab/>
              <w:t>4584</w:t>
            </w:r>
          </w:p>
          <w:p w14:paraId="26D93C03" w14:textId="77777777" w:rsidR="00B43C91" w:rsidRDefault="00B43C91" w:rsidP="00B43C91">
            <w:r>
              <w:t>373</w:t>
            </w:r>
            <w:r>
              <w:tab/>
              <w:t>exp Serbia/</w:t>
            </w:r>
            <w:r>
              <w:tab/>
            </w:r>
            <w:r>
              <w:tab/>
            </w:r>
            <w:r>
              <w:tab/>
            </w:r>
            <w:r>
              <w:tab/>
            </w:r>
            <w:r>
              <w:tab/>
            </w:r>
            <w:r>
              <w:tab/>
            </w:r>
            <w:r>
              <w:tab/>
            </w:r>
            <w:r>
              <w:tab/>
            </w:r>
            <w:r>
              <w:tab/>
              <w:t>3781</w:t>
            </w:r>
          </w:p>
          <w:p w14:paraId="76DFF8A2" w14:textId="77777777" w:rsidR="00B43C91" w:rsidRDefault="00B43C91" w:rsidP="00B43C91">
            <w:r>
              <w:t>374</w:t>
            </w:r>
            <w:r>
              <w:tab/>
            </w:r>
            <w:proofErr w:type="spellStart"/>
            <w:r>
              <w:t>Serbia.ab,kw,ti</w:t>
            </w:r>
            <w:proofErr w:type="spellEnd"/>
            <w:r>
              <w:t>.</w:t>
            </w:r>
            <w:r>
              <w:tab/>
            </w:r>
            <w:r>
              <w:tab/>
            </w:r>
            <w:r>
              <w:tab/>
            </w:r>
            <w:r>
              <w:tab/>
            </w:r>
            <w:r>
              <w:tab/>
            </w:r>
            <w:r>
              <w:tab/>
            </w:r>
            <w:r>
              <w:tab/>
            </w:r>
            <w:r>
              <w:tab/>
            </w:r>
            <w:r>
              <w:tab/>
              <w:t>5591</w:t>
            </w:r>
          </w:p>
          <w:p w14:paraId="09524BE0" w14:textId="77777777" w:rsidR="00B43C91" w:rsidRDefault="00B43C91" w:rsidP="00B43C91">
            <w:r>
              <w:t>375</w:t>
            </w:r>
            <w:r>
              <w:tab/>
              <w:t>373 or 374</w:t>
            </w:r>
            <w:r>
              <w:tab/>
            </w:r>
            <w:r>
              <w:tab/>
            </w:r>
            <w:r>
              <w:tab/>
            </w:r>
            <w:r>
              <w:tab/>
            </w:r>
            <w:r>
              <w:tab/>
            </w:r>
            <w:r>
              <w:tab/>
            </w:r>
            <w:r>
              <w:tab/>
            </w:r>
            <w:r>
              <w:tab/>
            </w:r>
            <w:r>
              <w:tab/>
              <w:t>6801</w:t>
            </w:r>
          </w:p>
          <w:p w14:paraId="35358EF1" w14:textId="77777777" w:rsidR="00B43C91" w:rsidRDefault="00B43C91" w:rsidP="00B43C91">
            <w:r>
              <w:t>376</w:t>
            </w:r>
            <w:r>
              <w:tab/>
              <w:t>exp South Africa/</w:t>
            </w:r>
            <w:r>
              <w:tab/>
            </w:r>
            <w:r>
              <w:tab/>
            </w:r>
            <w:r>
              <w:tab/>
            </w:r>
            <w:r>
              <w:tab/>
            </w:r>
            <w:r>
              <w:tab/>
            </w:r>
            <w:r>
              <w:tab/>
            </w:r>
            <w:r>
              <w:tab/>
            </w:r>
            <w:r>
              <w:tab/>
              <w:t>49791</w:t>
            </w:r>
          </w:p>
          <w:p w14:paraId="62B980BA" w14:textId="77777777" w:rsidR="00B43C91" w:rsidRDefault="00B43C91" w:rsidP="00B43C91">
            <w:r>
              <w:t>377</w:t>
            </w:r>
            <w:r>
              <w:tab/>
              <w:t xml:space="preserve">South </w:t>
            </w:r>
            <w:proofErr w:type="spellStart"/>
            <w:r>
              <w:t>Africa.ab,kw,ti</w:t>
            </w:r>
            <w:proofErr w:type="spellEnd"/>
            <w:r>
              <w:t>.</w:t>
            </w:r>
            <w:r>
              <w:tab/>
            </w:r>
            <w:r>
              <w:tab/>
            </w:r>
            <w:r>
              <w:tab/>
            </w:r>
            <w:r>
              <w:tab/>
            </w:r>
            <w:r>
              <w:tab/>
            </w:r>
            <w:r>
              <w:tab/>
            </w:r>
            <w:r>
              <w:tab/>
            </w:r>
            <w:r>
              <w:tab/>
              <w:t>44901</w:t>
            </w:r>
          </w:p>
          <w:p w14:paraId="018C3CDC" w14:textId="77777777" w:rsidR="00B43C91" w:rsidRDefault="00B43C91" w:rsidP="00B43C91">
            <w:r>
              <w:t>378</w:t>
            </w:r>
            <w:r>
              <w:tab/>
              <w:t>376 or 377</w:t>
            </w:r>
            <w:r>
              <w:tab/>
            </w:r>
            <w:r>
              <w:tab/>
            </w:r>
            <w:r>
              <w:tab/>
            </w:r>
            <w:r>
              <w:tab/>
            </w:r>
            <w:r>
              <w:tab/>
            </w:r>
            <w:r>
              <w:tab/>
            </w:r>
            <w:r>
              <w:tab/>
            </w:r>
            <w:r>
              <w:tab/>
            </w:r>
            <w:r>
              <w:tab/>
              <w:t>65866</w:t>
            </w:r>
          </w:p>
          <w:p w14:paraId="7C077CDD" w14:textId="77777777" w:rsidR="00B43C91" w:rsidRDefault="00B43C91" w:rsidP="00B43C91">
            <w:r>
              <w:t>379</w:t>
            </w:r>
            <w:r>
              <w:tab/>
              <w:t>exp Suriname/</w:t>
            </w:r>
            <w:r>
              <w:tab/>
            </w:r>
            <w:r>
              <w:tab/>
            </w:r>
            <w:r>
              <w:tab/>
            </w:r>
            <w:r>
              <w:tab/>
            </w:r>
            <w:r>
              <w:tab/>
            </w:r>
            <w:r>
              <w:tab/>
            </w:r>
            <w:r>
              <w:tab/>
            </w:r>
            <w:r>
              <w:tab/>
            </w:r>
            <w:r>
              <w:tab/>
              <w:t>1012</w:t>
            </w:r>
          </w:p>
          <w:p w14:paraId="464E2C49" w14:textId="77777777" w:rsidR="00B43C91" w:rsidRDefault="00B43C91" w:rsidP="00B43C91">
            <w:r>
              <w:t>380</w:t>
            </w:r>
            <w:r>
              <w:tab/>
            </w:r>
            <w:proofErr w:type="spellStart"/>
            <w:r>
              <w:t>Suriname.ab,kw,ti</w:t>
            </w:r>
            <w:proofErr w:type="spellEnd"/>
            <w:r>
              <w:t>.</w:t>
            </w:r>
            <w:r>
              <w:tab/>
            </w:r>
            <w:r>
              <w:tab/>
            </w:r>
            <w:r>
              <w:tab/>
            </w:r>
            <w:r>
              <w:tab/>
            </w:r>
            <w:r>
              <w:tab/>
            </w:r>
            <w:r>
              <w:tab/>
            </w:r>
            <w:r>
              <w:tab/>
            </w:r>
            <w:r>
              <w:tab/>
              <w:t>748</w:t>
            </w:r>
          </w:p>
          <w:p w14:paraId="4005D798" w14:textId="77777777" w:rsidR="00B43C91" w:rsidRDefault="00B43C91" w:rsidP="00B43C91">
            <w:r>
              <w:t>381</w:t>
            </w:r>
            <w:r>
              <w:tab/>
              <w:t>379 or 380</w:t>
            </w:r>
            <w:r>
              <w:tab/>
            </w:r>
            <w:r>
              <w:tab/>
            </w:r>
            <w:r>
              <w:tab/>
            </w:r>
            <w:r>
              <w:tab/>
            </w:r>
            <w:r>
              <w:tab/>
            </w:r>
            <w:r>
              <w:tab/>
            </w:r>
            <w:r>
              <w:tab/>
            </w:r>
            <w:r>
              <w:tab/>
            </w:r>
            <w:r>
              <w:tab/>
              <w:t>1388</w:t>
            </w:r>
          </w:p>
          <w:p w14:paraId="3B2CAB59" w14:textId="77777777" w:rsidR="00B43C91" w:rsidRDefault="00B43C91" w:rsidP="00B43C91">
            <w:r>
              <w:t>382</w:t>
            </w:r>
            <w:r>
              <w:tab/>
              <w:t>exp Thailand/</w:t>
            </w:r>
            <w:r>
              <w:tab/>
            </w:r>
            <w:r>
              <w:tab/>
            </w:r>
            <w:r>
              <w:tab/>
            </w:r>
            <w:r>
              <w:tab/>
            </w:r>
            <w:r>
              <w:tab/>
            </w:r>
            <w:r>
              <w:tab/>
            </w:r>
            <w:r>
              <w:tab/>
            </w:r>
            <w:r>
              <w:tab/>
            </w:r>
            <w:r>
              <w:tab/>
              <w:t>30963</w:t>
            </w:r>
          </w:p>
          <w:p w14:paraId="3BB659F6" w14:textId="77777777" w:rsidR="00B43C91" w:rsidRDefault="00B43C91" w:rsidP="00B43C91">
            <w:r>
              <w:t>383</w:t>
            </w:r>
            <w:r>
              <w:tab/>
            </w:r>
            <w:proofErr w:type="spellStart"/>
            <w:r>
              <w:t>Thailand.ab,kw,ti</w:t>
            </w:r>
            <w:proofErr w:type="spellEnd"/>
            <w:r>
              <w:t>.</w:t>
            </w:r>
            <w:r>
              <w:tab/>
            </w:r>
            <w:r>
              <w:tab/>
            </w:r>
            <w:r>
              <w:tab/>
            </w:r>
            <w:r>
              <w:tab/>
            </w:r>
            <w:r>
              <w:tab/>
            </w:r>
            <w:r>
              <w:tab/>
            </w:r>
            <w:r>
              <w:tab/>
            </w:r>
            <w:r>
              <w:tab/>
              <w:t>33756</w:t>
            </w:r>
          </w:p>
          <w:p w14:paraId="5DA60A08" w14:textId="77777777" w:rsidR="00B43C91" w:rsidRDefault="00B43C91" w:rsidP="00B43C91">
            <w:r>
              <w:t>384</w:t>
            </w:r>
            <w:r>
              <w:tab/>
              <w:t>382 or 383</w:t>
            </w:r>
            <w:r>
              <w:tab/>
            </w:r>
            <w:r>
              <w:tab/>
            </w:r>
            <w:r>
              <w:tab/>
            </w:r>
            <w:r>
              <w:tab/>
            </w:r>
            <w:r>
              <w:tab/>
            </w:r>
            <w:r>
              <w:tab/>
            </w:r>
            <w:r>
              <w:tab/>
            </w:r>
            <w:r>
              <w:tab/>
            </w:r>
            <w:r>
              <w:tab/>
              <w:t>44260</w:t>
            </w:r>
          </w:p>
          <w:p w14:paraId="45DBC2AD" w14:textId="77777777" w:rsidR="00B43C91" w:rsidRDefault="00B43C91" w:rsidP="00B43C91">
            <w:r>
              <w:t>385</w:t>
            </w:r>
            <w:r>
              <w:tab/>
              <w:t>exp Tonga/</w:t>
            </w:r>
            <w:r>
              <w:tab/>
            </w:r>
            <w:r>
              <w:tab/>
            </w:r>
            <w:r>
              <w:tab/>
            </w:r>
            <w:r>
              <w:tab/>
            </w:r>
            <w:r>
              <w:tab/>
            </w:r>
            <w:r>
              <w:tab/>
            </w:r>
            <w:r>
              <w:tab/>
            </w:r>
            <w:r>
              <w:tab/>
            </w:r>
            <w:r>
              <w:tab/>
              <w:t>279</w:t>
            </w:r>
          </w:p>
          <w:p w14:paraId="1AC844A9" w14:textId="77777777" w:rsidR="00B43C91" w:rsidRDefault="00B43C91" w:rsidP="00B43C91">
            <w:r>
              <w:t>386</w:t>
            </w:r>
            <w:r>
              <w:tab/>
            </w:r>
            <w:proofErr w:type="spellStart"/>
            <w:r>
              <w:t>Tonga.ab,kw,ti</w:t>
            </w:r>
            <w:proofErr w:type="spellEnd"/>
            <w:r>
              <w:t>.</w:t>
            </w:r>
            <w:r>
              <w:tab/>
            </w:r>
            <w:r>
              <w:tab/>
            </w:r>
            <w:r>
              <w:tab/>
            </w:r>
            <w:r>
              <w:tab/>
            </w:r>
            <w:r>
              <w:tab/>
            </w:r>
            <w:r>
              <w:tab/>
            </w:r>
            <w:r>
              <w:tab/>
            </w:r>
            <w:r>
              <w:tab/>
            </w:r>
            <w:r>
              <w:tab/>
              <w:t>549</w:t>
            </w:r>
          </w:p>
          <w:p w14:paraId="0FFECAC2" w14:textId="77777777" w:rsidR="00B43C91" w:rsidRDefault="00B43C91" w:rsidP="00B43C91">
            <w:r>
              <w:t>387</w:t>
            </w:r>
            <w:r>
              <w:tab/>
              <w:t>385 or 386</w:t>
            </w:r>
            <w:r>
              <w:tab/>
            </w:r>
            <w:r>
              <w:tab/>
            </w:r>
            <w:r>
              <w:tab/>
            </w:r>
            <w:r>
              <w:tab/>
            </w:r>
            <w:r>
              <w:tab/>
            </w:r>
            <w:r>
              <w:tab/>
            </w:r>
            <w:r>
              <w:tab/>
            </w:r>
            <w:r>
              <w:tab/>
            </w:r>
            <w:r>
              <w:tab/>
              <w:t>626</w:t>
            </w:r>
          </w:p>
          <w:p w14:paraId="3CB53344" w14:textId="77777777" w:rsidR="00B43C91" w:rsidRDefault="00B43C91" w:rsidP="00B43C91">
            <w:r>
              <w:t>388</w:t>
            </w:r>
            <w:r>
              <w:tab/>
              <w:t>exp Turkmenistan/</w:t>
            </w:r>
            <w:r>
              <w:tab/>
            </w:r>
            <w:r>
              <w:tab/>
            </w:r>
            <w:r>
              <w:tab/>
            </w:r>
            <w:r>
              <w:tab/>
            </w:r>
            <w:r>
              <w:tab/>
            </w:r>
            <w:r>
              <w:tab/>
            </w:r>
            <w:r>
              <w:tab/>
            </w:r>
            <w:r>
              <w:tab/>
              <w:t>581</w:t>
            </w:r>
          </w:p>
          <w:p w14:paraId="0E7C99CA" w14:textId="77777777" w:rsidR="00B43C91" w:rsidRDefault="00B43C91" w:rsidP="00B43C91">
            <w:r>
              <w:t>389</w:t>
            </w:r>
            <w:r>
              <w:tab/>
            </w:r>
            <w:proofErr w:type="spellStart"/>
            <w:r>
              <w:t>Turkmenistan.ab,kw,ti</w:t>
            </w:r>
            <w:proofErr w:type="spellEnd"/>
            <w:r>
              <w:t>.</w:t>
            </w:r>
            <w:r>
              <w:tab/>
            </w:r>
            <w:r>
              <w:tab/>
            </w:r>
            <w:r>
              <w:tab/>
            </w:r>
            <w:r>
              <w:tab/>
            </w:r>
            <w:r>
              <w:tab/>
            </w:r>
            <w:r>
              <w:tab/>
            </w:r>
            <w:r>
              <w:tab/>
            </w:r>
            <w:r>
              <w:tab/>
              <w:t>431</w:t>
            </w:r>
          </w:p>
          <w:p w14:paraId="5D2484F1" w14:textId="77777777" w:rsidR="00B43C91" w:rsidRDefault="00B43C91" w:rsidP="00B43C91">
            <w:r>
              <w:t>390</w:t>
            </w:r>
            <w:r>
              <w:tab/>
              <w:t>388 or 389</w:t>
            </w:r>
            <w:r>
              <w:tab/>
            </w:r>
            <w:r>
              <w:tab/>
            </w:r>
            <w:r>
              <w:tab/>
            </w:r>
            <w:r>
              <w:tab/>
            </w:r>
            <w:r>
              <w:tab/>
            </w:r>
            <w:r>
              <w:tab/>
            </w:r>
            <w:r>
              <w:tab/>
            </w:r>
            <w:r>
              <w:tab/>
            </w:r>
            <w:r>
              <w:tab/>
              <w:t>851</w:t>
            </w:r>
          </w:p>
          <w:p w14:paraId="5D0CF1FB" w14:textId="77777777" w:rsidR="00B43C91" w:rsidRDefault="00B43C91" w:rsidP="00B43C91">
            <w:r>
              <w:t>391</w:t>
            </w:r>
            <w:r>
              <w:tab/>
              <w:t>exp Tuvalu/</w:t>
            </w:r>
            <w:r>
              <w:tab/>
            </w:r>
            <w:r>
              <w:tab/>
            </w:r>
            <w:r>
              <w:tab/>
            </w:r>
            <w:r>
              <w:tab/>
            </w:r>
            <w:r>
              <w:tab/>
            </w:r>
            <w:r>
              <w:tab/>
            </w:r>
            <w:r>
              <w:tab/>
            </w:r>
            <w:r>
              <w:tab/>
            </w:r>
            <w:r>
              <w:tab/>
              <w:t>2151</w:t>
            </w:r>
          </w:p>
          <w:p w14:paraId="54AC219E" w14:textId="77777777" w:rsidR="00B43C91" w:rsidRDefault="00B43C91" w:rsidP="00B43C91">
            <w:r>
              <w:t>392</w:t>
            </w:r>
            <w:r>
              <w:tab/>
            </w:r>
            <w:proofErr w:type="spellStart"/>
            <w:r>
              <w:t>Tuvalu.ab,kw,ti</w:t>
            </w:r>
            <w:proofErr w:type="spellEnd"/>
            <w:r>
              <w:t>.</w:t>
            </w:r>
            <w:r>
              <w:tab/>
            </w:r>
            <w:r>
              <w:tab/>
            </w:r>
            <w:r>
              <w:tab/>
            </w:r>
            <w:r>
              <w:tab/>
            </w:r>
            <w:r>
              <w:tab/>
            </w:r>
            <w:r>
              <w:tab/>
            </w:r>
            <w:r>
              <w:tab/>
            </w:r>
            <w:r>
              <w:tab/>
            </w:r>
            <w:r>
              <w:tab/>
              <w:t>84</w:t>
            </w:r>
          </w:p>
          <w:p w14:paraId="6A9298C4" w14:textId="77777777" w:rsidR="00B43C91" w:rsidRDefault="00B43C91" w:rsidP="00B43C91">
            <w:r>
              <w:t>393</w:t>
            </w:r>
            <w:r>
              <w:tab/>
              <w:t>391 or 392</w:t>
            </w:r>
            <w:r>
              <w:tab/>
            </w:r>
            <w:r>
              <w:tab/>
            </w:r>
            <w:r>
              <w:tab/>
            </w:r>
            <w:r>
              <w:tab/>
            </w:r>
            <w:r>
              <w:tab/>
            </w:r>
            <w:r>
              <w:tab/>
            </w:r>
            <w:r>
              <w:tab/>
            </w:r>
            <w:r>
              <w:tab/>
            </w:r>
            <w:r>
              <w:tab/>
              <w:t>2210</w:t>
            </w:r>
          </w:p>
          <w:p w14:paraId="14FB8666" w14:textId="77777777" w:rsidR="00B43C91" w:rsidRDefault="00B43C91" w:rsidP="00B43C91">
            <w:r>
              <w:t>394</w:t>
            </w:r>
            <w:r>
              <w:tab/>
            </w:r>
            <w:proofErr w:type="spellStart"/>
            <w:r>
              <w:t>Mali.ab,kw,ti</w:t>
            </w:r>
            <w:proofErr w:type="spellEnd"/>
            <w:r>
              <w:t>.</w:t>
            </w:r>
            <w:r>
              <w:tab/>
            </w:r>
            <w:r>
              <w:tab/>
            </w:r>
            <w:r>
              <w:tab/>
            </w:r>
            <w:r>
              <w:tab/>
            </w:r>
            <w:r>
              <w:tab/>
            </w:r>
            <w:r>
              <w:tab/>
            </w:r>
            <w:r>
              <w:tab/>
            </w:r>
            <w:r>
              <w:tab/>
            </w:r>
            <w:r>
              <w:tab/>
              <w:t>4378</w:t>
            </w:r>
          </w:p>
          <w:p w14:paraId="105FBFD0" w14:textId="77777777" w:rsidR="00B43C91" w:rsidRDefault="00B43C91" w:rsidP="00B43C91">
            <w:r>
              <w:t>395</w:t>
            </w:r>
            <w:r>
              <w:tab/>
              <w:t>56 or 394</w:t>
            </w:r>
            <w:r>
              <w:tab/>
            </w:r>
            <w:r>
              <w:tab/>
            </w:r>
            <w:r>
              <w:tab/>
            </w:r>
            <w:r>
              <w:tab/>
            </w:r>
            <w:r>
              <w:tab/>
            </w:r>
            <w:r>
              <w:tab/>
            </w:r>
            <w:r>
              <w:tab/>
            </w:r>
            <w:r>
              <w:tab/>
            </w:r>
            <w:r>
              <w:tab/>
              <w:t>4909</w:t>
            </w:r>
          </w:p>
          <w:p w14:paraId="444E5059" w14:textId="77777777" w:rsidR="00B43C91" w:rsidRDefault="00B43C91" w:rsidP="00B43C91">
            <w:r>
              <w:t>396</w:t>
            </w:r>
            <w:r>
              <w:tab/>
              <w:t>9 or 12 or 15 or 18 or 21 or 24 or 27 or 30 or 33 or 36 or 39 or 42 or 45 or 48 or 52 or 55 or 59 or 63 or 66 or 69 or 72 or 75 or 78 or 81 or 84 or 87 or 90 or 93 or 96 or 99 or 102 or 105 or 108 or 111 or 114 or 117 or 120 or 123 or 126 or 129 or 132 or 135 or 138 or 141 or 144 or 147 or 150 or 153 or 158 or 159 or 162 or 165 or 168 or 171 or 174 or 177 or 180 or 183 or 186 or 189 or 192 or 195 or 198 or 201 or 204 or 207 or 210 or 213 or 216 or 219 or 222 or 225 or 228 or 231 or 234 or 237 or 240 or 243 or 246 or 249 or 252 or 255 or 258 or 261 or 264 or 267 or 270 or 273 or 276 or 279 or 282 or 285 or 288 or 291 or 294 or 297 or 300 or 303 or 306 or 309 or 312 or 315 or 318 or 321 or 324 or 327 or 330 or 333 or 336 or 339 or 342 or 345 or 348 or 351 or 354 or 357 or 360 or 363 or 366 or 369 or 372 or 375 or 378 or 381 or 384 or 387 or 390 or 393 or 395</w:t>
            </w:r>
            <w:r>
              <w:tab/>
              <w:t>2118450</w:t>
            </w:r>
          </w:p>
          <w:p w14:paraId="2BDC3978" w14:textId="74B57E11" w:rsidR="00B43C91" w:rsidRDefault="00B43C91" w:rsidP="00B43C91">
            <w:pPr>
              <w:rPr>
                <w:rFonts w:ascii="Arial" w:hAnsi="Arial" w:cs="Arial"/>
                <w:sz w:val="20"/>
                <w:szCs w:val="20"/>
              </w:rPr>
            </w:pPr>
            <w:r>
              <w:t>397</w:t>
            </w:r>
            <w:r>
              <w:tab/>
              <w:t xml:space="preserve">3 and 6 and 396 </w:t>
            </w:r>
            <w:r>
              <w:tab/>
            </w:r>
            <w:r>
              <w:tab/>
            </w:r>
            <w:r>
              <w:tab/>
            </w:r>
            <w:r>
              <w:tab/>
            </w:r>
            <w:r>
              <w:tab/>
            </w:r>
            <w:r>
              <w:tab/>
            </w:r>
            <w:r>
              <w:tab/>
            </w:r>
            <w:r>
              <w:tab/>
              <w:t>88</w:t>
            </w:r>
          </w:p>
        </w:tc>
      </w:tr>
    </w:tbl>
    <w:p w14:paraId="5B4F6DC7" w14:textId="77777777" w:rsidR="00B43C91" w:rsidRDefault="00B43C91" w:rsidP="0040021B">
      <w:pPr>
        <w:rPr>
          <w:rFonts w:ascii="Arial" w:hAnsi="Arial" w:cs="Arial"/>
          <w:sz w:val="20"/>
          <w:szCs w:val="20"/>
        </w:rPr>
      </w:pPr>
    </w:p>
    <w:sectPr w:rsidR="00B43C91">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37F1B6" w14:textId="77777777" w:rsidR="00AC3D0A" w:rsidRDefault="00AC3D0A" w:rsidP="00BA0AB3">
      <w:pPr>
        <w:spacing w:before="0" w:line="240" w:lineRule="auto"/>
      </w:pPr>
      <w:r>
        <w:separator/>
      </w:r>
    </w:p>
  </w:endnote>
  <w:endnote w:type="continuationSeparator" w:id="0">
    <w:p w14:paraId="2B1996AC" w14:textId="77777777" w:rsidR="00AC3D0A" w:rsidRDefault="00AC3D0A" w:rsidP="00BA0AB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2E826A" w14:textId="77777777" w:rsidR="009B1BDE" w:rsidRDefault="009B1BD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ACFECE" w14:textId="68F502DC" w:rsidR="009712AE" w:rsidRDefault="009712AE" w:rsidP="00275AA1">
    <w:pPr>
      <w:pStyle w:val="Footer"/>
      <w:jc w:val="right"/>
    </w:pPr>
    <w:r>
      <w:tab/>
    </w:r>
    <w:sdt>
      <w:sdtPr>
        <w:id w:val="-90623236"/>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6</w:t>
        </w:r>
        <w:r>
          <w:rPr>
            <w:noProof/>
          </w:rPr>
          <w:fldChar w:fldCharType="end"/>
        </w:r>
      </w:sdtContent>
    </w:sdt>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15C66C" w14:textId="77777777" w:rsidR="009B1BDE" w:rsidRDefault="009B1B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683068" w14:textId="77777777" w:rsidR="00AC3D0A" w:rsidRDefault="00AC3D0A" w:rsidP="00BA0AB3">
      <w:pPr>
        <w:spacing w:before="0" w:line="240" w:lineRule="auto"/>
      </w:pPr>
      <w:r>
        <w:separator/>
      </w:r>
    </w:p>
  </w:footnote>
  <w:footnote w:type="continuationSeparator" w:id="0">
    <w:p w14:paraId="0C6640EB" w14:textId="77777777" w:rsidR="00AC3D0A" w:rsidRDefault="00AC3D0A" w:rsidP="00BA0AB3">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FB1ECD" w14:textId="77777777" w:rsidR="009B1BDE" w:rsidRDefault="009B1BD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7185B8" w14:textId="77777777" w:rsidR="009B1BDE" w:rsidRDefault="009B1BD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E1CFA2" w14:textId="77777777" w:rsidR="009B1BDE" w:rsidRDefault="009B1BD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515F8"/>
    <w:multiLevelType w:val="hybridMultilevel"/>
    <w:tmpl w:val="0794017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CBC435B"/>
    <w:multiLevelType w:val="hybridMultilevel"/>
    <w:tmpl w:val="B6544AF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10497042"/>
    <w:multiLevelType w:val="hybridMultilevel"/>
    <w:tmpl w:val="B6544AF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1B1C4470"/>
    <w:multiLevelType w:val="hybridMultilevel"/>
    <w:tmpl w:val="8E3E455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1E9F7615"/>
    <w:multiLevelType w:val="hybridMultilevel"/>
    <w:tmpl w:val="0794017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02612E0"/>
    <w:multiLevelType w:val="hybridMultilevel"/>
    <w:tmpl w:val="6CCC358A"/>
    <w:lvl w:ilvl="0" w:tplc="B486F0FA">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0E641C3"/>
    <w:multiLevelType w:val="hybridMultilevel"/>
    <w:tmpl w:val="0794017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1527BC3"/>
    <w:multiLevelType w:val="hybridMultilevel"/>
    <w:tmpl w:val="78F866C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21892BF8"/>
    <w:multiLevelType w:val="hybridMultilevel"/>
    <w:tmpl w:val="0794017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717560D"/>
    <w:multiLevelType w:val="hybridMultilevel"/>
    <w:tmpl w:val="16D657F2"/>
    <w:lvl w:ilvl="0" w:tplc="B0C29F70">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99C7E80"/>
    <w:multiLevelType w:val="hybridMultilevel"/>
    <w:tmpl w:val="C2C21992"/>
    <w:lvl w:ilvl="0" w:tplc="E578EC82">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C672669"/>
    <w:multiLevelType w:val="hybridMultilevel"/>
    <w:tmpl w:val="0794017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E983426"/>
    <w:multiLevelType w:val="hybridMultilevel"/>
    <w:tmpl w:val="5EA8D89A"/>
    <w:lvl w:ilvl="0" w:tplc="0C090001">
      <w:start w:val="1"/>
      <w:numFmt w:val="bullet"/>
      <w:lvlText w:val=""/>
      <w:lvlJc w:val="left"/>
      <w:pPr>
        <w:ind w:left="360" w:hanging="360"/>
      </w:pPr>
      <w:rPr>
        <w:rFonts w:ascii="Symbol" w:hAnsi="Symbol" w:hint="default"/>
      </w:rPr>
    </w:lvl>
    <w:lvl w:ilvl="1" w:tplc="0C090001">
      <w:start w:val="1"/>
      <w:numFmt w:val="bullet"/>
      <w:lvlText w:val=""/>
      <w:lvlJc w:val="left"/>
      <w:pPr>
        <w:ind w:left="1080" w:hanging="360"/>
      </w:pPr>
      <w:rPr>
        <w:rFonts w:ascii="Symbol" w:hAnsi="Symbol" w:hint="default"/>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15:restartNumberingAfterBreak="0">
    <w:nsid w:val="3CC813C7"/>
    <w:multiLevelType w:val="hybridMultilevel"/>
    <w:tmpl w:val="0794017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E1610B4"/>
    <w:multiLevelType w:val="hybridMultilevel"/>
    <w:tmpl w:val="B60A1F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FBC571C"/>
    <w:multiLevelType w:val="hybridMultilevel"/>
    <w:tmpl w:val="0794017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43486C70"/>
    <w:multiLevelType w:val="hybridMultilevel"/>
    <w:tmpl w:val="0794017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478787A"/>
    <w:multiLevelType w:val="hybridMultilevel"/>
    <w:tmpl w:val="5DEC91A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47C346AC"/>
    <w:multiLevelType w:val="hybridMultilevel"/>
    <w:tmpl w:val="02CA756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48437EB1"/>
    <w:multiLevelType w:val="hybridMultilevel"/>
    <w:tmpl w:val="9ACE5AFC"/>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0" w15:restartNumberingAfterBreak="0">
    <w:nsid w:val="53A413AA"/>
    <w:multiLevelType w:val="hybridMultilevel"/>
    <w:tmpl w:val="3BA6A61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55E86BA1"/>
    <w:multiLevelType w:val="hybridMultilevel"/>
    <w:tmpl w:val="5EEE2880"/>
    <w:lvl w:ilvl="0" w:tplc="8EACEE16">
      <w:start w:val="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C55758E"/>
    <w:multiLevelType w:val="hybridMultilevel"/>
    <w:tmpl w:val="48B4B03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5CE93309"/>
    <w:multiLevelType w:val="hybridMultilevel"/>
    <w:tmpl w:val="7CDA1BD4"/>
    <w:lvl w:ilvl="0" w:tplc="D43CA6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DFB3DFB"/>
    <w:multiLevelType w:val="hybridMultilevel"/>
    <w:tmpl w:val="0794017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5E3F55FF"/>
    <w:multiLevelType w:val="hybridMultilevel"/>
    <w:tmpl w:val="0794017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5E6756E7"/>
    <w:multiLevelType w:val="hybridMultilevel"/>
    <w:tmpl w:val="29C6131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5F661EED"/>
    <w:multiLevelType w:val="hybridMultilevel"/>
    <w:tmpl w:val="0794017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64206999"/>
    <w:multiLevelType w:val="hybridMultilevel"/>
    <w:tmpl w:val="29C6131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69302B88"/>
    <w:multiLevelType w:val="hybridMultilevel"/>
    <w:tmpl w:val="0794017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6ACA036E"/>
    <w:multiLevelType w:val="hybridMultilevel"/>
    <w:tmpl w:val="85B01C3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15:restartNumberingAfterBreak="0">
    <w:nsid w:val="6C5F4783"/>
    <w:multiLevelType w:val="hybridMultilevel"/>
    <w:tmpl w:val="117C285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2" w15:restartNumberingAfterBreak="0">
    <w:nsid w:val="6C8B6A9B"/>
    <w:multiLevelType w:val="hybridMultilevel"/>
    <w:tmpl w:val="0794017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DBE6287"/>
    <w:multiLevelType w:val="hybridMultilevel"/>
    <w:tmpl w:val="0794017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72685BCA"/>
    <w:multiLevelType w:val="hybridMultilevel"/>
    <w:tmpl w:val="32BEEFC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7C4008B3"/>
    <w:multiLevelType w:val="hybridMultilevel"/>
    <w:tmpl w:val="429CEE4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7D487E2E"/>
    <w:multiLevelType w:val="hybridMultilevel"/>
    <w:tmpl w:val="19A055F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7" w15:restartNumberingAfterBreak="0">
    <w:nsid w:val="7D643D0B"/>
    <w:multiLevelType w:val="hybridMultilevel"/>
    <w:tmpl w:val="16D657F2"/>
    <w:lvl w:ilvl="0" w:tplc="B0C29F70">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15:restartNumberingAfterBreak="0">
    <w:nsid w:val="7E6B229A"/>
    <w:multiLevelType w:val="hybridMultilevel"/>
    <w:tmpl w:val="3D92585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991591582">
    <w:abstractNumId w:val="21"/>
  </w:num>
  <w:num w:numId="2" w16cid:durableId="1576864561">
    <w:abstractNumId w:val="31"/>
  </w:num>
  <w:num w:numId="3" w16cid:durableId="1671449420">
    <w:abstractNumId w:val="5"/>
  </w:num>
  <w:num w:numId="4" w16cid:durableId="1458186708">
    <w:abstractNumId w:val="37"/>
  </w:num>
  <w:num w:numId="5" w16cid:durableId="1088192098">
    <w:abstractNumId w:val="12"/>
  </w:num>
  <w:num w:numId="6" w16cid:durableId="8678316">
    <w:abstractNumId w:val="18"/>
  </w:num>
  <w:num w:numId="7" w16cid:durableId="633606660">
    <w:abstractNumId w:val="36"/>
  </w:num>
  <w:num w:numId="8" w16cid:durableId="1765958404">
    <w:abstractNumId w:val="22"/>
  </w:num>
  <w:num w:numId="9" w16cid:durableId="1562256403">
    <w:abstractNumId w:val="17"/>
  </w:num>
  <w:num w:numId="10" w16cid:durableId="698551070">
    <w:abstractNumId w:val="20"/>
  </w:num>
  <w:num w:numId="11" w16cid:durableId="1171750769">
    <w:abstractNumId w:val="30"/>
  </w:num>
  <w:num w:numId="12" w16cid:durableId="1794328870">
    <w:abstractNumId w:val="7"/>
  </w:num>
  <w:num w:numId="13" w16cid:durableId="1490175744">
    <w:abstractNumId w:val="38"/>
  </w:num>
  <w:num w:numId="14" w16cid:durableId="2078624730">
    <w:abstractNumId w:val="2"/>
  </w:num>
  <w:num w:numId="15" w16cid:durableId="1868836956">
    <w:abstractNumId w:val="1"/>
  </w:num>
  <w:num w:numId="16" w16cid:durableId="891618670">
    <w:abstractNumId w:val="3"/>
  </w:num>
  <w:num w:numId="17" w16cid:durableId="1341354087">
    <w:abstractNumId w:val="10"/>
  </w:num>
  <w:num w:numId="18" w16cid:durableId="944271881">
    <w:abstractNumId w:val="9"/>
  </w:num>
  <w:num w:numId="19" w16cid:durableId="2106687363">
    <w:abstractNumId w:val="14"/>
  </w:num>
  <w:num w:numId="20" w16cid:durableId="1195193038">
    <w:abstractNumId w:val="23"/>
  </w:num>
  <w:num w:numId="21" w16cid:durableId="1376614366">
    <w:abstractNumId w:val="19"/>
  </w:num>
  <w:num w:numId="22" w16cid:durableId="1561936977">
    <w:abstractNumId w:val="35"/>
  </w:num>
  <w:num w:numId="23" w16cid:durableId="1230773967">
    <w:abstractNumId w:val="4"/>
  </w:num>
  <w:num w:numId="24" w16cid:durableId="1190413198">
    <w:abstractNumId w:val="29"/>
  </w:num>
  <w:num w:numId="25" w16cid:durableId="689992468">
    <w:abstractNumId w:val="33"/>
  </w:num>
  <w:num w:numId="26" w16cid:durableId="176699025">
    <w:abstractNumId w:val="0"/>
  </w:num>
  <w:num w:numId="27" w16cid:durableId="50620792">
    <w:abstractNumId w:val="32"/>
  </w:num>
  <w:num w:numId="28" w16cid:durableId="1485928631">
    <w:abstractNumId w:val="25"/>
  </w:num>
  <w:num w:numId="29" w16cid:durableId="1713575074">
    <w:abstractNumId w:val="13"/>
  </w:num>
  <w:num w:numId="30" w16cid:durableId="588393137">
    <w:abstractNumId w:val="6"/>
  </w:num>
  <w:num w:numId="31" w16cid:durableId="955066248">
    <w:abstractNumId w:val="11"/>
  </w:num>
  <w:num w:numId="32" w16cid:durableId="66615253">
    <w:abstractNumId w:val="24"/>
  </w:num>
  <w:num w:numId="33" w16cid:durableId="609817404">
    <w:abstractNumId w:val="27"/>
  </w:num>
  <w:num w:numId="34" w16cid:durableId="105779097">
    <w:abstractNumId w:val="15"/>
  </w:num>
  <w:num w:numId="35" w16cid:durableId="1614164785">
    <w:abstractNumId w:val="16"/>
  </w:num>
  <w:num w:numId="36" w16cid:durableId="1914318036">
    <w:abstractNumId w:val="8"/>
  </w:num>
  <w:num w:numId="37" w16cid:durableId="385109840">
    <w:abstractNumId w:val="26"/>
  </w:num>
  <w:num w:numId="38" w16cid:durableId="1648706628">
    <w:abstractNumId w:val="28"/>
  </w:num>
  <w:num w:numId="39" w16cid:durableId="507134638">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Y3sTQ1NjQxMDUyMzVR0lEKTi0uzszPAykwNqsFAAfy80AtAAAA"/>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d5fwff2d10w5xuev2z0pxwzra9f0ppxz50s0&quot;&gt;V2_Step_3_Screening_FullText_Doris&lt;record-ids&gt;&lt;item&gt;17&lt;/item&gt;&lt;item&gt;20&lt;/item&gt;&lt;item&gt;22&lt;/item&gt;&lt;item&gt;27&lt;/item&gt;&lt;item&gt;33&lt;/item&gt;&lt;item&gt;59&lt;/item&gt;&lt;item&gt;89&lt;/item&gt;&lt;item&gt;95&lt;/item&gt;&lt;item&gt;121&lt;/item&gt;&lt;item&gt;130&lt;/item&gt;&lt;item&gt;152&lt;/item&gt;&lt;item&gt;171&lt;/item&gt;&lt;item&gt;175&lt;/item&gt;&lt;item&gt;187&lt;/item&gt;&lt;item&gt;213&lt;/item&gt;&lt;item&gt;225&lt;/item&gt;&lt;item&gt;230&lt;/item&gt;&lt;item&gt;237&lt;/item&gt;&lt;item&gt;239&lt;/item&gt;&lt;item&gt;242&lt;/item&gt;&lt;item&gt;278&lt;/item&gt;&lt;item&gt;279&lt;/item&gt;&lt;item&gt;282&lt;/item&gt;&lt;item&gt;306&lt;/item&gt;&lt;item&gt;322&lt;/item&gt;&lt;item&gt;347&lt;/item&gt;&lt;item&gt;360&lt;/item&gt;&lt;item&gt;481&lt;/item&gt;&lt;item&gt;554&lt;/item&gt;&lt;item&gt;559&lt;/item&gt;&lt;item&gt;573&lt;/item&gt;&lt;item&gt;578&lt;/item&gt;&lt;item&gt;580&lt;/item&gt;&lt;/record-ids&gt;&lt;/item&gt;&lt;item db-id=&quot;e5te2e0v22fttxew29sp5tttdesrxta5dadx&quot;&gt;UTS_Scope Review_Ref_List_FreeSearch_Current-Converted&lt;record-ids&gt;&lt;item&gt;219&lt;/item&gt;&lt;item&gt;714&lt;/item&gt;&lt;item&gt;1252&lt;/item&gt;&lt;item&gt;3684&lt;/item&gt;&lt;item&gt;3699&lt;/item&gt;&lt;item&gt;3705&lt;/item&gt;&lt;item&gt;3706&lt;/item&gt;&lt;item&gt;3709&lt;/item&gt;&lt;item&gt;3710&lt;/item&gt;&lt;item&gt;3711&lt;/item&gt;&lt;item&gt;3712&lt;/item&gt;&lt;item&gt;3713&lt;/item&gt;&lt;item&gt;3714&lt;/item&gt;&lt;item&gt;3716&lt;/item&gt;&lt;item&gt;4971&lt;/item&gt;&lt;item&gt;5065&lt;/item&gt;&lt;item&gt;5130&lt;/item&gt;&lt;item&gt;5131&lt;/item&gt;&lt;item&gt;5134&lt;/item&gt;&lt;item&gt;5157&lt;/item&gt;&lt;item&gt;5158&lt;/item&gt;&lt;item&gt;5159&lt;/item&gt;&lt;item&gt;5160&lt;/item&gt;&lt;item&gt;5161&lt;/item&gt;&lt;item&gt;5162&lt;/item&gt;&lt;item&gt;5164&lt;/item&gt;&lt;item&gt;5165&lt;/item&gt;&lt;item&gt;6146&lt;/item&gt;&lt;/record-ids&gt;&lt;/item&gt;&lt;/Libraries&gt;"/>
  </w:docVars>
  <w:rsids>
    <w:rsidRoot w:val="00783D1A"/>
    <w:rsid w:val="0000028B"/>
    <w:rsid w:val="00000A92"/>
    <w:rsid w:val="000019AE"/>
    <w:rsid w:val="00002424"/>
    <w:rsid w:val="00003603"/>
    <w:rsid w:val="0000430B"/>
    <w:rsid w:val="00004925"/>
    <w:rsid w:val="000049CD"/>
    <w:rsid w:val="000059FC"/>
    <w:rsid w:val="00005EFC"/>
    <w:rsid w:val="0000607F"/>
    <w:rsid w:val="00007940"/>
    <w:rsid w:val="00010787"/>
    <w:rsid w:val="00010F02"/>
    <w:rsid w:val="00013056"/>
    <w:rsid w:val="000130A1"/>
    <w:rsid w:val="00013BA5"/>
    <w:rsid w:val="00014C70"/>
    <w:rsid w:val="00020778"/>
    <w:rsid w:val="00020A96"/>
    <w:rsid w:val="00020EA3"/>
    <w:rsid w:val="00021AD2"/>
    <w:rsid w:val="00021EEA"/>
    <w:rsid w:val="00022FB8"/>
    <w:rsid w:val="00023B8C"/>
    <w:rsid w:val="000246C1"/>
    <w:rsid w:val="00025232"/>
    <w:rsid w:val="00025BAB"/>
    <w:rsid w:val="0002649D"/>
    <w:rsid w:val="00026698"/>
    <w:rsid w:val="00026E62"/>
    <w:rsid w:val="00027597"/>
    <w:rsid w:val="00031836"/>
    <w:rsid w:val="00033143"/>
    <w:rsid w:val="00034DE9"/>
    <w:rsid w:val="00035672"/>
    <w:rsid w:val="00040BCE"/>
    <w:rsid w:val="00040DF1"/>
    <w:rsid w:val="00041120"/>
    <w:rsid w:val="0004122D"/>
    <w:rsid w:val="00041E31"/>
    <w:rsid w:val="00043442"/>
    <w:rsid w:val="000435F1"/>
    <w:rsid w:val="0004391B"/>
    <w:rsid w:val="00044208"/>
    <w:rsid w:val="000446E6"/>
    <w:rsid w:val="00044AFD"/>
    <w:rsid w:val="000454D5"/>
    <w:rsid w:val="0004606D"/>
    <w:rsid w:val="000464DD"/>
    <w:rsid w:val="00046F72"/>
    <w:rsid w:val="00047629"/>
    <w:rsid w:val="00047B64"/>
    <w:rsid w:val="00047BAF"/>
    <w:rsid w:val="00050040"/>
    <w:rsid w:val="00050988"/>
    <w:rsid w:val="00051C08"/>
    <w:rsid w:val="00052880"/>
    <w:rsid w:val="00052D6F"/>
    <w:rsid w:val="00053685"/>
    <w:rsid w:val="00053B85"/>
    <w:rsid w:val="0005435D"/>
    <w:rsid w:val="00054FE7"/>
    <w:rsid w:val="00055308"/>
    <w:rsid w:val="00055370"/>
    <w:rsid w:val="000553D7"/>
    <w:rsid w:val="000557D2"/>
    <w:rsid w:val="00057CC0"/>
    <w:rsid w:val="000608B2"/>
    <w:rsid w:val="00060A39"/>
    <w:rsid w:val="00060A8D"/>
    <w:rsid w:val="00060EFD"/>
    <w:rsid w:val="00062121"/>
    <w:rsid w:val="000644BB"/>
    <w:rsid w:val="00066089"/>
    <w:rsid w:val="00067613"/>
    <w:rsid w:val="00067DDD"/>
    <w:rsid w:val="00071833"/>
    <w:rsid w:val="00071955"/>
    <w:rsid w:val="00072330"/>
    <w:rsid w:val="00073E74"/>
    <w:rsid w:val="0007425C"/>
    <w:rsid w:val="00074710"/>
    <w:rsid w:val="00074D4E"/>
    <w:rsid w:val="0007544D"/>
    <w:rsid w:val="00075CE6"/>
    <w:rsid w:val="000764F1"/>
    <w:rsid w:val="00076F34"/>
    <w:rsid w:val="00077127"/>
    <w:rsid w:val="00080859"/>
    <w:rsid w:val="00080E55"/>
    <w:rsid w:val="00080E9C"/>
    <w:rsid w:val="00082097"/>
    <w:rsid w:val="00083537"/>
    <w:rsid w:val="000839A8"/>
    <w:rsid w:val="00084E33"/>
    <w:rsid w:val="0008589E"/>
    <w:rsid w:val="00086E8C"/>
    <w:rsid w:val="0008701E"/>
    <w:rsid w:val="00087843"/>
    <w:rsid w:val="00087DA9"/>
    <w:rsid w:val="00090050"/>
    <w:rsid w:val="00091753"/>
    <w:rsid w:val="000919F1"/>
    <w:rsid w:val="0009277A"/>
    <w:rsid w:val="00092921"/>
    <w:rsid w:val="00094079"/>
    <w:rsid w:val="000944D8"/>
    <w:rsid w:val="0009648F"/>
    <w:rsid w:val="000974AF"/>
    <w:rsid w:val="00097E16"/>
    <w:rsid w:val="000A0223"/>
    <w:rsid w:val="000A07AA"/>
    <w:rsid w:val="000A1DC1"/>
    <w:rsid w:val="000A392F"/>
    <w:rsid w:val="000A4479"/>
    <w:rsid w:val="000A44EA"/>
    <w:rsid w:val="000A48E4"/>
    <w:rsid w:val="000A4941"/>
    <w:rsid w:val="000A4DC4"/>
    <w:rsid w:val="000A5957"/>
    <w:rsid w:val="000A60D6"/>
    <w:rsid w:val="000A63AD"/>
    <w:rsid w:val="000A6C6F"/>
    <w:rsid w:val="000A78F8"/>
    <w:rsid w:val="000B00BD"/>
    <w:rsid w:val="000B092A"/>
    <w:rsid w:val="000B1EC5"/>
    <w:rsid w:val="000B29DC"/>
    <w:rsid w:val="000B29F1"/>
    <w:rsid w:val="000B3C6A"/>
    <w:rsid w:val="000B41F6"/>
    <w:rsid w:val="000B4626"/>
    <w:rsid w:val="000B4D5D"/>
    <w:rsid w:val="000B5D08"/>
    <w:rsid w:val="000B6D78"/>
    <w:rsid w:val="000B7448"/>
    <w:rsid w:val="000B76EA"/>
    <w:rsid w:val="000C018C"/>
    <w:rsid w:val="000C0404"/>
    <w:rsid w:val="000C15AB"/>
    <w:rsid w:val="000C33FE"/>
    <w:rsid w:val="000C4287"/>
    <w:rsid w:val="000C42E4"/>
    <w:rsid w:val="000C546C"/>
    <w:rsid w:val="000C6303"/>
    <w:rsid w:val="000C6E5B"/>
    <w:rsid w:val="000C7731"/>
    <w:rsid w:val="000D054B"/>
    <w:rsid w:val="000D1B37"/>
    <w:rsid w:val="000D2ADB"/>
    <w:rsid w:val="000D2D6A"/>
    <w:rsid w:val="000D57F3"/>
    <w:rsid w:val="000D5A34"/>
    <w:rsid w:val="000D6DD2"/>
    <w:rsid w:val="000E0220"/>
    <w:rsid w:val="000E0A18"/>
    <w:rsid w:val="000E0BA7"/>
    <w:rsid w:val="000E143C"/>
    <w:rsid w:val="000E2B8D"/>
    <w:rsid w:val="000E3076"/>
    <w:rsid w:val="000E3A4F"/>
    <w:rsid w:val="000E4158"/>
    <w:rsid w:val="000E634B"/>
    <w:rsid w:val="000E6F37"/>
    <w:rsid w:val="000E78B6"/>
    <w:rsid w:val="000F128E"/>
    <w:rsid w:val="000F2161"/>
    <w:rsid w:val="000F24CB"/>
    <w:rsid w:val="000F39A4"/>
    <w:rsid w:val="000F524F"/>
    <w:rsid w:val="000F5B69"/>
    <w:rsid w:val="000F6041"/>
    <w:rsid w:val="000F797F"/>
    <w:rsid w:val="000F7D7A"/>
    <w:rsid w:val="00100D5A"/>
    <w:rsid w:val="001027C1"/>
    <w:rsid w:val="00102E96"/>
    <w:rsid w:val="00103CDC"/>
    <w:rsid w:val="00104909"/>
    <w:rsid w:val="001053B8"/>
    <w:rsid w:val="00107435"/>
    <w:rsid w:val="00107D35"/>
    <w:rsid w:val="00107E8F"/>
    <w:rsid w:val="001100B4"/>
    <w:rsid w:val="00110540"/>
    <w:rsid w:val="00110C95"/>
    <w:rsid w:val="00111CF2"/>
    <w:rsid w:val="001163EC"/>
    <w:rsid w:val="001171B5"/>
    <w:rsid w:val="00122BA5"/>
    <w:rsid w:val="001232B8"/>
    <w:rsid w:val="00124006"/>
    <w:rsid w:val="00124012"/>
    <w:rsid w:val="00125996"/>
    <w:rsid w:val="0012705B"/>
    <w:rsid w:val="001302BD"/>
    <w:rsid w:val="001306E2"/>
    <w:rsid w:val="00131D7B"/>
    <w:rsid w:val="00132601"/>
    <w:rsid w:val="00132A07"/>
    <w:rsid w:val="001345B4"/>
    <w:rsid w:val="00134E09"/>
    <w:rsid w:val="001361E4"/>
    <w:rsid w:val="0013659F"/>
    <w:rsid w:val="00137637"/>
    <w:rsid w:val="0013781E"/>
    <w:rsid w:val="00137D1A"/>
    <w:rsid w:val="00137F71"/>
    <w:rsid w:val="001406FD"/>
    <w:rsid w:val="00142DB0"/>
    <w:rsid w:val="00144A4B"/>
    <w:rsid w:val="00144F3C"/>
    <w:rsid w:val="001454AD"/>
    <w:rsid w:val="00146978"/>
    <w:rsid w:val="00147035"/>
    <w:rsid w:val="00151046"/>
    <w:rsid w:val="0015250E"/>
    <w:rsid w:val="00153DBE"/>
    <w:rsid w:val="00154A79"/>
    <w:rsid w:val="00154E6B"/>
    <w:rsid w:val="00154F23"/>
    <w:rsid w:val="0015506D"/>
    <w:rsid w:val="001560B8"/>
    <w:rsid w:val="00156575"/>
    <w:rsid w:val="00156AD3"/>
    <w:rsid w:val="001608A9"/>
    <w:rsid w:val="001615B5"/>
    <w:rsid w:val="00162B3B"/>
    <w:rsid w:val="00163628"/>
    <w:rsid w:val="00164035"/>
    <w:rsid w:val="00164274"/>
    <w:rsid w:val="0016734D"/>
    <w:rsid w:val="00167AFC"/>
    <w:rsid w:val="00171C84"/>
    <w:rsid w:val="001726BD"/>
    <w:rsid w:val="00173A01"/>
    <w:rsid w:val="00173C81"/>
    <w:rsid w:val="001747C7"/>
    <w:rsid w:val="00175774"/>
    <w:rsid w:val="00175A92"/>
    <w:rsid w:val="00175CEF"/>
    <w:rsid w:val="0018012C"/>
    <w:rsid w:val="00180713"/>
    <w:rsid w:val="00180F75"/>
    <w:rsid w:val="0018121D"/>
    <w:rsid w:val="0018262F"/>
    <w:rsid w:val="0018389F"/>
    <w:rsid w:val="0018413C"/>
    <w:rsid w:val="001845D2"/>
    <w:rsid w:val="00186441"/>
    <w:rsid w:val="0018744B"/>
    <w:rsid w:val="001903A3"/>
    <w:rsid w:val="001908A7"/>
    <w:rsid w:val="00190F48"/>
    <w:rsid w:val="001916FE"/>
    <w:rsid w:val="00192A8C"/>
    <w:rsid w:val="001938E6"/>
    <w:rsid w:val="00194D2D"/>
    <w:rsid w:val="00195246"/>
    <w:rsid w:val="00195276"/>
    <w:rsid w:val="0019559B"/>
    <w:rsid w:val="001968F6"/>
    <w:rsid w:val="001A04DF"/>
    <w:rsid w:val="001A2CB8"/>
    <w:rsid w:val="001A2ECE"/>
    <w:rsid w:val="001A443D"/>
    <w:rsid w:val="001A4EE2"/>
    <w:rsid w:val="001A7599"/>
    <w:rsid w:val="001A79EB"/>
    <w:rsid w:val="001A7A64"/>
    <w:rsid w:val="001B005E"/>
    <w:rsid w:val="001B011A"/>
    <w:rsid w:val="001B14DE"/>
    <w:rsid w:val="001B1E55"/>
    <w:rsid w:val="001B2BE4"/>
    <w:rsid w:val="001B4E39"/>
    <w:rsid w:val="001B5617"/>
    <w:rsid w:val="001C0503"/>
    <w:rsid w:val="001C1CAF"/>
    <w:rsid w:val="001C5172"/>
    <w:rsid w:val="001C5424"/>
    <w:rsid w:val="001D0375"/>
    <w:rsid w:val="001D0535"/>
    <w:rsid w:val="001D05A3"/>
    <w:rsid w:val="001D164A"/>
    <w:rsid w:val="001D1C6F"/>
    <w:rsid w:val="001D2B40"/>
    <w:rsid w:val="001D2C1E"/>
    <w:rsid w:val="001D340E"/>
    <w:rsid w:val="001D3DD3"/>
    <w:rsid w:val="001D4AB1"/>
    <w:rsid w:val="001D541C"/>
    <w:rsid w:val="001D625D"/>
    <w:rsid w:val="001D73F1"/>
    <w:rsid w:val="001E088C"/>
    <w:rsid w:val="001E1579"/>
    <w:rsid w:val="001E1E1D"/>
    <w:rsid w:val="001E2A79"/>
    <w:rsid w:val="001E307F"/>
    <w:rsid w:val="001E386E"/>
    <w:rsid w:val="001E46BA"/>
    <w:rsid w:val="001E501E"/>
    <w:rsid w:val="001E6E3F"/>
    <w:rsid w:val="001E79B8"/>
    <w:rsid w:val="001F02DD"/>
    <w:rsid w:val="001F0457"/>
    <w:rsid w:val="001F0D71"/>
    <w:rsid w:val="001F1415"/>
    <w:rsid w:val="001F37A1"/>
    <w:rsid w:val="001F37DA"/>
    <w:rsid w:val="001F49EF"/>
    <w:rsid w:val="001F5DD5"/>
    <w:rsid w:val="001F6C7B"/>
    <w:rsid w:val="001F748A"/>
    <w:rsid w:val="001F76EB"/>
    <w:rsid w:val="001F7D00"/>
    <w:rsid w:val="001F7E09"/>
    <w:rsid w:val="002006CE"/>
    <w:rsid w:val="002016F9"/>
    <w:rsid w:val="00202897"/>
    <w:rsid w:val="00203462"/>
    <w:rsid w:val="00203EB8"/>
    <w:rsid w:val="00204AA2"/>
    <w:rsid w:val="00205FBA"/>
    <w:rsid w:val="00206037"/>
    <w:rsid w:val="00206143"/>
    <w:rsid w:val="00206686"/>
    <w:rsid w:val="00206909"/>
    <w:rsid w:val="00206D32"/>
    <w:rsid w:val="00207560"/>
    <w:rsid w:val="00210803"/>
    <w:rsid w:val="0021164C"/>
    <w:rsid w:val="002124B5"/>
    <w:rsid w:val="00212543"/>
    <w:rsid w:val="00212D95"/>
    <w:rsid w:val="00214A88"/>
    <w:rsid w:val="00214B3D"/>
    <w:rsid w:val="00216EBB"/>
    <w:rsid w:val="00217A66"/>
    <w:rsid w:val="002221EC"/>
    <w:rsid w:val="00222398"/>
    <w:rsid w:val="00223C77"/>
    <w:rsid w:val="0022457C"/>
    <w:rsid w:val="002262CD"/>
    <w:rsid w:val="00231418"/>
    <w:rsid w:val="0023292B"/>
    <w:rsid w:val="00233C6C"/>
    <w:rsid w:val="0023627C"/>
    <w:rsid w:val="00237A2E"/>
    <w:rsid w:val="00237E31"/>
    <w:rsid w:val="00240C52"/>
    <w:rsid w:val="00240CDD"/>
    <w:rsid w:val="00241711"/>
    <w:rsid w:val="002428EC"/>
    <w:rsid w:val="00242CA3"/>
    <w:rsid w:val="0024386D"/>
    <w:rsid w:val="00243D6A"/>
    <w:rsid w:val="002440B3"/>
    <w:rsid w:val="00245E0A"/>
    <w:rsid w:val="00247839"/>
    <w:rsid w:val="00247A3E"/>
    <w:rsid w:val="0025049F"/>
    <w:rsid w:val="00251829"/>
    <w:rsid w:val="00251835"/>
    <w:rsid w:val="00251B10"/>
    <w:rsid w:val="002534C9"/>
    <w:rsid w:val="00254187"/>
    <w:rsid w:val="00254851"/>
    <w:rsid w:val="00255AB1"/>
    <w:rsid w:val="00256A7A"/>
    <w:rsid w:val="00256ED9"/>
    <w:rsid w:val="00257E15"/>
    <w:rsid w:val="00260B5B"/>
    <w:rsid w:val="00261533"/>
    <w:rsid w:val="00262B14"/>
    <w:rsid w:val="00265001"/>
    <w:rsid w:val="002674CA"/>
    <w:rsid w:val="00267926"/>
    <w:rsid w:val="00270AD0"/>
    <w:rsid w:val="00270B9B"/>
    <w:rsid w:val="00270BD5"/>
    <w:rsid w:val="0027111E"/>
    <w:rsid w:val="002726CD"/>
    <w:rsid w:val="00272868"/>
    <w:rsid w:val="002734DC"/>
    <w:rsid w:val="00273BCA"/>
    <w:rsid w:val="002743EF"/>
    <w:rsid w:val="00275296"/>
    <w:rsid w:val="00275843"/>
    <w:rsid w:val="00275AA1"/>
    <w:rsid w:val="00275D0C"/>
    <w:rsid w:val="00277A15"/>
    <w:rsid w:val="00277D28"/>
    <w:rsid w:val="00280657"/>
    <w:rsid w:val="002806BD"/>
    <w:rsid w:val="00281B16"/>
    <w:rsid w:val="002834F1"/>
    <w:rsid w:val="00283E98"/>
    <w:rsid w:val="00285CCA"/>
    <w:rsid w:val="00285FF2"/>
    <w:rsid w:val="00287574"/>
    <w:rsid w:val="00290B91"/>
    <w:rsid w:val="002913D3"/>
    <w:rsid w:val="002918A2"/>
    <w:rsid w:val="00291905"/>
    <w:rsid w:val="002922B6"/>
    <w:rsid w:val="00292659"/>
    <w:rsid w:val="00292A7B"/>
    <w:rsid w:val="00292AA5"/>
    <w:rsid w:val="00293849"/>
    <w:rsid w:val="00294172"/>
    <w:rsid w:val="0029454F"/>
    <w:rsid w:val="002959EB"/>
    <w:rsid w:val="00295EA2"/>
    <w:rsid w:val="0029722B"/>
    <w:rsid w:val="002A02CB"/>
    <w:rsid w:val="002A0E32"/>
    <w:rsid w:val="002A277F"/>
    <w:rsid w:val="002A2ED1"/>
    <w:rsid w:val="002A354E"/>
    <w:rsid w:val="002A4A1D"/>
    <w:rsid w:val="002A518C"/>
    <w:rsid w:val="002A56CD"/>
    <w:rsid w:val="002A5BC8"/>
    <w:rsid w:val="002A7935"/>
    <w:rsid w:val="002B1578"/>
    <w:rsid w:val="002B2D34"/>
    <w:rsid w:val="002B2D94"/>
    <w:rsid w:val="002B31A9"/>
    <w:rsid w:val="002B355A"/>
    <w:rsid w:val="002B4B5D"/>
    <w:rsid w:val="002C02EB"/>
    <w:rsid w:val="002C2277"/>
    <w:rsid w:val="002C506C"/>
    <w:rsid w:val="002C61CC"/>
    <w:rsid w:val="002C691A"/>
    <w:rsid w:val="002C7E1F"/>
    <w:rsid w:val="002D015B"/>
    <w:rsid w:val="002D060B"/>
    <w:rsid w:val="002D1B6C"/>
    <w:rsid w:val="002D22F6"/>
    <w:rsid w:val="002D3084"/>
    <w:rsid w:val="002D43C3"/>
    <w:rsid w:val="002D5BD0"/>
    <w:rsid w:val="002D5E45"/>
    <w:rsid w:val="002D699B"/>
    <w:rsid w:val="002D6F3D"/>
    <w:rsid w:val="002E1A32"/>
    <w:rsid w:val="002E2CCB"/>
    <w:rsid w:val="002E2D53"/>
    <w:rsid w:val="002E303C"/>
    <w:rsid w:val="002E356F"/>
    <w:rsid w:val="002E3BC3"/>
    <w:rsid w:val="002E40B4"/>
    <w:rsid w:val="002E6311"/>
    <w:rsid w:val="002E684F"/>
    <w:rsid w:val="002E6996"/>
    <w:rsid w:val="002E7C56"/>
    <w:rsid w:val="002F2F03"/>
    <w:rsid w:val="002F39FA"/>
    <w:rsid w:val="002F42DD"/>
    <w:rsid w:val="002F48A0"/>
    <w:rsid w:val="002F53F3"/>
    <w:rsid w:val="002F6B26"/>
    <w:rsid w:val="002F778D"/>
    <w:rsid w:val="002F7832"/>
    <w:rsid w:val="002F7BBF"/>
    <w:rsid w:val="00300342"/>
    <w:rsid w:val="00302084"/>
    <w:rsid w:val="00302E9F"/>
    <w:rsid w:val="003035A1"/>
    <w:rsid w:val="0030440D"/>
    <w:rsid w:val="00304830"/>
    <w:rsid w:val="00305418"/>
    <w:rsid w:val="00305F30"/>
    <w:rsid w:val="00307347"/>
    <w:rsid w:val="0030735D"/>
    <w:rsid w:val="00310040"/>
    <w:rsid w:val="0031013B"/>
    <w:rsid w:val="0031025C"/>
    <w:rsid w:val="003116F4"/>
    <w:rsid w:val="00313633"/>
    <w:rsid w:val="00313DDC"/>
    <w:rsid w:val="003142CA"/>
    <w:rsid w:val="003142EB"/>
    <w:rsid w:val="003149BF"/>
    <w:rsid w:val="00314A89"/>
    <w:rsid w:val="00314EFD"/>
    <w:rsid w:val="003151E0"/>
    <w:rsid w:val="00316939"/>
    <w:rsid w:val="003170A8"/>
    <w:rsid w:val="003172E0"/>
    <w:rsid w:val="0031777B"/>
    <w:rsid w:val="0032026E"/>
    <w:rsid w:val="003206F3"/>
    <w:rsid w:val="00320CF0"/>
    <w:rsid w:val="00320D1C"/>
    <w:rsid w:val="00321339"/>
    <w:rsid w:val="00321989"/>
    <w:rsid w:val="00322CAE"/>
    <w:rsid w:val="0032387C"/>
    <w:rsid w:val="00323BF5"/>
    <w:rsid w:val="00324DE5"/>
    <w:rsid w:val="00325AF7"/>
    <w:rsid w:val="003266AE"/>
    <w:rsid w:val="003274D5"/>
    <w:rsid w:val="00330EC1"/>
    <w:rsid w:val="00332543"/>
    <w:rsid w:val="0033431A"/>
    <w:rsid w:val="00334E73"/>
    <w:rsid w:val="00336111"/>
    <w:rsid w:val="003362D0"/>
    <w:rsid w:val="003403B6"/>
    <w:rsid w:val="00340E38"/>
    <w:rsid w:val="003417A0"/>
    <w:rsid w:val="00341E3C"/>
    <w:rsid w:val="003428D8"/>
    <w:rsid w:val="0034327B"/>
    <w:rsid w:val="00345C1A"/>
    <w:rsid w:val="0034633B"/>
    <w:rsid w:val="003465DD"/>
    <w:rsid w:val="003472F9"/>
    <w:rsid w:val="00347CDB"/>
    <w:rsid w:val="00352DE8"/>
    <w:rsid w:val="0035336F"/>
    <w:rsid w:val="003536B1"/>
    <w:rsid w:val="0035372B"/>
    <w:rsid w:val="003539B9"/>
    <w:rsid w:val="003544F5"/>
    <w:rsid w:val="003553C1"/>
    <w:rsid w:val="00355FA6"/>
    <w:rsid w:val="003561B9"/>
    <w:rsid w:val="00356FED"/>
    <w:rsid w:val="003605FA"/>
    <w:rsid w:val="00362D03"/>
    <w:rsid w:val="003633D4"/>
    <w:rsid w:val="0036341D"/>
    <w:rsid w:val="00364EBD"/>
    <w:rsid w:val="0036602B"/>
    <w:rsid w:val="003662FD"/>
    <w:rsid w:val="00366BCB"/>
    <w:rsid w:val="00367BDC"/>
    <w:rsid w:val="0037033B"/>
    <w:rsid w:val="003708E0"/>
    <w:rsid w:val="00370E60"/>
    <w:rsid w:val="00371208"/>
    <w:rsid w:val="0037177F"/>
    <w:rsid w:val="00372B58"/>
    <w:rsid w:val="003735D7"/>
    <w:rsid w:val="00373702"/>
    <w:rsid w:val="0037379D"/>
    <w:rsid w:val="00374C28"/>
    <w:rsid w:val="00374C6B"/>
    <w:rsid w:val="0037686F"/>
    <w:rsid w:val="00376B25"/>
    <w:rsid w:val="00376D84"/>
    <w:rsid w:val="00377A38"/>
    <w:rsid w:val="00380760"/>
    <w:rsid w:val="0038079E"/>
    <w:rsid w:val="003812E9"/>
    <w:rsid w:val="00381604"/>
    <w:rsid w:val="003817FB"/>
    <w:rsid w:val="00382F02"/>
    <w:rsid w:val="003831BF"/>
    <w:rsid w:val="00383EE3"/>
    <w:rsid w:val="0038635D"/>
    <w:rsid w:val="00386C0B"/>
    <w:rsid w:val="00386E8B"/>
    <w:rsid w:val="0039021C"/>
    <w:rsid w:val="003904DD"/>
    <w:rsid w:val="00390726"/>
    <w:rsid w:val="00391452"/>
    <w:rsid w:val="00391480"/>
    <w:rsid w:val="003914C7"/>
    <w:rsid w:val="00391ADE"/>
    <w:rsid w:val="00391F97"/>
    <w:rsid w:val="00392D4D"/>
    <w:rsid w:val="00393801"/>
    <w:rsid w:val="00394C20"/>
    <w:rsid w:val="00396DE4"/>
    <w:rsid w:val="003971AA"/>
    <w:rsid w:val="00397BCB"/>
    <w:rsid w:val="003A0D13"/>
    <w:rsid w:val="003A119C"/>
    <w:rsid w:val="003A24DD"/>
    <w:rsid w:val="003A27D6"/>
    <w:rsid w:val="003A2C00"/>
    <w:rsid w:val="003A3467"/>
    <w:rsid w:val="003A37CD"/>
    <w:rsid w:val="003A389C"/>
    <w:rsid w:val="003A38AA"/>
    <w:rsid w:val="003A3FB1"/>
    <w:rsid w:val="003A695A"/>
    <w:rsid w:val="003A7EED"/>
    <w:rsid w:val="003B077A"/>
    <w:rsid w:val="003B177B"/>
    <w:rsid w:val="003B25B1"/>
    <w:rsid w:val="003B2E1E"/>
    <w:rsid w:val="003B4B82"/>
    <w:rsid w:val="003B55D2"/>
    <w:rsid w:val="003B601B"/>
    <w:rsid w:val="003B6972"/>
    <w:rsid w:val="003B6C53"/>
    <w:rsid w:val="003B76F8"/>
    <w:rsid w:val="003B7CA2"/>
    <w:rsid w:val="003C0198"/>
    <w:rsid w:val="003C1509"/>
    <w:rsid w:val="003C2EA1"/>
    <w:rsid w:val="003C38CF"/>
    <w:rsid w:val="003C43DC"/>
    <w:rsid w:val="003C4C47"/>
    <w:rsid w:val="003C4FBA"/>
    <w:rsid w:val="003C5800"/>
    <w:rsid w:val="003C6939"/>
    <w:rsid w:val="003C6E3B"/>
    <w:rsid w:val="003D043B"/>
    <w:rsid w:val="003D0D6B"/>
    <w:rsid w:val="003D1462"/>
    <w:rsid w:val="003D2F73"/>
    <w:rsid w:val="003D4205"/>
    <w:rsid w:val="003D4F9F"/>
    <w:rsid w:val="003D6C9F"/>
    <w:rsid w:val="003E0184"/>
    <w:rsid w:val="003E0185"/>
    <w:rsid w:val="003E0ACC"/>
    <w:rsid w:val="003E11B1"/>
    <w:rsid w:val="003E2A29"/>
    <w:rsid w:val="003E3C9D"/>
    <w:rsid w:val="003E3DA1"/>
    <w:rsid w:val="003E5453"/>
    <w:rsid w:val="003E589E"/>
    <w:rsid w:val="003E5ACC"/>
    <w:rsid w:val="003F1F54"/>
    <w:rsid w:val="003F20D2"/>
    <w:rsid w:val="003F4C28"/>
    <w:rsid w:val="003F4D58"/>
    <w:rsid w:val="003F54CF"/>
    <w:rsid w:val="003F73D3"/>
    <w:rsid w:val="0040021B"/>
    <w:rsid w:val="00400D2F"/>
    <w:rsid w:val="00400F56"/>
    <w:rsid w:val="00401E37"/>
    <w:rsid w:val="00402C15"/>
    <w:rsid w:val="00403193"/>
    <w:rsid w:val="00405121"/>
    <w:rsid w:val="00406D92"/>
    <w:rsid w:val="00410D26"/>
    <w:rsid w:val="004112F1"/>
    <w:rsid w:val="00412EA9"/>
    <w:rsid w:val="00413106"/>
    <w:rsid w:val="004134D9"/>
    <w:rsid w:val="0041398D"/>
    <w:rsid w:val="00414681"/>
    <w:rsid w:val="00414863"/>
    <w:rsid w:val="00414B10"/>
    <w:rsid w:val="00414D98"/>
    <w:rsid w:val="00415932"/>
    <w:rsid w:val="00415B78"/>
    <w:rsid w:val="00415BF4"/>
    <w:rsid w:val="00415D37"/>
    <w:rsid w:val="004164B4"/>
    <w:rsid w:val="004165C5"/>
    <w:rsid w:val="0041721E"/>
    <w:rsid w:val="0042002B"/>
    <w:rsid w:val="00420CEA"/>
    <w:rsid w:val="004219A8"/>
    <w:rsid w:val="004222CE"/>
    <w:rsid w:val="00422E8F"/>
    <w:rsid w:val="0042387C"/>
    <w:rsid w:val="00423F96"/>
    <w:rsid w:val="0042413E"/>
    <w:rsid w:val="0042521D"/>
    <w:rsid w:val="00426F5A"/>
    <w:rsid w:val="00431E30"/>
    <w:rsid w:val="004323CE"/>
    <w:rsid w:val="0043243C"/>
    <w:rsid w:val="00432D30"/>
    <w:rsid w:val="004337C6"/>
    <w:rsid w:val="004337D8"/>
    <w:rsid w:val="0043415C"/>
    <w:rsid w:val="00434AE5"/>
    <w:rsid w:val="004350EC"/>
    <w:rsid w:val="00435DC8"/>
    <w:rsid w:val="00437145"/>
    <w:rsid w:val="004374E0"/>
    <w:rsid w:val="0043753C"/>
    <w:rsid w:val="00440A06"/>
    <w:rsid w:val="00440A85"/>
    <w:rsid w:val="00440DA5"/>
    <w:rsid w:val="00440FB4"/>
    <w:rsid w:val="00441C52"/>
    <w:rsid w:val="004443D5"/>
    <w:rsid w:val="00445FCA"/>
    <w:rsid w:val="0044625B"/>
    <w:rsid w:val="004465FF"/>
    <w:rsid w:val="0044738B"/>
    <w:rsid w:val="00447C6A"/>
    <w:rsid w:val="004500BA"/>
    <w:rsid w:val="0045093E"/>
    <w:rsid w:val="00453C5E"/>
    <w:rsid w:val="00454166"/>
    <w:rsid w:val="0045663A"/>
    <w:rsid w:val="00457776"/>
    <w:rsid w:val="00457A1C"/>
    <w:rsid w:val="00460D0A"/>
    <w:rsid w:val="00461ED5"/>
    <w:rsid w:val="0046472A"/>
    <w:rsid w:val="004648D7"/>
    <w:rsid w:val="00464B37"/>
    <w:rsid w:val="0046582A"/>
    <w:rsid w:val="00465A09"/>
    <w:rsid w:val="004661D9"/>
    <w:rsid w:val="00466C97"/>
    <w:rsid w:val="004678F6"/>
    <w:rsid w:val="00467CE9"/>
    <w:rsid w:val="00470464"/>
    <w:rsid w:val="00471B9D"/>
    <w:rsid w:val="004722B7"/>
    <w:rsid w:val="00473C58"/>
    <w:rsid w:val="004745CB"/>
    <w:rsid w:val="0047669C"/>
    <w:rsid w:val="00476D08"/>
    <w:rsid w:val="00476E81"/>
    <w:rsid w:val="004770B0"/>
    <w:rsid w:val="004770BA"/>
    <w:rsid w:val="0047770A"/>
    <w:rsid w:val="0048171D"/>
    <w:rsid w:val="00481960"/>
    <w:rsid w:val="0048267E"/>
    <w:rsid w:val="00482D61"/>
    <w:rsid w:val="00483118"/>
    <w:rsid w:val="00483640"/>
    <w:rsid w:val="00486423"/>
    <w:rsid w:val="00486B6C"/>
    <w:rsid w:val="004871AF"/>
    <w:rsid w:val="00487809"/>
    <w:rsid w:val="004878B6"/>
    <w:rsid w:val="00490BB2"/>
    <w:rsid w:val="00490BC0"/>
    <w:rsid w:val="00491751"/>
    <w:rsid w:val="00491786"/>
    <w:rsid w:val="00492D1A"/>
    <w:rsid w:val="00492E06"/>
    <w:rsid w:val="00493133"/>
    <w:rsid w:val="004934B1"/>
    <w:rsid w:val="0049397F"/>
    <w:rsid w:val="00494D95"/>
    <w:rsid w:val="00496B64"/>
    <w:rsid w:val="004973C0"/>
    <w:rsid w:val="0049773D"/>
    <w:rsid w:val="004979DC"/>
    <w:rsid w:val="004A0079"/>
    <w:rsid w:val="004A12C3"/>
    <w:rsid w:val="004A2030"/>
    <w:rsid w:val="004A25D4"/>
    <w:rsid w:val="004A4E18"/>
    <w:rsid w:val="004A7538"/>
    <w:rsid w:val="004A76A0"/>
    <w:rsid w:val="004B0211"/>
    <w:rsid w:val="004B0C7D"/>
    <w:rsid w:val="004B13EF"/>
    <w:rsid w:val="004B2634"/>
    <w:rsid w:val="004B2956"/>
    <w:rsid w:val="004B2E7A"/>
    <w:rsid w:val="004B381C"/>
    <w:rsid w:val="004B384F"/>
    <w:rsid w:val="004B39D9"/>
    <w:rsid w:val="004B49FB"/>
    <w:rsid w:val="004B584F"/>
    <w:rsid w:val="004B6417"/>
    <w:rsid w:val="004B6473"/>
    <w:rsid w:val="004C0856"/>
    <w:rsid w:val="004C1186"/>
    <w:rsid w:val="004C13A9"/>
    <w:rsid w:val="004C191A"/>
    <w:rsid w:val="004C2211"/>
    <w:rsid w:val="004C2ED4"/>
    <w:rsid w:val="004C2F2D"/>
    <w:rsid w:val="004C3F9B"/>
    <w:rsid w:val="004C52FE"/>
    <w:rsid w:val="004C584B"/>
    <w:rsid w:val="004C5E10"/>
    <w:rsid w:val="004C5ED8"/>
    <w:rsid w:val="004C619E"/>
    <w:rsid w:val="004C62D3"/>
    <w:rsid w:val="004D038F"/>
    <w:rsid w:val="004D0D80"/>
    <w:rsid w:val="004D1073"/>
    <w:rsid w:val="004D2439"/>
    <w:rsid w:val="004D3EEC"/>
    <w:rsid w:val="004D4AA3"/>
    <w:rsid w:val="004D6AEE"/>
    <w:rsid w:val="004D6E7D"/>
    <w:rsid w:val="004D70F1"/>
    <w:rsid w:val="004E0463"/>
    <w:rsid w:val="004E0692"/>
    <w:rsid w:val="004E0DC7"/>
    <w:rsid w:val="004E2F02"/>
    <w:rsid w:val="004E2FBC"/>
    <w:rsid w:val="004E3AA4"/>
    <w:rsid w:val="004E48DB"/>
    <w:rsid w:val="004E5821"/>
    <w:rsid w:val="004E5B98"/>
    <w:rsid w:val="004E63A7"/>
    <w:rsid w:val="004E7E10"/>
    <w:rsid w:val="004F0623"/>
    <w:rsid w:val="004F0A0D"/>
    <w:rsid w:val="004F1635"/>
    <w:rsid w:val="004F18E8"/>
    <w:rsid w:val="004F22A5"/>
    <w:rsid w:val="004F3C12"/>
    <w:rsid w:val="004F5C34"/>
    <w:rsid w:val="004F63A6"/>
    <w:rsid w:val="004F79A9"/>
    <w:rsid w:val="00500C9F"/>
    <w:rsid w:val="00501303"/>
    <w:rsid w:val="0050368A"/>
    <w:rsid w:val="00504F34"/>
    <w:rsid w:val="005063B9"/>
    <w:rsid w:val="005065F1"/>
    <w:rsid w:val="00506C4A"/>
    <w:rsid w:val="00506ED2"/>
    <w:rsid w:val="00507165"/>
    <w:rsid w:val="005071EC"/>
    <w:rsid w:val="005075C0"/>
    <w:rsid w:val="00507E81"/>
    <w:rsid w:val="00511722"/>
    <w:rsid w:val="0051198C"/>
    <w:rsid w:val="00511D22"/>
    <w:rsid w:val="005132E0"/>
    <w:rsid w:val="005133FF"/>
    <w:rsid w:val="005134BF"/>
    <w:rsid w:val="0051431F"/>
    <w:rsid w:val="005147B1"/>
    <w:rsid w:val="00515241"/>
    <w:rsid w:val="005159D9"/>
    <w:rsid w:val="005160DC"/>
    <w:rsid w:val="005160F5"/>
    <w:rsid w:val="005161EE"/>
    <w:rsid w:val="005167BB"/>
    <w:rsid w:val="005170AA"/>
    <w:rsid w:val="00517E23"/>
    <w:rsid w:val="0052059F"/>
    <w:rsid w:val="005223A6"/>
    <w:rsid w:val="005235AA"/>
    <w:rsid w:val="00523E63"/>
    <w:rsid w:val="00523FC3"/>
    <w:rsid w:val="00524B54"/>
    <w:rsid w:val="00525698"/>
    <w:rsid w:val="00526CA1"/>
    <w:rsid w:val="00526F1F"/>
    <w:rsid w:val="00526F42"/>
    <w:rsid w:val="0053088F"/>
    <w:rsid w:val="00530D69"/>
    <w:rsid w:val="00531080"/>
    <w:rsid w:val="00531280"/>
    <w:rsid w:val="005315CA"/>
    <w:rsid w:val="00531D7B"/>
    <w:rsid w:val="00531E0E"/>
    <w:rsid w:val="0053244B"/>
    <w:rsid w:val="00532DFA"/>
    <w:rsid w:val="005334A6"/>
    <w:rsid w:val="00533E9A"/>
    <w:rsid w:val="0053549E"/>
    <w:rsid w:val="0053575A"/>
    <w:rsid w:val="00535BFD"/>
    <w:rsid w:val="00537743"/>
    <w:rsid w:val="00537CAC"/>
    <w:rsid w:val="00537F0A"/>
    <w:rsid w:val="005409CD"/>
    <w:rsid w:val="00540A04"/>
    <w:rsid w:val="00542093"/>
    <w:rsid w:val="00542631"/>
    <w:rsid w:val="00542A68"/>
    <w:rsid w:val="005442C2"/>
    <w:rsid w:val="005443BE"/>
    <w:rsid w:val="0054453D"/>
    <w:rsid w:val="00546640"/>
    <w:rsid w:val="00550747"/>
    <w:rsid w:val="005509FD"/>
    <w:rsid w:val="00550B3A"/>
    <w:rsid w:val="00551BB0"/>
    <w:rsid w:val="00553AAF"/>
    <w:rsid w:val="0055611D"/>
    <w:rsid w:val="00557B79"/>
    <w:rsid w:val="005601FD"/>
    <w:rsid w:val="00562013"/>
    <w:rsid w:val="0056368E"/>
    <w:rsid w:val="00563942"/>
    <w:rsid w:val="00563AE6"/>
    <w:rsid w:val="00563AF2"/>
    <w:rsid w:val="00564CB1"/>
    <w:rsid w:val="0056679F"/>
    <w:rsid w:val="00566B49"/>
    <w:rsid w:val="00566B6C"/>
    <w:rsid w:val="005702D3"/>
    <w:rsid w:val="00571C66"/>
    <w:rsid w:val="0057209C"/>
    <w:rsid w:val="0057327D"/>
    <w:rsid w:val="005733C8"/>
    <w:rsid w:val="00575046"/>
    <w:rsid w:val="00575216"/>
    <w:rsid w:val="00575ED0"/>
    <w:rsid w:val="005775BC"/>
    <w:rsid w:val="00580786"/>
    <w:rsid w:val="0058139A"/>
    <w:rsid w:val="0058186C"/>
    <w:rsid w:val="00584B9E"/>
    <w:rsid w:val="005856CC"/>
    <w:rsid w:val="00585C4E"/>
    <w:rsid w:val="00586235"/>
    <w:rsid w:val="0058688D"/>
    <w:rsid w:val="00586951"/>
    <w:rsid w:val="00591231"/>
    <w:rsid w:val="00591BFB"/>
    <w:rsid w:val="0059368E"/>
    <w:rsid w:val="00594223"/>
    <w:rsid w:val="00594EAA"/>
    <w:rsid w:val="00595BEE"/>
    <w:rsid w:val="00596465"/>
    <w:rsid w:val="005975C0"/>
    <w:rsid w:val="005A08CF"/>
    <w:rsid w:val="005A1521"/>
    <w:rsid w:val="005A179D"/>
    <w:rsid w:val="005A1C36"/>
    <w:rsid w:val="005A48F2"/>
    <w:rsid w:val="005A4C88"/>
    <w:rsid w:val="005A52C6"/>
    <w:rsid w:val="005A5455"/>
    <w:rsid w:val="005A6035"/>
    <w:rsid w:val="005A644B"/>
    <w:rsid w:val="005A661F"/>
    <w:rsid w:val="005A6D0C"/>
    <w:rsid w:val="005A7B6E"/>
    <w:rsid w:val="005A7F38"/>
    <w:rsid w:val="005B06DB"/>
    <w:rsid w:val="005B0A58"/>
    <w:rsid w:val="005B1CCB"/>
    <w:rsid w:val="005B22F9"/>
    <w:rsid w:val="005B23EE"/>
    <w:rsid w:val="005B38BA"/>
    <w:rsid w:val="005B45BB"/>
    <w:rsid w:val="005B5E38"/>
    <w:rsid w:val="005B63AF"/>
    <w:rsid w:val="005B712C"/>
    <w:rsid w:val="005B71B1"/>
    <w:rsid w:val="005C04C4"/>
    <w:rsid w:val="005C0AF0"/>
    <w:rsid w:val="005C10BE"/>
    <w:rsid w:val="005C183C"/>
    <w:rsid w:val="005C1AEC"/>
    <w:rsid w:val="005C1B7F"/>
    <w:rsid w:val="005C3681"/>
    <w:rsid w:val="005C4729"/>
    <w:rsid w:val="005C5C0B"/>
    <w:rsid w:val="005C679D"/>
    <w:rsid w:val="005C6F25"/>
    <w:rsid w:val="005C7527"/>
    <w:rsid w:val="005C7D00"/>
    <w:rsid w:val="005D01A8"/>
    <w:rsid w:val="005D13E5"/>
    <w:rsid w:val="005D1D5B"/>
    <w:rsid w:val="005D2279"/>
    <w:rsid w:val="005D2FC6"/>
    <w:rsid w:val="005D309D"/>
    <w:rsid w:val="005D3C12"/>
    <w:rsid w:val="005D4193"/>
    <w:rsid w:val="005D44C4"/>
    <w:rsid w:val="005D481C"/>
    <w:rsid w:val="005D48B4"/>
    <w:rsid w:val="005D4AEF"/>
    <w:rsid w:val="005D4C1F"/>
    <w:rsid w:val="005D4DE1"/>
    <w:rsid w:val="005D5DDF"/>
    <w:rsid w:val="005D60D5"/>
    <w:rsid w:val="005D62FC"/>
    <w:rsid w:val="005D7C1C"/>
    <w:rsid w:val="005D7FE9"/>
    <w:rsid w:val="005E0044"/>
    <w:rsid w:val="005E314D"/>
    <w:rsid w:val="005E3694"/>
    <w:rsid w:val="005E36C8"/>
    <w:rsid w:val="005E39D6"/>
    <w:rsid w:val="005E60D9"/>
    <w:rsid w:val="005E60FF"/>
    <w:rsid w:val="005E6463"/>
    <w:rsid w:val="005E6D6C"/>
    <w:rsid w:val="005F0962"/>
    <w:rsid w:val="005F0CD7"/>
    <w:rsid w:val="005F1198"/>
    <w:rsid w:val="005F185A"/>
    <w:rsid w:val="005F195B"/>
    <w:rsid w:val="005F1E0F"/>
    <w:rsid w:val="005F49F8"/>
    <w:rsid w:val="005F4C2D"/>
    <w:rsid w:val="005F4F93"/>
    <w:rsid w:val="00600185"/>
    <w:rsid w:val="006002DA"/>
    <w:rsid w:val="006007C7"/>
    <w:rsid w:val="006016CA"/>
    <w:rsid w:val="006017E0"/>
    <w:rsid w:val="0060323D"/>
    <w:rsid w:val="00603354"/>
    <w:rsid w:val="0060349E"/>
    <w:rsid w:val="0060455C"/>
    <w:rsid w:val="006048CE"/>
    <w:rsid w:val="006058F4"/>
    <w:rsid w:val="00606645"/>
    <w:rsid w:val="00607FC7"/>
    <w:rsid w:val="00610194"/>
    <w:rsid w:val="00610D64"/>
    <w:rsid w:val="00611751"/>
    <w:rsid w:val="006119B7"/>
    <w:rsid w:val="00612ED6"/>
    <w:rsid w:val="00613A7C"/>
    <w:rsid w:val="00613E17"/>
    <w:rsid w:val="00615629"/>
    <w:rsid w:val="0061642C"/>
    <w:rsid w:val="00616E2C"/>
    <w:rsid w:val="00616F2B"/>
    <w:rsid w:val="00620147"/>
    <w:rsid w:val="00621142"/>
    <w:rsid w:val="00623000"/>
    <w:rsid w:val="0062370D"/>
    <w:rsid w:val="00623830"/>
    <w:rsid w:val="0062387C"/>
    <w:rsid w:val="0062500F"/>
    <w:rsid w:val="006252F3"/>
    <w:rsid w:val="0062539A"/>
    <w:rsid w:val="0062667D"/>
    <w:rsid w:val="006273DA"/>
    <w:rsid w:val="00627F61"/>
    <w:rsid w:val="0063082F"/>
    <w:rsid w:val="00630F8D"/>
    <w:rsid w:val="00631029"/>
    <w:rsid w:val="006311E2"/>
    <w:rsid w:val="00631CF3"/>
    <w:rsid w:val="00631E89"/>
    <w:rsid w:val="00631F40"/>
    <w:rsid w:val="00633205"/>
    <w:rsid w:val="00634CB5"/>
    <w:rsid w:val="006372CF"/>
    <w:rsid w:val="00637CC6"/>
    <w:rsid w:val="006400D9"/>
    <w:rsid w:val="00640740"/>
    <w:rsid w:val="00640F97"/>
    <w:rsid w:val="006423CA"/>
    <w:rsid w:val="00643CB3"/>
    <w:rsid w:val="00644B0D"/>
    <w:rsid w:val="00644E9F"/>
    <w:rsid w:val="00645A65"/>
    <w:rsid w:val="00646242"/>
    <w:rsid w:val="00647A26"/>
    <w:rsid w:val="006504EC"/>
    <w:rsid w:val="0065090D"/>
    <w:rsid w:val="006516D1"/>
    <w:rsid w:val="00652AE4"/>
    <w:rsid w:val="00653097"/>
    <w:rsid w:val="006536C9"/>
    <w:rsid w:val="006540FF"/>
    <w:rsid w:val="00655910"/>
    <w:rsid w:val="00656F20"/>
    <w:rsid w:val="006600E3"/>
    <w:rsid w:val="00660648"/>
    <w:rsid w:val="006606ED"/>
    <w:rsid w:val="00661109"/>
    <w:rsid w:val="0066121A"/>
    <w:rsid w:val="006620A1"/>
    <w:rsid w:val="00663BFC"/>
    <w:rsid w:val="00664B2C"/>
    <w:rsid w:val="00664FAA"/>
    <w:rsid w:val="006650A0"/>
    <w:rsid w:val="0066542D"/>
    <w:rsid w:val="00665633"/>
    <w:rsid w:val="0066605F"/>
    <w:rsid w:val="00667843"/>
    <w:rsid w:val="00667A62"/>
    <w:rsid w:val="00667C6E"/>
    <w:rsid w:val="00667E38"/>
    <w:rsid w:val="006703F3"/>
    <w:rsid w:val="0067042F"/>
    <w:rsid w:val="0067087C"/>
    <w:rsid w:val="00670D2E"/>
    <w:rsid w:val="0067107F"/>
    <w:rsid w:val="006718DC"/>
    <w:rsid w:val="00674594"/>
    <w:rsid w:val="006749B7"/>
    <w:rsid w:val="00675310"/>
    <w:rsid w:val="00675C4F"/>
    <w:rsid w:val="006763B0"/>
    <w:rsid w:val="006763E4"/>
    <w:rsid w:val="006775B7"/>
    <w:rsid w:val="00677D27"/>
    <w:rsid w:val="00677D3D"/>
    <w:rsid w:val="006802D3"/>
    <w:rsid w:val="006805A9"/>
    <w:rsid w:val="00680AF3"/>
    <w:rsid w:val="00680F62"/>
    <w:rsid w:val="00681D7E"/>
    <w:rsid w:val="00682898"/>
    <w:rsid w:val="00682C3B"/>
    <w:rsid w:val="00683136"/>
    <w:rsid w:val="0068534C"/>
    <w:rsid w:val="00685595"/>
    <w:rsid w:val="00685882"/>
    <w:rsid w:val="00685C98"/>
    <w:rsid w:val="00685E77"/>
    <w:rsid w:val="00690DDC"/>
    <w:rsid w:val="00690FCF"/>
    <w:rsid w:val="006910BC"/>
    <w:rsid w:val="0069163B"/>
    <w:rsid w:val="006926DD"/>
    <w:rsid w:val="006937E1"/>
    <w:rsid w:val="00693E9E"/>
    <w:rsid w:val="00694017"/>
    <w:rsid w:val="00695344"/>
    <w:rsid w:val="00696EC0"/>
    <w:rsid w:val="0069765B"/>
    <w:rsid w:val="006A0A1F"/>
    <w:rsid w:val="006A216B"/>
    <w:rsid w:val="006A2EE8"/>
    <w:rsid w:val="006A31C1"/>
    <w:rsid w:val="006A32EE"/>
    <w:rsid w:val="006A3834"/>
    <w:rsid w:val="006A3A17"/>
    <w:rsid w:val="006A41F3"/>
    <w:rsid w:val="006A480D"/>
    <w:rsid w:val="006A5337"/>
    <w:rsid w:val="006A71D2"/>
    <w:rsid w:val="006A7B22"/>
    <w:rsid w:val="006A7DC0"/>
    <w:rsid w:val="006B00CA"/>
    <w:rsid w:val="006B1323"/>
    <w:rsid w:val="006B19C5"/>
    <w:rsid w:val="006B1F95"/>
    <w:rsid w:val="006B2811"/>
    <w:rsid w:val="006B34B5"/>
    <w:rsid w:val="006B581F"/>
    <w:rsid w:val="006B70E6"/>
    <w:rsid w:val="006B795D"/>
    <w:rsid w:val="006C2264"/>
    <w:rsid w:val="006C38F4"/>
    <w:rsid w:val="006C3CAB"/>
    <w:rsid w:val="006C6683"/>
    <w:rsid w:val="006D0224"/>
    <w:rsid w:val="006D2F76"/>
    <w:rsid w:val="006D632D"/>
    <w:rsid w:val="006D6F9E"/>
    <w:rsid w:val="006D7C36"/>
    <w:rsid w:val="006D7DFD"/>
    <w:rsid w:val="006D7EAE"/>
    <w:rsid w:val="006E0370"/>
    <w:rsid w:val="006E2788"/>
    <w:rsid w:val="006E2D38"/>
    <w:rsid w:val="006E4218"/>
    <w:rsid w:val="006E48AB"/>
    <w:rsid w:val="006E643A"/>
    <w:rsid w:val="006E6BE1"/>
    <w:rsid w:val="006E6E95"/>
    <w:rsid w:val="006F05B9"/>
    <w:rsid w:val="006F0A7C"/>
    <w:rsid w:val="006F1F43"/>
    <w:rsid w:val="006F211D"/>
    <w:rsid w:val="006F367D"/>
    <w:rsid w:val="006F43CB"/>
    <w:rsid w:val="006F6736"/>
    <w:rsid w:val="006F6A05"/>
    <w:rsid w:val="006F71C8"/>
    <w:rsid w:val="006F739C"/>
    <w:rsid w:val="006F75BA"/>
    <w:rsid w:val="006F7E72"/>
    <w:rsid w:val="007009AE"/>
    <w:rsid w:val="007024D4"/>
    <w:rsid w:val="0070349E"/>
    <w:rsid w:val="007040E1"/>
    <w:rsid w:val="00704683"/>
    <w:rsid w:val="00705155"/>
    <w:rsid w:val="00705E44"/>
    <w:rsid w:val="00705F04"/>
    <w:rsid w:val="00706265"/>
    <w:rsid w:val="00707CB8"/>
    <w:rsid w:val="007104FB"/>
    <w:rsid w:val="0071133F"/>
    <w:rsid w:val="00712BB9"/>
    <w:rsid w:val="00712BC8"/>
    <w:rsid w:val="00714A4E"/>
    <w:rsid w:val="007154CD"/>
    <w:rsid w:val="007167F3"/>
    <w:rsid w:val="0071690B"/>
    <w:rsid w:val="00720458"/>
    <w:rsid w:val="007226C9"/>
    <w:rsid w:val="0072272B"/>
    <w:rsid w:val="007228D4"/>
    <w:rsid w:val="00722FF2"/>
    <w:rsid w:val="00724D12"/>
    <w:rsid w:val="00725815"/>
    <w:rsid w:val="007258EB"/>
    <w:rsid w:val="00725D92"/>
    <w:rsid w:val="00725E58"/>
    <w:rsid w:val="00725F74"/>
    <w:rsid w:val="00727573"/>
    <w:rsid w:val="00730314"/>
    <w:rsid w:val="007303B4"/>
    <w:rsid w:val="00731666"/>
    <w:rsid w:val="007319C5"/>
    <w:rsid w:val="00731B0E"/>
    <w:rsid w:val="007338B0"/>
    <w:rsid w:val="00734C2A"/>
    <w:rsid w:val="00735151"/>
    <w:rsid w:val="00735B0E"/>
    <w:rsid w:val="00735F59"/>
    <w:rsid w:val="007375E2"/>
    <w:rsid w:val="00737AA8"/>
    <w:rsid w:val="007404A8"/>
    <w:rsid w:val="0074209A"/>
    <w:rsid w:val="00744A81"/>
    <w:rsid w:val="00745F7D"/>
    <w:rsid w:val="00746416"/>
    <w:rsid w:val="00746E88"/>
    <w:rsid w:val="00747172"/>
    <w:rsid w:val="00747240"/>
    <w:rsid w:val="00750FFF"/>
    <w:rsid w:val="00751145"/>
    <w:rsid w:val="00751A3A"/>
    <w:rsid w:val="00751FB8"/>
    <w:rsid w:val="00752675"/>
    <w:rsid w:val="00753BE0"/>
    <w:rsid w:val="00753DAD"/>
    <w:rsid w:val="00753DCD"/>
    <w:rsid w:val="00755D83"/>
    <w:rsid w:val="0076082F"/>
    <w:rsid w:val="00760E6B"/>
    <w:rsid w:val="00762888"/>
    <w:rsid w:val="00762C29"/>
    <w:rsid w:val="00763415"/>
    <w:rsid w:val="0076379B"/>
    <w:rsid w:val="007639CF"/>
    <w:rsid w:val="00763AAB"/>
    <w:rsid w:val="0076439F"/>
    <w:rsid w:val="007659C5"/>
    <w:rsid w:val="00766D22"/>
    <w:rsid w:val="007676A8"/>
    <w:rsid w:val="007702F9"/>
    <w:rsid w:val="00770540"/>
    <w:rsid w:val="00770E48"/>
    <w:rsid w:val="00771453"/>
    <w:rsid w:val="00772277"/>
    <w:rsid w:val="007738E4"/>
    <w:rsid w:val="007738EB"/>
    <w:rsid w:val="00773B7C"/>
    <w:rsid w:val="00773C4F"/>
    <w:rsid w:val="00774599"/>
    <w:rsid w:val="00775E70"/>
    <w:rsid w:val="007770AE"/>
    <w:rsid w:val="00780517"/>
    <w:rsid w:val="00780881"/>
    <w:rsid w:val="007812E9"/>
    <w:rsid w:val="00782F72"/>
    <w:rsid w:val="0078369E"/>
    <w:rsid w:val="0078393A"/>
    <w:rsid w:val="00783AFA"/>
    <w:rsid w:val="00783D1A"/>
    <w:rsid w:val="00784ACC"/>
    <w:rsid w:val="00784D37"/>
    <w:rsid w:val="00786CF9"/>
    <w:rsid w:val="007872E5"/>
    <w:rsid w:val="0079072E"/>
    <w:rsid w:val="007926A3"/>
    <w:rsid w:val="00792C39"/>
    <w:rsid w:val="007932C8"/>
    <w:rsid w:val="00793622"/>
    <w:rsid w:val="00794ED2"/>
    <w:rsid w:val="0079520E"/>
    <w:rsid w:val="0079617D"/>
    <w:rsid w:val="00797C17"/>
    <w:rsid w:val="007A054E"/>
    <w:rsid w:val="007A2CAF"/>
    <w:rsid w:val="007A3188"/>
    <w:rsid w:val="007A39E6"/>
    <w:rsid w:val="007A41C0"/>
    <w:rsid w:val="007A4759"/>
    <w:rsid w:val="007A48E4"/>
    <w:rsid w:val="007A49D2"/>
    <w:rsid w:val="007A4B00"/>
    <w:rsid w:val="007A7084"/>
    <w:rsid w:val="007A7786"/>
    <w:rsid w:val="007B14F9"/>
    <w:rsid w:val="007B1E91"/>
    <w:rsid w:val="007B2977"/>
    <w:rsid w:val="007B30AA"/>
    <w:rsid w:val="007B478D"/>
    <w:rsid w:val="007B4B61"/>
    <w:rsid w:val="007B72CC"/>
    <w:rsid w:val="007B7983"/>
    <w:rsid w:val="007B7E3A"/>
    <w:rsid w:val="007C01E5"/>
    <w:rsid w:val="007C197E"/>
    <w:rsid w:val="007C1AEF"/>
    <w:rsid w:val="007C2562"/>
    <w:rsid w:val="007C2E7B"/>
    <w:rsid w:val="007C3666"/>
    <w:rsid w:val="007C6129"/>
    <w:rsid w:val="007C7C22"/>
    <w:rsid w:val="007C7D7B"/>
    <w:rsid w:val="007D10F7"/>
    <w:rsid w:val="007D22A8"/>
    <w:rsid w:val="007D2794"/>
    <w:rsid w:val="007D2DC1"/>
    <w:rsid w:val="007D2FD3"/>
    <w:rsid w:val="007D3996"/>
    <w:rsid w:val="007D5012"/>
    <w:rsid w:val="007D6410"/>
    <w:rsid w:val="007D6C8E"/>
    <w:rsid w:val="007E036A"/>
    <w:rsid w:val="007E1557"/>
    <w:rsid w:val="007E252E"/>
    <w:rsid w:val="007E2738"/>
    <w:rsid w:val="007E29F6"/>
    <w:rsid w:val="007E34ED"/>
    <w:rsid w:val="007E406C"/>
    <w:rsid w:val="007E4593"/>
    <w:rsid w:val="007E5069"/>
    <w:rsid w:val="007E50EB"/>
    <w:rsid w:val="007E7BF7"/>
    <w:rsid w:val="007F0504"/>
    <w:rsid w:val="007F0B3D"/>
    <w:rsid w:val="007F10CF"/>
    <w:rsid w:val="007F210F"/>
    <w:rsid w:val="007F3FC9"/>
    <w:rsid w:val="007F4C37"/>
    <w:rsid w:val="007F6CDA"/>
    <w:rsid w:val="007F6D05"/>
    <w:rsid w:val="007F7828"/>
    <w:rsid w:val="00800C67"/>
    <w:rsid w:val="00801259"/>
    <w:rsid w:val="00801F56"/>
    <w:rsid w:val="00802ADB"/>
    <w:rsid w:val="00803892"/>
    <w:rsid w:val="00803E0C"/>
    <w:rsid w:val="00803FFF"/>
    <w:rsid w:val="00804496"/>
    <w:rsid w:val="008065B3"/>
    <w:rsid w:val="00806991"/>
    <w:rsid w:val="00806E38"/>
    <w:rsid w:val="0080700C"/>
    <w:rsid w:val="00807F14"/>
    <w:rsid w:val="0081002C"/>
    <w:rsid w:val="008101AD"/>
    <w:rsid w:val="008109A4"/>
    <w:rsid w:val="00811EB2"/>
    <w:rsid w:val="00813A3A"/>
    <w:rsid w:val="0081499E"/>
    <w:rsid w:val="008150B2"/>
    <w:rsid w:val="00816493"/>
    <w:rsid w:val="00816EF5"/>
    <w:rsid w:val="00821D0C"/>
    <w:rsid w:val="00821D85"/>
    <w:rsid w:val="00822810"/>
    <w:rsid w:val="008235E2"/>
    <w:rsid w:val="0082387A"/>
    <w:rsid w:val="00824E67"/>
    <w:rsid w:val="00825BE9"/>
    <w:rsid w:val="00826A54"/>
    <w:rsid w:val="00827534"/>
    <w:rsid w:val="0082799A"/>
    <w:rsid w:val="008316C4"/>
    <w:rsid w:val="0083177E"/>
    <w:rsid w:val="00833634"/>
    <w:rsid w:val="00835EAA"/>
    <w:rsid w:val="00836B6F"/>
    <w:rsid w:val="00837444"/>
    <w:rsid w:val="00837889"/>
    <w:rsid w:val="008378F9"/>
    <w:rsid w:val="00837F1D"/>
    <w:rsid w:val="00840904"/>
    <w:rsid w:val="00840E81"/>
    <w:rsid w:val="008423C5"/>
    <w:rsid w:val="00842D92"/>
    <w:rsid w:val="0084354D"/>
    <w:rsid w:val="00843AC2"/>
    <w:rsid w:val="0084450F"/>
    <w:rsid w:val="00844572"/>
    <w:rsid w:val="00844716"/>
    <w:rsid w:val="00846665"/>
    <w:rsid w:val="00846788"/>
    <w:rsid w:val="008467F3"/>
    <w:rsid w:val="00846E91"/>
    <w:rsid w:val="00850D59"/>
    <w:rsid w:val="0085180F"/>
    <w:rsid w:val="008520EE"/>
    <w:rsid w:val="00852191"/>
    <w:rsid w:val="00852A7B"/>
    <w:rsid w:val="008552A3"/>
    <w:rsid w:val="00855A53"/>
    <w:rsid w:val="00855BB9"/>
    <w:rsid w:val="00855EE4"/>
    <w:rsid w:val="00856776"/>
    <w:rsid w:val="00856F0A"/>
    <w:rsid w:val="00860594"/>
    <w:rsid w:val="0086072A"/>
    <w:rsid w:val="00861466"/>
    <w:rsid w:val="00861ED4"/>
    <w:rsid w:val="00862401"/>
    <w:rsid w:val="00862472"/>
    <w:rsid w:val="008626FD"/>
    <w:rsid w:val="00863332"/>
    <w:rsid w:val="00863AF5"/>
    <w:rsid w:val="008649E6"/>
    <w:rsid w:val="00865D8C"/>
    <w:rsid w:val="008661EE"/>
    <w:rsid w:val="00867351"/>
    <w:rsid w:val="00867C03"/>
    <w:rsid w:val="00867FAC"/>
    <w:rsid w:val="00870447"/>
    <w:rsid w:val="00870613"/>
    <w:rsid w:val="00870A6B"/>
    <w:rsid w:val="00871FDA"/>
    <w:rsid w:val="0087426F"/>
    <w:rsid w:val="00874808"/>
    <w:rsid w:val="00874AC4"/>
    <w:rsid w:val="00875269"/>
    <w:rsid w:val="00877191"/>
    <w:rsid w:val="00877B17"/>
    <w:rsid w:val="00880029"/>
    <w:rsid w:val="0088091D"/>
    <w:rsid w:val="008814A9"/>
    <w:rsid w:val="00881F0C"/>
    <w:rsid w:val="00882FA6"/>
    <w:rsid w:val="008834FB"/>
    <w:rsid w:val="008852DE"/>
    <w:rsid w:val="00886A95"/>
    <w:rsid w:val="00890D4B"/>
    <w:rsid w:val="0089290B"/>
    <w:rsid w:val="0089295C"/>
    <w:rsid w:val="00893194"/>
    <w:rsid w:val="00893428"/>
    <w:rsid w:val="008944E2"/>
    <w:rsid w:val="00895092"/>
    <w:rsid w:val="0089561C"/>
    <w:rsid w:val="008957A5"/>
    <w:rsid w:val="00895C53"/>
    <w:rsid w:val="00895DA4"/>
    <w:rsid w:val="008A00CD"/>
    <w:rsid w:val="008A170D"/>
    <w:rsid w:val="008A1EAE"/>
    <w:rsid w:val="008A1EF6"/>
    <w:rsid w:val="008A2391"/>
    <w:rsid w:val="008A2DB5"/>
    <w:rsid w:val="008A3E25"/>
    <w:rsid w:val="008A3EB8"/>
    <w:rsid w:val="008A4375"/>
    <w:rsid w:val="008A576D"/>
    <w:rsid w:val="008A737A"/>
    <w:rsid w:val="008A7681"/>
    <w:rsid w:val="008A7966"/>
    <w:rsid w:val="008B05D6"/>
    <w:rsid w:val="008B19D0"/>
    <w:rsid w:val="008B2396"/>
    <w:rsid w:val="008B268D"/>
    <w:rsid w:val="008B2F4E"/>
    <w:rsid w:val="008B37C5"/>
    <w:rsid w:val="008B3F63"/>
    <w:rsid w:val="008B4330"/>
    <w:rsid w:val="008B44C9"/>
    <w:rsid w:val="008B4EAC"/>
    <w:rsid w:val="008B4F21"/>
    <w:rsid w:val="008B55CB"/>
    <w:rsid w:val="008B5DCE"/>
    <w:rsid w:val="008B70D0"/>
    <w:rsid w:val="008B7251"/>
    <w:rsid w:val="008C029F"/>
    <w:rsid w:val="008C05C9"/>
    <w:rsid w:val="008C1FC0"/>
    <w:rsid w:val="008C351D"/>
    <w:rsid w:val="008C3993"/>
    <w:rsid w:val="008C5444"/>
    <w:rsid w:val="008C5971"/>
    <w:rsid w:val="008C6DE5"/>
    <w:rsid w:val="008D05CD"/>
    <w:rsid w:val="008D1730"/>
    <w:rsid w:val="008D199C"/>
    <w:rsid w:val="008D20CE"/>
    <w:rsid w:val="008D23B8"/>
    <w:rsid w:val="008D4177"/>
    <w:rsid w:val="008D58BD"/>
    <w:rsid w:val="008D63B9"/>
    <w:rsid w:val="008E0478"/>
    <w:rsid w:val="008E10CE"/>
    <w:rsid w:val="008E140B"/>
    <w:rsid w:val="008E1E67"/>
    <w:rsid w:val="008E1FE7"/>
    <w:rsid w:val="008E200F"/>
    <w:rsid w:val="008E29BC"/>
    <w:rsid w:val="008E30BD"/>
    <w:rsid w:val="008E6323"/>
    <w:rsid w:val="008F0D0B"/>
    <w:rsid w:val="008F2047"/>
    <w:rsid w:val="008F2136"/>
    <w:rsid w:val="008F27CA"/>
    <w:rsid w:val="008F3724"/>
    <w:rsid w:val="008F3A04"/>
    <w:rsid w:val="008F4E66"/>
    <w:rsid w:val="008F5B9A"/>
    <w:rsid w:val="008F6A8A"/>
    <w:rsid w:val="008F75AB"/>
    <w:rsid w:val="008F79DF"/>
    <w:rsid w:val="00900119"/>
    <w:rsid w:val="0090143F"/>
    <w:rsid w:val="009015D3"/>
    <w:rsid w:val="009018DB"/>
    <w:rsid w:val="00901FCB"/>
    <w:rsid w:val="00902AB1"/>
    <w:rsid w:val="00905891"/>
    <w:rsid w:val="00906D86"/>
    <w:rsid w:val="00907A75"/>
    <w:rsid w:val="00910027"/>
    <w:rsid w:val="00910274"/>
    <w:rsid w:val="00910509"/>
    <w:rsid w:val="00910C75"/>
    <w:rsid w:val="009128AF"/>
    <w:rsid w:val="00913846"/>
    <w:rsid w:val="00913DE2"/>
    <w:rsid w:val="00914505"/>
    <w:rsid w:val="0091575A"/>
    <w:rsid w:val="00915EDB"/>
    <w:rsid w:val="00915FC7"/>
    <w:rsid w:val="00916960"/>
    <w:rsid w:val="00917661"/>
    <w:rsid w:val="00917962"/>
    <w:rsid w:val="00917F32"/>
    <w:rsid w:val="00920C3A"/>
    <w:rsid w:val="00920EA3"/>
    <w:rsid w:val="00921435"/>
    <w:rsid w:val="009224C5"/>
    <w:rsid w:val="0092296B"/>
    <w:rsid w:val="00922DA9"/>
    <w:rsid w:val="0092436B"/>
    <w:rsid w:val="0092707F"/>
    <w:rsid w:val="00930589"/>
    <w:rsid w:val="00930A1F"/>
    <w:rsid w:val="00930E1A"/>
    <w:rsid w:val="009312D9"/>
    <w:rsid w:val="00932B4E"/>
    <w:rsid w:val="009343F9"/>
    <w:rsid w:val="0093542F"/>
    <w:rsid w:val="00935DA2"/>
    <w:rsid w:val="00936357"/>
    <w:rsid w:val="009373B9"/>
    <w:rsid w:val="009405DA"/>
    <w:rsid w:val="009409A9"/>
    <w:rsid w:val="009412A4"/>
    <w:rsid w:val="009413EF"/>
    <w:rsid w:val="009422CF"/>
    <w:rsid w:val="00945DD5"/>
    <w:rsid w:val="00946B62"/>
    <w:rsid w:val="00946C4E"/>
    <w:rsid w:val="0095012F"/>
    <w:rsid w:val="00952A8C"/>
    <w:rsid w:val="00953ECE"/>
    <w:rsid w:val="00954245"/>
    <w:rsid w:val="00954F5B"/>
    <w:rsid w:val="009555C7"/>
    <w:rsid w:val="009558BC"/>
    <w:rsid w:val="00955961"/>
    <w:rsid w:val="00956194"/>
    <w:rsid w:val="009562E5"/>
    <w:rsid w:val="00957A90"/>
    <w:rsid w:val="00957E02"/>
    <w:rsid w:val="0096173F"/>
    <w:rsid w:val="0096175C"/>
    <w:rsid w:val="0096288F"/>
    <w:rsid w:val="00964876"/>
    <w:rsid w:val="009651BA"/>
    <w:rsid w:val="00965786"/>
    <w:rsid w:val="00965A91"/>
    <w:rsid w:val="00970975"/>
    <w:rsid w:val="009712AE"/>
    <w:rsid w:val="00972B57"/>
    <w:rsid w:val="009733EB"/>
    <w:rsid w:val="009738F1"/>
    <w:rsid w:val="00973F4A"/>
    <w:rsid w:val="00974049"/>
    <w:rsid w:val="00974DC4"/>
    <w:rsid w:val="00975D73"/>
    <w:rsid w:val="0097681B"/>
    <w:rsid w:val="00976F6C"/>
    <w:rsid w:val="00977B7F"/>
    <w:rsid w:val="00977DBA"/>
    <w:rsid w:val="00981D5C"/>
    <w:rsid w:val="009821AF"/>
    <w:rsid w:val="00982722"/>
    <w:rsid w:val="009837BE"/>
    <w:rsid w:val="00983D89"/>
    <w:rsid w:val="0098575A"/>
    <w:rsid w:val="00986130"/>
    <w:rsid w:val="0098641F"/>
    <w:rsid w:val="00986744"/>
    <w:rsid w:val="0098796D"/>
    <w:rsid w:val="00990362"/>
    <w:rsid w:val="00990533"/>
    <w:rsid w:val="00991AF9"/>
    <w:rsid w:val="00994C5A"/>
    <w:rsid w:val="0099502D"/>
    <w:rsid w:val="00995902"/>
    <w:rsid w:val="00995E5F"/>
    <w:rsid w:val="00996DE6"/>
    <w:rsid w:val="009972B8"/>
    <w:rsid w:val="00997E94"/>
    <w:rsid w:val="00997ED9"/>
    <w:rsid w:val="009A066D"/>
    <w:rsid w:val="009A1727"/>
    <w:rsid w:val="009A2AEF"/>
    <w:rsid w:val="009A30E2"/>
    <w:rsid w:val="009A4A37"/>
    <w:rsid w:val="009A60EE"/>
    <w:rsid w:val="009A6F16"/>
    <w:rsid w:val="009A7508"/>
    <w:rsid w:val="009A761F"/>
    <w:rsid w:val="009A7697"/>
    <w:rsid w:val="009A778E"/>
    <w:rsid w:val="009B1BDE"/>
    <w:rsid w:val="009B2A91"/>
    <w:rsid w:val="009B2BEC"/>
    <w:rsid w:val="009B2C53"/>
    <w:rsid w:val="009B3414"/>
    <w:rsid w:val="009B4EC0"/>
    <w:rsid w:val="009B5970"/>
    <w:rsid w:val="009B608A"/>
    <w:rsid w:val="009B6492"/>
    <w:rsid w:val="009C1770"/>
    <w:rsid w:val="009C2BE7"/>
    <w:rsid w:val="009C4862"/>
    <w:rsid w:val="009C6EA8"/>
    <w:rsid w:val="009D0498"/>
    <w:rsid w:val="009D0B4E"/>
    <w:rsid w:val="009D0B89"/>
    <w:rsid w:val="009D16A0"/>
    <w:rsid w:val="009D1AC8"/>
    <w:rsid w:val="009D1F2D"/>
    <w:rsid w:val="009D2068"/>
    <w:rsid w:val="009D3D03"/>
    <w:rsid w:val="009D4999"/>
    <w:rsid w:val="009D598C"/>
    <w:rsid w:val="009D7BB2"/>
    <w:rsid w:val="009E15F3"/>
    <w:rsid w:val="009E17F6"/>
    <w:rsid w:val="009E2EF4"/>
    <w:rsid w:val="009E4637"/>
    <w:rsid w:val="009E63F6"/>
    <w:rsid w:val="009E6B3C"/>
    <w:rsid w:val="009E7738"/>
    <w:rsid w:val="009E7C1A"/>
    <w:rsid w:val="009F0859"/>
    <w:rsid w:val="009F15EA"/>
    <w:rsid w:val="009F18D8"/>
    <w:rsid w:val="009F235B"/>
    <w:rsid w:val="009F24AE"/>
    <w:rsid w:val="009F25B6"/>
    <w:rsid w:val="009F37D5"/>
    <w:rsid w:val="009F4C8E"/>
    <w:rsid w:val="009F5926"/>
    <w:rsid w:val="009F59C4"/>
    <w:rsid w:val="009F5E13"/>
    <w:rsid w:val="009F6068"/>
    <w:rsid w:val="009F621E"/>
    <w:rsid w:val="009F7372"/>
    <w:rsid w:val="009F7F3C"/>
    <w:rsid w:val="00A00929"/>
    <w:rsid w:val="00A00C35"/>
    <w:rsid w:val="00A01239"/>
    <w:rsid w:val="00A02BF4"/>
    <w:rsid w:val="00A034B4"/>
    <w:rsid w:val="00A03AD2"/>
    <w:rsid w:val="00A040CF"/>
    <w:rsid w:val="00A046E5"/>
    <w:rsid w:val="00A047C7"/>
    <w:rsid w:val="00A04CBE"/>
    <w:rsid w:val="00A07D73"/>
    <w:rsid w:val="00A108FD"/>
    <w:rsid w:val="00A11428"/>
    <w:rsid w:val="00A121E3"/>
    <w:rsid w:val="00A12F6D"/>
    <w:rsid w:val="00A14FD1"/>
    <w:rsid w:val="00A1548F"/>
    <w:rsid w:val="00A15AA3"/>
    <w:rsid w:val="00A165D5"/>
    <w:rsid w:val="00A167F5"/>
    <w:rsid w:val="00A17879"/>
    <w:rsid w:val="00A20041"/>
    <w:rsid w:val="00A20406"/>
    <w:rsid w:val="00A20F1E"/>
    <w:rsid w:val="00A21B36"/>
    <w:rsid w:val="00A22052"/>
    <w:rsid w:val="00A231EA"/>
    <w:rsid w:val="00A23B20"/>
    <w:rsid w:val="00A2401D"/>
    <w:rsid w:val="00A2503A"/>
    <w:rsid w:val="00A274D1"/>
    <w:rsid w:val="00A31390"/>
    <w:rsid w:val="00A322EE"/>
    <w:rsid w:val="00A32E17"/>
    <w:rsid w:val="00A33542"/>
    <w:rsid w:val="00A33CFD"/>
    <w:rsid w:val="00A37241"/>
    <w:rsid w:val="00A37600"/>
    <w:rsid w:val="00A40FD4"/>
    <w:rsid w:val="00A42B06"/>
    <w:rsid w:val="00A42C7B"/>
    <w:rsid w:val="00A4445C"/>
    <w:rsid w:val="00A44A97"/>
    <w:rsid w:val="00A44BB3"/>
    <w:rsid w:val="00A44C94"/>
    <w:rsid w:val="00A46B92"/>
    <w:rsid w:val="00A472B3"/>
    <w:rsid w:val="00A504AD"/>
    <w:rsid w:val="00A506ED"/>
    <w:rsid w:val="00A50F81"/>
    <w:rsid w:val="00A52DEE"/>
    <w:rsid w:val="00A544D2"/>
    <w:rsid w:val="00A5471F"/>
    <w:rsid w:val="00A548F6"/>
    <w:rsid w:val="00A54B96"/>
    <w:rsid w:val="00A556A2"/>
    <w:rsid w:val="00A56886"/>
    <w:rsid w:val="00A56C13"/>
    <w:rsid w:val="00A60299"/>
    <w:rsid w:val="00A60979"/>
    <w:rsid w:val="00A6108A"/>
    <w:rsid w:val="00A643A2"/>
    <w:rsid w:val="00A6443A"/>
    <w:rsid w:val="00A64DB7"/>
    <w:rsid w:val="00A66DAF"/>
    <w:rsid w:val="00A67826"/>
    <w:rsid w:val="00A70188"/>
    <w:rsid w:val="00A7196D"/>
    <w:rsid w:val="00A71C73"/>
    <w:rsid w:val="00A71CC8"/>
    <w:rsid w:val="00A71D69"/>
    <w:rsid w:val="00A72CDF"/>
    <w:rsid w:val="00A730A4"/>
    <w:rsid w:val="00A73C18"/>
    <w:rsid w:val="00A74A72"/>
    <w:rsid w:val="00A74FD0"/>
    <w:rsid w:val="00A75005"/>
    <w:rsid w:val="00A767BA"/>
    <w:rsid w:val="00A77757"/>
    <w:rsid w:val="00A7792C"/>
    <w:rsid w:val="00A80ED1"/>
    <w:rsid w:val="00A839FE"/>
    <w:rsid w:val="00A83BD3"/>
    <w:rsid w:val="00A84B24"/>
    <w:rsid w:val="00A853B7"/>
    <w:rsid w:val="00A878A8"/>
    <w:rsid w:val="00A90601"/>
    <w:rsid w:val="00A91221"/>
    <w:rsid w:val="00A91A1A"/>
    <w:rsid w:val="00A922BC"/>
    <w:rsid w:val="00A92753"/>
    <w:rsid w:val="00A93F62"/>
    <w:rsid w:val="00A94709"/>
    <w:rsid w:val="00A9632D"/>
    <w:rsid w:val="00A96765"/>
    <w:rsid w:val="00AA13CF"/>
    <w:rsid w:val="00AA211B"/>
    <w:rsid w:val="00AA2277"/>
    <w:rsid w:val="00AA4216"/>
    <w:rsid w:val="00AA59C1"/>
    <w:rsid w:val="00AA6294"/>
    <w:rsid w:val="00AA6BCF"/>
    <w:rsid w:val="00AA6D38"/>
    <w:rsid w:val="00AB188B"/>
    <w:rsid w:val="00AB1A7D"/>
    <w:rsid w:val="00AB30B9"/>
    <w:rsid w:val="00AB322F"/>
    <w:rsid w:val="00AB33B8"/>
    <w:rsid w:val="00AB5A57"/>
    <w:rsid w:val="00AB612B"/>
    <w:rsid w:val="00AC0266"/>
    <w:rsid w:val="00AC1BAD"/>
    <w:rsid w:val="00AC2313"/>
    <w:rsid w:val="00AC2A92"/>
    <w:rsid w:val="00AC359C"/>
    <w:rsid w:val="00AC3D0A"/>
    <w:rsid w:val="00AC4BD7"/>
    <w:rsid w:val="00AC4F24"/>
    <w:rsid w:val="00AC556E"/>
    <w:rsid w:val="00AC57D2"/>
    <w:rsid w:val="00AC5AF5"/>
    <w:rsid w:val="00AC64B2"/>
    <w:rsid w:val="00AC73C2"/>
    <w:rsid w:val="00AC76E1"/>
    <w:rsid w:val="00AD08E5"/>
    <w:rsid w:val="00AD0C78"/>
    <w:rsid w:val="00AD232A"/>
    <w:rsid w:val="00AD32F0"/>
    <w:rsid w:val="00AD5D09"/>
    <w:rsid w:val="00AD7A73"/>
    <w:rsid w:val="00AE037D"/>
    <w:rsid w:val="00AE093B"/>
    <w:rsid w:val="00AE0ABE"/>
    <w:rsid w:val="00AE0E16"/>
    <w:rsid w:val="00AE179E"/>
    <w:rsid w:val="00AE2763"/>
    <w:rsid w:val="00AE2BC6"/>
    <w:rsid w:val="00AE2F50"/>
    <w:rsid w:val="00AE3308"/>
    <w:rsid w:val="00AE3759"/>
    <w:rsid w:val="00AE5878"/>
    <w:rsid w:val="00AE628A"/>
    <w:rsid w:val="00AE62BF"/>
    <w:rsid w:val="00AE66CC"/>
    <w:rsid w:val="00AE682A"/>
    <w:rsid w:val="00AE7C69"/>
    <w:rsid w:val="00AF115F"/>
    <w:rsid w:val="00AF158D"/>
    <w:rsid w:val="00AF182D"/>
    <w:rsid w:val="00AF1E05"/>
    <w:rsid w:val="00AF2F57"/>
    <w:rsid w:val="00AF322B"/>
    <w:rsid w:val="00AF3351"/>
    <w:rsid w:val="00AF4A54"/>
    <w:rsid w:val="00AF4DCF"/>
    <w:rsid w:val="00AF4E1D"/>
    <w:rsid w:val="00AF6253"/>
    <w:rsid w:val="00B00694"/>
    <w:rsid w:val="00B00B0D"/>
    <w:rsid w:val="00B02D53"/>
    <w:rsid w:val="00B04215"/>
    <w:rsid w:val="00B04832"/>
    <w:rsid w:val="00B05B41"/>
    <w:rsid w:val="00B06C74"/>
    <w:rsid w:val="00B101AC"/>
    <w:rsid w:val="00B10CEE"/>
    <w:rsid w:val="00B11215"/>
    <w:rsid w:val="00B1179D"/>
    <w:rsid w:val="00B11C77"/>
    <w:rsid w:val="00B125AE"/>
    <w:rsid w:val="00B12790"/>
    <w:rsid w:val="00B13CF6"/>
    <w:rsid w:val="00B14385"/>
    <w:rsid w:val="00B14DC8"/>
    <w:rsid w:val="00B15DB2"/>
    <w:rsid w:val="00B20E82"/>
    <w:rsid w:val="00B213D1"/>
    <w:rsid w:val="00B2196C"/>
    <w:rsid w:val="00B21C4D"/>
    <w:rsid w:val="00B23787"/>
    <w:rsid w:val="00B23FBB"/>
    <w:rsid w:val="00B2462A"/>
    <w:rsid w:val="00B2495E"/>
    <w:rsid w:val="00B25460"/>
    <w:rsid w:val="00B255C0"/>
    <w:rsid w:val="00B25690"/>
    <w:rsid w:val="00B30143"/>
    <w:rsid w:val="00B3083B"/>
    <w:rsid w:val="00B30F7A"/>
    <w:rsid w:val="00B31ADF"/>
    <w:rsid w:val="00B31CD8"/>
    <w:rsid w:val="00B32510"/>
    <w:rsid w:val="00B329D0"/>
    <w:rsid w:val="00B32A0C"/>
    <w:rsid w:val="00B32D87"/>
    <w:rsid w:val="00B34AEF"/>
    <w:rsid w:val="00B34BC7"/>
    <w:rsid w:val="00B34E46"/>
    <w:rsid w:val="00B35B2A"/>
    <w:rsid w:val="00B35EDB"/>
    <w:rsid w:val="00B367F3"/>
    <w:rsid w:val="00B4087F"/>
    <w:rsid w:val="00B40CFF"/>
    <w:rsid w:val="00B4200C"/>
    <w:rsid w:val="00B42BE0"/>
    <w:rsid w:val="00B42EB4"/>
    <w:rsid w:val="00B431F6"/>
    <w:rsid w:val="00B43C91"/>
    <w:rsid w:val="00B46091"/>
    <w:rsid w:val="00B46934"/>
    <w:rsid w:val="00B476A2"/>
    <w:rsid w:val="00B506E2"/>
    <w:rsid w:val="00B512FF"/>
    <w:rsid w:val="00B529AB"/>
    <w:rsid w:val="00B53F4A"/>
    <w:rsid w:val="00B57B75"/>
    <w:rsid w:val="00B6047A"/>
    <w:rsid w:val="00B61151"/>
    <w:rsid w:val="00B61521"/>
    <w:rsid w:val="00B62305"/>
    <w:rsid w:val="00B63475"/>
    <w:rsid w:val="00B64A6F"/>
    <w:rsid w:val="00B64B75"/>
    <w:rsid w:val="00B64C65"/>
    <w:rsid w:val="00B64EA9"/>
    <w:rsid w:val="00B65921"/>
    <w:rsid w:val="00B66697"/>
    <w:rsid w:val="00B67574"/>
    <w:rsid w:val="00B6764E"/>
    <w:rsid w:val="00B71FC6"/>
    <w:rsid w:val="00B721C7"/>
    <w:rsid w:val="00B725B1"/>
    <w:rsid w:val="00B72E74"/>
    <w:rsid w:val="00B7386F"/>
    <w:rsid w:val="00B7479D"/>
    <w:rsid w:val="00B75DD1"/>
    <w:rsid w:val="00B769CF"/>
    <w:rsid w:val="00B76DBE"/>
    <w:rsid w:val="00B77178"/>
    <w:rsid w:val="00B808A0"/>
    <w:rsid w:val="00B81D9A"/>
    <w:rsid w:val="00B81E9F"/>
    <w:rsid w:val="00B81F21"/>
    <w:rsid w:val="00B84450"/>
    <w:rsid w:val="00B8491B"/>
    <w:rsid w:val="00B8511F"/>
    <w:rsid w:val="00B8563D"/>
    <w:rsid w:val="00B85681"/>
    <w:rsid w:val="00B869BC"/>
    <w:rsid w:val="00B86AB7"/>
    <w:rsid w:val="00B877E0"/>
    <w:rsid w:val="00B91E4A"/>
    <w:rsid w:val="00B92587"/>
    <w:rsid w:val="00B933E5"/>
    <w:rsid w:val="00B95150"/>
    <w:rsid w:val="00B958DC"/>
    <w:rsid w:val="00B963D2"/>
    <w:rsid w:val="00B97022"/>
    <w:rsid w:val="00BA0AB3"/>
    <w:rsid w:val="00BA0D4E"/>
    <w:rsid w:val="00BA2182"/>
    <w:rsid w:val="00BA26DF"/>
    <w:rsid w:val="00BA2C9A"/>
    <w:rsid w:val="00BA3BD7"/>
    <w:rsid w:val="00BA5529"/>
    <w:rsid w:val="00BA69A8"/>
    <w:rsid w:val="00BA74DD"/>
    <w:rsid w:val="00BA7CF2"/>
    <w:rsid w:val="00BB0187"/>
    <w:rsid w:val="00BB0327"/>
    <w:rsid w:val="00BB0A9B"/>
    <w:rsid w:val="00BB0C45"/>
    <w:rsid w:val="00BB0FC4"/>
    <w:rsid w:val="00BB2034"/>
    <w:rsid w:val="00BB2131"/>
    <w:rsid w:val="00BB2EEC"/>
    <w:rsid w:val="00BB388D"/>
    <w:rsid w:val="00BB4D2F"/>
    <w:rsid w:val="00BB5117"/>
    <w:rsid w:val="00BB59B4"/>
    <w:rsid w:val="00BB607C"/>
    <w:rsid w:val="00BB6098"/>
    <w:rsid w:val="00BB7C45"/>
    <w:rsid w:val="00BC0D1C"/>
    <w:rsid w:val="00BC1B85"/>
    <w:rsid w:val="00BC2B2F"/>
    <w:rsid w:val="00BC3768"/>
    <w:rsid w:val="00BC41B9"/>
    <w:rsid w:val="00BC43E8"/>
    <w:rsid w:val="00BC71DC"/>
    <w:rsid w:val="00BC7854"/>
    <w:rsid w:val="00BD3750"/>
    <w:rsid w:val="00BD3C1D"/>
    <w:rsid w:val="00BD3E19"/>
    <w:rsid w:val="00BD43ED"/>
    <w:rsid w:val="00BD5C18"/>
    <w:rsid w:val="00BD725E"/>
    <w:rsid w:val="00BD7307"/>
    <w:rsid w:val="00BE3134"/>
    <w:rsid w:val="00BE3A04"/>
    <w:rsid w:val="00BE440E"/>
    <w:rsid w:val="00BE4C5B"/>
    <w:rsid w:val="00BE50DB"/>
    <w:rsid w:val="00BE5255"/>
    <w:rsid w:val="00BE6BF1"/>
    <w:rsid w:val="00BE6DBA"/>
    <w:rsid w:val="00BF006F"/>
    <w:rsid w:val="00BF1A8F"/>
    <w:rsid w:val="00BF1E8A"/>
    <w:rsid w:val="00BF3316"/>
    <w:rsid w:val="00BF467A"/>
    <w:rsid w:val="00BF5297"/>
    <w:rsid w:val="00BF5F6F"/>
    <w:rsid w:val="00BF64D6"/>
    <w:rsid w:val="00BF6B26"/>
    <w:rsid w:val="00BF7211"/>
    <w:rsid w:val="00C0031D"/>
    <w:rsid w:val="00C00F6B"/>
    <w:rsid w:val="00C01BD6"/>
    <w:rsid w:val="00C03A5A"/>
    <w:rsid w:val="00C03F09"/>
    <w:rsid w:val="00C04647"/>
    <w:rsid w:val="00C04AA9"/>
    <w:rsid w:val="00C05A4D"/>
    <w:rsid w:val="00C06913"/>
    <w:rsid w:val="00C07725"/>
    <w:rsid w:val="00C07777"/>
    <w:rsid w:val="00C07B8B"/>
    <w:rsid w:val="00C07BCB"/>
    <w:rsid w:val="00C10332"/>
    <w:rsid w:val="00C10BB1"/>
    <w:rsid w:val="00C10EB4"/>
    <w:rsid w:val="00C12783"/>
    <w:rsid w:val="00C12BCF"/>
    <w:rsid w:val="00C13480"/>
    <w:rsid w:val="00C16562"/>
    <w:rsid w:val="00C165E8"/>
    <w:rsid w:val="00C20501"/>
    <w:rsid w:val="00C21A07"/>
    <w:rsid w:val="00C25B37"/>
    <w:rsid w:val="00C25B5A"/>
    <w:rsid w:val="00C268E7"/>
    <w:rsid w:val="00C276A0"/>
    <w:rsid w:val="00C27B04"/>
    <w:rsid w:val="00C30588"/>
    <w:rsid w:val="00C306F1"/>
    <w:rsid w:val="00C31200"/>
    <w:rsid w:val="00C31203"/>
    <w:rsid w:val="00C31725"/>
    <w:rsid w:val="00C3215B"/>
    <w:rsid w:val="00C3242B"/>
    <w:rsid w:val="00C32C02"/>
    <w:rsid w:val="00C35024"/>
    <w:rsid w:val="00C35627"/>
    <w:rsid w:val="00C36D38"/>
    <w:rsid w:val="00C40F9D"/>
    <w:rsid w:val="00C4172C"/>
    <w:rsid w:val="00C41E46"/>
    <w:rsid w:val="00C41EDD"/>
    <w:rsid w:val="00C42445"/>
    <w:rsid w:val="00C42E2A"/>
    <w:rsid w:val="00C43A57"/>
    <w:rsid w:val="00C449C4"/>
    <w:rsid w:val="00C46F61"/>
    <w:rsid w:val="00C4722C"/>
    <w:rsid w:val="00C50A27"/>
    <w:rsid w:val="00C512D2"/>
    <w:rsid w:val="00C51514"/>
    <w:rsid w:val="00C5164D"/>
    <w:rsid w:val="00C5185E"/>
    <w:rsid w:val="00C52443"/>
    <w:rsid w:val="00C5339E"/>
    <w:rsid w:val="00C53E2A"/>
    <w:rsid w:val="00C551A7"/>
    <w:rsid w:val="00C563C8"/>
    <w:rsid w:val="00C5757D"/>
    <w:rsid w:val="00C60269"/>
    <w:rsid w:val="00C60332"/>
    <w:rsid w:val="00C61576"/>
    <w:rsid w:val="00C61C9B"/>
    <w:rsid w:val="00C65159"/>
    <w:rsid w:val="00C673CD"/>
    <w:rsid w:val="00C703BD"/>
    <w:rsid w:val="00C70A67"/>
    <w:rsid w:val="00C7102E"/>
    <w:rsid w:val="00C71A31"/>
    <w:rsid w:val="00C71AC3"/>
    <w:rsid w:val="00C72088"/>
    <w:rsid w:val="00C737E6"/>
    <w:rsid w:val="00C738B1"/>
    <w:rsid w:val="00C73E59"/>
    <w:rsid w:val="00C74042"/>
    <w:rsid w:val="00C75C4C"/>
    <w:rsid w:val="00C804F0"/>
    <w:rsid w:val="00C80566"/>
    <w:rsid w:val="00C806E3"/>
    <w:rsid w:val="00C813BF"/>
    <w:rsid w:val="00C81475"/>
    <w:rsid w:val="00C81CA0"/>
    <w:rsid w:val="00C81F59"/>
    <w:rsid w:val="00C82CBA"/>
    <w:rsid w:val="00C82E69"/>
    <w:rsid w:val="00C837F2"/>
    <w:rsid w:val="00C83F57"/>
    <w:rsid w:val="00C852DC"/>
    <w:rsid w:val="00C876BF"/>
    <w:rsid w:val="00C901BE"/>
    <w:rsid w:val="00C913C3"/>
    <w:rsid w:val="00C917ED"/>
    <w:rsid w:val="00C93257"/>
    <w:rsid w:val="00C933B1"/>
    <w:rsid w:val="00C94066"/>
    <w:rsid w:val="00C94BEF"/>
    <w:rsid w:val="00C952CA"/>
    <w:rsid w:val="00C968E4"/>
    <w:rsid w:val="00CA03B5"/>
    <w:rsid w:val="00CA08F6"/>
    <w:rsid w:val="00CA109A"/>
    <w:rsid w:val="00CA230F"/>
    <w:rsid w:val="00CA4B38"/>
    <w:rsid w:val="00CA52F1"/>
    <w:rsid w:val="00CA5FFE"/>
    <w:rsid w:val="00CA7443"/>
    <w:rsid w:val="00CA7C3B"/>
    <w:rsid w:val="00CB0B36"/>
    <w:rsid w:val="00CB1A63"/>
    <w:rsid w:val="00CB1CC8"/>
    <w:rsid w:val="00CB207D"/>
    <w:rsid w:val="00CB2E23"/>
    <w:rsid w:val="00CB2FAF"/>
    <w:rsid w:val="00CB33B6"/>
    <w:rsid w:val="00CB40AD"/>
    <w:rsid w:val="00CB4321"/>
    <w:rsid w:val="00CB4ED3"/>
    <w:rsid w:val="00CB510B"/>
    <w:rsid w:val="00CB525E"/>
    <w:rsid w:val="00CB564E"/>
    <w:rsid w:val="00CB573A"/>
    <w:rsid w:val="00CB5FFA"/>
    <w:rsid w:val="00CB6474"/>
    <w:rsid w:val="00CB6BDF"/>
    <w:rsid w:val="00CB72D1"/>
    <w:rsid w:val="00CB74D7"/>
    <w:rsid w:val="00CB775D"/>
    <w:rsid w:val="00CB7E33"/>
    <w:rsid w:val="00CC26AC"/>
    <w:rsid w:val="00CC4947"/>
    <w:rsid w:val="00CC4AED"/>
    <w:rsid w:val="00CC6AF2"/>
    <w:rsid w:val="00CC6C4D"/>
    <w:rsid w:val="00CC789B"/>
    <w:rsid w:val="00CC7922"/>
    <w:rsid w:val="00CD1486"/>
    <w:rsid w:val="00CD1CFE"/>
    <w:rsid w:val="00CD268A"/>
    <w:rsid w:val="00CD289C"/>
    <w:rsid w:val="00CD3B78"/>
    <w:rsid w:val="00CD3D70"/>
    <w:rsid w:val="00CD3E5C"/>
    <w:rsid w:val="00CD4403"/>
    <w:rsid w:val="00CD475D"/>
    <w:rsid w:val="00CD4AB1"/>
    <w:rsid w:val="00CD4C5D"/>
    <w:rsid w:val="00CE0969"/>
    <w:rsid w:val="00CE1D2B"/>
    <w:rsid w:val="00CE268C"/>
    <w:rsid w:val="00CE2746"/>
    <w:rsid w:val="00CE2B2E"/>
    <w:rsid w:val="00CE40ED"/>
    <w:rsid w:val="00CE5618"/>
    <w:rsid w:val="00CE7A2A"/>
    <w:rsid w:val="00CE7E71"/>
    <w:rsid w:val="00CF09FB"/>
    <w:rsid w:val="00CF2DBE"/>
    <w:rsid w:val="00CF3AB7"/>
    <w:rsid w:val="00CF3CB2"/>
    <w:rsid w:val="00CF3EF1"/>
    <w:rsid w:val="00CF42BD"/>
    <w:rsid w:val="00CF572D"/>
    <w:rsid w:val="00CF6C74"/>
    <w:rsid w:val="00CF7703"/>
    <w:rsid w:val="00CF7732"/>
    <w:rsid w:val="00D0000C"/>
    <w:rsid w:val="00D007D3"/>
    <w:rsid w:val="00D013D7"/>
    <w:rsid w:val="00D01C3B"/>
    <w:rsid w:val="00D01E0B"/>
    <w:rsid w:val="00D0250A"/>
    <w:rsid w:val="00D035CF"/>
    <w:rsid w:val="00D03762"/>
    <w:rsid w:val="00D03A65"/>
    <w:rsid w:val="00D05611"/>
    <w:rsid w:val="00D06A8C"/>
    <w:rsid w:val="00D1141F"/>
    <w:rsid w:val="00D11911"/>
    <w:rsid w:val="00D119DF"/>
    <w:rsid w:val="00D13031"/>
    <w:rsid w:val="00D13442"/>
    <w:rsid w:val="00D135D3"/>
    <w:rsid w:val="00D1576C"/>
    <w:rsid w:val="00D174A0"/>
    <w:rsid w:val="00D20A41"/>
    <w:rsid w:val="00D21173"/>
    <w:rsid w:val="00D21FBC"/>
    <w:rsid w:val="00D22C09"/>
    <w:rsid w:val="00D231FB"/>
    <w:rsid w:val="00D236E9"/>
    <w:rsid w:val="00D2447D"/>
    <w:rsid w:val="00D261C3"/>
    <w:rsid w:val="00D261E2"/>
    <w:rsid w:val="00D26B9C"/>
    <w:rsid w:val="00D26F9F"/>
    <w:rsid w:val="00D27838"/>
    <w:rsid w:val="00D278C0"/>
    <w:rsid w:val="00D27CEB"/>
    <w:rsid w:val="00D30338"/>
    <w:rsid w:val="00D30581"/>
    <w:rsid w:val="00D308DC"/>
    <w:rsid w:val="00D30C91"/>
    <w:rsid w:val="00D3173D"/>
    <w:rsid w:val="00D31D01"/>
    <w:rsid w:val="00D32256"/>
    <w:rsid w:val="00D331A4"/>
    <w:rsid w:val="00D338D5"/>
    <w:rsid w:val="00D33D86"/>
    <w:rsid w:val="00D342BB"/>
    <w:rsid w:val="00D35A71"/>
    <w:rsid w:val="00D4020E"/>
    <w:rsid w:val="00D4021C"/>
    <w:rsid w:val="00D406FE"/>
    <w:rsid w:val="00D4189F"/>
    <w:rsid w:val="00D42BAA"/>
    <w:rsid w:val="00D43180"/>
    <w:rsid w:val="00D43229"/>
    <w:rsid w:val="00D43FC5"/>
    <w:rsid w:val="00D4534F"/>
    <w:rsid w:val="00D4591D"/>
    <w:rsid w:val="00D4620A"/>
    <w:rsid w:val="00D4676F"/>
    <w:rsid w:val="00D47354"/>
    <w:rsid w:val="00D47498"/>
    <w:rsid w:val="00D47FDA"/>
    <w:rsid w:val="00D50283"/>
    <w:rsid w:val="00D50B7D"/>
    <w:rsid w:val="00D51318"/>
    <w:rsid w:val="00D51422"/>
    <w:rsid w:val="00D541CD"/>
    <w:rsid w:val="00D55173"/>
    <w:rsid w:val="00D5541D"/>
    <w:rsid w:val="00D575D0"/>
    <w:rsid w:val="00D57896"/>
    <w:rsid w:val="00D615AA"/>
    <w:rsid w:val="00D62D72"/>
    <w:rsid w:val="00D652CC"/>
    <w:rsid w:val="00D66643"/>
    <w:rsid w:val="00D666FB"/>
    <w:rsid w:val="00D67739"/>
    <w:rsid w:val="00D70748"/>
    <w:rsid w:val="00D716BA"/>
    <w:rsid w:val="00D72860"/>
    <w:rsid w:val="00D73BD2"/>
    <w:rsid w:val="00D742D0"/>
    <w:rsid w:val="00D74E45"/>
    <w:rsid w:val="00D75D43"/>
    <w:rsid w:val="00D770B7"/>
    <w:rsid w:val="00D772E8"/>
    <w:rsid w:val="00D77539"/>
    <w:rsid w:val="00D7758C"/>
    <w:rsid w:val="00D82A92"/>
    <w:rsid w:val="00D82C19"/>
    <w:rsid w:val="00D8304F"/>
    <w:rsid w:val="00D842DC"/>
    <w:rsid w:val="00D85AD2"/>
    <w:rsid w:val="00D86429"/>
    <w:rsid w:val="00D86AD2"/>
    <w:rsid w:val="00D8730C"/>
    <w:rsid w:val="00D9042F"/>
    <w:rsid w:val="00D90BA4"/>
    <w:rsid w:val="00D916AE"/>
    <w:rsid w:val="00D919B0"/>
    <w:rsid w:val="00D91F4F"/>
    <w:rsid w:val="00D9390B"/>
    <w:rsid w:val="00D93D7B"/>
    <w:rsid w:val="00D944DB"/>
    <w:rsid w:val="00D9479D"/>
    <w:rsid w:val="00D94AFD"/>
    <w:rsid w:val="00D94E9E"/>
    <w:rsid w:val="00D95623"/>
    <w:rsid w:val="00D95DA8"/>
    <w:rsid w:val="00D96AF8"/>
    <w:rsid w:val="00D97E51"/>
    <w:rsid w:val="00DA02A7"/>
    <w:rsid w:val="00DA23EB"/>
    <w:rsid w:val="00DA293C"/>
    <w:rsid w:val="00DA3D40"/>
    <w:rsid w:val="00DA4306"/>
    <w:rsid w:val="00DA4A08"/>
    <w:rsid w:val="00DA4B3D"/>
    <w:rsid w:val="00DA5C93"/>
    <w:rsid w:val="00DA6017"/>
    <w:rsid w:val="00DA6677"/>
    <w:rsid w:val="00DA6D90"/>
    <w:rsid w:val="00DB0001"/>
    <w:rsid w:val="00DB0CDE"/>
    <w:rsid w:val="00DB0E2F"/>
    <w:rsid w:val="00DB10BA"/>
    <w:rsid w:val="00DB1784"/>
    <w:rsid w:val="00DB2C5E"/>
    <w:rsid w:val="00DB5682"/>
    <w:rsid w:val="00DB59E8"/>
    <w:rsid w:val="00DB5B1B"/>
    <w:rsid w:val="00DB5BFF"/>
    <w:rsid w:val="00DB6445"/>
    <w:rsid w:val="00DB6745"/>
    <w:rsid w:val="00DC0165"/>
    <w:rsid w:val="00DC02CF"/>
    <w:rsid w:val="00DC0323"/>
    <w:rsid w:val="00DC03A4"/>
    <w:rsid w:val="00DC04BC"/>
    <w:rsid w:val="00DC09AB"/>
    <w:rsid w:val="00DC3234"/>
    <w:rsid w:val="00DC39F2"/>
    <w:rsid w:val="00DC3F3C"/>
    <w:rsid w:val="00DC4EA7"/>
    <w:rsid w:val="00DC67FC"/>
    <w:rsid w:val="00DC73DF"/>
    <w:rsid w:val="00DC79D0"/>
    <w:rsid w:val="00DC7C83"/>
    <w:rsid w:val="00DD072E"/>
    <w:rsid w:val="00DD122B"/>
    <w:rsid w:val="00DD12AF"/>
    <w:rsid w:val="00DD27FA"/>
    <w:rsid w:val="00DD2C8C"/>
    <w:rsid w:val="00DD30FC"/>
    <w:rsid w:val="00DD3A3F"/>
    <w:rsid w:val="00DD49E6"/>
    <w:rsid w:val="00DD5666"/>
    <w:rsid w:val="00DD5CAE"/>
    <w:rsid w:val="00DD630B"/>
    <w:rsid w:val="00DD659D"/>
    <w:rsid w:val="00DD6D12"/>
    <w:rsid w:val="00DD75AE"/>
    <w:rsid w:val="00DE030A"/>
    <w:rsid w:val="00DE039F"/>
    <w:rsid w:val="00DE38E2"/>
    <w:rsid w:val="00DE4219"/>
    <w:rsid w:val="00DE481F"/>
    <w:rsid w:val="00DE4F5D"/>
    <w:rsid w:val="00DE66AE"/>
    <w:rsid w:val="00DE6A14"/>
    <w:rsid w:val="00DE6C1F"/>
    <w:rsid w:val="00DF0B82"/>
    <w:rsid w:val="00DF0C6A"/>
    <w:rsid w:val="00DF1A15"/>
    <w:rsid w:val="00DF2125"/>
    <w:rsid w:val="00DF2FCA"/>
    <w:rsid w:val="00DF375D"/>
    <w:rsid w:val="00DF3E18"/>
    <w:rsid w:val="00DF429D"/>
    <w:rsid w:val="00DF51BA"/>
    <w:rsid w:val="00DF65CB"/>
    <w:rsid w:val="00DF7800"/>
    <w:rsid w:val="00DF7E2A"/>
    <w:rsid w:val="00E00075"/>
    <w:rsid w:val="00E0042D"/>
    <w:rsid w:val="00E00C64"/>
    <w:rsid w:val="00E01FBC"/>
    <w:rsid w:val="00E024CD"/>
    <w:rsid w:val="00E02C8A"/>
    <w:rsid w:val="00E03C03"/>
    <w:rsid w:val="00E03C88"/>
    <w:rsid w:val="00E05B7B"/>
    <w:rsid w:val="00E0625C"/>
    <w:rsid w:val="00E06CD3"/>
    <w:rsid w:val="00E07AFB"/>
    <w:rsid w:val="00E07B45"/>
    <w:rsid w:val="00E10A73"/>
    <w:rsid w:val="00E10B32"/>
    <w:rsid w:val="00E12444"/>
    <w:rsid w:val="00E13723"/>
    <w:rsid w:val="00E14D41"/>
    <w:rsid w:val="00E15884"/>
    <w:rsid w:val="00E1788B"/>
    <w:rsid w:val="00E204CC"/>
    <w:rsid w:val="00E20B2F"/>
    <w:rsid w:val="00E2136C"/>
    <w:rsid w:val="00E215E0"/>
    <w:rsid w:val="00E21B67"/>
    <w:rsid w:val="00E22D31"/>
    <w:rsid w:val="00E234CC"/>
    <w:rsid w:val="00E26DC0"/>
    <w:rsid w:val="00E301A1"/>
    <w:rsid w:val="00E301B3"/>
    <w:rsid w:val="00E30C68"/>
    <w:rsid w:val="00E31052"/>
    <w:rsid w:val="00E31179"/>
    <w:rsid w:val="00E31777"/>
    <w:rsid w:val="00E318C5"/>
    <w:rsid w:val="00E33400"/>
    <w:rsid w:val="00E35CBC"/>
    <w:rsid w:val="00E372EC"/>
    <w:rsid w:val="00E41A2B"/>
    <w:rsid w:val="00E41E46"/>
    <w:rsid w:val="00E41E8A"/>
    <w:rsid w:val="00E42378"/>
    <w:rsid w:val="00E42422"/>
    <w:rsid w:val="00E42506"/>
    <w:rsid w:val="00E43191"/>
    <w:rsid w:val="00E43420"/>
    <w:rsid w:val="00E43766"/>
    <w:rsid w:val="00E43D2C"/>
    <w:rsid w:val="00E4404F"/>
    <w:rsid w:val="00E445BA"/>
    <w:rsid w:val="00E44B0F"/>
    <w:rsid w:val="00E469AD"/>
    <w:rsid w:val="00E476F8"/>
    <w:rsid w:val="00E504CE"/>
    <w:rsid w:val="00E51DC0"/>
    <w:rsid w:val="00E522C1"/>
    <w:rsid w:val="00E52311"/>
    <w:rsid w:val="00E52792"/>
    <w:rsid w:val="00E52F65"/>
    <w:rsid w:val="00E5458E"/>
    <w:rsid w:val="00E5650F"/>
    <w:rsid w:val="00E56FCE"/>
    <w:rsid w:val="00E57685"/>
    <w:rsid w:val="00E6206D"/>
    <w:rsid w:val="00E62A18"/>
    <w:rsid w:val="00E63DCE"/>
    <w:rsid w:val="00E64C54"/>
    <w:rsid w:val="00E669A1"/>
    <w:rsid w:val="00E70327"/>
    <w:rsid w:val="00E70EEF"/>
    <w:rsid w:val="00E70FC1"/>
    <w:rsid w:val="00E71B2C"/>
    <w:rsid w:val="00E71C8E"/>
    <w:rsid w:val="00E71E55"/>
    <w:rsid w:val="00E7249B"/>
    <w:rsid w:val="00E73441"/>
    <w:rsid w:val="00E7345C"/>
    <w:rsid w:val="00E7373A"/>
    <w:rsid w:val="00E74342"/>
    <w:rsid w:val="00E74432"/>
    <w:rsid w:val="00E74709"/>
    <w:rsid w:val="00E74E3E"/>
    <w:rsid w:val="00E7615D"/>
    <w:rsid w:val="00E76C51"/>
    <w:rsid w:val="00E80E20"/>
    <w:rsid w:val="00E81060"/>
    <w:rsid w:val="00E818BB"/>
    <w:rsid w:val="00E833D3"/>
    <w:rsid w:val="00E83765"/>
    <w:rsid w:val="00E83BE9"/>
    <w:rsid w:val="00E85737"/>
    <w:rsid w:val="00E857FC"/>
    <w:rsid w:val="00E86924"/>
    <w:rsid w:val="00E86DF8"/>
    <w:rsid w:val="00E90965"/>
    <w:rsid w:val="00E91904"/>
    <w:rsid w:val="00E92652"/>
    <w:rsid w:val="00E94F9C"/>
    <w:rsid w:val="00E95FC6"/>
    <w:rsid w:val="00E97898"/>
    <w:rsid w:val="00E97A1B"/>
    <w:rsid w:val="00EA21A1"/>
    <w:rsid w:val="00EA46C3"/>
    <w:rsid w:val="00EA539A"/>
    <w:rsid w:val="00EA57B3"/>
    <w:rsid w:val="00EA5ADC"/>
    <w:rsid w:val="00EA5E04"/>
    <w:rsid w:val="00EA648E"/>
    <w:rsid w:val="00EA6B8E"/>
    <w:rsid w:val="00EB03BE"/>
    <w:rsid w:val="00EB0EA8"/>
    <w:rsid w:val="00EB132D"/>
    <w:rsid w:val="00EB3195"/>
    <w:rsid w:val="00EB54AF"/>
    <w:rsid w:val="00EB5EA5"/>
    <w:rsid w:val="00EB6746"/>
    <w:rsid w:val="00EB6A0E"/>
    <w:rsid w:val="00EB6AA2"/>
    <w:rsid w:val="00EB6AF0"/>
    <w:rsid w:val="00EC19AF"/>
    <w:rsid w:val="00EC1EBE"/>
    <w:rsid w:val="00EC3976"/>
    <w:rsid w:val="00EC58B1"/>
    <w:rsid w:val="00EC5BCD"/>
    <w:rsid w:val="00ED0F8C"/>
    <w:rsid w:val="00ED1BF8"/>
    <w:rsid w:val="00ED3C3C"/>
    <w:rsid w:val="00ED439A"/>
    <w:rsid w:val="00ED5D70"/>
    <w:rsid w:val="00ED6695"/>
    <w:rsid w:val="00ED6B32"/>
    <w:rsid w:val="00EE010B"/>
    <w:rsid w:val="00EE024F"/>
    <w:rsid w:val="00EE21A0"/>
    <w:rsid w:val="00EE2665"/>
    <w:rsid w:val="00EE35A6"/>
    <w:rsid w:val="00EE3C1D"/>
    <w:rsid w:val="00EE5EE6"/>
    <w:rsid w:val="00EE69A7"/>
    <w:rsid w:val="00EE6B34"/>
    <w:rsid w:val="00EE70E0"/>
    <w:rsid w:val="00EE7292"/>
    <w:rsid w:val="00EF1295"/>
    <w:rsid w:val="00EF1A45"/>
    <w:rsid w:val="00EF268B"/>
    <w:rsid w:val="00EF3246"/>
    <w:rsid w:val="00EF49B2"/>
    <w:rsid w:val="00EF4A45"/>
    <w:rsid w:val="00EF5655"/>
    <w:rsid w:val="00EF6A1E"/>
    <w:rsid w:val="00EF72B2"/>
    <w:rsid w:val="00EF74D6"/>
    <w:rsid w:val="00EF7705"/>
    <w:rsid w:val="00F0082D"/>
    <w:rsid w:val="00F00BEC"/>
    <w:rsid w:val="00F0169F"/>
    <w:rsid w:val="00F01EFC"/>
    <w:rsid w:val="00F02269"/>
    <w:rsid w:val="00F02D74"/>
    <w:rsid w:val="00F02DA8"/>
    <w:rsid w:val="00F02DB6"/>
    <w:rsid w:val="00F0424D"/>
    <w:rsid w:val="00F0425F"/>
    <w:rsid w:val="00F04A90"/>
    <w:rsid w:val="00F04B29"/>
    <w:rsid w:val="00F05137"/>
    <w:rsid w:val="00F05192"/>
    <w:rsid w:val="00F05DCD"/>
    <w:rsid w:val="00F061B0"/>
    <w:rsid w:val="00F07510"/>
    <w:rsid w:val="00F07952"/>
    <w:rsid w:val="00F07F00"/>
    <w:rsid w:val="00F1060B"/>
    <w:rsid w:val="00F1107F"/>
    <w:rsid w:val="00F11F43"/>
    <w:rsid w:val="00F1280C"/>
    <w:rsid w:val="00F12CFF"/>
    <w:rsid w:val="00F12E70"/>
    <w:rsid w:val="00F13146"/>
    <w:rsid w:val="00F13D5E"/>
    <w:rsid w:val="00F140A4"/>
    <w:rsid w:val="00F15672"/>
    <w:rsid w:val="00F15DD3"/>
    <w:rsid w:val="00F16A84"/>
    <w:rsid w:val="00F209AE"/>
    <w:rsid w:val="00F20A81"/>
    <w:rsid w:val="00F2263D"/>
    <w:rsid w:val="00F233D6"/>
    <w:rsid w:val="00F24073"/>
    <w:rsid w:val="00F25812"/>
    <w:rsid w:val="00F261F7"/>
    <w:rsid w:val="00F26337"/>
    <w:rsid w:val="00F2796D"/>
    <w:rsid w:val="00F316CE"/>
    <w:rsid w:val="00F31A62"/>
    <w:rsid w:val="00F31E96"/>
    <w:rsid w:val="00F3239C"/>
    <w:rsid w:val="00F324FA"/>
    <w:rsid w:val="00F32951"/>
    <w:rsid w:val="00F34193"/>
    <w:rsid w:val="00F361DE"/>
    <w:rsid w:val="00F36D47"/>
    <w:rsid w:val="00F37493"/>
    <w:rsid w:val="00F4010E"/>
    <w:rsid w:val="00F409E4"/>
    <w:rsid w:val="00F41E00"/>
    <w:rsid w:val="00F42344"/>
    <w:rsid w:val="00F42D6D"/>
    <w:rsid w:val="00F44333"/>
    <w:rsid w:val="00F45B58"/>
    <w:rsid w:val="00F45C8E"/>
    <w:rsid w:val="00F45D88"/>
    <w:rsid w:val="00F45F0D"/>
    <w:rsid w:val="00F469DC"/>
    <w:rsid w:val="00F47713"/>
    <w:rsid w:val="00F47715"/>
    <w:rsid w:val="00F50D4C"/>
    <w:rsid w:val="00F53630"/>
    <w:rsid w:val="00F53C18"/>
    <w:rsid w:val="00F56853"/>
    <w:rsid w:val="00F56F75"/>
    <w:rsid w:val="00F57B90"/>
    <w:rsid w:val="00F60706"/>
    <w:rsid w:val="00F614DD"/>
    <w:rsid w:val="00F617F4"/>
    <w:rsid w:val="00F6258B"/>
    <w:rsid w:val="00F62EC2"/>
    <w:rsid w:val="00F63644"/>
    <w:rsid w:val="00F63867"/>
    <w:rsid w:val="00F64659"/>
    <w:rsid w:val="00F724E8"/>
    <w:rsid w:val="00F7254E"/>
    <w:rsid w:val="00F74F9D"/>
    <w:rsid w:val="00F754CF"/>
    <w:rsid w:val="00F80C12"/>
    <w:rsid w:val="00F81047"/>
    <w:rsid w:val="00F828D1"/>
    <w:rsid w:val="00F84648"/>
    <w:rsid w:val="00F84BCC"/>
    <w:rsid w:val="00F84CA3"/>
    <w:rsid w:val="00F8617B"/>
    <w:rsid w:val="00F86EBD"/>
    <w:rsid w:val="00F8724F"/>
    <w:rsid w:val="00F87AA5"/>
    <w:rsid w:val="00F87DB2"/>
    <w:rsid w:val="00F9029F"/>
    <w:rsid w:val="00F90619"/>
    <w:rsid w:val="00F927A5"/>
    <w:rsid w:val="00F92A18"/>
    <w:rsid w:val="00F9329D"/>
    <w:rsid w:val="00F93630"/>
    <w:rsid w:val="00F93B51"/>
    <w:rsid w:val="00F94450"/>
    <w:rsid w:val="00F94976"/>
    <w:rsid w:val="00F94FF1"/>
    <w:rsid w:val="00F9508B"/>
    <w:rsid w:val="00F9587C"/>
    <w:rsid w:val="00F96454"/>
    <w:rsid w:val="00F96EC4"/>
    <w:rsid w:val="00F978E0"/>
    <w:rsid w:val="00FA08A3"/>
    <w:rsid w:val="00FA0EB8"/>
    <w:rsid w:val="00FA20C3"/>
    <w:rsid w:val="00FA4258"/>
    <w:rsid w:val="00FA4D24"/>
    <w:rsid w:val="00FA4D5E"/>
    <w:rsid w:val="00FA5713"/>
    <w:rsid w:val="00FA5C0B"/>
    <w:rsid w:val="00FA7F13"/>
    <w:rsid w:val="00FB152F"/>
    <w:rsid w:val="00FB18C8"/>
    <w:rsid w:val="00FB3037"/>
    <w:rsid w:val="00FB30ED"/>
    <w:rsid w:val="00FB3184"/>
    <w:rsid w:val="00FB3328"/>
    <w:rsid w:val="00FB4516"/>
    <w:rsid w:val="00FB580E"/>
    <w:rsid w:val="00FB5A9D"/>
    <w:rsid w:val="00FB662A"/>
    <w:rsid w:val="00FC0334"/>
    <w:rsid w:val="00FC1F29"/>
    <w:rsid w:val="00FC2069"/>
    <w:rsid w:val="00FC320D"/>
    <w:rsid w:val="00FC3774"/>
    <w:rsid w:val="00FC5094"/>
    <w:rsid w:val="00FC6FB4"/>
    <w:rsid w:val="00FC7214"/>
    <w:rsid w:val="00FD0A23"/>
    <w:rsid w:val="00FD103A"/>
    <w:rsid w:val="00FD10A1"/>
    <w:rsid w:val="00FD1CEA"/>
    <w:rsid w:val="00FD2CB3"/>
    <w:rsid w:val="00FD3CCB"/>
    <w:rsid w:val="00FD50AB"/>
    <w:rsid w:val="00FD5562"/>
    <w:rsid w:val="00FD5F22"/>
    <w:rsid w:val="00FD668B"/>
    <w:rsid w:val="00FD6821"/>
    <w:rsid w:val="00FE032E"/>
    <w:rsid w:val="00FE1322"/>
    <w:rsid w:val="00FE2B95"/>
    <w:rsid w:val="00FE2CD7"/>
    <w:rsid w:val="00FE42B5"/>
    <w:rsid w:val="00FE604F"/>
    <w:rsid w:val="00FE6329"/>
    <w:rsid w:val="00FE6BBC"/>
    <w:rsid w:val="00FE7215"/>
    <w:rsid w:val="00FE7B34"/>
    <w:rsid w:val="00FF013D"/>
    <w:rsid w:val="00FF0D7E"/>
    <w:rsid w:val="00FF14F1"/>
    <w:rsid w:val="00FF1E9B"/>
    <w:rsid w:val="00FF2509"/>
    <w:rsid w:val="00FF2649"/>
    <w:rsid w:val="00FF2EFF"/>
    <w:rsid w:val="00FF4157"/>
    <w:rsid w:val="00FF456C"/>
    <w:rsid w:val="00FF57BE"/>
    <w:rsid w:val="00FF582F"/>
    <w:rsid w:val="00FF5E58"/>
    <w:rsid w:val="00FF5FFE"/>
    <w:rsid w:val="00FF67D5"/>
    <w:rsid w:val="00FF70C7"/>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950254E"/>
  <w15:docId w15:val="{B2AD18E6-BB83-4F2B-9732-0479747CE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before="4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783D1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paragraph" w:styleId="Heading2">
    <w:name w:val="heading 2"/>
    <w:basedOn w:val="Normal"/>
    <w:next w:val="Normal"/>
    <w:link w:val="Heading2Char"/>
    <w:uiPriority w:val="9"/>
    <w:unhideWhenUsed/>
    <w:qFormat/>
    <w:rsid w:val="00D174A0"/>
    <w:pPr>
      <w:keepNext/>
      <w:keepLines/>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3D1A"/>
    <w:rPr>
      <w:rFonts w:ascii="Times New Roman" w:eastAsia="Times New Roman" w:hAnsi="Times New Roman" w:cs="Times New Roman"/>
      <w:b/>
      <w:bCs/>
      <w:kern w:val="36"/>
      <w:sz w:val="48"/>
      <w:szCs w:val="48"/>
      <w:lang w:eastAsia="en-AU"/>
    </w:rPr>
  </w:style>
  <w:style w:type="character" w:customStyle="1" w:styleId="Heading2Char">
    <w:name w:val="Heading 2 Char"/>
    <w:basedOn w:val="DefaultParagraphFont"/>
    <w:link w:val="Heading2"/>
    <w:uiPriority w:val="9"/>
    <w:rsid w:val="00D174A0"/>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FB152F"/>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152F"/>
    <w:rPr>
      <w:rFonts w:ascii="Segoe UI" w:hAnsi="Segoe UI" w:cs="Segoe UI"/>
      <w:sz w:val="18"/>
      <w:szCs w:val="18"/>
    </w:rPr>
  </w:style>
  <w:style w:type="paragraph" w:customStyle="1" w:styleId="EndNoteBibliographyTitle">
    <w:name w:val="EndNote Bibliography Title"/>
    <w:basedOn w:val="Normal"/>
    <w:link w:val="EndNoteBibliographyTitleChar"/>
    <w:rsid w:val="009F15EA"/>
    <w:pPr>
      <w:jc w:val="center"/>
    </w:pPr>
    <w:rPr>
      <w:rFonts w:ascii="Arial" w:hAnsi="Arial" w:cs="Arial"/>
      <w:noProof/>
      <w:sz w:val="20"/>
      <w:lang w:val="en-US"/>
    </w:rPr>
  </w:style>
  <w:style w:type="character" w:customStyle="1" w:styleId="EndNoteBibliographyTitleChar">
    <w:name w:val="EndNote Bibliography Title Char"/>
    <w:basedOn w:val="DefaultParagraphFont"/>
    <w:link w:val="EndNoteBibliographyTitle"/>
    <w:rsid w:val="009F15EA"/>
    <w:rPr>
      <w:rFonts w:ascii="Arial" w:hAnsi="Arial" w:cs="Arial"/>
      <w:noProof/>
      <w:sz w:val="20"/>
      <w:lang w:val="en-US"/>
    </w:rPr>
  </w:style>
  <w:style w:type="paragraph" w:customStyle="1" w:styleId="EndNoteBibliography">
    <w:name w:val="EndNote Bibliography"/>
    <w:basedOn w:val="Normal"/>
    <w:link w:val="EndNoteBibliographyChar"/>
    <w:rsid w:val="009F15EA"/>
    <w:pPr>
      <w:spacing w:line="240" w:lineRule="auto"/>
    </w:pPr>
    <w:rPr>
      <w:rFonts w:ascii="Arial" w:hAnsi="Arial" w:cs="Arial"/>
      <w:noProof/>
      <w:sz w:val="20"/>
      <w:lang w:val="en-US"/>
    </w:rPr>
  </w:style>
  <w:style w:type="character" w:customStyle="1" w:styleId="EndNoteBibliographyChar">
    <w:name w:val="EndNote Bibliography Char"/>
    <w:basedOn w:val="DefaultParagraphFont"/>
    <w:link w:val="EndNoteBibliography"/>
    <w:rsid w:val="009F15EA"/>
    <w:rPr>
      <w:rFonts w:ascii="Arial" w:hAnsi="Arial" w:cs="Arial"/>
      <w:noProof/>
      <w:sz w:val="20"/>
      <w:lang w:val="en-US"/>
    </w:rPr>
  </w:style>
  <w:style w:type="character" w:styleId="Hyperlink">
    <w:name w:val="Hyperlink"/>
    <w:basedOn w:val="DefaultParagraphFont"/>
    <w:uiPriority w:val="99"/>
    <w:unhideWhenUsed/>
    <w:rsid w:val="002C61CC"/>
    <w:rPr>
      <w:color w:val="0563C1" w:themeColor="hyperlink"/>
      <w:u w:val="single"/>
    </w:rPr>
  </w:style>
  <w:style w:type="character" w:customStyle="1" w:styleId="UnresolvedMention1">
    <w:name w:val="Unresolved Mention1"/>
    <w:basedOn w:val="DefaultParagraphFont"/>
    <w:uiPriority w:val="99"/>
    <w:semiHidden/>
    <w:unhideWhenUsed/>
    <w:rsid w:val="002C61CC"/>
    <w:rPr>
      <w:color w:val="605E5C"/>
      <w:shd w:val="clear" w:color="auto" w:fill="E1DFDD"/>
    </w:rPr>
  </w:style>
  <w:style w:type="paragraph" w:styleId="Header">
    <w:name w:val="header"/>
    <w:basedOn w:val="Normal"/>
    <w:link w:val="HeaderChar"/>
    <w:uiPriority w:val="99"/>
    <w:unhideWhenUsed/>
    <w:rsid w:val="00BA0AB3"/>
    <w:pPr>
      <w:tabs>
        <w:tab w:val="center" w:pos="4513"/>
        <w:tab w:val="right" w:pos="9026"/>
      </w:tabs>
      <w:spacing w:before="0" w:line="240" w:lineRule="auto"/>
    </w:pPr>
  </w:style>
  <w:style w:type="character" w:customStyle="1" w:styleId="HeaderChar">
    <w:name w:val="Header Char"/>
    <w:basedOn w:val="DefaultParagraphFont"/>
    <w:link w:val="Header"/>
    <w:uiPriority w:val="99"/>
    <w:rsid w:val="00BA0AB3"/>
  </w:style>
  <w:style w:type="paragraph" w:styleId="Footer">
    <w:name w:val="footer"/>
    <w:basedOn w:val="Normal"/>
    <w:link w:val="FooterChar"/>
    <w:uiPriority w:val="99"/>
    <w:unhideWhenUsed/>
    <w:rsid w:val="00BA0AB3"/>
    <w:pPr>
      <w:tabs>
        <w:tab w:val="center" w:pos="4513"/>
        <w:tab w:val="right" w:pos="9026"/>
      </w:tabs>
      <w:spacing w:before="0" w:line="240" w:lineRule="auto"/>
    </w:pPr>
  </w:style>
  <w:style w:type="character" w:customStyle="1" w:styleId="FooterChar">
    <w:name w:val="Footer Char"/>
    <w:basedOn w:val="DefaultParagraphFont"/>
    <w:link w:val="Footer"/>
    <w:uiPriority w:val="99"/>
    <w:rsid w:val="00BA0AB3"/>
  </w:style>
  <w:style w:type="table" w:styleId="TableGrid">
    <w:name w:val="Table Grid"/>
    <w:basedOn w:val="TableNormal"/>
    <w:uiPriority w:val="39"/>
    <w:rsid w:val="001C0503"/>
    <w:pPr>
      <w:spacing w:before="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E372EC"/>
    <w:pPr>
      <w:ind w:left="720"/>
      <w:contextualSpacing/>
    </w:pPr>
  </w:style>
  <w:style w:type="character" w:customStyle="1" w:styleId="ListParagraphChar">
    <w:name w:val="List Paragraph Char"/>
    <w:basedOn w:val="DefaultParagraphFont"/>
    <w:link w:val="ListParagraph"/>
    <w:uiPriority w:val="34"/>
    <w:rsid w:val="00E372EC"/>
  </w:style>
  <w:style w:type="paragraph" w:customStyle="1" w:styleId="Normal0">
    <w:name w:val="[Normal]"/>
    <w:rsid w:val="00E00C64"/>
    <w:pPr>
      <w:widowControl w:val="0"/>
      <w:autoSpaceDE w:val="0"/>
      <w:autoSpaceDN w:val="0"/>
      <w:adjustRightInd w:val="0"/>
      <w:spacing w:before="0" w:line="240" w:lineRule="auto"/>
    </w:pPr>
    <w:rPr>
      <w:rFonts w:ascii="Arial" w:hAnsi="Arial" w:cs="Arial"/>
      <w:sz w:val="24"/>
      <w:szCs w:val="24"/>
    </w:rPr>
  </w:style>
  <w:style w:type="character" w:styleId="Emphasis">
    <w:name w:val="Emphasis"/>
    <w:basedOn w:val="DefaultParagraphFont"/>
    <w:uiPriority w:val="20"/>
    <w:qFormat/>
    <w:rsid w:val="0062370D"/>
    <w:rPr>
      <w:i/>
      <w:iCs/>
    </w:rPr>
  </w:style>
  <w:style w:type="paragraph" w:styleId="Caption">
    <w:name w:val="caption"/>
    <w:basedOn w:val="Normal"/>
    <w:next w:val="Normal"/>
    <w:unhideWhenUsed/>
    <w:qFormat/>
    <w:rsid w:val="008B70D0"/>
    <w:pPr>
      <w:spacing w:before="0" w:after="200" w:line="240" w:lineRule="auto"/>
    </w:pPr>
    <w:rPr>
      <w:rFonts w:ascii="Times New Roman" w:eastAsia="Times New Roman" w:hAnsi="Times New Roman" w:cs="Times New Roman"/>
      <w:i/>
      <w:iCs/>
      <w:color w:val="44546A" w:themeColor="text2"/>
      <w:kern w:val="28"/>
      <w:sz w:val="18"/>
      <w:szCs w:val="18"/>
      <w:lang w:val="en-CA" w:eastAsia="en-CA"/>
    </w:rPr>
  </w:style>
  <w:style w:type="character" w:styleId="CommentReference">
    <w:name w:val="annotation reference"/>
    <w:basedOn w:val="DefaultParagraphFont"/>
    <w:uiPriority w:val="99"/>
    <w:semiHidden/>
    <w:unhideWhenUsed/>
    <w:rsid w:val="00846665"/>
    <w:rPr>
      <w:sz w:val="18"/>
      <w:szCs w:val="18"/>
    </w:rPr>
  </w:style>
  <w:style w:type="paragraph" w:styleId="CommentText">
    <w:name w:val="annotation text"/>
    <w:basedOn w:val="Normal"/>
    <w:link w:val="CommentTextChar"/>
    <w:uiPriority w:val="99"/>
    <w:semiHidden/>
    <w:unhideWhenUsed/>
    <w:rsid w:val="00846665"/>
    <w:pPr>
      <w:spacing w:line="240" w:lineRule="auto"/>
    </w:pPr>
    <w:rPr>
      <w:sz w:val="24"/>
      <w:szCs w:val="24"/>
    </w:rPr>
  </w:style>
  <w:style w:type="character" w:customStyle="1" w:styleId="CommentTextChar">
    <w:name w:val="Comment Text Char"/>
    <w:basedOn w:val="DefaultParagraphFont"/>
    <w:link w:val="CommentText"/>
    <w:uiPriority w:val="99"/>
    <w:semiHidden/>
    <w:rsid w:val="00846665"/>
    <w:rPr>
      <w:sz w:val="24"/>
      <w:szCs w:val="24"/>
    </w:rPr>
  </w:style>
  <w:style w:type="paragraph" w:styleId="CommentSubject">
    <w:name w:val="annotation subject"/>
    <w:basedOn w:val="CommentText"/>
    <w:next w:val="CommentText"/>
    <w:link w:val="CommentSubjectChar"/>
    <w:uiPriority w:val="99"/>
    <w:semiHidden/>
    <w:unhideWhenUsed/>
    <w:rsid w:val="00846665"/>
    <w:rPr>
      <w:b/>
      <w:bCs/>
      <w:sz w:val="20"/>
      <w:szCs w:val="20"/>
    </w:rPr>
  </w:style>
  <w:style w:type="character" w:customStyle="1" w:styleId="CommentSubjectChar">
    <w:name w:val="Comment Subject Char"/>
    <w:basedOn w:val="CommentTextChar"/>
    <w:link w:val="CommentSubject"/>
    <w:uiPriority w:val="99"/>
    <w:semiHidden/>
    <w:rsid w:val="00846665"/>
    <w:rPr>
      <w:b/>
      <w:bCs/>
      <w:sz w:val="20"/>
      <w:szCs w:val="20"/>
    </w:rPr>
  </w:style>
  <w:style w:type="character" w:customStyle="1" w:styleId="UnresolvedMention2">
    <w:name w:val="Unresolved Mention2"/>
    <w:basedOn w:val="DefaultParagraphFont"/>
    <w:uiPriority w:val="99"/>
    <w:semiHidden/>
    <w:unhideWhenUsed/>
    <w:rsid w:val="001908A7"/>
    <w:rPr>
      <w:color w:val="605E5C"/>
      <w:shd w:val="clear" w:color="auto" w:fill="E1DFDD"/>
    </w:rPr>
  </w:style>
  <w:style w:type="character" w:customStyle="1" w:styleId="UnresolvedMention3">
    <w:name w:val="Unresolved Mention3"/>
    <w:basedOn w:val="DefaultParagraphFont"/>
    <w:uiPriority w:val="99"/>
    <w:semiHidden/>
    <w:unhideWhenUsed/>
    <w:rsid w:val="00323BF5"/>
    <w:rPr>
      <w:color w:val="605E5C"/>
      <w:shd w:val="clear" w:color="auto" w:fill="E1DFDD"/>
    </w:rPr>
  </w:style>
  <w:style w:type="character" w:styleId="UnresolvedMention">
    <w:name w:val="Unresolved Mention"/>
    <w:basedOn w:val="DefaultParagraphFont"/>
    <w:uiPriority w:val="99"/>
    <w:semiHidden/>
    <w:unhideWhenUsed/>
    <w:rsid w:val="003A7EED"/>
    <w:rPr>
      <w:color w:val="605E5C"/>
      <w:shd w:val="clear" w:color="auto" w:fill="E1DFDD"/>
    </w:rPr>
  </w:style>
  <w:style w:type="table" w:styleId="LightShading">
    <w:name w:val="Light Shading"/>
    <w:basedOn w:val="TableNormal"/>
    <w:uiPriority w:val="60"/>
    <w:rsid w:val="006119B7"/>
    <w:pPr>
      <w:spacing w:before="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B101AC"/>
  </w:style>
  <w:style w:type="table" w:styleId="PlainTable3">
    <w:name w:val="Plain Table 3"/>
    <w:basedOn w:val="TableNormal"/>
    <w:uiPriority w:val="99"/>
    <w:rsid w:val="0033431A"/>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99"/>
    <w:rsid w:val="0033431A"/>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99"/>
    <w:rsid w:val="0033431A"/>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99"/>
    <w:rsid w:val="0033431A"/>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2029091">
      <w:bodyDiv w:val="1"/>
      <w:marLeft w:val="0"/>
      <w:marRight w:val="0"/>
      <w:marTop w:val="0"/>
      <w:marBottom w:val="0"/>
      <w:divBdr>
        <w:top w:val="none" w:sz="0" w:space="0" w:color="auto"/>
        <w:left w:val="none" w:sz="0" w:space="0" w:color="auto"/>
        <w:bottom w:val="none" w:sz="0" w:space="0" w:color="auto"/>
        <w:right w:val="none" w:sz="0" w:space="0" w:color="auto"/>
      </w:divBdr>
    </w:div>
    <w:div w:id="735856324">
      <w:bodyDiv w:val="1"/>
      <w:marLeft w:val="0"/>
      <w:marRight w:val="0"/>
      <w:marTop w:val="0"/>
      <w:marBottom w:val="0"/>
      <w:divBdr>
        <w:top w:val="none" w:sz="0" w:space="0" w:color="auto"/>
        <w:left w:val="none" w:sz="0" w:space="0" w:color="auto"/>
        <w:bottom w:val="none" w:sz="0" w:space="0" w:color="auto"/>
        <w:right w:val="none" w:sz="0" w:space="0" w:color="auto"/>
      </w:divBdr>
    </w:div>
    <w:div w:id="1167944198">
      <w:bodyDiv w:val="1"/>
      <w:marLeft w:val="0"/>
      <w:marRight w:val="0"/>
      <w:marTop w:val="0"/>
      <w:marBottom w:val="0"/>
      <w:divBdr>
        <w:top w:val="none" w:sz="0" w:space="0" w:color="auto"/>
        <w:left w:val="none" w:sz="0" w:space="0" w:color="auto"/>
        <w:bottom w:val="none" w:sz="0" w:space="0" w:color="auto"/>
        <w:right w:val="none" w:sz="0" w:space="0" w:color="auto"/>
      </w:divBdr>
    </w:div>
    <w:div w:id="1245916685">
      <w:bodyDiv w:val="1"/>
      <w:marLeft w:val="0"/>
      <w:marRight w:val="0"/>
      <w:marTop w:val="0"/>
      <w:marBottom w:val="0"/>
      <w:divBdr>
        <w:top w:val="none" w:sz="0" w:space="0" w:color="auto"/>
        <w:left w:val="none" w:sz="0" w:space="0" w:color="auto"/>
        <w:bottom w:val="none" w:sz="0" w:space="0" w:color="auto"/>
        <w:right w:val="none" w:sz="0" w:space="0" w:color="auto"/>
      </w:divBdr>
    </w:div>
    <w:div w:id="1441073049">
      <w:bodyDiv w:val="1"/>
      <w:marLeft w:val="0"/>
      <w:marRight w:val="0"/>
      <w:marTop w:val="0"/>
      <w:marBottom w:val="0"/>
      <w:divBdr>
        <w:top w:val="none" w:sz="0" w:space="0" w:color="auto"/>
        <w:left w:val="none" w:sz="0" w:space="0" w:color="auto"/>
        <w:bottom w:val="none" w:sz="0" w:space="0" w:color="auto"/>
        <w:right w:val="none" w:sz="0" w:space="0" w:color="auto"/>
      </w:divBdr>
    </w:div>
    <w:div w:id="1839735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8D18C023B19D748B29C28B7095D3ABE" ma:contentTypeVersion="13" ma:contentTypeDescription="Create a new document." ma:contentTypeScope="" ma:versionID="7ebc3ecc919ee9dcaa1d609fe9ed9a35">
  <xsd:schema xmlns:xsd="http://www.w3.org/2001/XMLSchema" xmlns:xs="http://www.w3.org/2001/XMLSchema" xmlns:p="http://schemas.microsoft.com/office/2006/metadata/properties" xmlns:ns3="04d6c8e8-3fe6-483d-ad0c-c957dacb2218" xmlns:ns4="a235bbab-29e8-41f2-8a0c-5cc4aea996de" targetNamespace="http://schemas.microsoft.com/office/2006/metadata/properties" ma:root="true" ma:fieldsID="09f0d132855ca89c31fc49d6cd4ceb39" ns3:_="" ns4:_="">
    <xsd:import namespace="04d6c8e8-3fe6-483d-ad0c-c957dacb2218"/>
    <xsd:import namespace="a235bbab-29e8-41f2-8a0c-5cc4aea996d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d6c8e8-3fe6-483d-ad0c-c957dacb221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235bbab-29e8-41f2-8a0c-5cc4aea996d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C0970BE-F961-42E7-898D-49F950E502EB}">
  <ds:schemaRefs>
    <ds:schemaRef ds:uri="http://schemas.openxmlformats.org/officeDocument/2006/bibliography"/>
  </ds:schemaRefs>
</ds:datastoreItem>
</file>

<file path=customXml/itemProps2.xml><?xml version="1.0" encoding="utf-8"?>
<ds:datastoreItem xmlns:ds="http://schemas.openxmlformats.org/officeDocument/2006/customXml" ds:itemID="{F0CBA94F-0197-4D93-B518-290D4E2D6E72}">
  <ds:schemaRefs>
    <ds:schemaRef ds:uri="http://schemas.microsoft.com/sharepoint/v3/contenttype/forms"/>
  </ds:schemaRefs>
</ds:datastoreItem>
</file>

<file path=customXml/itemProps3.xml><?xml version="1.0" encoding="utf-8"?>
<ds:datastoreItem xmlns:ds="http://schemas.openxmlformats.org/officeDocument/2006/customXml" ds:itemID="{94501E73-D81D-472B-987A-74F2546491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d6c8e8-3fe6-483d-ad0c-c957dacb2218"/>
    <ds:schemaRef ds:uri="a235bbab-29e8-41f2-8a0c-5cc4aea996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2649130-516A-4C66-AB95-B9B5C622294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393</Words>
  <Characters>13642</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D</dc:creator>
  <cp:keywords/>
  <dc:description/>
  <cp:lastModifiedBy>Lara Stead</cp:lastModifiedBy>
  <cp:revision>3</cp:revision>
  <cp:lastPrinted>2021-01-21T07:11:00Z</cp:lastPrinted>
  <dcterms:created xsi:type="dcterms:W3CDTF">2023-10-27T11:15:00Z</dcterms:created>
  <dcterms:modified xsi:type="dcterms:W3CDTF">2023-12-04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D18C023B19D748B29C28B7095D3AB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ies>
</file>